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97AD71" w14:textId="77777777" w:rsidR="00030692" w:rsidRPr="00191A50" w:rsidRDefault="00030692" w:rsidP="00030692">
      <w:pPr>
        <w:rPr>
          <w:b/>
        </w:rPr>
      </w:pPr>
      <w:r w:rsidRPr="00191A50">
        <w:rPr>
          <w:b/>
        </w:rPr>
        <w:t>Additional file 2:</w:t>
      </w:r>
    </w:p>
    <w:p w14:paraId="72E5930D" w14:textId="6748FAF8" w:rsidR="00030692" w:rsidRPr="00F17262" w:rsidRDefault="00030692" w:rsidP="00030692">
      <w:pPr>
        <w:rPr>
          <w:b/>
        </w:rPr>
      </w:pPr>
      <w:r w:rsidRPr="00F17262">
        <w:rPr>
          <w:rFonts w:hint="eastAsia"/>
          <w:b/>
        </w:rPr>
        <w:t>Re-</w:t>
      </w:r>
      <w:r w:rsidRPr="00F17262">
        <w:rPr>
          <w:b/>
        </w:rPr>
        <w:t xml:space="preserve">annotation of </w:t>
      </w:r>
      <w:r w:rsidRPr="00030692">
        <w:rPr>
          <w:b/>
          <w:i/>
        </w:rPr>
        <w:t>R</w:t>
      </w:r>
      <w:r>
        <w:rPr>
          <w:rFonts w:hint="eastAsia"/>
          <w:b/>
        </w:rPr>
        <w:t>-gene</w:t>
      </w:r>
      <w:r>
        <w:rPr>
          <w:b/>
        </w:rPr>
        <w:t>s in melon</w:t>
      </w:r>
      <w:r w:rsidRPr="00F17262">
        <w:rPr>
          <w:b/>
        </w:rPr>
        <w:t xml:space="preserve"> </w:t>
      </w:r>
      <w:r w:rsidRPr="00F17262">
        <w:rPr>
          <w:b/>
          <w:color w:val="FF0000"/>
        </w:rPr>
        <w:t xml:space="preserve">(Introns were </w:t>
      </w:r>
      <w:r w:rsidR="004B0CE5">
        <w:rPr>
          <w:rFonts w:hint="eastAsia"/>
          <w:b/>
          <w:color w:val="FF0000"/>
        </w:rPr>
        <w:t>marked in</w:t>
      </w:r>
      <w:bookmarkStart w:id="0" w:name="_GoBack"/>
      <w:bookmarkEnd w:id="0"/>
      <w:r w:rsidRPr="00F17262">
        <w:rPr>
          <w:b/>
          <w:color w:val="FF0000"/>
        </w:rPr>
        <w:t xml:space="preserve"> red)</w:t>
      </w:r>
    </w:p>
    <w:p w14:paraId="6A4DB14C" w14:textId="77777777" w:rsidR="00030692" w:rsidRDefault="00030692"/>
    <w:p w14:paraId="0B0A16C2" w14:textId="77777777" w:rsidR="009D0D20" w:rsidRDefault="006839DC">
      <w:r>
        <w:t>&gt;</w:t>
      </w:r>
      <w:r w:rsidRPr="006839DC">
        <w:t>MELO3C000252</w:t>
      </w:r>
    </w:p>
    <w:p w14:paraId="1D17D14B" w14:textId="77777777" w:rsidR="006839DC" w:rsidRDefault="006839DC">
      <w:r w:rsidRPr="006839DC">
        <w:t>CCTTCAAGTTCATCGTAACTTACTTGAAGAAGATTTTGGATATCTTTGTCAAGGTTGGAGATTGCAAATTCCTCCAATATACCTCTAAATTTGGATTGATCAGTAGAATAAAGGAATGAACCTAAAACTTCAAGTGCTAAGGGAAGATTTTTACAATAATTTACGGCATCTTTTGAAAGTTGTAAATACTCGCTTGGTGGATGACTACACTGAAAAGCATGCCAGCTAAAAAGCTCAAGAGCTTCATCATAATTCAATTCAGGAACACTTCGCAATTTATTAAATCCATGAATATCAAGTAACTGTTCGTTTCTTGTTGTCACAATGACCTTACTTCCATATCCAAACCAATCGTATCCTCCGGCTAATGCCTGTAGTTGTTCACTTGTATCTATATCATCAAGAATTAAGAGAATCTTTTTGGAGCATAGTCGATTCCTTATGATGTTGATTCCTCTATAAAGATCACCAACTCTAATAAAGTCATCCATTAAAATCTCATAAAGTAGTTTCTCTTGGAGTTTAACAAGGCCCTCGTGTTGCTTTGAAGCTTCTCTAACATTTGCTAAAAAGCAATAGCCTTCAAAGTCATCAGCAATCCGATTGTATAATGTTTTGGCTAAAGTTGTCTTGCCCATACCTCCAATTCCATACACTCCAACCATTCTAGTTCCATCAATCATAACATGAGAGAGCAAATTCTCAACTTGTCTGTCAATTCCAACTGGATATTTAGTTACAGGCAACTGCATTGTTGAACAAGTTAATTTCTTCCAAACTTGTTGAACAATTTTTTGTATCAAATTAGCCTCGTCA</w:t>
      </w:r>
    </w:p>
    <w:p w14:paraId="35C4E24B" w14:textId="77777777" w:rsidR="006839DC" w:rsidRDefault="006839DC"/>
    <w:p w14:paraId="5D2A2BFD" w14:textId="77777777" w:rsidR="006839DC" w:rsidRDefault="006839DC">
      <w:r>
        <w:t>&gt;</w:t>
      </w:r>
      <w:r w:rsidRPr="006839DC">
        <w:t>MELO3C004259</w:t>
      </w:r>
    </w:p>
    <w:p w14:paraId="35E67376" w14:textId="77777777" w:rsidR="006839DC" w:rsidRDefault="006839DC">
      <w:r w:rsidRPr="006839DC">
        <w:t>ATGGGTTCTTCTGTTGTTCGAGTTGGATCATCTTTTTCTGATCCTAACTGCAATTATGATTATGATGTGTTTTTTAGTTTTAGAGGAGAGGATACTCGCTCCAATTTCATCAGTCATCTTCATATGGCCTTGCGTCTAAAAGAAGTCAATGTTTTCATAGACGACAAACTCAAAAGGGGTGAGCAAATTTCTGAGTCTCTTCTTAAATCTATAGAGCGATCTAGACTTTCCCTCGTTATTTTCTCAAAAGATTATGCATCTTCAACTTGGTGTTTGGATGAACTGGTGAAAATAATTGAGTGTAAGAAATCCAAAGGACAAGCAGTTTTGCCGGTGTTCTACAAGGTGGATCCGTCTGAAGTTCGAAAACAAACCGATTGGTTTGGGGAAGCATTGGCCAAACATGAAGCTAATAAGTTATTGACCAACAAGATTCAACCATGGAAGGAAGCTTTGACTTTTGCTGCTGGTTTGTCTGGTTGGGATCTAGCAAATAG</w:t>
      </w:r>
    </w:p>
    <w:p w14:paraId="64E83495" w14:textId="77777777" w:rsidR="006839DC" w:rsidRPr="00E047D4" w:rsidRDefault="006839DC">
      <w:pPr>
        <w:rPr>
          <w:color w:val="FF0000"/>
        </w:rPr>
      </w:pPr>
      <w:r w:rsidRPr="00E047D4">
        <w:rPr>
          <w:color w:val="FF0000"/>
        </w:rPr>
        <w:t>GTATTTTTTTTTTTTTTAATCTTCCAAGACTCATTGTCCAAGTGAAGTTTAAATTTATCAGCTACTATTTTCGATTTTCATTTTTATGATGTTACTTTACAACAG</w:t>
      </w:r>
    </w:p>
    <w:p w14:paraId="3B36133E" w14:textId="77777777" w:rsidR="006839DC" w:rsidRDefault="006839DC">
      <w:r w:rsidRPr="006839DC">
        <w:t>CAAGGATGAGGCTGAACTTATCCAAGAAATTGTTAAACGAGTATTGTCTATAGTAAATCCAATGCAATTACTACATGTAGCCAAACATCCAGTTGGAGTTAATTCTCGACTAAGGAAAATTGAGGAGTTGGTCTCTCATATTGGGTTCGAGGGTGTTAACATGGTGGGGATGTATGGCATTGGAGGCATTGGTAAGACCACTTTGGCTAAGGCTTTGTACAATAAAATTGCTACCCAATTTGAAGGATCCTGCTTTCTACTAGATGTTAGACGAGAAGCTTCAAAGCATGGGCTCATTCAACTACAGAAAACCTTACTCAATGAGATCTTAAAGGAGGATTTGAAGGTTGTCAATTGTGATAAAGGAATTAACATCATAAGGAGTAGACTGTGTTCAAAGAAAGTTCTTATAGTTCTTGACGATGTGGATCATCGTGATCAATTAGAAGCATTGGTTGGTGAGCGCGATTGGTTTTGTCAAGGTAGTAAAATCATTGTGACGACAAGGAATAAACATTTACTTTCTAGTCATGGTTTTGATGAAATACACAATATTCTAGGATTGAATGAAGACAAAGCTATTGAGCTTTTTAGTTGGCATGCTTTCAAGAAAAATCATCCATCAAGTAATTATTTCGACCTTTCAGAACGTGTTACAAGTTATTGTAAAGGTCATCCTTTGGCTCTCGTTGTTTTGGGTTCTTTCCTTTGTAACAGAGATCAAGTAGAATGGTGTAGTATTTTAGATGAATTTGAAAAC</w:t>
      </w:r>
      <w:r w:rsidRPr="006839DC">
        <w:lastRenderedPageBreak/>
        <w:t>TCTTTGAACAAAGATATCAAAGATATTCTTCAATTAAGTTTTGATGGGCTCGAAGACAAAGTAAAGGATATCTTTCTTGATATTTCTTGTTTACTTGTGGGAGAGAAAGTTGAGTACGTTAAGGATACGTTGAGTGCATGCCATGTAAATCTAGATTTTGGAATTATAGTACTCATGGATCTTTCACTTATTACGATTGAAAATGACCAAGTGCAAATGCATGATTTAATAAAACAGATGGGTCATAAAATAGTTTGTGGTGAATCTCTTGAGCTTGGAAAAAGGAGTAGATTATGGTTGGAGAAAGACGTTTTGGAGGTGTTTAGTAGCAATTCA</w:t>
      </w:r>
    </w:p>
    <w:p w14:paraId="248D0692" w14:textId="77777777" w:rsidR="006839DC" w:rsidRPr="00E047D4" w:rsidRDefault="006839DC">
      <w:pPr>
        <w:rPr>
          <w:color w:val="FF0000"/>
        </w:rPr>
      </w:pPr>
      <w:r w:rsidRPr="00E047D4">
        <w:rPr>
          <w:color w:val="FF0000"/>
        </w:rPr>
        <w:t>GTGAGTAATTCTTATCTAAATTATCTTTAGTTTAATTATTTTCAAGACTCAACACCCCGTTAATCACTAAACGTGTAACTTTGTAG</w:t>
      </w:r>
    </w:p>
    <w:p w14:paraId="5141C8BC" w14:textId="77777777" w:rsidR="006839DC" w:rsidRDefault="006839DC">
      <w:r w:rsidRPr="006839DC">
        <w:t>GGAACAAGTGCAATTAAAGCCATAAAATTGGAGTTCCATAATCCCACAAGGCTAATTGTAGATCCACAAGCTTTTAGAAACCTGAAAAATTTGAGATTGCTTATCGTTCGAAATGCAAGATTTTGTGCAAAGATAAAGTACCTTCCCGAAAGCTTAAAGTGGATTGAGTGGCATGGATTTTCTCAACCATCTTTGCCTTCGCACTTCATTGTGAAAAATCTTGTTGGACTAGATTTGCAACATAGCTTCATCAAAGACTTTGGGAACAGACTTAAG</w:t>
      </w:r>
    </w:p>
    <w:p w14:paraId="63BEA8E4" w14:textId="77777777" w:rsidR="006839DC" w:rsidRPr="00E047D4" w:rsidRDefault="006839DC">
      <w:pPr>
        <w:rPr>
          <w:color w:val="FF0000"/>
        </w:rPr>
      </w:pPr>
      <w:r w:rsidRPr="00E047D4">
        <w:rPr>
          <w:color w:val="FF0000"/>
        </w:rPr>
        <w:t>GTAACTTATATTTGTACGACTTGGGTGTATTTTTATCAGAAGTTTCTTCCTATTGTCTTTCAGTAAAATTAGAAACGGACAGAATGGACAAAACATTTTCACTTCATAGCAAAAATATGAAAATTAGAATTTTTTTTTTGGCTGTATTTGCAAATTTAGAAAAATATTGTAGATCTTTTTGCAACTCATTACAATTTCGAAAACTAATGTAAATAGACTATTAATCTTGATCTGGATTTCCATCACTGATTTGCTTTTATATATGGTGTATTATTAGTTTATCTTATAGACTGATTGATTGATGGTTATTATAG</w:t>
      </w:r>
    </w:p>
    <w:p w14:paraId="24620F71" w14:textId="77777777" w:rsidR="006839DC" w:rsidRDefault="006839DC">
      <w:r w:rsidRPr="006839DC">
        <w:t>GTTGGTGAATGGTTGAAGCATGTTAATCTTAGCTATTCTACGTCATTGAAGAAAATTCCCGATTTCTCTGCGGCATCGAACCTTGAAAAATTGTACTTAAGGGATTGCACAAATTTAAGAACAATTCATAGGTCCATTTTTTGTCTTGTGAAGCTTACTCTCCTGTGCCTTAGTGGTTGCTGTATGATTAAAAAACTTCCGACAAGTTGTTTCAAGTTATGGTCTCTTAAACATTTGGATCTCTCTGGTTGCACAAAACTTGAGAAAATTCCAGACTTTTCCTCTGCATTAAACCTCGAAATTTTGCATCTCAGTCGATGCACAAATTTGAGAACAATACATAACTCTGTTTTTTCTCTTCATAAGCTCATTTCCCTATATCTTGACTTTTGTTCCACTCTTAAAACGCTTCCAACAAGCTGCTTCATGTTAACGTCTCTCAACACTTTGACTCTTTATTCCTGTCAAAAACTTGAGGAAGTTCCAGACTTGTCCTCCGCATCAAACCTTAACAGTTTGAATGTCGAAAAATGCACAAATTTAAGAGGGATTCATGAGTCTATTGGATCATTGGATAGGCTTCAAACTTTGGTCTCTAGGAAATGCACTAACCTTGTAAAGCTTCCAAGCATCCTCCGGTTAAAGTCTCTGAAGCATTTAGATCTTTCCTGGTGTAGTAAGCTTGAAAGTTTCCCAATAATTGATGAAAACATGAAATCTTTAAGGTTTCTGGATTTGAGTTTTACTGCAATAAAAGATTTACCTTCATCAATTGGATATCTTACCGAGCTCCCTCGATTAAACCTTGGCAATTGCACAAGCCTCATCTCCCTTCCCAAAACAATTTCTTTGTTAATGTCCTTGTTGGATCTTGAATTAAGGAATTGCAGGTCTCTTCAAGAAATTCCAAACCTTCCTCAAAATATACAGAATTTGGATGCCTATGGCTGTGAATTGTTGACTAAAAGTCCAGATAACATTGTGGATATAATATCACAAAAACAG</w:t>
      </w:r>
    </w:p>
    <w:p w14:paraId="60F72902" w14:textId="77777777" w:rsidR="006839DC" w:rsidRPr="00E047D4" w:rsidRDefault="006839DC">
      <w:pPr>
        <w:rPr>
          <w:color w:val="FF0000"/>
        </w:rPr>
      </w:pPr>
      <w:r w:rsidRPr="00E047D4">
        <w:rPr>
          <w:color w:val="FF0000"/>
        </w:rPr>
        <w:t>GTTCTGTCTCTTTCAATTCAATTATTTATTCTGATCTGTTGTAAACAATTTTATGCATATGAATTTTTATTCAGTTTAG</w:t>
      </w:r>
    </w:p>
    <w:p w14:paraId="04ED0C18" w14:textId="77777777" w:rsidR="006839DC" w:rsidRDefault="006839DC">
      <w:r w:rsidRPr="006839DC">
        <w:t>GACCTCACATTGGGTGAGATTTCAAGAGAGTTCTTATTAATGGGCGTTGAGATTCCAAAATGGTTCAGCTATAAGACTACATCAAATTTGGTGAGTGCTAGCTTTCGTCACTATTCAGACATGGAAAGAACTTTGGCTGCATGTGTTAGTTTCAAAGTGAATGGAGATTCATCTAGAAGAATTTCATGCAATATATTCATCTGCAATAGATTCCACTGTTCATTTTCAAGACCATTTCTTCCATCAAAATCAGAGTACATGTGGTTAGTAACAACTTCTCTGGCATGGGGCTCCTTGGATGCGCAGGATTGGAATAAAGTTGTGGTTCTGTTTGAAGTTGATGATGAGGTTAATCTGAGTATAAGAAGCTATGGTGTCCATGTCACTGAAGAGTTCAATGGGACACAAACAGATGTCAAGTGGCCAGTGGTAAATTATGGTGATTTTTATCAACCGGAGAAATTGCAAAATCT</w:t>
      </w:r>
    </w:p>
    <w:p w14:paraId="14F5AA72" w14:textId="77777777" w:rsidR="006839DC" w:rsidRPr="00E047D4" w:rsidRDefault="006839DC">
      <w:pPr>
        <w:rPr>
          <w:color w:val="FF0000"/>
        </w:rPr>
      </w:pPr>
      <w:r w:rsidRPr="00E047D4">
        <w:rPr>
          <w:color w:val="FF0000"/>
        </w:rPr>
        <w:t>GTAAGTTCACTTTTACTTTGTACTTTTTCTTTTTGTTGGTTTTTTTGGAGTGAATCTATGATAGACTCCAAAAAGGGAGATGTGTGTATGATATGGTTATGCTGTTTTAATGGTACAG</w:t>
      </w:r>
    </w:p>
    <w:p w14:paraId="2F9893F5" w14:textId="77777777" w:rsidR="006839DC" w:rsidRDefault="006839DC">
      <w:r w:rsidRPr="006839DC">
        <w:t>GGATATTGAGGATATTCTTGTCAAACGTTTATTTGATGAACTCTCCTACTTGTCAAATTGCAAAGCAGTGTTGCATGCAGGAAGTTATGATCCAATAGTAATAACCGATTCCAACATACAACCTATGATTTTCCCATTGCATGTAACATATAGTGGTTATACAGTGATAAGCGGAATGGAAGGCATGGGAAAAACTGCACTCGCAAATTCTCTACGCAACAAATTTAAAAGGAAAGATAACAGCAATTGGGGACAATGTTTAAATGATTCTTCAAGATTTTACTTGCTCCAAGGAAGAAAATCCCGTATATTTTCAGGATATGCGAACCCCAGTAAGCGACGAATATCCTCCAAAAGGTATTATTACATAACCTTTGTAAATTTGGATGTTATAGAAGCTCAAAATGTAAATGCATGGTTTACGGCACAACGTTGGATTATATGTTGTTCTCCCCTTGAAAGTTTACGAAGATGTAGCCATTTTGTTATTACAAGTGTTGACCCATCCTTATGGCACACCTGTGGGGTTGATGACGTCCTCAGCTCAACGTTTCAAAAAAAATTCAGTGAACGGCGGGCTTATATCTTTGGAATACACTTACCAGACAATTTCCTCATGTAATCGATTAGAAGGGTATATGACCTTCAAACTTGAAATTAAGGATATCATCTTCAAACTTCTTTCTTTCTGTTCATAACGCAC</w:t>
      </w:r>
    </w:p>
    <w:p w14:paraId="06ADD04E" w14:textId="77777777" w:rsidR="004D2F48" w:rsidRDefault="004D2F48"/>
    <w:p w14:paraId="551CFF33" w14:textId="148FEB9A" w:rsidR="004D2F48" w:rsidRDefault="004D2F48">
      <w:r>
        <w:t>&gt;</w:t>
      </w:r>
      <w:r w:rsidRPr="004D2F48">
        <w:t>MELO3C004260</w:t>
      </w:r>
    </w:p>
    <w:p w14:paraId="704E2658" w14:textId="4CBCBEE4" w:rsidR="004D2F48" w:rsidRDefault="004D2F48">
      <w:r w:rsidRPr="004D2F48">
        <w:t>ATGGATTCTTCCACGGAATCATCGACATTCAAATGGAGTTATGATGTGTTTTTGAGTTTCAGGGGAGAGGATACTCGCACTAATTTCACTAGTCATCTTGATATGGCTTTGCGTCAAAAGGGTGTCAACGTCTTCATAGACGACAAGCTTGAAAGGGGTGAGCAAATTTCTGAATCCCTTTTCAAATCTATACAGGAAGCTTTAATTTCTATTGTTATATTCTCTCAAAATTATGCATCTTCTTCCTGGTGTCTGGATGAATTGGTGAAAATAATTGAGTGTAAGAAATCCAAGGGCCAGATTGTTTTGCCAATTTTCTATAAGGTGGATCCGTCGGATATACGAAAACAATCTGGTACCTTCGGAGAAGCACTGGCCAAACATCAAGCTAAGTTCCAAACAAAGACCCAAATTTGGAGGGAAGCTTTAACTACTGCTGCTAACTTGTCTGGTTGGGATCTAGGAACCAG</w:t>
      </w:r>
    </w:p>
    <w:p w14:paraId="538E8E29" w14:textId="0CFA13D2" w:rsidR="004D2F48" w:rsidRPr="004D2F48" w:rsidRDefault="004D2F48">
      <w:pPr>
        <w:rPr>
          <w:color w:val="FF0000"/>
        </w:rPr>
      </w:pPr>
      <w:r w:rsidRPr="004D2F48">
        <w:rPr>
          <w:color w:val="FF0000"/>
        </w:rPr>
        <w:t>GTATATATTTTTACAGACATTTTGTTTTTTCTATTCCAAATCTCATTTTTATGCTCTGTATGTATGTACGTATCTATGTGTATGTATGTTAATGAGCACACTACCAATTAATTTTAATCTTAGAAGATTCATTCTTTCTCACGATGCAATTTACTTAACTGTGTTCATCATCTTTTAATTTTGGTATATGATTATGCAATGAACAACAG</w:t>
      </w:r>
    </w:p>
    <w:p w14:paraId="04E3C74B" w14:textId="2BB7CDEC" w:rsidR="004D2F48" w:rsidRDefault="004D2F48">
      <w:r w:rsidRPr="004D2F48">
        <w:t>GAAGGAGGCTGATCTTATTGGAGATCTTGTTAAAAATGTTTTGTCTACATTAAATCGCACTTGCACGCCTTTATATGTAGCTAAGTATCCAGTTGGAATTGATTCAAAATTAGAATATATGAAGCTTCAGTCACATAATCTTTTTGAGAAGAGCAACAAATTCCATTATCAGACACAACATGAGTATGAGTTTGATACGGGTGTTTACTTGGTGGGGATATATGGCATTGGAGGTATTGGTAAGACAACTTTGGCTAAAGCTTTATACAACAAAATTGCTAGCCAATTTGAAGGTTGTTGCTTTCTATCAAATGTTAGAGAAGCTTCCAAGCAATTCAATGGCCTTGCTCAATTACAGGAAAGCCTACTCTATGAGATCCTAACGGTTGATTTGAAGGTTGTCAACATTGATAGAGGAATTAACATCATAAGGAATAGATTGTGTTCGAAGAAAGTTCTTATAGTTCTTGATGATGTAGATAAGCTTGAGCAGTTAGAAACATTGGTTGGTGGGCGTGATTGGTTTGGCCAAGGCAGTAGAATCATGGTGACAACAAGGAATAAACATTTACTTTCTAGCCATGGCTTTGATGAAATACACAATATTTTAGGATTGAATGAAGACAAAGCTATTGAGCTTTTTAGTTGGCATGCTTTCAAGAAAAATAGTCCATCAAGTAATTATTAG</w:t>
      </w:r>
    </w:p>
    <w:p w14:paraId="51E8B737" w14:textId="77777777" w:rsidR="00E52A06" w:rsidRDefault="00E52A06"/>
    <w:p w14:paraId="67C99032" w14:textId="013A383C" w:rsidR="00E52A06" w:rsidRDefault="00E52A06">
      <w:r>
        <w:t>&gt;</w:t>
      </w:r>
      <w:r w:rsidRPr="00E52A06">
        <w:t>MELO3C004262</w:t>
      </w:r>
    </w:p>
    <w:p w14:paraId="318BF3B2" w14:textId="716AAEBA" w:rsidR="00E52A06" w:rsidRDefault="00E52A06">
      <w:r w:rsidRPr="00E52A06">
        <w:t>ATGGATTCTTCCACGGTTATAATAGAACCACCGACTTTCAAATGGAATTATGATGTGTTTTTGAGCTATAGAGGAGAGGATACTCGCACCAATTTCACCAGTCATCTTGATATGGCCTTGCGTCAAAAGGGTGTCAACGTCTTCATAGACGACAAGCTTGAAAGGGGTAAGCAAATTTCTGAAACCCTATTAAAATCTATACAAGAAGCTTTAATTTCTATTATTATATTCTCTCAAAATTATGCATCCTCTTCATGGTGTCTGGATGAATTGGTAAACATAATTGAGTGTAAGAAATCCAAGGACCAGATTGTTTTGCCAGTTTTCTATAAGGTGGATCCGTCGGATATACGAAAACAATCTGGTAGCTTCGGAGAAGCATTGGCCAAACATCAAGCTAAGTTCAAAACAAAGATCCAAATTTGGAGGGAAGCTTTAACTACTGCTGCTAACTTGTCTGGTTGGGATCTAGGAACTAG</w:t>
      </w:r>
    </w:p>
    <w:p w14:paraId="2728CECA" w14:textId="6C7A36ED" w:rsidR="00E52A06" w:rsidRPr="00E52A06" w:rsidRDefault="00E52A06">
      <w:pPr>
        <w:rPr>
          <w:color w:val="FF0000"/>
        </w:rPr>
      </w:pPr>
      <w:r w:rsidRPr="00E52A06">
        <w:rPr>
          <w:color w:val="FF0000"/>
        </w:rPr>
        <w:t>GTATATATTTTTACAGACATTTTGTTTCTTCTATTCCAAATCTCATTTTTATGCTTTGTATGTATGTACGTACGTACATATGTATGTACCTATGTATGTATGTTTATGTGTATATATGTTAATGAGATCACTACCAAACAATTTTAATCTCATAAGATTCATTCTCTCTCAAGATTCAATTTAATTAATTATGTTCATCATCGTTTAATTTTGGTATATGATTATGCACTTGACAACAG</w:t>
      </w:r>
    </w:p>
    <w:p w14:paraId="5DEF237B" w14:textId="461D79F3" w:rsidR="00E52A06" w:rsidRDefault="00E52A06">
      <w:r w:rsidRPr="00E52A06">
        <w:t>GAAGGAGGCTGATCTTATTGGAGATATTGTTAAAAAAGTGTTATCTACATTAAATCGCACTTGCATGCCCTTATATGTAGCTAAGTATCCAGTTGGAATTGATTCTAAACTAGAATATATTAAGCTTCGTTCACATAATATGTTTGAGAAGAACAACAAATTCCATTATCGGACACAACATGAGTATGAGTTTGATACTGGTATCTACATGGTGGGGATATATGGAATTGGAGGTATTGGTAAGACAACTTTGGCTAAAGCTTTATACAACAAAATTGCTAGCCAATTTGAAGGTTGTTGCTTTCTATCAAATGTTAGAGAAGCTTCAAAGCAATTTAATGGCCTTGCTCAACTACAAGAAAGCCTACTCTATGAGATCCTAATGGTTGATTTGAAGGTTGTCAACCTTGATAGAGGAATTAACATCATAAGGAATAGATTGTGTTCGAAGAAAGTTCTTATAGTTCTTGATGATGTAGATAAGCTTGAGCAATTAGAAGCATTGGTTGGTGGGTGTGATTGGTTTGGTAAAGGCAGTAGAATCATTGTGACCACAAGAAATAAACATTTACTTTTTAGCCATGGCTTTGATGAAATACACAATATTCTAGGATTGAACGAAGACAAAGCTATTGAGCTTTTTAGTTGGCATGCTTTCAAGAAAAATCGTCCATCAAGTAATTATTTAGACCTTTCAAAACGTGCTACAAGTTATTGTAAAGGCCATCCTTTAGCTCTCGTTGTTTTGGGTTCTTTCCTCTGCATTAGAGATCAAGCAGAATGGTGTAGTATATTAGATGAATTTGAAAACTCTTTGAACAAAGATATCAAAGACATTCTTCAATTAAGTTTTGATGGTCTCGAAGACAAAATAAAGGATATCTTTCTTGATATTTCTTGTTTACTTGTGGGTGAGAAAGTTGAGTACGTTAAAGATATGTTGGGTGCATGCCATGTAAATCTAGATTTTGGAGTTATAGTACTCATGGATCTTTCGCTTATTACGATTGAAAATGACAAAGTGCAAATGCACGATTTAATAAAACAGATGGGTCAGAAAATAGTTTGTGGTGAATCTCTTGAGCTTGGAAAGAGGAGTAGGTTGTGGTTGGTGCAGGATGTTTGGGAGGTGCTTGTTAATAATTCA</w:t>
      </w:r>
    </w:p>
    <w:p w14:paraId="63EF6C68" w14:textId="7C8DAEB4" w:rsidR="00E52A06" w:rsidRPr="00E52A06" w:rsidRDefault="00E52A06">
      <w:pPr>
        <w:rPr>
          <w:color w:val="FF0000"/>
        </w:rPr>
      </w:pPr>
      <w:r w:rsidRPr="00E52A06">
        <w:rPr>
          <w:color w:val="FF0000"/>
        </w:rPr>
        <w:t>GTGAGTAACTCTTACCTAAAGTATCTTTAATTTACTTATTTCCAAGAGTTGACATGATGACGAAGGTTTGTCAAATGTTGTTAAATTACTAAACATATGACTTTTGCAG</w:t>
      </w:r>
    </w:p>
    <w:p w14:paraId="1E022F97" w14:textId="090A13AB" w:rsidR="00E52A06" w:rsidRPr="00E52A06" w:rsidRDefault="00E52A06">
      <w:pPr>
        <w:rPr>
          <w:color w:val="000000" w:themeColor="text1"/>
        </w:rPr>
      </w:pPr>
      <w:r w:rsidRPr="00E52A06">
        <w:rPr>
          <w:color w:val="000000" w:themeColor="text1"/>
        </w:rPr>
        <w:t>GGAACAGACGCAATTAAAGCCATAAAGTTGGACTTTCCTAATCCTACAAGGTTAGGTGTGAATTCACAAGCTTTTAGAAAAATGAAAAATTTGAGATTGCTTATCGTTCAAAATGCAAGATTTTCTACCAAGATTGAGTATCTACCTGATAGCTTAAAGTGGATTAAGTGGCATGGATTTCCTCAACCAACTTTGCCTTCATGCTTCATTACGAAAAATCTTGTTGGACTAGATTTGCAGTATAGCTTCATGAAAACATTTGGGAAAAGACTTGAG</w:t>
      </w:r>
    </w:p>
    <w:p w14:paraId="5BF06CAB" w14:textId="71DD9C2A" w:rsidR="00E52A06" w:rsidRPr="00E52A06" w:rsidRDefault="00E52A06">
      <w:pPr>
        <w:rPr>
          <w:color w:val="FF0000"/>
        </w:rPr>
      </w:pPr>
      <w:r w:rsidRPr="00E52A06">
        <w:rPr>
          <w:color w:val="FF0000"/>
        </w:rPr>
        <w:t>GTAAGTTTTATTTCTATATATGCCATAAATGGGTAGCTTACATTTTAAAATAATTCACAAATGCGCAAATCTATAATAATAGTTTTTTTTAATATAAAGTAAGGTGAGAGATAAGATATCTGAAGTTTATACGTTTGTGGAGTTCATATATGTTTAGGGAGTTTATATGTGTGGTGGAGAGTTGTTTTTTTTATGTTCATAGGCTTGTTTTAAGTTGTAGAGTTGAGTTCATAAGTTAAAGGTATTTTTGAATTATAAATAAGGAAAATTGTAAAAAATGACAAATTTGACAAAATATTTATAAAATATAGCAAAATTTTAGATTCTATCACGATAGACATTGATAGACACTAAATGTTTCTATTAGTGACATTGATGAACAGTAATAGAAGTCTATATCGATAGAATCCAAATTTTTGATATATTTTGTAAATATTTTACTATATTTGAAAATATCCTTATAAATAATATGTTTTTTATAACTAAATATTTTTATTTTTAAATTTATTTATCCAATAATTCTACTTATCTTTGTTTGAATAAAACACGAATTACATTTTTTTATTTAGTTTTTTTAGTTTTAATATTTTTTCTTTTTGATAATGAACAACTATTAACCCTATATTTTTGGCAGTAACACAGATAAATAAAATGTATAAAACAAGAGAGAAATCAAAACTTTTGATTGAGTAATTTTTCTTCATGAATTTCATCAATTTTCTTCTCTTCCAAGTTGGGGCCAACTATATTTTTCCTCTGTCACGATTTTTTTAATTGAATTTCCCTCATCATCTTTGCAACCAATCAAATGTCTCACAACATTTCTTCAACAATTTTGTATTCAATTCCTCTAAATTTGGAGGATAAAAAGAACATATCTCAATTTTATTAACTCTTGCTAGAAAATGTGTTAAAAAACAAATATTCATTTTATTAGTTTTTTTTTAGAAGTTTACGTAAATGTAACAAAAACAAAAAATATTTACGGCCCGTATAACAAAATAAGAAAAGCTCATGACGTGCAACAAACATGTTATCATAAATTTCATATATACCCTTGCGATTTATATCTTCTTTTATAATTTATTAATCTCGGGTCATCTTGGTGTAATTAATGCCCAAGATTGAATAACTAAAGGCAGAAAGTTTTTCAGCTCGGAGCATCTCAAGACATTGTATGCCCCACAAGTAAACAAGTTACATTTTAAACATTTCAAAACAAGTTGAGTGCACATAGTATCAAACTAAGAGTGTAGTTCTTTGTTTATATATATAGAAATATAACAACTTTCATTTGGACAAAAAATGAAAGAATATAAAGGCATCCAAAAAACCAAGCCACCAAAACACACCGACTAAAAGAAGGGGTCCAACGAACTAAAATGTTATCAACGGAATAAATATAAAAGGATGTAGAATTATCGAACCTAGCCAAAAGAGAAATGGTATCATATAATTTTTGGAAGAGGATAAATGATAAAGATGCGGAGATGAAGAACAAAAAGGATTTCCCCAAGACTTCCCCATCCATGAATTTTCACAAAAATACGCATCCTTACCCTACCCTAGAAAGCAACGAGTAAACTGAGAAAAAGTCGGAAGCTNNNNNNNNNNNNNNNNNNNNAAATCTGTTTTTTCTCTCGATAAG</w:t>
      </w:r>
    </w:p>
    <w:p w14:paraId="34D8C257" w14:textId="3AFFD471" w:rsidR="00E52A06" w:rsidRDefault="00E52A06">
      <w:r w:rsidRPr="00E52A06">
        <w:t>CTTACTATCCTAAACCTCGCTGGTTGTTCTAACCTTAAAAAGCTTCCAAGAGGCTACTTCATTTTAAGGTCTCTTCGATATTTGAATCTCTCTCACTGCAAAAAGCTTGAGAAAATTCCAGATTTTTCTGCAGCATCAAACCTTGAAGAATTGTATCTTTTCAATTGCACAAATTTAAGAATGATAGATAAGTCTGTTTTTTCTCTTCATAAGCTTACTATCCTAAACCTTGATGTTTGTTCTAACCTTAAAAAGCTTCCAACGAGCTACTACAAGTTATGGTCTCTTCAATATTTGAATCTCTCTTATTGCAAAAAACTTGAGAAAATTCCAGACTTATCTGCAGCATCAAATCTTCAGAGCTTGTGTCTCCACGAATGTACAAATTTAAGACTGATTCATGAATCTGTTGGATCCTTGTATAAGCTTATTGACATGGACCTTAGCGGATGCACTAACCTTGCAAAGCTTCCGACCTATCTTAGGTTAAAGTCTCTTCGATATTTAGGACTTTCTGAGTGTTGTAAGCTTGAAAGCTTCCCATCAATTGCTGAAAATATGGAATCTTTAAGGGAATTGGATATGGATTTTACTGCCATAAAGGAGTTACCTTCATCAATTGGATATCTTACTCAGCTCTATAGGTTAAACCTCACCGGTTGCACAAACCTCATCTCCCTTCCCAATACAATTTATTTGTTAAGGAATCTTGACAAACTTCTTCTTAGTGGGTGTTCTAGATTTGAAATGTTTCCCCATAAATGGGACCCAACCATTCAACCAGTATGCTCTCCTTCAAAAATGATGGAAGCAACTTCGTGGAGCTTAGAATATCCCCATTTACTACCAAATGAAAGTTTGTGTTCCCATTTCACTTTGTTGGATCTTCAATCTTGCAACATATCAAATGCAAAATTTTTGGAAATTTTATGCGATGTTGCCCCTTTCTTATCTGATCTACGCTTGTCCGAAAACAAGTTCTCTAGTTTACCCTCATGCCTCCACAAGTTCATGTCCTTATGGAATCTTGAATTAAAGAATTGTAAGTTTCTTCAAGAAATTCCAAACCTTCCCCAAAACATACAAAATTTGGATGCCAGTGGTTGCAAATCGTTGGCTCGAAGTCCAGATAACATTATGGATATAATATCAATAAAACAG</w:t>
      </w:r>
    </w:p>
    <w:p w14:paraId="3F00D947" w14:textId="6BFE7AD6" w:rsidR="00E52A06" w:rsidRPr="00E52A06" w:rsidRDefault="00E52A06">
      <w:pPr>
        <w:rPr>
          <w:color w:val="FF0000"/>
        </w:rPr>
      </w:pPr>
      <w:r w:rsidRPr="00E52A06">
        <w:rPr>
          <w:color w:val="FF0000"/>
        </w:rPr>
        <w:t>GTTTGATTCTTTCCATTCATTTTGTTCCTATCTTTGCACGTAGACAATTTAATGCATATGAATTCTTATTCTCTATAG</w:t>
      </w:r>
    </w:p>
    <w:p w14:paraId="574482B8" w14:textId="5273ED4E" w:rsidR="00E52A06" w:rsidRDefault="00E52A06">
      <w:r w:rsidRPr="00E52A06">
        <w:t>GACCTCGCAATGGATGAGATTTCAAGAGAGTTCTTATTAACGGGCATTGAGATTCCAGAATGGTTCAGCTATAAGACTGCATCCAATTTGGCGAGTGCTAGCTTTCGTCACTATCAGGATATAGAAAGAACTTTGGCTGTCGGAGTTATTTTCAAAGTGAATGGAGATTCATCTGAAAGAGGGGTCCGAATTTCATGCAATATATTCATCTGCAACAAACTCCATTGTTCTTATTCAAGACCATTTCTTCCATCAAAATCAGAATATATGTGGTTACTAACAACTTCTCTAGCGTGGGGTTCCATGGAGGTGAATGATTGGAATAAAGTAATGGTATGGTTTGAGGTTCATGAAGTACATGGGGAGGTTAATGCAACTATAACAAGGTGTGGTGTCCATGTAACTGAAGAGCTCCCTGCGATACAAACAGATGCCAAGTGGCCGATGGTAAATTATGCTGATTTTTATCAACTGGAGAAATTGCAAAGTCT</w:t>
      </w:r>
    </w:p>
    <w:p w14:paraId="3ED9571D" w14:textId="335C1C6C" w:rsidR="00E52A06" w:rsidRPr="00E52A06" w:rsidRDefault="00E52A06">
      <w:pPr>
        <w:rPr>
          <w:color w:val="FF0000"/>
        </w:rPr>
      </w:pPr>
      <w:r w:rsidRPr="00E52A06">
        <w:rPr>
          <w:color w:val="FF0000"/>
        </w:rPr>
        <w:t>GTAAGTTGATTGTTTACTTGTTACTTATTTTACTTTTTTTTTTGTAGTAAAAGTATGATAGATCTCAAAGGCGGAGATGTGTATGTTATGATTATGTGTTTGTCTAATGGCATAG</w:t>
      </w:r>
    </w:p>
    <w:p w14:paraId="78273727" w14:textId="52F30E9E" w:rsidR="00E52A06" w:rsidRDefault="00E52A06">
      <w:r w:rsidRPr="00E52A06">
        <w:t>GGATATTGAGCATCTTCTTCTGAAACGGTTTTTTGAAGAAATGTCGTGCTGGTCAAATTGCAAAGCAATAATGTTCCATGCAGCAAATTATGATCCAGAAACAAACTCTGTATGCCACAGATTTAATTGGTCAGACGACATTGATTGGAGACAACCTTTAGATGATCCTATAAGCTTTTACTGGGTCCAAGAAAGACAGTACCGTTTCATGAGTTATTCGGGACTCGACAATCGTGGAGGTGGTGAAAAAGTGACCAATATTATCACAAATAACCACAGTACAATTTTATCCTCCAAAAGGTATTACATATTATACTTTAAAAATTTGGATGATAGAGTATATAGATTTTTAACTGCATGGGCTATAGCAAAGCCTCGTTGGATTGAGATTTACAGATATGATCATGATGTTGCAAGAAATTGTCATTTTGTCATTAAAAGGGTTGATCCATCCTTATGGCAACCCTGGGTTTGA</w:t>
      </w:r>
    </w:p>
    <w:p w14:paraId="6AB5DA9E" w14:textId="77777777" w:rsidR="00E52A06" w:rsidRDefault="00E52A06"/>
    <w:p w14:paraId="5D90DC27" w14:textId="3601F8A7" w:rsidR="00E52A06" w:rsidRDefault="00E84CEA">
      <w:r>
        <w:t>&gt;</w:t>
      </w:r>
      <w:r w:rsidRPr="00E84CEA">
        <w:t>MELO3C004266</w:t>
      </w:r>
    </w:p>
    <w:p w14:paraId="04ACE973" w14:textId="567E65A9" w:rsidR="00E84CEA" w:rsidRDefault="00E84CEA">
      <w:r w:rsidRPr="00E84CEA">
        <w:t>ATGGATTCTTCCACTGTTGCAACAAAATCACCGACTTTCGGATGGAGTTATGATGTGTTTTTGAGTTTTAGAGGTGAGGATACTCGCACCAATTTCACCAGTCATCTTGATATGGCTTTGCGTCAAAAGGGTGTCAACGTCTTCATAGACGACAAGCTTGAAAGGGGTGAGCAAATTTCTGAAACTCTTTTCAAATCTATACAGGAAGCTTTAATTTCTATTGTTATATTCTCTCAAAATTATGCATCCTCTTCATGGTGTCTGGATGAATTGGTCAACATAATTGAGTGTAAGAAGTCCAAGGGCCAGATTGTTTTGCCAGTTTTCTATAAGGTGGATCCGTCGGATATTCGAACACAGACTGGTAGTTTCGGAGAAGCATTAGCCAAACATCAGGCTAAGTTCCAAATAAAGACCCAAATTTGGAGGGAAGCTTTAACTACTGCTGCTAACTTGTCTGGTTGGGATCTAGGAACTAG</w:t>
      </w:r>
    </w:p>
    <w:p w14:paraId="4A0EF529" w14:textId="52C250D1" w:rsidR="00E84CEA" w:rsidRPr="00E84CEA" w:rsidRDefault="00E84CEA">
      <w:pPr>
        <w:rPr>
          <w:color w:val="FF0000"/>
        </w:rPr>
      </w:pPr>
      <w:r w:rsidRPr="00E84CEA">
        <w:rPr>
          <w:color w:val="FF0000"/>
        </w:rPr>
        <w:t>GTATATATTTTCTTACCGACATTTTGTTTTTTCTATTCCAAATCTCATTTTTATGTTATGTTTGAATGTATATATGTATGTATATATGTACGTACGTATGTATGTGTATGTATGTATTTTAATGAGCACATTGACCAATTAATTTTAATCTTAGAAGATTCATTCTCTCTCAAGATCCAATTTAATTAATTGTGTTCATCATCTTTTAATTTTGGTATATGATTATGCACTTACCAACAG</w:t>
      </w:r>
    </w:p>
    <w:p w14:paraId="03A35099" w14:textId="3D11C2FF" w:rsidR="00E84CEA" w:rsidRDefault="00E84CEA">
      <w:r w:rsidRPr="00E84CEA">
        <w:t>GAAGGAGGCTAATCTTATTGGAGATCTTGTTAAAAAAGTGTTGTCTACATTAAATCGCACTTGCACGCCTTTATATGTAGCTAAGTATCCGGTTGCAATTGATTCTATACTAGAATATATGAAGCTTCGTTCACATATTAATCTTTTTGAGAAGAGCAACAAATTCCATTATCAGACACAACATGAGTATGAGTTTGATACTGATGTTAACATGGTGGGGATATATGGCTATAATTGGAGGTATTGGTAAGACAACTTTGGCTAAAGCTTTATACAACAAAATTGCTAGCCAATTTGAAGGTTGTTGCTTTCTATCAAATGTTAGAGAAGCTTCAAAGCAATTCAATGGCCTTGCTCAATTACAGGAAAGCCTACTCTATGAGATCCTAACGATTTATTTGAAAGTTGTCAATTTTGATAGAGGAATTAACATCATAAGGAATAGATTGTGTTCGAAGAAAGTTCTTATAGTTCTTGATGATGTAGATAAGCTTGAGCAGTTAGAAGCATTGGTTGGTGGGCGTGATTGGTTTGGCCAAGGCAGTAGAATCATTGTGACAACAAGGAATAAACATTTACTTTCTAGCCATGGCTTTGATGAAATACACAATATTCTAGGATTGAATGAAGAGAAAGCTATTGAGCTTTTTAGTTGGCATGCTTTCAAGAAAAATCATCCATCAAGTAATTATTTAAACCTTTCAAAACGTGCTACAAGTTATTGTAGAGGTCATCCTTTGGCTCTCGTTGTTTTAGGTTCTTTCCTTTGTACCAGAGATCAAGTAGAATGGTGTAGTATATTAGATGAATTTGAAAACTCTTTGAACAAAGATATCAAAGATATTCTTCAATTAAGTTTTGATGGGCTTGAAGACAAAGTAAAGCATATCTTTCTTGATATTTCTTGTTTACTTGTCGGAGAGAAAGTTAAGTACGTTAAGAATATGTTGAGTGCATGCCATGTAAATCTAGATTTTGGAATTATAGTACTCATGGATCTTTCACTTATGACGATTGAAAATGACAAAGTACAAATGCATGATTTAATCAAACAGATGGGTCATAAAATAGTTTGTGGTGAATCTCTTGAGCTTGGAAAGAGGAGTAGGTTGTGGTTGGTACAGGATGTTTGGGATGTGCTTGTTAATAATTCA</w:t>
      </w:r>
    </w:p>
    <w:p w14:paraId="6D7296B0" w14:textId="69C130E7" w:rsidR="00E84CEA" w:rsidRPr="00E84CEA" w:rsidRDefault="00E84CEA">
      <w:pPr>
        <w:rPr>
          <w:color w:val="FF0000"/>
        </w:rPr>
      </w:pPr>
      <w:r w:rsidRPr="00E84CEA">
        <w:rPr>
          <w:color w:val="FF0000"/>
        </w:rPr>
        <w:t>GTGAGTAACTCATACCCAAAGTATCTTTAATTTACTTATTTCTAAGACTTCAAATGATGACAAAGGTTTGTCAAATGTTGTTAATTTACTAAATATATGACTTTTTCAG</w:t>
      </w:r>
    </w:p>
    <w:p w14:paraId="337DFD56" w14:textId="508FDC5A" w:rsidR="00E84CEA" w:rsidRDefault="00E84CEA">
      <w:r w:rsidRPr="00E84CEA">
        <w:t>GGAACAGACGCAGTTAAAGCCATAAAGTTGGACTTTCCTAATCCCACAAAGTTGGATGTGGATCTACAAGCTTTTAGAAAAATGAAAAATTTGAGATTACTTATCGTTCAAAATGCAAGATTTTGTACCAAGATTGAGTACCTACCTGATAGCTTAAAGTGGATTAAGTGGCATGGATTTCCTCAATCAACTTTGCCTTCGTGCTTCATTACGAAAAATCTTGTCGGACTAGATTTGCAACACAGCTTCATAAAAACATTTGAGAAAAGACTTAAGGTAAATTTTATTTCTATGCCTTAA</w:t>
      </w:r>
    </w:p>
    <w:p w14:paraId="644FB752" w14:textId="77777777" w:rsidR="006A04B9" w:rsidRDefault="006A04B9"/>
    <w:p w14:paraId="6138A12D" w14:textId="655D31AF" w:rsidR="006A04B9" w:rsidRDefault="006A04B9">
      <w:r>
        <w:t>&gt;</w:t>
      </w:r>
      <w:r w:rsidRPr="006A04B9">
        <w:t>MELO3C004288</w:t>
      </w:r>
    </w:p>
    <w:p w14:paraId="4347EEE0" w14:textId="1C8155E3" w:rsidR="006A04B9" w:rsidRDefault="00E352E7">
      <w:r w:rsidRPr="00E352E7">
        <w:t>ATGAATCAAGCAGGTAGATCATCTTCTTCCTCATGTTTTAGATGGAGTTTCGATGTATTTTTAAGTTTTCGAGGGGAAGATACTCGATCCAACTTCACCAGTCATCTTAATATGACTTTACGTCAAAGAGGAATCAATGTCTTTATAGATAAAAAGCTTTCAAGAGGTGAAGAAATCTCTTCATCTCTTTTGGAAGCTATTGAGGAATCCAAAGTCTCAATCATTGTAATTTCCGAAAGTTATGCATCTTCGAGTTGGTGTTTGAATGAATTGGTGAAAATCATTATGTGTAACAAACTGAGAGGACAAGTTGTTTTACCAATTTTCTACAAAGTGGATCCATCTGAAGTAGGAAACCAAAGTGGAAGATTTGGAGAAGAATTTGCCAAACTTGAAGTTAGATTCTCGTCGGACAAGATGGAAGCATGGAAGGAGGCTCTCATTACTGTTTCTCATATGTCTGGATGGCCGGTTCTTCAAAGAGA</w:t>
      </w:r>
    </w:p>
    <w:p w14:paraId="28C8B3D7" w14:textId="1F9375ED" w:rsidR="00E352E7" w:rsidRPr="00E352E7" w:rsidRDefault="00E352E7">
      <w:pPr>
        <w:rPr>
          <w:color w:val="FF0000"/>
        </w:rPr>
      </w:pPr>
      <w:r w:rsidRPr="00E352E7">
        <w:rPr>
          <w:color w:val="FF0000"/>
        </w:rPr>
        <w:t>GTATTCTCTTTCTTCATATATATATACACTTCTACTTCTTCATATATATATATATACTTCTACTCTCTTGCTCTTCATATTCTATTGTTACTATTCTTAGCTTGTTGGTCAATGATAAAAAAGTAGTAGAAGAAGAGTGATATTATTTATTTTAGGTTCAGTTTGATAACATTTTTCGTTTTGTGCATCACACATTGTTCGAACAAAATTTGTTTTCAAAGTGGTACAACTACGTCTTTGAGTGAAAACAAAAACAAAACAAAATTGTTTTGCGTAATTTTCATTTTTAAAATTTATATGTCTTTTATCTTCTAATTTTTCAATTATGGTTTAAAAGAAAAATTCTAAAAACAAACAAAATAATGATTTTTAAAACTTAGTGTAAATTTTTTAAAATAGTAAACAAAATGGACAACAAATTATAGAAACTTATGGTGGGAAGGTAAGGTTTGAATACTTATTTTAAAATATTAAAAACCAAAAACCAAATAGTTATCAGGTAAGTCTTAGAGATTTTATTTTTCATTATCTTATTTATCATGTCCTTTTAATCAAAATTTTGTTAGAAATTTACACGAGATATAAATAGATGCAGAACAAACTAAATTTTATCTCAAACTCCCACTTCATAAGTTGAGAGCCAAATAAGCAGTTGATCATAATTTTTAATAATAAAACAAAGATAAAAATGAGAATGACACCGAAAATTTTATTGGTTCATTTCAAACTCAAAACTATATCCAAGTTTTGTGCAAGGTTCTACTATCATGGAGATTGAAAGAAAACCTTGAACACGTGTTTACAAATTTCTCTTTCCAAATAGACCAACAAAAGCTTATTTGATACCATTGACTCGATAACTTGAAATAGGGTAGTCCTTGACTCAAAATAGAAAAATACACACTGTAAGGATGTGCTTGTAGCCACTTAATTTTGTCTGACATTATTTAAAATCAATTTAATTGTTAGATTAATTTTTGCCATAATTTGGTTTATTTTTAATTTTGTGATTAACTACCTTTTTCTAAAAAAAAAAAATGTTATTTAACTACTTTTTAAGTTTTGTAGGTAGTTTGGTTAAAGTAACTAAGCCATTTAGTTAATTAAGGTAACTGTAGGTAGACAAATACCAAAGATGATAACTTTTTTTAATTGATTTTGGTTATTAAAGGCTCTATGCCATTTTGATATGAACGCTAAAGTTGGTATTATTTTCAAATGGAAAAAATCCCACCATTTTGAATTTTTAGCCATTTGAAGAAGTGATTTTGGCTATAAATAATATCTTCTTCTTCATACACACAACATCACATAATGAAAAGTTCACAAAAAAAAANNNNNNNNNNNNNNNNNNNNNNNNNNNNNNNNNNNNNNNNNNNNNNNNNNNNNNNNNNNNNNNNNNNNNNNNNNNNNNNNNNNNNNNNNNNNNNNNNNNNNNNNNNNNNNNNNNNNNNNNNNNNNNNNNNNNNNNNNNNNNNNNNNNNNNNNNNNNNNNNNNNNNNNNNNNCCTAGAAATTTTTACAACATTCACATCCTCTCTTCAAATCTAAATCTCTAACCTTCATAGCCCCTACTTGTAACCTTTATATCTTCTTACAAAAACCAAAAGATCTACAACATCCATTATTTTATCTTCTCTAAATCTTCATCTATCTTCCTACGATGCCAATAATTCAACACACAAAAAAATTCTAACTTAATTGGAGGTGTATGGTAGGGCTTTGGTTTCAATGATCCACACATCAAACAACAAGTGAATTTAGTGTGTTGGGATTTCAATCTCTCTCTAATTTCAATTTTTTCTTATTCTTCTTATTTTTTAATTTTTCTTTAAAGTTCTTTAATTTATTTTTTCTTAGTCTTATTATTCTCATTATTTTACTTATCTTTCTTCAAGCTACCATGAAAAATGCACAAAAAAAAAAAGAAAAAGAAAAGAAAGAAGAGAGAGAGCAATGATTAAATATTTGCTTATTATTTTTTGTTCTTATTTCTTTAGTCTCTTATAATTATTTATTTATTATCTTGTGATAGTTTTATTTATTTATTCATATGTTGTTATCTTTTATTTATTTATTATCATGTTTTTCCTTTATTAATTTATTCTTAATTTTTATTCTTTATATATATATATATATATAATTAGCATTTTTATTTATTTAATATTTTTCTCATCTTTATTATTGCTTCCTTAATATGTTCTTGACTTTTATATATTATTTAATATTGTATTTTCTTTCCTTCTTTTGTGATCAATTTAATATGTTATTGCTAATTTGTTTTTTAAAAAAATTGTTAATATTTTAAATTATTTTTCTTTAAAAACATCCAACGATGGAATATAGGAAATTTAGGAGTCCGATTTCTAAGAATTCTTGAGGTGAGAAAATCGATTCTTTGGAAGTTCGAGATTGATTTTCAATATGTTTTTATTAAAATCTCAATATGTTATTTTGTGTTTGCATAATTTGTCATGATGCTTCTTTACTCTTCTTTCTACTTATCTTATTTTCATATTAAGTCTTATTTTATTTCCTATTTAAAATTTTCAAGTTTTAAAATCCTTTCTAATTTAAAATTTTCCAAGTTTTAGAACCTTTTACAAAACACTTTTTTTTTTAAATCATTTAGAGTTTTTTCTTTTAAAGTTATAATTTTTCACGTTTTTCAAATGTTCAAAATTTAATCTATGATTTCATAAAATTTTTTAATCAATTTTTTAAAATAATTTATACTGTTTTTTTAAACAAAATCCTACGACGGAATTTTAGAAATTTGGGAGTTCGATTTTCTAGAATTCTTGAGGTGAGGGATCACATCTTTGGGAGTCCAAGATTTGTTAAAAAAAAATAAATTTTTAGTTAATGTTTTAAAAAAATCTATTTATTAGAAGGTTATTCCTACGATGGATTTTGAGAAATTGTACTAATTCCTCACTTTTTTGAGGTGAGATGATTTTCTTCAAACATTGTCTAATTAATGAAATGTTTTCCACTAGATCATTGTTCAAATATTGGAGTAACGAGGGGTAAAATAAGACATTAGTTTTTAAAGAAATTAAAGAATATTTTCAATTCAAAATTTGGAATTTGTTCACTGTTTTCTAAACGGATGTTGTGGGGTGCTAACACATTCCTCATACACAAATGACTCTCGAACTCAACTCTAGTATTTGCAGACCATTTTTTAATGATTTTATTTAAAAGGTTTTAATATATTTCGATGTCAAATCACACCATAAAAAAGATTGGTGATTACTCTTATTTTATTTTAAAAAACAAACCCATTTTGAGGACGTCGACCGTTGTGCGTCGTCTCGGGCACGTGGCGACAGTGCTTACTATCACTCTAATCACGACCCACAAATTTTTCTTTCATCAACAAAGAAATTGAGCTCGTCATACACCCACGCAAAATTTTCTTGCAAAATAAAGCTCACGGCGATGTCTTCCAATTTTGCTTCAAATCTTTGCTTTTTATAAAGAAATCCACCATATATCCACAATAACCAATTAACTTATTTCATTATAATCCACCTTCATGCAAACCATTCAAATGGTTCCTCATGCTTTAAATATTCAAATGGGGCTTGGTGTTTTGGGTTCCAAATTTCCTAACATATTTTTTGGTTGGATTTTGTTTGAGTTTATTATATTGTTGCTTTGATTTTTTGGCTTCTAATTTTGAGAACTATTTGAGGAAACAAATGTGTATTTCAAACAAAAATTTAGTGTAGTTTTTTTTCTTAAATGACAG</w:t>
      </w:r>
    </w:p>
    <w:p w14:paraId="771FD797" w14:textId="27D13E8D" w:rsidR="00E352E7" w:rsidRDefault="00E352E7">
      <w:r w:rsidRPr="00E352E7">
        <w:t>TGACGAGGCTAATTTGATTCAAAACATTGTTCAAGAAGTTTGGAAGGAATTAGATCGTGCAACGATGCAGTTGGATGTAGCTAAATATCCAGTTGGAATTGACATACAAGTTAGGAATTTACTCCCACATGTGATGTCTAATGGAACTACTATGGTTGGATTATATGGAATTGGAGGTATGGGCAAGACAACTTTGGCCAAAGCTTTATATAATAAAATTGCTGATGACTTTGAAGGTTGTTGCTTTCTGCCAAATATTAGAGAAGCTTCGAATCAATATGGGGGCCTTGTTCAACTTCAAAGGGAGCTACTTCGTGAGATTCTAGTGGATGATTCGATCAAAGTTAGCAATCTTCCTAGAGGAGTTACCATCATAAGAAATCGACTATACTCAAAAAAGATTCTTTTGATTCTTGATGATGTTGATACACGTGAACAACTACAGGCATTGGTGGGAGGACATGATTGGTTTGGACATGGAAGTAAGGTGATTGCGACAACAAGAAACAAGCAATTACTTGTTACTCATGGATTTGATAAAATGCAAAGTGTTGTTGGATTAGATTATGACGAAGCTCTTGAGCTTTTTAGCTGGCATTGTTTTAGGAATAGTCATCCCTTAAATGATTATTTGGAACTTTCAAAACGTGCAGTCGATTATTGTAAAGGTCTTCCCTTAGCTCTTGAAGTTTTAGGTTCCTTCCTTCATTCTATTGATGATCCCTTCAATTTCAAACGTATTTTGGATGAGTATGAAAAATATTACCTTGACAAAGAGATTCAAGACTCTCTTCGAATAAGTTACGATGGACTCGAAGATGAA</w:t>
      </w:r>
    </w:p>
    <w:p w14:paraId="21596018" w14:textId="5EC767C5" w:rsidR="00E352E7" w:rsidRPr="00E352E7" w:rsidRDefault="00E352E7">
      <w:pPr>
        <w:rPr>
          <w:color w:val="FF0000"/>
        </w:rPr>
      </w:pPr>
      <w:r w:rsidRPr="00E352E7">
        <w:rPr>
          <w:color w:val="FF0000"/>
        </w:rPr>
        <w:t>GTAAAAGAAATATTTTGTTATATTTCTTGTTGCTTTGTACGAGAAGATATCAACAAAGTTAAAATGATGTTAGAAGCATGTGGTTGTATATGTTTGGAAAAG</w:t>
      </w:r>
    </w:p>
    <w:p w14:paraId="22E4D246" w14:textId="50CB54EC" w:rsidR="00E352E7" w:rsidRDefault="00E352E7">
      <w:r w:rsidRPr="00E352E7">
        <w:t>GGAATAACTAAACTTATGAATCTATCACTTCTTACCATTGGTAGATTCAACAGAGTTGAAATGCATGACATAATACAACAAATGGGTCGAACAATTCATCTTTCAGAAACTTCTAAATCTCATAAAAGAAAAAGATTGTTGATTAAAGATGATGCTATGAATGTCTTAAAGGGGAATAAG</w:t>
      </w:r>
    </w:p>
    <w:p w14:paraId="2385BB6D" w14:textId="79E51D10" w:rsidR="00E352E7" w:rsidRPr="00E352E7" w:rsidRDefault="00E352E7">
      <w:pPr>
        <w:rPr>
          <w:color w:val="FF0000"/>
        </w:rPr>
      </w:pPr>
      <w:r w:rsidRPr="00E352E7">
        <w:rPr>
          <w:color w:val="FF0000"/>
        </w:rPr>
        <w:t>GTAAGAATTATCGGTCAAACATCATCATTTTTATTATTTTGAAAATTAATGACTTGAAATGTTTGTTTTGCAACCTTTTGTAG</w:t>
      </w:r>
    </w:p>
    <w:p w14:paraId="6598E7F8" w14:textId="7117488E" w:rsidR="00E352E7" w:rsidRDefault="00E352E7">
      <w:r w:rsidRPr="00E352E7">
        <w:t>GAAGCAAGAGCAGTCAAAGTCATAAAATTTAATTTTCCTAAACCTACGGAGTTGGATATTGATTCAAGAGCTTTTGAAAAAGTGAAAAATTTGGTAGTACTCGAAGTTGGCAATGCCACATCTTCAAAAAGCACTACTCTTGAGTATCTACCTAGTAGTTTAAGGTGGATGAATTGGCCTCAATTCCCTTTTTCATCTTTGCCTCCAACCTACACAATGGAGAACCTTGTTGAATTGAAATTACCATATAGCTCCATCAAACATTTTGGGCAAGGATATATG</w:t>
      </w:r>
    </w:p>
    <w:p w14:paraId="254751BE" w14:textId="2D696D05" w:rsidR="00E352E7" w:rsidRPr="00E352E7" w:rsidRDefault="00E352E7">
      <w:pPr>
        <w:rPr>
          <w:color w:val="FF0000"/>
        </w:rPr>
      </w:pPr>
      <w:r w:rsidRPr="00E352E7">
        <w:rPr>
          <w:color w:val="FF0000"/>
        </w:rPr>
        <w:t>GTATTTATAATATAAATTATTGCATATGTTTTTAATTTCTATGTTGAAATTTGATTGTTTACTTTCTTCTTATATATTCATTGCAG</w:t>
      </w:r>
    </w:p>
    <w:p w14:paraId="40881E20" w14:textId="175AD055" w:rsidR="00E352E7" w:rsidRDefault="00E352E7">
      <w:r w:rsidRPr="00E352E7">
        <w:t>AGTTGTGAAAGGTTGAAGGAAATTAATCTTACCGACTCCAATTTTTTGGTGGAAATTCCAGATTTATCTACCGCAATAAACCTCAAATACTTGGACCTCGTAGGATGTGAAAATTTAGTAAAGGTTCATGAATCAATTGGATCTCTCAATAAACTTGTCGCACTTCATCTTTCTAGCAGTGTTAAGGGCTTTGAACAGTTTCCATCGCACCTCAAGTTGAAATCTCTTAAGTTTTTGTCAATGAAAAATTGTAGAATAGATGAATGGTGTCCTCAATTCAGTGAAGAAATGAAGTCTATAGAATATTTGTCCATTGGGTATAGTATTGTAACACATCAGCTATCTCCAACAATTGGATATCTTACTAGCCTAAAACATTTGACCCTCTATTATTGCAAAGAGCTTACAACCCTTCCAAGTACAATTTATCGTTTAAGCAATCTTACTTCTCTAATTGTGTTGGATTCTGATCTTTCAACATTTCCTTCCTTAAATCATCCGTCTTTACCTTCCTCACTTTTTTACCTAACCAAGTTACGTCTTGTAGGTTGCAAGATAACAAATTTGGATTTCTTAGAAACAATTGTTTATGTTGCCCCTTCATTGAAAGAGTTGGACTTGTCCGAAAACAACTTTTGTAGACTACCCTCGTGTATTATTAATTTTAAATCCCTGAAATATCTTTATACAATGGATTGTGAGTTGCTCGAAGAAATTTCAAAGGTTCCAGAAGGTGTAATTTGTACGAGTGCCGCAGGGTGCAAATCATTGGCTAGATTTCCCGACAACTTAGCTGATTTCATATCTTGTGGTAATTCTGCG</w:t>
      </w:r>
    </w:p>
    <w:p w14:paraId="11F71843" w14:textId="5360460F" w:rsidR="00E352E7" w:rsidRPr="00E352E7" w:rsidRDefault="00E352E7">
      <w:pPr>
        <w:rPr>
          <w:color w:val="FF0000"/>
        </w:rPr>
      </w:pPr>
      <w:r w:rsidRPr="00E352E7">
        <w:rPr>
          <w:color w:val="FF0000"/>
        </w:rPr>
        <w:t>GTGCGTACCATATCTCTTTCTCATGACTTCACCATTATCTCTAGCTCATGTATATTTAATTTCATTCATATAATATATATTACTTATAACTATTTACTGATCTCATGGTGCAG</w:t>
      </w:r>
    </w:p>
    <w:p w14:paraId="2F6C94B4" w14:textId="55FC54C4" w:rsidR="00E352E7" w:rsidRDefault="00E352E7">
      <w:r w:rsidRPr="00E352E7">
        <w:t>GAATGTTGTAAAGGTGGAGAATTGAAACAACTGGTATTAATGAATTGTGATATTCCAGACTGGTATAGGTACAAGAGTATGAACGATTCATTAACATTCTTTTTGCCAGCTGATTATCCAAGTTGGAAATGGAAGGCTTTGTTTGCTCCTTGCGTCAAATTTGAAGTTACTAATGATGATTGGTTCCAGAAGCTTGAATGTAAAGTGTTTATCAACGACATTCAAGTATGGAGTTCTGAAGAGGTGTATCCCAATCAGAAGGAACGAAGCGGGATGTTTGGAAAAGTATCACCAGGTGAGTACATGTGGCTGATAGTACTTGATCCTCATACACATTTCCAATCATATTCCGATGATATTATGGACAGGAGGTCACCGAAGATTATTGATCTAAATCAACCAAGTTTTGGGATTAATTCCTCACAAAGTATTTTGGGTAAAATTACGGTGTCCTTTCAGGTTACTCCATGGTATAAAGACGTTGTAAGTATAAAAATGTGTGGTGTTCATGTCATCATGTGGGAATGA</w:t>
      </w:r>
    </w:p>
    <w:p w14:paraId="77694249" w14:textId="77777777" w:rsidR="00201ACE" w:rsidRDefault="00201ACE"/>
    <w:p w14:paraId="1C20DAD7" w14:textId="675E54B5" w:rsidR="00201ACE" w:rsidRDefault="00201ACE">
      <w:r>
        <w:t>&gt;</w:t>
      </w:r>
      <w:r w:rsidRPr="00201ACE">
        <w:t>MELO3C004289</w:t>
      </w:r>
    </w:p>
    <w:p w14:paraId="28E48D7B" w14:textId="2D995A05" w:rsidR="00201ACE" w:rsidRDefault="00201ACE">
      <w:r w:rsidRPr="00201ACE">
        <w:t>ATGGGTTCTACCGCTGCTGGAGCCGAATCGTCGTCTTCTTCTCCCATTTTCAATTGGAGTTATGATGTGTTTTTGAGTTTTAGAGGAGAAGATACTCGCTCCAATTTCACCGGTCATCTTTACATGTTCTTGCGTCAAAAGGGTGTCAATGTTTTCATAGATGACGGGCTCGAAAGGGGTGAGCAAATTTCTGAAACCCTTTTCAAAACTATACAGAATTCTTTGATTTCTATTGTTATATTCTCTGAAAATTATGCATCTTCTACGTGGTGTTTGGATGAATTGGTGGAAATAATGGAGTGTAAGAAATCAAAGGGCCAAAAGGTTTTGCCAATTTTCTACAAGGTAGATCCTTCGGATGTACGAAAACAAAATGGTTGGTTTAGAGAAGGATTGGCCAAACATGAGGCTAATTTCATGGAGAAGATTCCAATATGGAGGGATGCTTTAACTACTGCTGCCAACTTATCTGGTTGGCATCTGGGAGCAAG</w:t>
      </w:r>
    </w:p>
    <w:p w14:paraId="046B96A7" w14:textId="67C6F0F2" w:rsidR="00201ACE" w:rsidRPr="00201ACE" w:rsidRDefault="00201ACE">
      <w:pPr>
        <w:rPr>
          <w:color w:val="FF0000"/>
        </w:rPr>
      </w:pPr>
      <w:r w:rsidRPr="00201ACE">
        <w:rPr>
          <w:color w:val="FF0000"/>
        </w:rPr>
        <w:t>GTACATGTTTTTACTGTTATTTGTTCTTTTCTTCTACAAATCCCATTTTAAATATATTCTGTTTTTTTTTTTAAAAAAACAAAATAGTATTATTTCAATTGGGGTTTCTACTTTGCATATGTGGAGGGATGTTGGATTTGGGCTTCTACTTCTGTTTTTCTATCATTTTGTACCATTGTAAACAAGTTGATTAAATATGTCGTCTATGCATTTTGAGGATTTAATGATCATTTTTTAATAAGGGAATGGTTATATTGAGGTATGCAAGATTTTTTCTTTTTTTTTTTTTTTTGCTTTATTTTTAAAATATATACGTAGTATTAATAGTCCTCTCTTTGTCGTATGTTTGTTTCTTAGTGTTTTATAAATCTAAACAGTTTTTTGAAAAGAGAGAGAACTCAGGAATACTGTATGACTCATAGACAAGTAAAAGTCATGGACTAGGACCATGAGTTCTGTTATTTTTGTTGTTGAACGCATCGATGCTCACAAGGAATAGAGATTTGAATTATGGAAACTGTGGACCTCGTTCACTATTTTTCACAACTATTTTTGTCAATATTTTTTGCTTTCCTATATTTTTATCATTTGTTTATACTTTCACTTTATTCAAGGACGCTATCTGTTGCCATTTATTTCATTTATTAGAAATTATCACATTGTATAATTTAATCTCAGAAGATTTACTTTCTCAAGATGCAATTTAATTAGCTATGTTCTCTCATCATCCATTAATTTTGCAATGATTGTGTACTAATTAACAACAG</w:t>
      </w:r>
    </w:p>
    <w:p w14:paraId="3696D2E4" w14:textId="0468BDDF" w:rsidR="00201ACE" w:rsidRDefault="00201ACE">
      <w:r w:rsidRPr="00201ACE">
        <w:t>AAAGGAGGCTCATCTTATTCAAGACATTGTTAAAGAAGTGTTGTCTATATTAAATCACACCAAGCCCTTAAACGCAAACGAGCATCTAGTTGGAATTGATTCCAAAATAGAATTCCTTTATCGGAAAGAAGAAATGTACAAGTCTGAATGTGTTAACATGTTGGGGATATATGGCATTGGAGGCATTGGTAAAACAACTTTGGCTAAAGCTTTATACGACAAAATGGCTAGTCAATTTGAAGGTTGCTGCTATCTACGAGATGTTAGAGAAGCTTCAAAGTTATTCGATGGCCTTACTCAACTACAGAAAAAGCTACTTTTTCAGATCTTAAAGTATGATTTGGAGGTTGTCGATCTTGACTGGGGAATTAATATCATAAAGAATAGACTGCGTTCAAAGAAAGTTCTTATACTTCTTGATGATGTGGATAAGCTCGAGCAATTACAAGCATTGGTTGGTGGGCATGATTGGTTTGGTCAGGGTACTAAAATCATTGTGACGACTAGAAATAAACAATTACTTGTTAGCCATGGATTTGATAAAATGTACGAAGTTCAAGGATTGAGTAAACATGAAGCTATTGAGCTTTTTCGTCGGCACGCTTTTAAAAATCTTCAACCATCGAGTAATTATTTAGACCTTTCAGAGCGTGCTACAAGGTATTGTACAGGCCATCCTTTGGCTCTCATTGTTTTGGGTTCTTTCCTTTGTGACAGATCAGATCTAGCAGAATGGAGTGGTATATTAGATGGATTTGAAAACTCTTTGAGAAAAGATATTAAAGATATTCTTCAATTAAGTTTTGATGGGCTCGAAGACGAAGTAAAGGAGATTTTTCTTGATATTTCTTGTTTACTTGTGGGCAAGAGAGTTAGCTACGTTAAGAAAATGTTGAGTGAATGCCATTCGATTCTGGATTTCGGAATTACAAAACTCAAGGATCTTTCACTTATTAGATTTGAAGATGATAGGGTGCAAATGCATGATTTAATAAAACAAATGGGTCATAAAATAGTTCATGACGAATCTCATGATCAGCCTGGAAAAAGGAGTAGATTATGGTTGGAGAAGGACATTTTGGAGGTGTTTAGTAACAATTCA</w:t>
      </w:r>
    </w:p>
    <w:p w14:paraId="1FFA3982" w14:textId="1C3256D0" w:rsidR="00201ACE" w:rsidRPr="00201ACE" w:rsidRDefault="00201ACE">
      <w:pPr>
        <w:rPr>
          <w:color w:val="FF0000"/>
        </w:rPr>
      </w:pPr>
      <w:r w:rsidRPr="00201ACE">
        <w:rPr>
          <w:color w:val="FF0000"/>
        </w:rPr>
        <w:t>GTAAGTTACTCTTACCTAAATTAATTTATCTTTAATTTAATTAATTGCTAGACTTTCACGTGATGAAAAATGTTTGTCAAAGTAATGTTCAAATTACTAAATCTATGACTTTGTAG</w:t>
      </w:r>
    </w:p>
    <w:p w14:paraId="77CD8FC1" w14:textId="569E9200" w:rsidR="00201ACE" w:rsidRDefault="00201ACE">
      <w:r w:rsidRPr="00201ACE">
        <w:t>GGAAGCGATGCAGTGAAAGCCATAAAGTTAGTATTAACTGATCCCAAAAGGGTCATAGATTTGGATCCAGAAGCATTTAGAAGCATGAAAAATTTGAGAATACTTATGGTCGATGGAAATGTAAGGTTTTGTAAAAAGATTAAGTATCTACCAAATGGGTTAAAGTGGATAAAGTGGCATAGATTTGCTCATCCATCTTTACCCTCATGCTTTATTACAAAAGATCTTGTTGGACTGGATTTGCAACATAGCTTCATCACAAATTTTGGAAAAGGACTTCAG</w:t>
      </w:r>
    </w:p>
    <w:p w14:paraId="5D749171" w14:textId="27AD6ECF" w:rsidR="00201ACE" w:rsidRPr="00201ACE" w:rsidRDefault="00201ACE">
      <w:pPr>
        <w:rPr>
          <w:color w:val="FF0000"/>
        </w:rPr>
      </w:pPr>
      <w:r w:rsidRPr="00201ACE">
        <w:rPr>
          <w:color w:val="FF0000"/>
        </w:rPr>
        <w:t>GTAATATATTGCTCTACCTCATCTACATTTTGATTTGAAGCCTTTGCCTTCCATTTCTTAGAACATTAAAATGGGTAGCATACTTTTTTAAGAAATTAAATTCTTTGTGCTCTTTCTTTCTTTCTTTTTTTTTTTTTTCAAATATAACTTTGCGTAAAAAAATTTATAACTTTTTAGAAGTTACTAAATCCTTTTTAAATTGAATAATAGTATTTTATCTAAAGAATCTTCTCAAATATAGTAAAATTTTATATTATCAATTATGGATGTTGTCAAAACATTAATAGAAGTTTATCCGTATCCATTCTAAATTTTGTCATATTTCGTAAATATTTTTGTTCATATTTGACTATATTTGAAAACAACTCGTATAATTAAATTTAGTTGGGCTACATTTGTACTGCCTGTTTTCTTCCATTTCATTGAATAATTATTTAGTTTTTGTTTATATATACAAATCGGTAAATTTAAACATATTCATTTAACTATCAGACATTATTTATCCTAATTATTCTGCATATCCTAATTTGTATTTGTTTTTTTTATAATATTTTATTTTGATTATATTTGTATCAGTATTTACTCCTTTTCTTTTTTGTTTTTCTTTCCATGTGTATTTAG</w:t>
      </w:r>
    </w:p>
    <w:p w14:paraId="1AA05664" w14:textId="0116F33A" w:rsidR="0017022C" w:rsidRDefault="00201ACE">
      <w:r w:rsidRPr="00201ACE">
        <w:t>AATTGTATGAGGTTGAAGTTGCTTGATCTTAGACACTCAGTTATTTTAAAGAAAATTTCTGAGTCCTCTGCAGCACCAAACCTTGAAGAATTGTATCTTAGCAACTGCTCAAATTTAAAAACGATTCCCAAGTCATTTCTTTCTCTTCGTAAGCTTGTTACCCTGGACCTCCATCATTGTGTAAACCTTAAAAAGATTCCAAGAAGCTACATTTCATGGGAGGCTCTTGAAGATTTAGATCTTTCTCACTGCAAAAAGCTTGAGAAAATTCCTGACATCTCTTCCGCATCAAACCTTAGAAGCTTGTCCTTCGAACAATGCACAAATTTAGTAATGATTCATGATTCTATTGGATCTCTGACTAAGCTTGTTACCTTGAAACTTCAAAACTGCAGTAACCTTAAAAAGCTTCCAAGGTACATTTCATGGAACTTTCTTCAAGATTTGAACCTTTCTTGGTGCAAAAAGCTTGAGGAAATTCCTGACTTCTCTTCTACATCAAACCTTAAACACTTGTCTCTCGAACAATGCACGAGTTTAAGAGTGGTTCACGATTCTATTGGATCTTTGAGTAAGCTTGTTTCCTTGAACCTTGAAAAATGCTCCAACCTTGAAAAGCTTCCAAGCTACCTCAAGTTAAAGTCTCTTCAAAATTTAACACTCTCTGGTTGCTGTAAGCTCGAAACGTTTCCAGAAATTGATGAAAACATGAAATCCTTATACATATTGCGCTTGGATTCTACTGCCATAAGGGAGCTACCTCCGTCAATTGGATACCTTACTCATCTTTATATGTTTGATCTTAAAGGTTGCACAAACCTCATCTCCCTTCCTTGTACAACTCATTTGTTAAAGAGTCTTGGCGAGCTTCATCTTTCTGGGTCTTCTAGGTTTGAAATGTTTTCCTACATATGGGACCCAACCATCAACCCAGTATGCTCTTCTTCAAAAATTATGGAAACTTCATTGACTTCCGAGTTTTTCCATTCACGAGTTCCAAAAGAAAGCTTATGTTTCAAACACTTCACATTGTTGGATCTTGAAGGTTGCAATATATCAAATGTTGATTTTTTGGAAATTTTATGTAATGTAGCATCTTCCTTATCTAGTATACTCTTGTCGGAAAACAACTTCTCTAGTCTACCTTCATGTCTCCATAAGTTTATGTCCTTGCGGAATCTCGAATTAAGGAATTGCAAGTTTCTTCAAGAAATTCCAAACCTCCCTCTGTGTATACAAAGAGTAGATGCCACTGGTTGCGTATCGTTGAGTAGAAGTCCAAACAACATTCTGGACATAATATCAAGCCAGCAGGTTCATCTCCTACCTATTCATTTTCCTTGTTCATATCAAATTCTTGTCATTTACACTAACATTCCATGCATAATAATTCTTATGCCATAGATCAATTTTGCATGGTTAAGGAATCGTCCTCGTGGCATAAGGGAGTTCGTTCTAATGAATAATGGGATTCCAGAATGGTTTAGCTATCAGATTGCATCAAATGCAATAATGGTTACTTTTCAACACAATCGCGATACAAAAATAACTTTGGCTACATCTGTTACTTTCCGAGTGGATGGAGATTCAGATCAAGGAATGGCCTTAGTTTCATGTAACATACTCATCGGCTGTAGACTCGACCGTCGTTATATGAGAAAATTTCCAAAATCAGCATCAGAATATACATGGTTAGTAGAAACTTCTGCAACATATCGTAGG</w:t>
      </w:r>
    </w:p>
    <w:p w14:paraId="687DB52C" w14:textId="77777777" w:rsidR="0017022C" w:rsidRDefault="0017022C"/>
    <w:p w14:paraId="399C4AEA" w14:textId="0DB84211" w:rsidR="0017022C" w:rsidRDefault="006D6C94">
      <w:r>
        <w:t>&gt;</w:t>
      </w:r>
      <w:r w:rsidRPr="006D6C94">
        <w:t>MELO3C004290</w:t>
      </w:r>
    </w:p>
    <w:p w14:paraId="70CB2F4F" w14:textId="181C781E" w:rsidR="006D6C94" w:rsidRDefault="006D6C94">
      <w:r w:rsidRPr="006D6C94">
        <w:t>ATGGCTTTGCGTCAAAGAGGAATCAATGTTTTTATAGATAATAAGCTTTCAAGGGGTGAAGAAATTTCTACATCTCTTTTGAAAGCTATTGAAGAATCCAAGATCTCCATTGTTATAATCTCTGAAAATTATGCATCTTCAAGTTGGTGTTTGAATGAATTGGTGAAAATCATTACGTGTAACAAATTGAGAGGACAAGTCGTTTTACCAATTTTCTACAAAGTGGATCCATCTCAGGTAGGAAAACAAAGTGGAAGATTTGGAGAAGAATTTGGGAAACTTGAAGTTAGATTCTCGTGGGACAAGATGGAAGCATGGAGGGAGGCCATGATTTCTGTTTCTCATATATCTGGATGGACGGTTCTTCAAAAAGA</w:t>
      </w:r>
    </w:p>
    <w:p w14:paraId="1738E786" w14:textId="3416B1F2" w:rsidR="006D6C94" w:rsidRPr="006D6C94" w:rsidRDefault="006D6C94">
      <w:pPr>
        <w:rPr>
          <w:color w:val="FF0000"/>
        </w:rPr>
      </w:pPr>
      <w:r w:rsidRPr="006D6C94">
        <w:rPr>
          <w:color w:val="FF0000"/>
        </w:rPr>
        <w:t>GTATTTTTCTTTTTCATATATATCTTTCTAACTCTTTAGCTCTTCATATTCTATATATACTTTGACTATCTCAAGGTGAGAGCATGGTGGACTAAGAGCAAATGCAAAGAAAATGTGACATTTTAAGTTCCCATTCGATGACAATTTTATTTCCGAGTTTTTCATTTTTTAAATTTATATACTCTTGTTGTTTATCAAGGAAACATTTGAATTTTTAACTTTATATAGTTTTACAGAAAAAACAGAATTTGAAAATTATATAATATAATTGTTTGAAAATATTTACATTATAACAAAATTTTGTTGCGGTAGACTCGAGTTTATCTTTTTATAAAAAGTAAAATTTTACTACATTTGTAGATAACTTAGCTCATTATTTTATATTAATTAAGAACACATTACAGCTTCCGAGACTTATAAGTTGACTTAATTTTTAAAAATATTAGAAGAAGGCAGTAATTAACAAATCATAAAATCCCATGGGTGAAAATAATGGCATATGTACTTAATTAATTTTAAAAAACAAAAATTCAAATACCAAAAGTTATTTATACAAAGGCATTAGAATTGATTTTTGTAAAATTGGAATTATTTCATAATATTATTTAATTTGTTATTATTGTTCTTTCTCCAAATAGATATTACTTTAAAAGTTGGATTTAGTTTGACTTTATAATGCTGCTTTCACTTTCCCTGGCTTCTAATATTATAGGAATTATAAGTGAATTTCAAAACAACTTTTAGTGTATGTTTCTTTCTTAAATGGCAG</w:t>
      </w:r>
    </w:p>
    <w:p w14:paraId="65B57311" w14:textId="030F78B5" w:rsidR="006D6C94" w:rsidRDefault="006D6C94">
      <w:r w:rsidRPr="006D6C94">
        <w:t>AGACGAGGCGAATTTGATTCAAAAAATTGTTCAAGAAGTCTCGAAGAGATTAAATCGTGGAGCAATACAATTGCGTATAGCTAAATATCCAATTGGAATAGACAGACAAATTAATAATATACTCTTTCAAGTTACGTCTGATGAAAAAATTACTATGGTTGGATTTTATGGAATTGGAGGTATTGGGAAGACAACTTTGGCCAAAGCATTATACAATAAAATTGCTAATGACTTTGAAGGATGTTGCTTTTTGGCAAATGTTAGAGAAGCTTCAAATCAATACCGGGGTCTTGTTGAACTCCAAAAAGAGCTACTTCGTGAGATTCTAATGGATGATTTAATCAAATTTAGTAATCTTGATGTAGGAATTAGCATCATAAGAGATCGACTATGCTCAAAAAAGATTCTTTTGATTCTTGATGATGTTGATACAAGTGAACAACTAGAAGCATTAGTGGGAGAACATGATTCATTTGGACCAGGAAGTATGGTCATTGTGACAACAAGAAACAAACATGTACTTGTTATTCATGAATTTGATATATTGCAAAGTGTTCAGGGATTGAAGGATGATGAAGCCCTCAAGCTTTTTAGCTGGCATGCTTTTAAGCAGAGTTGTCCATCAAGTGATTATTTAGACCTTTCAAAACGTGCCGTACGTTATTGTGATGGTCTTCCCTTGGCTCTTGAAGTTGTAGGTTCATTCCTTCACTCCATCGAACAATCCAAATTTAAACTTATATTGGATGAATATGAAAACCAATACCTTGACAAGGGCATACAAGATCTTCTTCGAATAAGTTACGATGGACTTGAAGATGAAGTAAAAGAAATTTTTCTTTATATANNNNNNNNNNNNNNNNNNNNGATATTGAATTTACTTTTATTCTTTTCTTATTTAAACATAGAAAGAAAGAAAAAAATGTATAAGGAAAATTTCATTTTTTTTTTTTGCTACCTTTTTATTGTTATTCTTTTTAAAAAAAAAAAAAAGCATTTTAACATTTTTCTTCTCTCTGTTAAAAAGAGAGAAAAAGAAAAAAGTTATAAGCAAAAAGTCTTATATTATTATTATTTTTATATTTATTATATATATAGTTTTTTCTTTTTCTTTGCCGTCATCCCTCTGTTTTCTTTTTTTTTTTAA</w:t>
      </w:r>
    </w:p>
    <w:p w14:paraId="0396635E" w14:textId="77777777" w:rsidR="006D6C94" w:rsidRDefault="006D6C94"/>
    <w:p w14:paraId="4C4559F7" w14:textId="50207C49" w:rsidR="00A918D5" w:rsidRDefault="00A918D5">
      <w:r>
        <w:t>&gt;</w:t>
      </w:r>
      <w:r w:rsidRPr="00A918D5">
        <w:t>MELO3C00429</w:t>
      </w:r>
    </w:p>
    <w:p w14:paraId="7FCF50CC" w14:textId="77777777" w:rsidR="00A918D5" w:rsidRDefault="00A918D5">
      <w:r w:rsidRPr="00A918D5">
        <w:t>ATGGTTGGATTATATGGAATTGGAGGTATCGGCAAGACAACTTTGGCCAAAGCATTGTACAATAGGATTGCAGATGACTTTGAAGGTTGTTGCTTTTTGCCAAAAATTAGAGAAGCTTCAAATCAATATGATGGCCTTGTTCAACTCCAAAAGAAGCTACTTTGTGAGATTCTAATGGATAATTCGATCAATATTAACAATCTTGATATAGGGATTAACATCATAAGGAATCGACTATGCTCAAAAAAGATTCTTTTGATTCTTGATGATGTTGATACGAGAGAACAACTAGAAGCATTAGCGGGAGGACATGATTGGTTTGGACACGGAAGTAAGGTCATTGCGACAACAAGAAACAAACAATTACTTGCTAGTCATGGATTTAATAAATTGGAAAAAGTTAACGAATTGAATGTCATTGAAGGCCTTGAACTTTTTAGTTGGCATGCATTTAGAAATAGTCATCCCTCAAGTGATTATTTAGACCTTTCAAAACGTGTCGTACGTTATTGTGATGGTCTTCCCTTGGCTCTTGAAGTTGTAGGTTCCTTCCTTTACTCTATCGAACAATCCAAGTTTAAACTTATATTGGATGAATATGAAACTCAATATCTTGACAAGGGCATACAAGATCCTCTTCAAATAAGCTATGATGGACTTGAAGACGAAGTGAAAGAAATTTTTCTTTATATATCTTGTTGCTTTGTAGGAGAAGATATCAACGAAGTTAAAAAGAAGTTAAAAGCATGTGGTTGTTTATGTCTGGAAAAGGGAACTACAAAACTCATGAATCTATCACTTCTTACCCTCGATGATTTCAACCAGGTTGAAATGCATGATTTAATACAACAAATGGGTCGCACAATTCATCTCTTGGAGACTTCTACATCTCATAAAAGAAAAAGATTGTTGATTAATGATGATGCTATGGATGTGTTAAATGGCAATAAG</w:t>
      </w:r>
    </w:p>
    <w:p w14:paraId="4813334F" w14:textId="4F5B9007" w:rsidR="00A918D5" w:rsidRPr="00A918D5" w:rsidRDefault="00A918D5">
      <w:pPr>
        <w:rPr>
          <w:color w:val="FF0000"/>
        </w:rPr>
      </w:pPr>
      <w:r w:rsidRPr="00A918D5">
        <w:rPr>
          <w:color w:val="FF0000"/>
        </w:rPr>
        <w:t>GTAAGAACCATGGAGCAAAACTAATTTTTATATATGCTTATATTTATTTATTATGAGAACAACTTTTATTATTTTTCAATGTTTGTTTTGTAACCTGTAATTTTGT</w:t>
      </w:r>
    </w:p>
    <w:p w14:paraId="0B7681CC" w14:textId="7BB693BC" w:rsidR="00A918D5" w:rsidRDefault="00A918D5">
      <w:r w:rsidRPr="00A918D5">
        <w:t>AGGAAGCAAGAGCAGTTAAAGTCATAAAATTAAATTTTCCTAAACCTACGGAGTTGGACATTGATTCAAGAGCTTTTGAAAAAGTGAAAAATTTGGTAGTACTGAAAGAATGCTACATCTTCAAAAAGTATTGATGTGGAGTATGTACCTAATAGCTTAAGGTGGATTAATTGGCCTCATTTTCCTTTTTCATCTTTGCCTTCAACCTACACAATGGATAACCTTATGGAATTGAAATTGCCATATAGCTCCATCAAACATTTTGGGAAAGCATTCATG</w:t>
      </w:r>
    </w:p>
    <w:p w14:paraId="72D38066" w14:textId="0DA40416" w:rsidR="00A918D5" w:rsidRPr="00A918D5" w:rsidRDefault="00A918D5">
      <w:pPr>
        <w:rPr>
          <w:color w:val="FF0000"/>
        </w:rPr>
      </w:pPr>
      <w:r w:rsidRPr="00A918D5">
        <w:rPr>
          <w:color w:val="FF0000"/>
        </w:rPr>
        <w:t>GTATTACTTTTTCTCAATAATATTTGAGTTATATTAATTTAATTACAATGTCGGCTTATTTATTTGAAATTTAATTATATTTTCCTTTTATATTAATGGCAG</w:t>
      </w:r>
    </w:p>
    <w:p w14:paraId="683D800E" w14:textId="2A9AE8EA" w:rsidR="00A918D5" w:rsidRDefault="00A918D5">
      <w:r w:rsidRPr="00A918D5">
        <w:t>TGTGGTGAATGGTTGAAGGAAATTGATCTTAGTTTTTCTGAGTTTTTGGTGGAAATTCCTAATTTAACTGCTGCAATAAACCTTGAAATGTTGGATCTTCAAGGGTGTATAAATTTAGTAAAAATTCACGAATCTGTTGGATCTCTCAGTAAGCTTGTCGAGTTTTATCTTTCTAGTAATATTAAGGGCTTTGAGCAGTTTCCATCGTGCCTCAAGTTGGAATCCCTTTACACTTTGACATTGTACAGTTGTAGAATAGATGAACGATGTCCTCAATTTAGTGAAGAAATGAATAGCCTAGAACTATTATGGATTAAAGATAGTGTTGTAATTAATCAGCTATCTCCAACAATTGAATATCTTACTAGCCTACAACAATTGTGGATCATAAACTGCATGGGGCTCAAAAGTCTTCCAAGTACAATTCATCATTTACGTAATCTTACACTTTTATATGTCGATAGATCTGATCTTTCAACATTTCCTTCCTTAAATAATCCTTCTTCACCTTCCTTATTTCGCTGCCTACTTAACTTAACATCAATAACCCTTTGCCATTGTAAAATAAAAAATTTGGATTTCTTAGAAACAATGGTTCATGTTGTCCCTTTTTTGAGACAGTTGAATTTATCTGAAAACAACTTTTGTAGACTACCCTCATGTATTACTAAATTTAAATCCTTGAGATATCTTTATACAAGGGATTGTAAGTTGCTTGAAGAAATTCCAAAGGTTCCAAAAGGAGCAGTTACTATGAATGCTTCAGGGTGCATATTATTGGCCAGATTTCCTGACAACATACTTGATTTCATATCTTGTTATGATAATTATATGGTAGGTATCATTTCTTTCTCATGA</w:t>
      </w:r>
    </w:p>
    <w:p w14:paraId="47ED0B44" w14:textId="77777777" w:rsidR="003F6C70" w:rsidRDefault="003F6C70"/>
    <w:p w14:paraId="6BD5FF59" w14:textId="3943F3D2" w:rsidR="003F6C70" w:rsidRDefault="003F6C70">
      <w:r>
        <w:t>&gt;</w:t>
      </w:r>
      <w:r w:rsidRPr="003F6C70">
        <w:t>MELO3C004292</w:t>
      </w:r>
    </w:p>
    <w:p w14:paraId="1DE36FC7" w14:textId="073E20D9" w:rsidR="003F6C70" w:rsidRDefault="000E5903">
      <w:r w:rsidRPr="000E5903">
        <w:t>ATGTATCGAGCAAGTGGATCGTCTTCCTCGCATGTTAGGTTGCCTTTTGATGTATTCTTAAATTTCAGAGGAGAAGATACTCGTTCCAGCTTCACGAGTCATCTTCATATGGCTTTGTGTCAAAAAGGTGTCAAAGTTTTTATAGATGATGACAAGCTTCCAAGGGGTGAAGAAATTTGTACATCTCTTTTGAAAGCCATTGAAGAATCAAAAATCTCCATTGTTATAATTTCAGAAAATTATGCATCTTCCCATTGGTGTTTGGATGAACTAATAAAAATCATCATGTGTAACAAATCCAATAATCGGCAAGTCGTTTTTCCTGTTTTTTACAAAGTGGATCCATCTCAAGTACGACAACAAAGTGGAAGATTTGGAGAAGAATTTGGCAAACTTCAAGTTAGGTTCTCCAACAAGATGCAAGCATGGAGTGAGGCTCTAACTTTCATCTCCAGTATGTCTGGATGGGATCTAAAAAATTA</w:t>
      </w:r>
    </w:p>
    <w:p w14:paraId="757ED528" w14:textId="228E03D1" w:rsidR="000E5903" w:rsidRPr="000169E2" w:rsidRDefault="000E5903">
      <w:pPr>
        <w:rPr>
          <w:color w:val="FF0000"/>
        </w:rPr>
      </w:pPr>
      <w:r w:rsidRPr="000169E2">
        <w:rPr>
          <w:color w:val="FF0000"/>
        </w:rPr>
        <w:t>GTATCTTTCTATATCCTTTTCTATTTCGTTTTCTTTTTTCGCTCTCCTGATCCATCTGTATTCTACCTATTTTGTTATTCGTAGAAGAGCATGTAGGCACGTGAAAAATAGAAGGAAATTGTTTTAATGGATAAAATTGCTCAAAAAATATATAAATTATATAGCAAAATTTCATAGTTTTTCGCAGTGATATACATATAATAGTGATTAATTATAGTAGAGACTATTACTGTCTATTAGCATCTATTAGACATATTTTGTTATTTTTGTAAATATTTTGGTTCGTTCTACTACATTTAACAACAATCCTAAATTTAGGTGCTCGATTTCATTTTTTAGCTTTTTTGTTAAATAATTTACATAATTTTAACAAAATACAAAAATATTTATGATCTGTATAACTAAAAATAAAAGCCCATGACTCCACCATTGTATTTTCATAAATTTCAGACTTGCCCTTGAATATTGCGAATGATTCGTCACTTCTCTTTCTTCTTCTTCTTTGCGATTTATTCATTGTCATTTGTGATTTTTTTCATCTTCTCTTCTAGATTTTTTTCTTCTATTTTTAAACTATTTACTCTTCTTTTTAAATCTCCTATTTCAATTTCATCATTTTCGGTAAGATTCTTTGAAGCTATTTCACGATTGTGTCAATGTTCTTCTTCATCTTCCTCATCATCGAGAATATCAAGATCGTTTAAATATCTTTTTAGATGATCAATTCTATCGTTTACTATGGTCAACACAATCGTTTACCTTGGTTCAACACGATCGTTTAATAATTGAAATCTTTTCTCATCATTTAAAAGGAAATACTGATTGTGTATATATAATGATCTAAACGATCGCTTATTACAATCATCACAATCGTTTAGAATGGTCAACACAATCGTTTACTATGGTCAACACGATTGTTAGATTTGAAGTTTTTAACAAACATTTACACTAGACTACACGATCGTTTGCCATGGTGAACATGATCGTTTAAATTTGAAATCTTTTTTTCCATTGTAAAAAAAAAAAAAACTACACAATCATGTATCATGATCTAAATGATCGTAAATCATTCATTTAGACTGTAATACACGATTGTTAGGAAGAAAGATTACTCACGCACGCATGTGGTCGATTAATTGCATGTTGACTGTGGTATTTTTGGTATTTTCCATTATGAGCTTGTGGACTTTTTCTATTTTTCAAATTGTTCTATACGGTGTAAAATATCTTACTGGTTTGTTATATTTTTGAAAAAACCTTTTTTAATGTTTTTAAATTTATATTTATTATTTTTTAAAAAATTGTAAATATAATTTCTACCTTATTTAAAGAAAACTTGAATTTCTAGTTGAATTCAAAAAATGAAAACAAGTTCTTCAAAATTATTATTATATTATTTTTTAAGAAAACTTTGTCTTAATATATAAAAATATTAGAATAAAATGAATAACAAATCATAAAAATTATTTATGGATGGAGGTAACAATATTTAAGGTGAGTTGCATAAATGACATTTAAGCAAAAAAAAAAAAAAAAAATTGTAGAATACATAACACAAGGATAAGATAATGGAAAATTGCATTAGATGATAAAAAAATCTATTAAAAAAAAAAAAAAAAAAAAACAGTCCATAGAACTTTTGTTTTTCCATATCTCCATCAGTGATAGACCATAAATGATAATCTATTACATATTGTTAATATGAGTCTATCAATGATACTACTTGTAAGAGTATATTAATGATAGACTATATTGTTGGTAGGAGTCGAGCATTGGTAATTTTGTAAAAATAATGTTACAGTTACCCGTTAATCGTAGGAGTCTATCATTGGTTAATTACCGTTGTTATACAATTTAAATTCTAATCCCCCATGAAACGTTGCAATTATTGTCTTTCAATTTATTTCATTTGTCTTTTCACCACACCTTTTAATGGATAGAAGTAGCGTTGGATTTAATTTGATTTAGTTTATTTGGTCGTTTTCCTTATCTCTTCTGCTTCTCAGTTTAAGAAATGTTGTTGAGAAAGAAAAGTCAATTTCATTCCTCTGTCACGTATGTTTAAAATTTTTCTTTAAAATGTCAG</w:t>
      </w:r>
    </w:p>
    <w:p w14:paraId="3D351B34" w14:textId="449A3BE7" w:rsidR="000E5903" w:rsidRDefault="000E5903">
      <w:r w:rsidRPr="000E5903">
        <w:t>TGAAAGTGAAGCAAGTTTGATTCAAATAATTGTTCAAGAAGTCAGGAAGAAATTAAAGAATAGCGGAACGACACAGTTAGATGTAGCTAAATATCCAGTTGGAATTAACATACAAGTTAATAATTTACTCCTACATGTTATGCCCAATGGAGTTACTATGGTTGGATTGTATGGAATTGGAGGTATGGGCAAGACAACTTTGGCCAAAGCTTTATACAATAGAATTTCTGATGACTTTGAAGGTTGTTGCTTTTTGGCAAATGTTAGAGAAGCTTCAAATCAACATTGGGGTCTTGTTGAACTCCAAAAGGCGCTACTTCGTAAGATTCTAATGGATGATTCAATCAAAATTAGCAATATTGGTATAGGAATTAGCACCATAAGGGATCTATTATGCTCAAAAAAGATTCTTTTGGTTCTTGATGATGTTGATACGCATGAACAACTACAGGCATTGGCTGGAGGACATCATTGGTTTGGACATGGAAGTAAGGTCATTGCGACAACAAGAAACAAGCAATTACTTGCTAGTCATGGATTTAATATATTGAGAAGAGTTAACGGATTAAATGCCATTGAAGGTCTTGAGCTTTTTAGTTGGCATGCATTTAAAAATAGTCATCCCTCAAGTGATTATTTACACCTTTCAAAACATGCTGTACATTATTGTAAAGGTCTTCCTTTAGCTCTTGAAGTGTTAGGTTCCTTCCTTAATTCTATTGATGATCAATCCAAGTTCAAACATATATTGGACGAATATGAGAACTCCTACCTGGACAAAGACATCCAAGATATTCTTAGAATAAGTTATGATGAACTTGAACAAGATGTAAAAGAAATTTTCCTTTACATTTCTTGTTGCTTCGTAAATGAAGACAAAAACAAGGTTCAAATGATGTTACAAGCATGTGACTGTCATTTCAGATTAGAAATGGGAATTAAGAAACTCACGGATCTGTCACTTATTAACATTGATATGTTCAATTGCGTTGAAATGCATGACTTGATACAACAAATGGGTCACACAATTCATCTTTTGGAGCCTTCTAATTCTCACAAAAGAAAAAGATTTTTGTTTGAAAAAGACGTCATGGATGTCTTAAATGGAGATACG</w:t>
      </w:r>
    </w:p>
    <w:p w14:paraId="6BF8E029" w14:textId="59936EFC" w:rsidR="000E5903" w:rsidRPr="000169E2" w:rsidRDefault="000169E2">
      <w:pPr>
        <w:rPr>
          <w:color w:val="FF0000"/>
        </w:rPr>
      </w:pPr>
      <w:r w:rsidRPr="000169E2">
        <w:rPr>
          <w:color w:val="FF0000"/>
        </w:rPr>
        <w:t>GTGAGAAGGTTTACACGAAATTTGTTTTGTATATATTGATTTTATTATTTCATAGATGACTTTAATTGAAAGTTTTATTTTGTGTCTTTGCAG</w:t>
      </w:r>
    </w:p>
    <w:p w14:paraId="0815A61F" w14:textId="4730C9C5" w:rsidR="000169E2" w:rsidRDefault="000169E2">
      <w:r w:rsidRPr="000169E2">
        <w:t>GAAGCAAGGGCTGTGAAAGCCATAAAGCTAAATTTTCCTCAGCCCACTGAGCTAGACATTGATTCAAGAGCTTTTGAAAAAGTGAAAAACTTGGTAGTGCTCAAAGTTCACAACGTCACATCTTCAAAAAGTCTTGAGTATCTACCGAGTAGCTTAAGGTGGATCATTTGGCCTAAATTTCCTTTTTCATCTTTGCCTTCAAGCTATTCAATGGAGAAACTTATTGAACTCACAATGCCAAGTAGCTTCATCAAACATTTTGGAAATGGATTTATG</w:t>
      </w:r>
    </w:p>
    <w:p w14:paraId="35B97245" w14:textId="3D1B6725" w:rsidR="000169E2" w:rsidRPr="000169E2" w:rsidRDefault="000169E2">
      <w:pPr>
        <w:rPr>
          <w:color w:val="FF0000"/>
        </w:rPr>
      </w:pPr>
      <w:r w:rsidRPr="000169E2">
        <w:rPr>
          <w:color w:val="FF0000"/>
        </w:rPr>
        <w:t>GTACTAATTGATCATGTCTATATATACTTATCAATGATGCTTTAGTTTAATTAATTGATTTAAAATGTCAGCTAATTATTTGAAATTTCATTCTATTTTCTTTTGTACGTAATTCATTGCAG</w:t>
      </w:r>
    </w:p>
    <w:p w14:paraId="5F50C2DE" w14:textId="29D783A1" w:rsidR="000169E2" w:rsidRDefault="000169E2">
      <w:r w:rsidRPr="000169E2">
        <w:t>AATTGCGAATGGTTGAAGCGTATAGATCTTAGCCGCTCTGAGTTTTTAGAAGAAATTTCTGATTTATCCAGTGCAATAAACCTCGAAGAGTTGGATCTTTCTTGGTGTAACAATCTTGTAAGAGTTCATGAATCAGTTGGATCACTAGGTAAACTTGCTACATTGGACCTTTCTAGTCATTCTAATGGCTTTACGCAATTTCCATCCAACCTCAAGTTGAAGTCCCTAAAAGAATTGGTAATGAAGGAGTGCAGGATTGTTAAACGGTATCCTCATTTCAGTGAAGAAATGAAGTCTAGTTTAGAAGAATTACGGATTGAGTATAGTTGTGTGACAGACCTATCCCCAACGATTGGACATCTTACTGGTCTCACACATTTGACGATCGTTGAATGCAAAGAGTTCACAACTCTTCCAAGTACCATTTGTCATTTAAGCAATCTTATTGCTTTAACTGTTATCAATTCTGAACTTTCAACTTTTCCGTTCTTATATTCTCGTTCCCTTGCCTTATTTCCCCACCTAATATGTTTAGATCTTAGTAACTGCAATATAACAAATTTGAGTTTCCTAGAATCCATCACACATGTCGCCCCTTCATTGACAGAGTTGTACTTGACTGGAAACGACTTTCGTAGCCTACCCTCGTGTATTGTTAATTTTAAATATTTAAGACATTTTGATATAAGGAATTGTCGGTTCCTTGAAGAAATTTTAAAGGTTCCTGAAGGCGTAATTTTTATGAATGCTCAAGGCTGCAAATCATTGGCTAGATTTCCAGACAATATAGCTGGATTCATATCTTGTGATTTG</w:t>
      </w:r>
    </w:p>
    <w:p w14:paraId="4BE19214" w14:textId="6455D444" w:rsidR="000169E2" w:rsidRPr="000169E2" w:rsidRDefault="000169E2">
      <w:pPr>
        <w:rPr>
          <w:color w:val="FF0000"/>
        </w:rPr>
      </w:pPr>
      <w:r w:rsidRPr="000169E2">
        <w:rPr>
          <w:color w:val="FF0000"/>
        </w:rPr>
        <w:t>GTACATATCATCTCTTTTCTCCTGGCCTTCATCTCTCTTGTACTTTTTTCATATTATATATATTTTAACGCATTCACTCTTTATATGGTGCAG</w:t>
      </w:r>
    </w:p>
    <w:p w14:paraId="4BBD29F7" w14:textId="01BE2773" w:rsidR="000169E2" w:rsidRDefault="000169E2">
      <w:r w:rsidRPr="000169E2">
        <w:t>GAATTTGTAGATAGAAAATACAGACAACTCATATTAATGAATTGTGATATTCCAGAATGGTTCGATTACAAGAGTAGGAACAATTCGATAACGTTTCCTACGACATTTAATTATCCGGGTTGGAGATTGAAAGTGCTTGCTGCATGTGTTAAAGTTCAAGTTCATGATTGTGTTACTCAGTATCATAATACGGCGGAGCTTGAATGTCAAGTGTTCTTCAATGACATTCCAGTGTGGAGTTCTGAAGACGAGGAAAAATGTCTTGTAGAAGAGTCAAGATGGTTGAGCCTAGAAGCATCACCAAATGACTATACGTGGTTTATTGTACTCAATCCTCATAGAGATTTCTACCTAGATTTGGATGATATGATGGAGGGATCACCAGAGACTGATGTAAGTCAGCTATGTTTTGGAATTAATTCCATGGAAATGGACCATAATATTATACCAGATGATAATTGGAATTCTATTGGGGGAAGTATTTGGAAGAACTTTACGGTGTTGTTTACGCCTCGTCCCGAGCTTTCAGACGCTAAAGTAAGTATAAAAAGTTGTGGTGTTCATGTCATCATGGAGGAATGA</w:t>
      </w:r>
    </w:p>
    <w:p w14:paraId="264E8CE8" w14:textId="77777777" w:rsidR="00A918D5" w:rsidRDefault="00A918D5"/>
    <w:p w14:paraId="7F538A91" w14:textId="4810D099" w:rsidR="00A46435" w:rsidRDefault="00EF1A19">
      <w:r>
        <w:t>&gt;</w:t>
      </w:r>
      <w:r w:rsidRPr="00EF1A19">
        <w:t>MELO3C004294</w:t>
      </w:r>
    </w:p>
    <w:p w14:paraId="481F5EC4" w14:textId="6B2C73E6" w:rsidR="00EF1A19" w:rsidRDefault="00EF1A19">
      <w:r w:rsidRPr="00EF1A19">
        <w:t>ATGGATCGAGCAAGTGGATCATTTTCCTCACATAGATGGAGGTTTGATGTATTCTTAAGTTTTCGAGGGGAAGATACTCGTTTCAACTTCACAAGTCATCTTTATACGGCTTTACGTCAAAGAGGAATCAATGTTTTCATAGACGATAGCGAGCTCACGAGAGGTGAAAATTTCCCCTCATCTCTTTTGAGAGCTATTGAAGAATCAAAGATCTCGGTTGTTATAATATCTGAAAATTATGCAACTTCGAGTTGGTGTTTGAATGAACTGGTGTACCTTATTATGTGTAAGAAATTGAGAGGACAAGTTGTTTTACCGATTTTTTACAAAGTGAATCCATCTCAAGTACGGACACAAAATGGAGCATTTGGAGAAGCATTTGCTAAACTTGAAGTTAGATTCTTTGACAAGATGCAAGCATGGAGAGAGGCTTTGACTACTGTTTCCTTTATGTCTGGATGGGTGCTTCTTCAAAACGA</w:t>
      </w:r>
    </w:p>
    <w:p w14:paraId="23673AB7" w14:textId="08B583C3" w:rsidR="00EF1A19" w:rsidRPr="00CA314B" w:rsidRDefault="00EF1A19">
      <w:pPr>
        <w:rPr>
          <w:color w:val="FF0000"/>
        </w:rPr>
      </w:pPr>
      <w:r w:rsidRPr="00CA314B">
        <w:rPr>
          <w:color w:val="FF0000"/>
        </w:rPr>
        <w:t>GTATTTCTTTCTTCGTCCTTCTACTCTTTTTTCCCTTCAAATTAATTTTTACTATTTTTTTGTAAGGAGATTCATGCTTTGGTCTAGAGGAAAAAGGAAATTAGAAAACTTGATATGTACATCTGATTTGATAACATTTAATTTCAGTTTGTATGCTTTTATGCTTTATACATTTTTATATGGTTGTTATCATCCAATTTTTCAATTTTTTGGTCAAAAAGAAACCCTTGAAATTTTAATCACTTCTAAAAACAAAAGCAATTTTTTAGAACCTAATTCTTTTATGTATCAAGAGGACTACTCTAAATATAGCAAAATAAACAAAAATATTTACAAATTTAGCAAAATATTATCGATAGATGTTAAGCGACATTAAAAGGCTATCATCTATCATTGATTCATGTTGATAAATCCGGGACTATGAAAATTCGTTATGTCTGAAAATATTTTTAGCAGTTTTGCCATTTAAAACAGTTTCCTTATCACGAGGCATGATGAAAGCGTTAAAGATGCATGTATCAATTTAGTTGAGATATCCGGGTGTGTACCTACTTATTCCTTGATTTCAAGTATTTTTTGCCTTTAAAAAAAATATCCCTCTTATCAGTACTTGATTTAATTTTCAAGAAAATTGAAAGAAAATAGATAACAAATCATAGAAACTTATGACTGTGGAATTAGAGTTTAATTGCTTAATTTTCAAAAGCTAAAAGTAAAAAATCAAATGGTTATCAAAACTACCATTGCCTTTTTGTTTCAAACTGTAATAATTCAGTTATATTATTTGTTTTGTCCTGTCTTATCTCCCTAATCATAGACATATTACTGGTTGGATTTAGTTTGAGTTTGTTATGTTGCTTTTATTGCATGGCTACTAATGCATGTTAGGAATTATTGTGAGGAAAAAATTGTGTGCTTCGGAACACTTTTCAGTGTATGCTTTTTTATTATATGGCAG</w:t>
      </w:r>
    </w:p>
    <w:p w14:paraId="368C77A1" w14:textId="13EF920D" w:rsidR="00EF1A19" w:rsidRDefault="00EF1A19">
      <w:r w:rsidRPr="00EF1A19">
        <w:t>TGATGAGGCTAGATTGATACAAATAATTGTTCGACATGTCTGGAAGAAATTAACTTGTTCAACGGTGCAGTTGTCTGTAACTAAATATCCCGTTGGAATTGATAGACAAGTTAAGGATTTGCTCTCGCATGTCATAATTGATGAAACTAGAATGGTTGGATTGTATGGAATTGGAGGTATGGGCAAGACAACTTTGGCCAAAGCATTATACAATCGGGTTGCTGATAAATTTGAAGGCTGTTGCTTTTTAGCAAATATTAGAGAAGCTTCAAAGCAACACGATGGCCTTGTTCGACTCCAAGAGAAACTACTTTATGATATTTTAATGTATGACTTTGTTAGAGTTGGTGATGTTTATAAAGGAATCAACATCATAAGGAATCGACTATACTCCATAAGGATTCTCTTGATTCTTGATGATATAGATACAAGTGAACAACTACAGGTATTAGCTGGAGGATACGATTGGTTTGGACATGGAAGTAAGGTCATTGTGACAACAAGAAATGAACAGTTACTTGATATTCATGGATTTTATAAATTGAAAGAAGTTCCTCAATTGCATTTTGGTGAAGCTCTTGAGCTTTTTAGCTGGCATGCGTTTCACAATAGTTGTCCACCAAGCGAATATTCAACACTTCCAGAGGATGCTGTAAATTATTGTAAAAATCTTCCCTTGGCGCTTGAAGTTTTAGGTTCATTCCTTTATTCTACTGATCAATCCAAATTTAAAGGTATATTGGAGGAATTTGCAAACTCCAACCTTAACAAAGACATCCAAAAGCTTCTTCAAGTAAGTTACGATGAGCTTGAAGGTGATGTACAAGAAATGTTCTTGTTTATTTCTTGTTTCTTTGTGGGAGAAGATAAAACCATGGTTGAAATGATGTTGAAGAGTTGCGGTTGTTTATGTTGGGAAAATGGAATTAAGAAACTCATGAATCTATCCCTTCTTACTATTAACAGAATAAATAAGGTACAAATGCATGACTTGATAAAACAAATGGGTCACACAATTGCTCGTTCAAGGACTTTTATATCTCATTCAGAAAAAAAAATAATGGTTGAAGATGAAGCTATGCATGTCTTAGATGGCATTAAC</w:t>
      </w:r>
    </w:p>
    <w:p w14:paraId="68C2A9E7" w14:textId="04A13391" w:rsidR="00EF1A19" w:rsidRPr="00CA314B" w:rsidRDefault="00EF1A19">
      <w:pPr>
        <w:rPr>
          <w:color w:val="FF0000"/>
        </w:rPr>
      </w:pPr>
      <w:r w:rsidRPr="00CA314B">
        <w:rPr>
          <w:color w:val="FF0000"/>
        </w:rPr>
        <w:t>GTAAGAAGTTATTGCTCAATCTTTGTTTATGCTTATTTATTATGAGAGCAACTTTTATAATTTTGAAAAAACTTGAAATCTTTGTGTTTGTTTCATTTGCAG</w:t>
      </w:r>
    </w:p>
    <w:p w14:paraId="37440257" w14:textId="0566357C" w:rsidR="00EF1A19" w:rsidRDefault="00EF1A19">
      <w:r w:rsidRPr="00EF1A19">
        <w:t>GAAGCAAGAGCAGTTAAAGCCATAAAAATGGAATTTCCTAACCCGACAGAGTTGGACATTATTGATTCAAATGCTTTTAGTAAAGTAAAGAACCTCGCAGTACTCAAAGTTAAGAATGTCACATTTTCAAAAATTAGTACTCTTGATTCTCTACCTAATAGTTTAAGGTGGATGAGTTGGTCTGGATTTCCTTTTTCATCGTTTCCTTCAAGCTACTCAATGGAGAATATTATTCAACTCAAATTGCCACATAGCTCCATTAAACGTTTTGAAAAAGAAGCATTTACG</w:t>
      </w:r>
    </w:p>
    <w:p w14:paraId="3D1E8DA5" w14:textId="3A0DD65F" w:rsidR="00EF1A19" w:rsidRPr="00CA314B" w:rsidRDefault="00EF1A19">
      <w:pPr>
        <w:rPr>
          <w:color w:val="FF0000"/>
        </w:rPr>
      </w:pPr>
      <w:r w:rsidRPr="00CA314B">
        <w:rPr>
          <w:color w:val="FF0000"/>
        </w:rPr>
        <w:t>GTATTTCTATCAATAATTGAGTTTTATTAATTTCAATGTTTGTTTATTTACAATTTCATTATACTTTCTTTTTATATTCATTACAG</w:t>
      </w:r>
    </w:p>
    <w:p w14:paraId="3FE5C464" w14:textId="484C0423" w:rsidR="00EF1A19" w:rsidRDefault="00EF1A19">
      <w:r w:rsidRPr="00EF1A19">
        <w:t>CATTGCAAATGGTTGAAGGAACTTGATCTTAGCAACTCCATCTTTTTGGAGGAAATTCCTGATTTATCTGCGGCGACAAATCTCGAAAAATTGTCTCTTTCTGGGTGTGAGAATTTAGTAAAGGTTCATAAATCAGTTGGATCTCTCGGTAAACTTGTTGATTTGTGTATTTCAAGCCATGTTTATGGTTTTGAGCAGTTTCCATCACCGCTAAAGTTGAAATCCCTTAAAAGATTTTCAACTTATCATTGTACAATAGTTCGAGGGTATCCACAATTCAGTAAAGAAATGGAGTCTAGTCTAGAACATTTGTGGTTTTATAGAAGTTCTATAACAGAGCTATCTTCAACAATTAGATATCTTACCAGCCTCAAAATTTTGTCCATCACAGATTGCAAAGAGCTTACAACTCTTCCAAGTACAATTTATGACTTAAGCAAACTTACATCCATAGAAGTCTCACAATCCGATCTTTCAACATTTCCTTTCTCATATTCTTGCCCTTCCTCACTTCTCCACCTAACAAGATTAGACCTTTATGAGAACAAGATAACCAATTTAGATTTTTTAGAAACGATCGCTCATGCTGCTCCATCACTGAGAGAGTTGAACTTGTCTAACAACAACTTTTCTATACTACCCTCATGCATTGTTAATTTTAAATCCTTGAGATTTCTTGAAACAATTGATTGTAAGTTGCTGAAAAAAATTCCAAAGATTCCAGAAGGCTTAATTTATTTGGATGCTCAAGGGTGCATATCATTGGCCAAATTTCCTGACAACTTAGCTGATTTCATATCATGTGATTCG</w:t>
      </w:r>
    </w:p>
    <w:p w14:paraId="27477E2B" w14:textId="082FC385" w:rsidR="00EF1A19" w:rsidRPr="00CA314B" w:rsidRDefault="00EF1A19">
      <w:pPr>
        <w:rPr>
          <w:color w:val="FF0000"/>
        </w:rPr>
      </w:pPr>
      <w:r w:rsidRPr="00CA314B">
        <w:rPr>
          <w:color w:val="FF0000"/>
        </w:rPr>
        <w:t>GTGCACATCTCATCTCTTTCTCTTGTCTTGATCTCTCTTGTAATTTTCTTTTCATACAGTAGTTAAGTTCATATGTGATTGTGAATTAATAATATTATTACTCTCAAACATTCACGTTGGTGCAG</w:t>
      </w:r>
    </w:p>
    <w:p w14:paraId="2B6C89BA" w14:textId="3707378E" w:rsidR="00EF1A19" w:rsidRDefault="00EF1A19">
      <w:r w:rsidRPr="00EF1A19">
        <w:t>GAACATGTAGATGGACAATTCAAACAACTTATATTAATGAATTGTGATATTCCAGATTGGTTCAGTTACAAGAGTAGGAACAATCCAATAACGCTTTTGGTGCCATCCAATGATCCAAGTTCGGAATTGAAGGTTTTTGCTGCTTGTGTCAAATTTCAAGTTAATCATGTTGACCAGGATCAATATATGGATCTTGAATGTAAAGTGTTCATAAACGACATTCAAGTATGGAGTTATGAAGAAGTACCCTTTCACGACGAATCGAGAAGTATATTGATAAAAGCATCACCACATGAGTATATGTGGTTACTAGTACTATATCCACATATAAATTTCCGACTAAATTCGGATGATATTATCAATAGATCACAGGAGATCAATCTACATCAGCCAAGTTTTGGGATCAATTCCATTGGAAGGGACAATAATAACTGTAATGTAGATGATGATTATCGGAGGAATCATATTGGGGAGAGTATTTGGAGGAAATTTACGGTGTCGTTTGGTGTTACTTCCAAATTTAAAGACTCCGAATTAAGTATAAAAACATGTGGTGTTCATGTCATCATGGAGGAATGGTGTGACTGAGGTAGCCTTTTTACTGTTGCCTGTAAAGGACCAATCAAATGAAATTTATACTATGATGCTCATTACT</w:t>
      </w:r>
    </w:p>
    <w:p w14:paraId="47484471" w14:textId="77777777" w:rsidR="0088464A" w:rsidRDefault="0088464A"/>
    <w:p w14:paraId="3A767360" w14:textId="2DEA354E" w:rsidR="0088464A" w:rsidRDefault="001F2C0A">
      <w:r>
        <w:t>&gt;</w:t>
      </w:r>
      <w:r w:rsidRPr="001F2C0A">
        <w:t>MELO3C00430</w:t>
      </w:r>
    </w:p>
    <w:p w14:paraId="0D0BC017" w14:textId="44F36B96" w:rsidR="001F2C0A" w:rsidRDefault="001F2C0A">
      <w:r w:rsidRPr="001F2C0A">
        <w:t>ATTGCGTTTTGTTTTTGTGAGAGAATGGGTTCTTCTGCTCTTCCAGTTGAATCTTCTTCTTCTTCTTCTTCTCCCAACTTTCTCTATTACTACGATTATGATGTGTTTTTTAGTTTCAGAGGAGAAGACACTCGCTCCAGTTTCATCAGTCATCTTCATATGGCCTTGCGTCTAAAGGGAGTCAACGTCTTCATAGACGACAAACTCAAAAGGGGTGACCAAATCTCTGAGTCTCTTCTCAAATCTATAGAGCGATCTAGACTTTCACTCGTTATTTTCTCTAAAAATTATGCATCTTCAACTTGGTGTTTGGATGAACTGGTGAAAATAATTGAGTATAAAAAATCCAAAAGTCAAGCGGTTTTGCCGGTGTTCTACAAGGTGGATCCGTCCGAGGTTCGAAAACAAACCGGTGGGTTTGGGGAAGCATTAGCCAAACATGAAGCTAATAAGTTATTGACCAACAAGATTCAACCATGGAAGGAAGCTTTGACTTTTGCTGCTGGTTTGTCTGGTTGGGATCTAGCAAATTG</w:t>
      </w:r>
    </w:p>
    <w:p w14:paraId="497338A7" w14:textId="7AC0E2A7" w:rsidR="001F2C0A" w:rsidRPr="001F2C0A" w:rsidRDefault="001F2C0A">
      <w:pPr>
        <w:rPr>
          <w:color w:val="FF0000"/>
        </w:rPr>
      </w:pPr>
      <w:r w:rsidRPr="001F2C0A">
        <w:rPr>
          <w:color w:val="FF0000"/>
        </w:rPr>
        <w:t>GTATTTCTTTTTTTAATTTCCCAAGACTCATTGTCTAAGTGAAGTTTAAATTTATCTACTATTTCCTATTTTCAAATTTTTTTTTTAAGTATGATGTTACTTTACAACAG</w:t>
      </w:r>
    </w:p>
    <w:p w14:paraId="54C4254A" w14:textId="40BE5BAD" w:rsidR="001F2C0A" w:rsidRDefault="001F2C0A">
      <w:r w:rsidRPr="001F2C0A">
        <w:t>CAAGGATGAGGCTGAACTTATCCAAGAAATTGTTAAACGAGTGTTGTCTGTATTAAATCCAATGCAATTACTACATGTAGCCAAGCATCCAGTTGGAATTGATTTTCGATTAAGGAAAATTGAGGAGTTGGTCTCTCATATTGGGTCCGAGGGTGTTAACATGGTGGGGATGTATGGCATTGGAGGCATTGGTAAGACCACTTTAGCTAAGGCTTTGTACAACAAAATTGCTAACCAATTTGAAGGATGTTGCTTTCTACAAGATGTTAGACGAGAAGCTTCAAAGCATGGGCTCGTTAAACTACAAGAAACCTTACTCAATGACATCTTAAAGGAGGATTTGAAGGTTGTCAGCCGTGATAGAGGAATTAACATCATAAGGAGTAGACTGTGTTCAAAGAAAGTTCTTATAGTTCTTGATGATGTGGATGATCGTGAGCAATTAGAAGCACTGGTTGGTGGTCGTGATTGGTTTGGTCGAGGTAGCAAAATCATTGTGACGACAAGGAATGAGCATTTACTTTTTAGCCATGGATTTGATGATCAAAAGCATAAAATTCAAGAATTGAATCAAGATCATGCTCTTGAACTTTTTAGTTGGCACGCTTTTAAGAAAAGCCATCCATCAAGTAATTATCTAGGCCTTTCAGAACGTGCTACAAATTATTGTAAAGGTCTATCTTTGGCACTCGTTGTTTTGGGTTCTTTCCTTCGTGGCAGAGATCAAGCAGAATGGAACTGTATATTAGATGAATTTGAAACCTCTTTGAGAAAAGATATTAAAGATGTTCTTCAATTAAGTTTTGATGGACTTGAAGACAAAGCAAAGGATATTTTCCTTGATATTTCTTGTTTACTTGTGGGAGAAGAATACAATTGTGCTAAAAAAATGTTGAGTGCATGCCATTTGAACATAGATTTTGGAATTATGATACTCGTGGATCTTTCACTTGTTACTATTGAAACGGATAGAGTGCAAATGCATGAGTTAATACAACAAATGGGTCGTAGCATAGTTCATAATGAATCATCTGAGCCTGGAAAGAGGAGTAGGTTGTGGTTGGTGCAGGACATTTGGGAGGTGTTTGTTAATAATTCA</w:t>
      </w:r>
    </w:p>
    <w:p w14:paraId="61CFC01B" w14:textId="4863ADB7" w:rsidR="001F2C0A" w:rsidRPr="001F2C0A" w:rsidRDefault="001F2C0A">
      <w:pPr>
        <w:rPr>
          <w:color w:val="FF0000"/>
        </w:rPr>
      </w:pPr>
      <w:r w:rsidRPr="001F2C0A">
        <w:rPr>
          <w:color w:val="FF0000"/>
        </w:rPr>
        <w:t>GTGAGTAACTCCTACCTAAAGTATTTAATAATTTGGACTTCACCTGATAATATATAAATGTTTGTCAAAGTAATTAAATTGTCAGTAATGTTAAATTACTAAATATATGACTTTGTAG</w:t>
      </w:r>
    </w:p>
    <w:p w14:paraId="330C28FD" w14:textId="482624FC" w:rsidR="001F2C0A" w:rsidRDefault="001F2C0A">
      <w:r w:rsidRPr="001F2C0A">
        <w:t>GGAACAGATGCAGTTAAAGCCATAAAGTTGGACTTGCCTAATCCCACAAAGCTAAATGTAGATCCACAAGCATTTAGAAGCATGAAAAATTTGAGATTGCTTATCATTCGAAATGCACAATTTTGTAGAAAGATTAAGTACCTACCTAATAGCTTAAAGTGGATTGAGTGGCGTGGATTTGCTCATCGATCTTTGCCGTCATGCTTCATTACCAAAAATCTTGTTGGACTTGATTTGCGACATAGCTCCATCAAAAGATTTGGGAAAAGGCTCGAG</w:t>
      </w:r>
    </w:p>
    <w:p w14:paraId="7A65B6A1" w14:textId="6847B8D9" w:rsidR="001F2C0A" w:rsidRPr="001F2C0A" w:rsidRDefault="001F2C0A">
      <w:pPr>
        <w:rPr>
          <w:color w:val="FF0000"/>
        </w:rPr>
      </w:pPr>
      <w:r w:rsidRPr="001F2C0A">
        <w:rPr>
          <w:color w:val="FF0000"/>
        </w:rPr>
        <w:t>GTAAAATATATTTCTTTTTGCATCTGTATTTGACTGGAGATTTCTTCATTGATTTTCTTAAAAAGTTTTAATGGGTAGCTTAACTGCACCGGATAAAAAAAAATCACAAATAGGTGATTTAGCAAAATTTAACATGGATTAACCCGTGCTAATCACATACTTTTAAAGAATTTGCAAATTATATCAAAGTTTATTAATGATATAGTGATCTATCGCACAACCATAGACTTATGCTAGTCATATGATCTATCATTAATATACTCCTATTAGTGATATGATCTACATGGATTAATTCCAAGGGGTCTTTTGGGGAAAGGGTTGGATTATGGGAGTTAAGGTTATGATAAAACTAGTGTTATGACAAATCTAGGATTACGATAAAGATGTATTTAGTGGAAGGGTTATGGAGGAAGTATTATGATAAAATATGTTTGGGAGAAGGGTTATGTGGGTAGGGTTATGATAAATATATATATATATATATATATATATATATATATATATATATATATATATATATATATANNNNNNNNNNNNNNNNNNNNNNNNNNNNNNNNNNNNNNNNNNNNNNNNNNNNNNNNNNNNNNNNNNNNNNNNNTTGTCCTAGTTTTCATAAAATAATTTGCCTTAATTTATTTAACTACGTTATTCAATTTCAACATACACATTGTTTATTTTCAACATTTTTTAAGTATACGTTACGTTTCAATAATTTGGTTTTCATGAATATGACACACAACCTGTAAATATGTAAATAAGGGTAAATAACAATTGAAAATGCGAATTACCGAAAACAGAAAATAATAATCAACGCTTTTACAAACTCTAGTTTTGTTTTCTAGTGAAAAATTACGATGAATCTAGTTTTAGGTTTCTCTTCAATTTATTTTAGTCTACTTTTAAAATATTAACTTTATTTTTTATTCTTTTTAACGGTGATTTTTATACTTTCAAAATATTTATTTTAGTCATTTTGCAACAATTATTGGGTAAAAAATTCATGAATCTACCGCCTCTATAACAAAAAAATTTGTTATATTAATTTAACCAAGCTTAATTTAATAACCAAATTAACATTATGAAAGTGGGAAAATATAGACAAACTGCATCTAAATAATAGATTTGTTAAATTATAGCCCCACCAATTTTTAAATTATTCAAATAGTCCTTATGATTTTCTAATTGTTTTAATCAATTTATGGTAGTTTGTTAAAATTTTACCATTTTTTTTATTTAATTGATATTCCTTAGATATTTATCCTAGCTAACTAAAAAAAAACAATGAGATTGAGATTTATATTAAAATTTTAATTTCATAAATATATTGATATGAATTCAAACATAGAGTTGATTGAATGTAACTAAATTAAAAATTTAATTGTGAAATCACTATAAATTATCTAATTCAAGAGTAAAGGAAAAAATTTAAATTTTAATAATGTAATTATACCAAATTCATAATTAAAAAACAAGCTGTGTTTTTAAAATAAAAAGATTAAAATGAACAAAACTCATAAATATAAAAATTATAAATGAGAAAAAAATGAATTGAGGAAGGGTTGAAGAAAGGTTGAGGGGATAAAACTAAGGTTATGATAACCCTATAATTAAAAAGACTAAACTACATTCTCATTCTGTTTAAGGTATCAAATTAAATGGTTAGTTTACAATCTACTAAATTCAAGATAATATATTTTAGGTATAATGGTTACTTTACAATAATATTAATTAATTAATTACTTATAAACTAAAATTTAATTCAAAACTATGTTTAATTTAACTAATTCTCTCGTGCCTAAATTATATTTTTTAAACTTTTGTATTAAGTTGCATTTTAAACTTATAAAACACACTTACTATCGATATGTATCAAACTAATAGTTGTAAAAAGTGCATTGTTGCTAACATGAGTACAGCTGAACTGACATAATATTGATTAATGGTTATTATACAATTTCTTTTACCTATATTCTATATTTTTCTATATTTACGATTGTTGTTTTAGCCACTATTTTATCTAAATTTTGTTTTGTATGGCAATTACATACCTCCTTTTCCTTTGGTTTTTTTTTTCAATGTGTTTTAG</w:t>
      </w:r>
    </w:p>
    <w:p w14:paraId="228B4E93" w14:textId="117B0434" w:rsidR="001F2C0A" w:rsidRDefault="001F2C0A">
      <w:r w:rsidRPr="001F2C0A">
        <w:t>GGTTGTGAAAGGTTGAAGCATGTTGATCTTAGCTACTCTACTTTATTAGAGCAAATTAATGATTTCTCTCCGGCATCAAATCTTGAAGAATTGCATCTCATCAATTGCACAAATTTAGGAATGATAGATAAGTCTGTTTTTTCTCTCTATAAGCTTAGTGTCCTAAACCTTGATGGTTGTTGTAACCTTCAAAAGCTTCCAAGAGGCTATTTCATGTTAAGTTCTCTTAAAGAATTGAATCTCTGTTACTGCAAAAAGCTTGAAAAAATTCCAGACTTATCTGCAGCATCAAACCTTAAGAGATTGTATCTCCAAGAATGCACAAATTTAAGAGTGATTCATGAATCTGTTGGATCTTTGGATAAGCTTAATCATCTGGACCTTAGACAATGCACTAAACTGGTAAAGCTTCCAAGCTATCTCAGGTTAAAGTCTCTTTCCAATTTATTACTTTCTGGGTGTTGTAAGCTTGAAAGCTTCCCAACAATTGCTGAAAACATGAAATCTTTAAGGGAATTGGATATGGATTTTACTGCCATAAAGGAGTTACCTTCATCAATTGGATATCTTACTAACCTTTCTATATTAAAACTTAACGGTTGCACAAACCTCATCTCCCTTCCCAATACAATTTATTTGTTAAGGAATCTTGAGAATCTTCTTCTTAGTGGCTGTTCTATATTTGGAATGTTTCCCCATACATGGGACCCAACCATCCCAACCATCCAACAAGTATGCTCTCCTTCAAAAATGATGGAAACAGCTTCCTGGAGCTTAGAATTTCCCCATTTACTAGTACCAAATGAAAGTTTATGTGCCCATTTCACTTTGTTGGATCTTGAATCTTGCAACATATCAAATGCAAAATTTTTAGAATTATTATGTGATGTTGCCCCTTTCTTATCTGATCTACGCTTGTCTGAAAACAAATTCTCTAGTTTACCCTCATGTCTCCACAAGTTCATGTCCTTGTGGAATCTTGAATTAAGGAATTGCAAGTTTCTTCAAGAAATTCCAAACCTTCCTGAGAATATACAAAAAATGGATGCCAGTGGTTGTGAATCGTTGGCTCGAAATCCAGATAACATTGTGGATATAATATCAAAAAAACAG</w:t>
      </w:r>
    </w:p>
    <w:p w14:paraId="375CE960" w14:textId="280BCF1C" w:rsidR="001F2C0A" w:rsidRPr="001F2C0A" w:rsidRDefault="001F2C0A">
      <w:pPr>
        <w:rPr>
          <w:color w:val="FF0000"/>
        </w:rPr>
      </w:pPr>
      <w:r w:rsidRPr="001F2C0A">
        <w:rPr>
          <w:color w:val="FF0000"/>
        </w:rPr>
        <w:t>GTTCGCCTCTAATTTCCATTCAATTTATATTCTTATCTTGTAAACAATTTAATGCATTATGAATTCTTGTTCTCTATAG</w:t>
      </w:r>
    </w:p>
    <w:p w14:paraId="68152229" w14:textId="58031028" w:rsidR="001F2C0A" w:rsidRDefault="001F2C0A">
      <w:r w:rsidRPr="001F2C0A">
        <w:t>GACCTCACATTGGGTGAGATTTCAAGAGAGTTTTTATTAACGGGGATTGAGATTCCAGAATGGTTCAGCTATAAGACTACATCCAATTTAGTGACAGCTAGCTTTCGTCACTATCCAGACATGGAAAGAACTTTGGCTGCCTGTGTTAGTTTCAAAGTGAATGGAGATTCATCTAAAAGAGGAGCCCAAATTTCATGTAGTATATTCATCTGCAGTAAACTCCATTCTTCATTTTCAAGACCATTTCTTCCATCAAAATCAGAATATATGTGGTTAGTAACAACTTCTCTAGCGTGGGGTTCCATGGAGGTGAATGATTGGAATAAAGTTTTGGTCTGGTTTGAGGTTCATGAAGCACATAGTGAGGTTAATGCAACTATAACAAGGTGTGGTGTTCATGTCACTGAAGAGCTCCATGGGATACAAATGGATGTCAAGTGGCCGATGGTAAATTATGCTGATTTTTATCAACTGGAGAAATTGCAAAGTCT</w:t>
      </w:r>
    </w:p>
    <w:p w14:paraId="088FBFAD" w14:textId="78882C83" w:rsidR="001F2C0A" w:rsidRPr="001F2C0A" w:rsidRDefault="001F2C0A">
      <w:pPr>
        <w:rPr>
          <w:color w:val="FF0000"/>
        </w:rPr>
      </w:pPr>
      <w:r w:rsidRPr="001F2C0A">
        <w:rPr>
          <w:color w:val="FF0000"/>
        </w:rPr>
        <w:t>GTAAGTTGATTGTTAACTTGTTATTTATTTATTCTTTCTTTTTTTTTTTTTTTTTTTTTTTTTTTTGGTAGTGAGAGTATATAATAGATCTCAAAGGGGGAGATGAGTATGTTATGATTTTGTTTGTTTAATGGCATAG</w:t>
      </w:r>
    </w:p>
    <w:p w14:paraId="1B20A104" w14:textId="6FDAE985" w:rsidR="001F2C0A" w:rsidRDefault="001F2C0A">
      <w:r w:rsidRPr="001F2C0A">
        <w:t>GGATATTGAGGATCTTCTTCTCAAAAGCTTTTTAGAAACAGTCTCTTGCCTGTCAAATTCCAAAGCAGCAATGTTACATGCAGGAAATTATGATCCAGAAGCAATAATTGATTCCAACATACAACCTATGATATTTCCATTGCACGTAACAAATAATGATGGCACATATATATGTGGAGGCATGGGAGGCACTGCACTTGCCAACTCTTTATGCAATAAATTTAAAGGGATGGAGGGCCAATGCGGTGAAGCTTTAGATAATTCTACAAGCTTTTTCCATATCAAAAGAAGACAACTCCTGAGCTATTCCTGGTCGCCGGCGGTCCACCATCGTAAGTGTGGAGATGGTGAAAGAGGAACGAATATCACAACCCACACAATATCCTCCAAACGCTATTTGATACTCCTTCGTGAAGCCAAGAGCTATCAGGATGTACATGACTGGTTTTATACACATTGTTGGATAAAAGCTTCATATTGCAGTTATGACGGAAGAGGTGATGGTGTGATTCTGATTGAAGGGGTTGATACATCCTTGCTCTGAAGCTCTCAATTTTTAGTAAAAATTTACATTTAAATGTCCTTTTAGTCTGTTTGGTACTTGTATTAATTTAAACTCTATGATAATTAACATCAATTTAAACGCTCAATAACTTTTGTAAGTGTACGTATCAATTGAACACTCTATTCTTATTTAATTTAGATTTTGTTCA</w:t>
      </w:r>
    </w:p>
    <w:p w14:paraId="1C0C50AC" w14:textId="77777777" w:rsidR="00A10B06" w:rsidRDefault="00A10B06"/>
    <w:p w14:paraId="1F7FA1A4" w14:textId="75400327" w:rsidR="00A10B06" w:rsidRDefault="00423773">
      <w:r>
        <w:t>&gt;</w:t>
      </w:r>
      <w:r w:rsidRPr="00423773">
        <w:t>MELO3C004303</w:t>
      </w:r>
    </w:p>
    <w:p w14:paraId="33C5E82E" w14:textId="3D9DCC9A" w:rsidR="00423773" w:rsidRDefault="00423773">
      <w:r w:rsidRPr="00423773">
        <w:t>ATGGTGGGGATATATGGCATTGGAGGCCTGGGTAAGACAACTTTGGCTAAAGCTTTGTACAATAAAATATCTAGCCAATTTGAAGGGTGCTGCTTTCTATCAAATGTTCGACAAGCTTCAAAGCAATTCAATGGCCTTGTTCAACTACAGGAAAACCTACTCTATGAAATCTTAAAGGATGATTTGAAGTTTGTCAATCTTGACAGAGGAATTACCATCATAAGGAGTAGACTGCATTCAAAGAAAGTTCTCATAGTTCTTGATGATGTGGATAAGCTCGAGCAATTAGAAGCATTGGTTGGTGGACGTGATTGGTTTGGTCAAGGTAGTAAAATCATTGTGACAACGAGGAATAGACATTTACTTTCTAGCCATGGATTTGATGAAATGCACAATATTCGAGGATTGTATCAAGACAAAGCTATTAAGCTTTTTAGTTGGCATGCTTTTAAGGAAAGTCATCCATCAAGTAATTATTTAGGCCTTGTCGAACGTGCTACAAGTTATTGTAAAGGTCATCCTTTAGCTCTTGTTGTTTTGGGTTCTTTCCTTTGTACTAGAGATCAAACAGAATGGATTAGTATATTGGATGAATTTGAAAACTCTTTGAGCAATAATATTAAAGATATTCTTCAATTAAGTTTTGATGGGCTCGAAGACAGAGTAAAGGATATTTTTCTTGATATTTCTTGTTTACTCGTGGGAGAGGAAGTTAACTACGTTAAGAATATATTGAGTGCATGCCATCTCAATGTAGATTTCGGAATTATAATACTCATGGATCTTTCGCTTATTACGGTTGAAAATGGTACGGTGCAAATGCATGATCTAATACAGCAGATGGGCCATAAAATAGTTTATGGTGAATCTCCAGAGCCTGGAAAGAGGAGTAGGTTGTGGTTGGCGCAAGACATTTGGGAGGTGTTTGTTAATAATTCA</w:t>
      </w:r>
    </w:p>
    <w:p w14:paraId="69BF08BC" w14:textId="750C11AF" w:rsidR="00423773" w:rsidRPr="00423773" w:rsidRDefault="00423773">
      <w:pPr>
        <w:rPr>
          <w:color w:val="FF0000"/>
        </w:rPr>
      </w:pPr>
      <w:r w:rsidRPr="00423773">
        <w:rPr>
          <w:color w:val="FF0000"/>
        </w:rPr>
        <w:t>GTGAGTAACTCTTACGCAAAGTATCGAAAATTTGCTTATTTCCAGGACTTTACACGACAACAAATGTTTGTCAAAGTAAGTTGTCAGTAATGTTAAATTACTAAATCTATAACTTTGTAG</w:t>
      </w:r>
    </w:p>
    <w:p w14:paraId="6B0F63A1" w14:textId="79D0ACC1" w:rsidR="00423773" w:rsidRDefault="00423773">
      <w:r w:rsidRPr="00423773">
        <w:t>GGAACAGATACAATTAAAGCCATAAAGTTGGACTTGGCTAATCCTACAAGGTTACACGTGGATCCACAAGCATTTAGAAGCATGAAAAATTTGAGAGTACTTATTGTTCAAAATGCACGATTCTCTACAAAGATTAAACACTTATCAGATAGCTTAAAGTGGATTAAGTGGCATGGATTTGCTCATCGATCTTTGCCGTCATGCTTCATTACAAAAAGTCTTGTTGGGCTAGATATGCAACATAGCTTCATCAAAAAATTCGGGAAAAGACTTGAG</w:t>
      </w:r>
    </w:p>
    <w:p w14:paraId="55806CBC" w14:textId="06C8D729" w:rsidR="00423773" w:rsidRPr="00423773" w:rsidRDefault="00423773">
      <w:pPr>
        <w:rPr>
          <w:color w:val="FF0000"/>
        </w:rPr>
      </w:pPr>
      <w:r w:rsidRPr="00423773">
        <w:rPr>
          <w:color w:val="FF0000"/>
        </w:rPr>
        <w:t>GTAAATTATTCTTCTACGGGATGTTTACTTGATTGGAGGTTTCTTCATTGTTTTTATTAGAAATTAAATGGGTAGCTTTCATTTTAGAAAAGTTCAAAATATGTAGTTTTGTAATAAAAAAAATGATAATATGATAATTTTTAAAAATTAGTAAACGGGTAGCATTGTATTTTAAACAAACAATGTTATTTTGTTGATACACTGATCAAATGAAATCAATTTCATATCAAAAGGAAACAAAAAACAAAAACAATATTCACCATACTCGAACAAGCATTTGCCATAACGTAATTAAAGTCATGCTATATGATTACTTTATATTTGGTATATCAATCAACTTTGTATTTGGTAAATCAATCAACTTTACAAAGACAAGTCAAATATACTTTAAGATACATAAATGAGAGTAAAATTGAAATCATAGAAAATACGAAAATCAGATTCTTTTTTCAACTCATTACAATATTCCTTAACTAAAATAGTAGTAAGAAGTATGTTGCTATTTTATGCAATAGTTACGGATTAGTACTGTGGATTAATGTATATAGATTACTAATCTTGATATGGATTGAGTTTATCACTGATCTACTTATATATATCATTGATTTACTTTTGTATATGGGTATTATTAGTTTACTTGAATATTGATTATTGGTTATTATTGATTTACATATATTCTATTTTTCTATATTTACAAGCATTCTTTTAGTCGCTATTTCTGTAATATTTTATCTAAATTATGCTTCGTATGTCAGTTACGACCGTTTTTCCTTTTGGTTTCTTTTCCATGTGTTTTAAGATTGTGAAAGG</w:t>
      </w:r>
    </w:p>
    <w:p w14:paraId="61F2F5B1" w14:textId="2E2E010E" w:rsidR="00423773" w:rsidRDefault="00423773">
      <w:r w:rsidRPr="00423773">
        <w:t>TTGAAGCATGTTAATCTTAGCTACTCTTCTTTATTAGAGCAAATTCCTCATTTCCCTGCGGCATCAAACCTTGAAGAATTGCATCTAAGCGAATGCACGAATTTAAGAAAAATTGATAAGTCTGTTTTTTCTCTTGATAAGCTTACTATCCTAAACCTTGATGGCTGTTCTAACCTTAAAAAGCTTCCGACAAGCTACTTCATGGTAAGGTCTCTTAAACATTTGAAGCTCTCTTACTGTAAAAAACTTGAGAGAATTCCAGATTTATCCTTAGCATCAAACCTTGAGAGTTTATATCTTGAAGATTGCACAAATTTAAGAATGATTCATGAGTCTATTGGATCTTTGGATAAGCTTGTTACCTTAGTCCTTAGACGTTGCTTTAATCTTGCAAAACTTCCTAGCCATCTTCACTTAAAGTCCCTACAATATTTAGGACTTTCTGGGTGTCGGAAGCTTGAAAACTTCCCAACAATTGCTGAGAACTTGAAATCTATAAAATTGTTGGATTTGGATTTTACTGCCATAAAGGAGGTACCTCCATCAACTGGATATCTTACTCAGCTCTCTCGATTAAATATCAACGGTTGCACAAACCCCATCTCCCATCCCAATACAATTTGTTTGTCAAGATTGTATTTGTTAAGGAGTCTTGAAAATATTTTTCTTAGAGGGTGTTCTAGATTTGAAATTGTTCCCCATGAATGGGGCCAAATCATCCAACCAGCATGCTCTTTCTCAAAGATGATGGAAACAACTTCATGGAGCTCAGAATTTCCCCATTGAC</w:t>
      </w:r>
    </w:p>
    <w:p w14:paraId="35EB3999" w14:textId="77777777" w:rsidR="00423773" w:rsidRDefault="00423773"/>
    <w:p w14:paraId="1C0D6F50" w14:textId="218C0DCE" w:rsidR="00423773" w:rsidRDefault="00F23CB7">
      <w:r>
        <w:t>&gt;</w:t>
      </w:r>
      <w:r w:rsidRPr="00F23CB7">
        <w:t>MELO3C004309</w:t>
      </w:r>
    </w:p>
    <w:p w14:paraId="14FA4E17" w14:textId="13962270" w:rsidR="00F23CB7" w:rsidRDefault="00A73AE1">
      <w:r w:rsidRPr="00A73AE1">
        <w:t>ATGGGTTCTTCCATTGTTGGAGTGGAATCATCAACTTCTTTGAGTTTCAAGTGGAGTTATGATGTGTTTTTGAGTTTCAAGGGAGATGATACTCGTTCTAATTTCACTAGTCATCTTGACATGGCCTTGCGTCAAAAGGGTGTCAATGTCTTCATAGACGACAAGCTCAAAAGGGGTGAGCAAATTTCTGAAACCCTTTTCAAAGCTATACAGGAAACTTTGATTTCTATTGTTATATTCTCTCAAAATTATGCATCTTCTTCATGGTGTTTGGATGAATTGGTGAAAATAATTGAGTGTAAGAAATCCAAGGGCCAGCTTGTTTTGCCAATTTTCTACAAGGTGGATCCTTCCGATGTACGAAAACAAACGGGTTGCTTTGGAGAAGCATTGGCCAAACATCAAGCTAATTTCATGGAGAAGACTCAAATATGGAGGGATGCTTTAACTACTGTTGCCAACTTCTCTGGTTGGGATCTAGGAACTAG</w:t>
      </w:r>
    </w:p>
    <w:p w14:paraId="01B3D4F8" w14:textId="25DA4E2E" w:rsidR="00A73AE1" w:rsidRPr="00A73AE1" w:rsidRDefault="00A73AE1">
      <w:pPr>
        <w:rPr>
          <w:color w:val="FF0000"/>
        </w:rPr>
      </w:pPr>
      <w:r w:rsidRPr="00A73AE1">
        <w:rPr>
          <w:color w:val="FF0000"/>
        </w:rPr>
        <w:t>GTATATTTTTATTGACATTTTGTCTTTTCTTTTCCATATTTCATTTCCATTCCTCTAATTTTGTTGACAAAGCACACTAACAAATTCCTACTTGAAATAATTTCAACAATACAAGTGACTGATGTTAATCATAGAAGATTCACTCTCAAGATGAAGTTTAATTTTATCTACTATTTTTTCTCATGTTCATCAAGTTTTATTTGTTTACATATGATGTACTTAACAACAG</w:t>
      </w:r>
    </w:p>
    <w:p w14:paraId="42F60F61" w14:textId="6C0A147A" w:rsidR="00A73AE1" w:rsidRDefault="00A73AE1">
      <w:r w:rsidRPr="00A73AE1">
        <w:t>GAAGGAGGCTGATTTTATTCAAGATCTTGTTAAAGAAGTATTGTCTAGATTAAATTGTGCCAATGGGCAGTTATACGTAGCTAAGTATCCGGTAGGAATTGATTCTCAACTAGAAGATATGAAGTTACTCTCACATCAGATACGAGATGTGTTTGATGGCGTTTACATGATGGGGATATATGGCATTGGAGGCATTGGTAAGACAACTTTGGCTAAAGCTTTGTACAATAAAATTGCTAACCAATTTGAAGGTTTCTGTTTTCTATCAAATGTTAGAGAAGCTTCAAAACAATTCAATGGCCTCGTTCAACTACAGGAAAAACTACTCTATGAGATTTTAAAGGTTGATTTGAAGGTTGACAATCTTGATGAAGGAATTAACATCATAAGGAGTAGATTGCGTTCAAAGAAAGTCCTTATAGTTCTTGATGATGTGGATAAGCTCAAGCAATTGGAAGCATTGGTTGGTGGACGTGATTGGTTTGGCCGTGGTAGTAAAATCATTGTGACAACAAGAAATAGTCATTTACTTTCTAGCCATGAATTTGATGAAAAGTATGGTATTCGGGAATTGAGTCATGGCCATGCTCTTGAACTTTTTAGTTGGCATGCTTTTAAGAAAAGTCATCCATCAAGTAATTATTTAGACCTTTCAGAACGTGCGACAAGTTATTGTAAAGGTCATCCTTTGGCTCTTGCTGTTTTGGGTTCTTTCCTTTGTACCCGAGACCAAACAAAATGGAAAACTATATTAGATGAATTTGAGAACTCTTTGAGCGAAGACATTGAACATATTATTCAAATTAGTTTCGATGGGCTTGAAGAAAAAATAAAGGAGATCTTCCTTGATATTTCTTGTTTGTTTGTGGGAGAGAAAGTTAATTATGTTAAAAGTGTGTTAAACACGTGCCATTTCAGCCTAGATTTTGGAATTATAGTTCTCATAGATCTTTCGCTTATTACGGTTGAAAATGAAGAGGTTCAAATGCATGATTTAATTCGACAAATGGGCCAGAAAATAGTTAATGGTGAATCTTTTGAGCCCGGGAAAAGGAGTAGGTTGTGGTTGGTACACGATGTTTTGAAGGTGTTTGCTGATAATTCA</w:t>
      </w:r>
    </w:p>
    <w:p w14:paraId="59C0906B" w14:textId="38F15EA7" w:rsidR="00A73AE1" w:rsidRPr="00A73AE1" w:rsidRDefault="00A73AE1">
      <w:pPr>
        <w:rPr>
          <w:color w:val="FF0000"/>
        </w:rPr>
      </w:pPr>
      <w:r w:rsidRPr="00A73AE1">
        <w:rPr>
          <w:color w:val="FF0000"/>
        </w:rPr>
        <w:t>GTGAGTAACCCTTACCCAAAGTATCTTTAGTTTTCACTTATTTCCTAGACTTCATGATGGAAGATGTTTGTCAAATTAAGTTGTCAATTATGTTAAATTACTAAATTGATGTCTTTGTAG</w:t>
      </w:r>
    </w:p>
    <w:p w14:paraId="1EC9017D" w14:textId="29388F2F" w:rsidR="00A73AE1" w:rsidRDefault="00A73AE1">
      <w:r w:rsidRPr="00A73AE1">
        <w:t>GGAACGATTGCAGTTAAAGCCATAAAGTTAGACTTGTCTAATCCCACGAGGCTAGACGTGGATTCACAAGCTTTTAGGAACATGAAGAATCTGAGATTGCTTATCGTTCGAAATGCAAAATTTTCGACAAATGTTGAGTATCTACCTGATAGCTTGAAGTGGATTAAGTGGCATGGTTTTTCTCATCGTTCTTTGCCATTGTCCTTCCTTAAGAAAAATCTTGTAGGACTAGATTTAAGTCATAGCTTCATCAAAAATTTGGGCAAAGGATTTAAG</w:t>
      </w:r>
    </w:p>
    <w:p w14:paraId="79D9D07E" w14:textId="015FDB1A" w:rsidR="00A73AE1" w:rsidRPr="00A73AE1" w:rsidRDefault="00A73AE1">
      <w:pPr>
        <w:rPr>
          <w:color w:val="FF0000"/>
        </w:rPr>
      </w:pPr>
      <w:r w:rsidRPr="00A73AE1">
        <w:rPr>
          <w:color w:val="FF0000"/>
        </w:rPr>
        <w:t>GTAATTATATATCTACCTGTATTTAGTTGGAAGCTTCTTCATTGATTTTCTTAGAAATTTTCATGGGTAGCTCTAGCTTAGTTTCTAAAGATTTGCAAATATTTTATGTTAAAAACAACAGCTTGCAAACATAAAGAGAGTTATGTTCATGTGAAAAATATTTGTTAATGCGATATATATGCTTTAATCACTAACTCGTTTACTTATGTAAATAACAGTGGTTTATTCTAAACCATAACTTTGATATTTTTTCTCTCATTTTGAAATAATGTCTAATTATGTCCGATCAATATTTACTTCCNNNNNNNNNNNNNNNNNNNNNNNNNNNNNNNNNNNNNNNNNNNNNNNNNNNNNNNNNNNNNNNNNNNNNNNNNNNNNGTATTATTTTTCTCTCATTTTGAAATAATGTCTAATTATGTTCCGTATTCTAATTATTTTACTTTCCTTTTTTTTTTTTTTTTGTTTCTTTTCCATGTATTTTAG</w:t>
      </w:r>
    </w:p>
    <w:p w14:paraId="5565211A" w14:textId="6B19CC85" w:rsidR="00A73AE1" w:rsidRDefault="00A73AE1">
      <w:r w:rsidRPr="00A73AE1">
        <w:t>GATTGTAAAAGGTTGAAGCATGGTGATCTTAGTTACTCTTCTTTATTAGAGAAGATTCCCGATTTCCCAGCAACGTCAAATCTTGAAGAATTATATCTTAACAACTGCACAAATTTAAGAATAATTCCCAAGTCAGTTGTTTCTCTTGGTAAGCTTCTTACTTTAGACCTTGATCATTGTTCAAACCTTATAAAGCTTCCAAGCTACCTCATGCTGAAGTCTCTTAAAGTTTTGAAGCTTTCTTACTGCAAAAAACTTGAGAAACTTCCAGACTTCTCTACAGCTTCAAACCTTGAAAAGTTGTATCTCAAAGAATGCACAAATTTAAAAATGATTCATGATTCTATTGGATGTCTGAGTAAGCTTGTTACCTTGGACCTTGGAAAATGCTCTAACCTTGAAAAGCTTCCAAGTTACCTTACATTAAAGTCTCTTGAATATTTGAATCTTGCTCACTGCAAAAAGCTTGAAGAAGTTCCCGACTTCTCTTCTGCATTAAACCTTAAAAGCTTGTATCTTGAACAATGCACAAATTTAAGAGTGATTCATGAGTCTATTGGATCTTTGAATAGTCTTGTTACCTTGGACCTTAGACAATGCACTAACCTTGAAAAGCTTCCAAGCTACCTCAAGTTGAAGTCTCTTACACATTTCGAACTCTCTGGCTGCTGCAAACTCGAAATGTTTCCAAAAATTGCTGAAAACATGAAATCCTTAATGTCATTGCATTTGGATTCTACTGCCATAAGGGAGCTACCTTCATCAATTGGATTTCTTACTGCGCTTTTGCTATTAAACCTTAACGGTTGCACAAATCTCATCTCCCTTCCTAGTACAATTTATTTGTTAAAGAGCCTTAAGCATCTTTACCTTGGTGGGTGTTCTAGATTTCAAATGTTTTCCCATAGATGGGACCCAACCACCCATCCAGTATGCTCTTTTTCAAAAATTATGGAAACTTCATCGAGTTCAGAATTTCCCCATTTACTAGTCCCAAAAGAAAGCTTATGTTCCAAGTTCACCTTGTTGGATCTTCGATGTTGCAATATATCAAATGTAGATTTTTTGTAA</w:t>
      </w:r>
    </w:p>
    <w:p w14:paraId="0B2A4135" w14:textId="77777777" w:rsidR="00716359" w:rsidRDefault="00716359"/>
    <w:p w14:paraId="6F144938" w14:textId="0FE2B059" w:rsidR="00716359" w:rsidRDefault="00716359">
      <w:r>
        <w:t>&gt;</w:t>
      </w:r>
      <w:r w:rsidRPr="00716359">
        <w:t>MELO3C004311</w:t>
      </w:r>
    </w:p>
    <w:p w14:paraId="069409EC" w14:textId="231A6A08" w:rsidR="00716359" w:rsidRDefault="00716359">
      <w:r w:rsidRPr="00716359">
        <w:t>ATGAATCTAGCAAGTGGATCATCTTCTTCCTCACGTTTTAGATGCAGTTTTGATGTATTTTTAAGTTTTCGAGGGGAAGATACTCGTTCCAACTTCACCAGTCATCTTAATATGGCTTTGCGTCAAAGAGGAATCAATGTTTTTATAGATGATAAGCTTTCAAGGGGTGAAGAAATTTCTGCATCTCTTTTGGAAGCTATTGAAGAATCCAAGATCTCGATCGTTATAATCTCTGAAAATTATGCATCTTCAAGTTGGTGTTTGAATGAACTAGAGAAAATCATTATGTGTAACAAATTGAGATGGGGAGTACAACTTGTTTTACCAATTTTCTACAAAGTGGATCCATCTCAAGTAAGAAAACAAAGTGGAAGATTTGGAGAAGAATTTGGAAAACTCGAAGTGAGATTCTCATCGGACAAGATGGAAGCGTGGAGGGAGGCAATGATTTCTGTTTCTCATATGTCTGGATGGCCGATTCTTCAAAATGA</w:t>
      </w:r>
    </w:p>
    <w:p w14:paraId="03619AA4" w14:textId="4E4883DF" w:rsidR="00716359" w:rsidRPr="00716359" w:rsidRDefault="00716359">
      <w:pPr>
        <w:rPr>
          <w:color w:val="FF0000"/>
        </w:rPr>
      </w:pPr>
      <w:r w:rsidRPr="00716359">
        <w:rPr>
          <w:color w:val="FF0000"/>
        </w:rPr>
        <w:t>GTAAATTTTCTTTTTTATATATATATCTTTAATTCTACTCTTCTGCTCTTCTTATTCTATTGTGTTATTATATTATGTATCTCACAGTGAGCATCCTGGACTAAGGGAAAACACCTTATAGTTTTCAAAACTTATTTGCCTTAATTTTTAAAAATAGTAGAAGAAGGCAATAACAAATCATAAATTCTTATATTATTTAATTTGTTATTATATTGTGCTGTCTCCTCCTTTCTATAATAGATATTATAACTTGGTTGGATTTAGTTTGACTTTATAATGTTGCTTTCATTTTCTCTGGCTTCTCATATTATAGAAATTAATTATAATATTAGATATTTGAAATCAACTTTTAGTGTATGTTTCTTTCCTAAAATGACAG</w:t>
      </w:r>
    </w:p>
    <w:p w14:paraId="175DB8FD" w14:textId="5F264434" w:rsidR="00716359" w:rsidRDefault="00716359">
      <w:r w:rsidRPr="00716359">
        <w:t>TGACGAGGCCAATTTGATTCAAGAAATTGTTCAAGAAGTCTTGAAGAAATTAAATCGTGGAACAATGTTGTTGCGTTTACCTAAATATCCTGTTGGAATAGATAGACAAGTTAATAATATACTCTTCCAAGTTATGTCAGCAGATGAAAAAATTACTATGATTGGAATATATGGAATTGGAGGTATCGGCAAGACAACTTTGGCCAAAGCATTGTATAATAGAATTGCTGATGACTTTGAAGGTTGTTGCTTTTTGGCAAAAATTAGAGAAGCTTCGAATCAATATGATGGCCTTGTTCAACTCCAAAAGAAGCTACTTTGTGAGATTCTAATGGATAATTCGATCAATGTTAGCAATCTTGATATAGGGATTAACATCATAAGGAATCGACTATGCTCAAAAAAGATTCTTTTAATTCTTGATGATGTTGATACGAGAGAACAACTAGAAGTATTAGCGGGAGGACATGATTGGTTTGGACCTGGAAGTATGGTCATTGCGACAACAAGAGACAAACATTTACTTGCTATTCATCAATTTAATATATTGCAAAGTGTCCAGGGATTGAACGATGGTTATGAAGCCCTTGAGCTTTTTAGTTGGCATGCTTTTAAGAGGAGTTGTCCGTCAAGTGATTATTTAGACCTTTCAAAACGTGCCGTACGTTATTGTTTAGGTCTTCCCTTGGCTCTTGAAGTTGTAGGTTCCTTCCTTTTCTCTACCGAACAATCCAAGTTTAAACTTATATTGGATGAATATGAAAACCAATACCTTGACAAGGGCATCCAAGATCCCCTTCGAATAAGTTATGATGGACTTGAAAACGAAGTAAAAGAAATTTTTCTTTATATTTCTTGTTGCTTTGTAAGAGAAGATATCTACGAAGTTAAAACGAAGTTAGAAGCATGTGGTTGTTTATGTTTGGAAAAGGGAACAACAAAACTTATGAATCTATCACTTCTTACCATTGATGAACATTCCAACCGGATTGAAATGCATGACTTAATACAACAAATGGGTCGCACAATTCATCTTTCGGAGACTTCTAAATCTCATAAAAGAAAAAGATTGTTGATTAAAGATGATGTTATGGATGTCTTAAATGGCAATAAG</w:t>
      </w:r>
    </w:p>
    <w:p w14:paraId="3453C331" w14:textId="589F22B8" w:rsidR="00716359" w:rsidRPr="00716359" w:rsidRDefault="00716359">
      <w:pPr>
        <w:rPr>
          <w:color w:val="FF0000"/>
        </w:rPr>
      </w:pPr>
      <w:r w:rsidRPr="00716359">
        <w:rPr>
          <w:color w:val="FF0000"/>
        </w:rPr>
        <w:t>GTAAGAACTATTAGATAAAACTAATATTTTATATATGCTTATATTTATTTATTATGAGAACAACTTTTATTATTTTGAATTGTTTGTTTTGATAATTTGTAG</w:t>
      </w:r>
    </w:p>
    <w:p w14:paraId="66E18524" w14:textId="64795A8D" w:rsidR="00716359" w:rsidRDefault="00716359">
      <w:r w:rsidRPr="00716359">
        <w:t>GAAGCAAGAGCAGTTAAAGTTATAAAATTAAATTTTCCTAAACCTACAGAGTTGGAAATTGATTCAAGAGCTTTTGAAAAAGTGAAAAAGTTGGTAGTACTGGATATCCGCAATGCCACATCTTCAAGAAGTAGTGATCTGGAATATGTACCAAGTAGCTTGAGGTGGATGAATTGGCCTCATTTTCCTTTTTCATCTTTGCCTTCAACCTACACAATGGATAACCTTATGGAATTGAAATTGCCATATAGCTCCATCAAACATTTTGGGAAAGCATTCATG</w:t>
      </w:r>
    </w:p>
    <w:p w14:paraId="24E413A6" w14:textId="11EDFA22" w:rsidR="00716359" w:rsidRPr="00716359" w:rsidRDefault="00716359">
      <w:pPr>
        <w:rPr>
          <w:color w:val="FF0000"/>
        </w:rPr>
      </w:pPr>
      <w:r w:rsidRPr="00716359">
        <w:rPr>
          <w:color w:val="FF0000"/>
        </w:rPr>
        <w:t>GTATTAATTATTTTGTCAATAATATTTGAGTTCTATTATTTTAATTTCAATGTCATCTTATTTATTTGAAATTTGATTATGTTTTCTTTTTATATTACTTGCAGTGCGGTGGATGCTTGAAAAAAATTAATTTTAGAGGCTCCAAG</w:t>
      </w:r>
    </w:p>
    <w:p w14:paraId="71A1A40B" w14:textId="7256D623" w:rsidR="00716359" w:rsidRDefault="00716359">
      <w:r w:rsidRPr="00716359">
        <w:t>TTTTTAGTGGAAATTCCAGATTTATCTATTGCAATAAACCTCGAAGAGTTGGATCTTTTAGGATGTGTAAATTTAGTAAAGATTCATGAATCAGTTGGATCTCTTAGTAAGCTCGTCGAGTTTTATCTTTCTAGCAATATTAAGGGCTTTGAGCAGTTTCCATCGTACCTCAAGTTGAAATCCCTTAAAACTTTGTTTTTGTACAGATGTAGAATAGATGAATGGTGTCCTCAATTTAGTGAAGAAATGGATAGCCTAGAAGTATTGTTGATTTACAATAGTACTGTAATTAATCGGCTATCTCCAACAATTGGATATATCACTAGCCTAAAAAAATTGTGGATCATAAAGTGCAAGGGGCTCAAAACTCTTCCAAGTACAATTTATCGTTTAAGTAATCTTACTTGTTTGAGGGTCTTAGGATATAATTTTTCAACCTTTCCTTCTTTAAATGATCCTTCTTCACCTTTCTTATTTCCCTACCTAACATCAATAAAGCTTTTTGATTGTAAGATAACAAATTTGGATTTCTTAGAAACAATGGTTCATGTTGCCCCTTTTTTGAAAGAGTTGGACTTATCTAGAAACAACTTTTGTAAACTACCCTCATGTATTACGAGTTTTAAGTCCTTGATATATCTTTCTACAAGTTTTTGTAAGTTGCTTGAAGAAATTCCAAAGGTTCCAAAAGGAGTACTTTATATGAATGCTACAGAGAGCGCATCATTGGCCAGATTTCCTGACAACATACTTGATTTCATATCTTGTTATGATAATTATGCGGTACGTATCATTTCTTTCTCATGA</w:t>
      </w:r>
    </w:p>
    <w:p w14:paraId="45CA08CD" w14:textId="77777777" w:rsidR="002C709F" w:rsidRDefault="002C709F"/>
    <w:p w14:paraId="72C07284" w14:textId="46876D13" w:rsidR="002C709F" w:rsidRDefault="00E202CD">
      <w:r>
        <w:t>&gt;</w:t>
      </w:r>
      <w:r w:rsidRPr="00E202CD">
        <w:t>MELO3C004312</w:t>
      </w:r>
    </w:p>
    <w:p w14:paraId="54704E70" w14:textId="53DCBFF8" w:rsidR="00E202CD" w:rsidRDefault="00E202CD">
      <w:r w:rsidRPr="00E202CD">
        <w:t>ATGGCTTTGCGTCAAAGGGGAATCAATGTTTTTATAGATAATAAGCTTTCAAGGGGTGAAGAAATTTCTGCATCTCTTTTGGAAGCTATTGAAGAATCCAAGATCTCCATCGTTGTAATCTCTGAAAATTATGCATCTTCCAGTTGGTGTTTGAATGAATTGGTGAAAATCCTTATGTGTAATGAATTGAGAGGACAAGTAGTTTTACCAATTTTCTACAAAGTGGATCCATCTCAGGTAGGAAAACAAAGTGGAAGATTTGGAGAAGAATTTGCCAAACTTGAAGTTAGATTCTCGTCAGACAAGATGGAAGCATGGAGGGAGGCCATGATTTCTATTTGTCATATATCTGGATGGACGGTTCTTCAAAAAGA</w:t>
      </w:r>
    </w:p>
    <w:p w14:paraId="56BD6E6D" w14:textId="0A3A552F" w:rsidR="00E202CD" w:rsidRPr="00E202CD" w:rsidRDefault="00E202CD">
      <w:pPr>
        <w:rPr>
          <w:color w:val="FF0000"/>
        </w:rPr>
      </w:pPr>
      <w:r w:rsidRPr="00E202CD">
        <w:rPr>
          <w:color w:val="FF0000"/>
        </w:rPr>
        <w:t>GTATTTTTCTTTTTCATATATATCTTTCTAACTCTTTTGCTCTTCATATTCTATTGTTATTATATATACTTTGACTATCTCAAGGTGAGAGCATGCTGAGTTAAGGGAAAATCCAAACAAAAAGTGATTTTAAGTTCCCTTCCATAACAATTTTATTTTCAAGTTTTTCATTTTTAAATTTGTATACATTTGTTATATAACTACCAATTTTTTAGTTATCATGAGTTGAACTTTATTAAGGAAACATTTGAATTTTTAACTTTAACTTTATGAGAGATATATATACATACATACATATATATGAGAAATTTAAAATTGTTTTAACAGATATATAATTGTTGAAAATATTTACCTTTATTATAACAAAATTTTAATTTTTACATGTGATAGGTTGCGATAGGTTGCGATAGACTCAACTATGATTTACATTTTTATAAAAAATGAAATTTTGCTATATTTATAAATAACTTAATTACCTTATTTTCCTCTATTTAGTTTTCTTAATTTTAAAAATAGTAGAAGAAGGCATTAACAAATCATAAATTCTTATGGGTGAAAATAATGGCACATGTACTTAATTAATTTTCAAAAACAAAAATTCAAATACTAAAAACTATTTATACCAAGCCATTGGAATTATTTTGTGAAATTGGAATTATTCCATTATTATATTATATTTAATTTGTTATTATATTGTCCTGTCTCCTCCTTTCTATATAATGGATATTATTTGGTTTGATTTAGTTTGACTTATAATGTTGCTTTCATTTTCTTTGGCTTCTAATATTATAGGAATTATAAGTGAATTTCAAAACAACTGTTACTGTATATTTCTTTCTTAAATGGCAG</w:t>
      </w:r>
    </w:p>
    <w:p w14:paraId="7AE2AC0F" w14:textId="56C304EA" w:rsidR="00E202CD" w:rsidRDefault="00E202CD">
      <w:r w:rsidRPr="00E202CD">
        <w:t>AGACGAGGCAAATTTGATTCAAAAAATTGTTCAAGAAGTCTTGAAGAAATTAAATCGTGGAGCAATACAGTTGCGTGTAGCTAAATATCCAGTTGGAATAGACAGACAAGTTAATGATATACTCTTCCACGTTATGTCTGCAGATGAAAAAATTACGATGGTTGGATTATATGGAATTGGAGGTATGGGCAAGACAACTTTGGCCAAAGCATTATACAATAAAATTGCTAATGACTTTGAAGGTTGTTGCTTTTTGGCAAATGTTAGAGAAGCTTCAAATCGATATCGGGGTCTTGTTGAACTCCAAAAGGAGCTACTTCGTGAGGTTCTAATGGATGATTCAATCAAAGTTAGCAATGTTGATATAGGAATTAGCATTATAAGGGATCGACTATGTTCAAAAAAGATTCTTTTGATTCTTGATGATGTTGATACGAGAGAACAACTAGAAGCATTAGCAGGAGGACATGATTGGTTTGGACCTGGAAGTATGGTCATTGCGACAACAAGAAACATGCCATTACTTTCTAGTCATGGAATATTTAATAAATTCAAAGAAGTTAACGGATTGAATGCCATTGAAGGTCTTGAGCTTTTTAGTTGGCACGCATTTAGAAATAGTGATCCCTCAAGTGATTATTTAGACCTTTCAAAACGTGCTGTACATTATTGTAAAGGTCTTTCCTTAGCTCTTGAAGTGTTAGGTTCCTTCCTTAATTCTATTGATGATCAATCTAAGTTTGAACGTATATTGGACGAATATGAGAACTTCTACCTAGACAAGGGCATCCAAGATATTCTTCGAATAAGTTATGACGAACTTGAACAAGATGTAAAAGAAATTTTCCTTTACATTGATTTTCCTCGACCTACCCAACTTGACATTGATTCGAGGGCTTTTGAAAAAGTGAG</w:t>
      </w:r>
    </w:p>
    <w:p w14:paraId="44D5E4B8" w14:textId="77777777" w:rsidR="009A791E" w:rsidRDefault="009A791E"/>
    <w:p w14:paraId="5CB4512A" w14:textId="6FA79601" w:rsidR="009A791E" w:rsidRDefault="008F02BB">
      <w:r>
        <w:t>&gt;</w:t>
      </w:r>
      <w:r w:rsidRPr="008F02BB">
        <w:t>MELO3C004313</w:t>
      </w:r>
    </w:p>
    <w:p w14:paraId="0B32A1B9" w14:textId="1AAE5529" w:rsidR="008F02BB" w:rsidRDefault="00187826">
      <w:r w:rsidRPr="00187826">
        <w:t>ATGGAAGCATGGAGGGAGGCAATGATTTCTGTTTCTCATATGTCTGGATGGCCGGTTCTTCAAAATGA</w:t>
      </w:r>
    </w:p>
    <w:p w14:paraId="2D05CCB4" w14:textId="546BC3D1" w:rsidR="00187826" w:rsidRPr="00187826" w:rsidRDefault="00187826">
      <w:pPr>
        <w:rPr>
          <w:color w:val="FF0000"/>
        </w:rPr>
      </w:pPr>
      <w:r w:rsidRPr="00187826">
        <w:rPr>
          <w:color w:val="FF0000"/>
        </w:rPr>
        <w:t>GTATTTTTCTTTTTCATATATATCTTTCTAAACTCTTTTGCTCTTTCATATTCTATTGTTATTATTTATACTTTGACTATCTCAAGGTGAGAGCATGCTCATGCAAAGAAAATGTGACATTTTAAGTTCCGTTGGATAACAATTTTATTTTTTAGTTTTACATTTTTTAAAATTTATATCACTGCCAATTTTTAATAATGAGTTTGAACTTTATTAAGAAAAACTTTAACTTTACAAAAAAAAACAAGATTTGAAAATTATATATATATGTATGAAATTTCAAATTGTTTTAAATGATATAATTGTTAAAGATCTTTACATTATAGCAAAATTTTACTTTTTACAATTATATATATAGGTTTCATGATTTAGTTGACTTAATTTTTAAAAATAGTAGAAGAAGGCATTAACAAATCATAAAATCTTATGGGCGAAAATAATGGCACATGTTCTTAATTCTCAAAAACAAAAATTATTTATACCAAGCCATTAGAATTAGTTTTTTGTAAAAATTGGAATTATTCCATTATATTATCTAATTTGTTATTATATTGTCCTATCTCCTCCTTTCTATAATGGATATTACTTGGTTAAGATTTAGTTTTACTTTATTATGTTGCTCATTTTATCACGCTTCTAATAATATAGGAATTATAAGTGAGTTTGGAAACAACTTTTAGTGTATGTTTCTTTCTTAAAATGGCAG</w:t>
      </w:r>
    </w:p>
    <w:p w14:paraId="4543FA5F" w14:textId="74833C18" w:rsidR="00187826" w:rsidRDefault="00187826">
      <w:r w:rsidRPr="00187826">
        <w:t>TGATGAGGCCAATTTGATTCAACAAATTGTTCAAGAAGTCTCGAAGAAATTAAATCGTGGAATACTGCAGTTGCGTTTACCTAAATATCCGGTTGGAATAGATAGACAAGTTAATAATATACTTTTCCAAGTTATGTCTGCAGATGAAAAAATTACTATGGTTGGATTATATGGAATTGGAGGTATCGGCAAGACAACTTTGGCCAAAGCATTGTACAATAGGATCGTTGATGACTTTGAAGGTTGTTGCTTTTTGGCAAAAATTAGAGAAGCTTCGAATCAATATGAGGGCCTTGTTCAACTCCAAAAGAAGCTACTTTGTGAGATTCTAATGGATAATTCGATCAATGTTAGCAATCTTGATATAGGTATTAACATCATAAGGAATCGACTATGCTCAAAAAAGATTCTTTTAATTCTTGATGATGTTGATACGAGAGAACAACTAGAAGCATTAGCGGGAAGACATGATTGGTTTGGACCTGGAAGTATGGTCATTGCGACATCAAGAGACAAACATTTACTTGCTATTCATGAATTTAATATATTTCAAAGTGTTCAGGGATTGAAGGATGATGAAGCCCTCGAGCTTTTTAGCTGGCATGCTTTTAAGATGAGTTGTCCATCAAGTGATTATTTATACCTTTCAAAACGTGCCGTACGTTATTGTGATGGTCTTCCCTTGGCTCTTGAAGTTGTAGGTTCCTTCCTTTACTCTATCGAACAATCCAAGTTTAAACTTATATTGGATGAATATGAAAATCATTATCTTGACAAGGGCATCCAAGATCCTCTTCGAATAAGTTATGATGGACTTGAAGACGAAGTGAAAGAAATTTTTCTTTATATTTCTTGTTGCTTTGTAGGCAAAGATATCAATGAAGTTAAAATAAAGTTAAAAGCATGTGGTTGTTTATGTTTGGAAAAGGGAACAACAAAACTTATCAATCTATCACTTCTTACCATTGTTGGATCCAACTGGATTGAAATGCATGATTTAATACAACAAATGGGTCGCACAATTCATCTTTCAAAGACTTCTAAATCTCACAAAAGAAAAAGATTGTTGATTAAAGATGATGCTATGGATGTCTTAAATGGCAATAAG</w:t>
      </w:r>
    </w:p>
    <w:p w14:paraId="073A9936" w14:textId="1FF65C0A" w:rsidR="00187826" w:rsidRPr="00187826" w:rsidRDefault="00187826">
      <w:pPr>
        <w:rPr>
          <w:color w:val="FF0000"/>
        </w:rPr>
      </w:pPr>
      <w:r w:rsidRPr="00187826">
        <w:rPr>
          <w:color w:val="FF0000"/>
        </w:rPr>
        <w:t>GTAAGAACTATCATGCAAACTTCGCATATGCTTAATTATTTATTATGAGAACAACTTTTATTATTTTGAAATTAAAATGACTTGAAATGTTTGCTTTGTAACCTATTGTAG</w:t>
      </w:r>
    </w:p>
    <w:p w14:paraId="29878273" w14:textId="6984D616" w:rsidR="00187826" w:rsidRDefault="00187826">
      <w:r w:rsidRPr="00187826">
        <w:t>GAAGCAAGAGCAGTTAAAGTCATAAAAATAGATTTTCCTCAACCTACAGAGTTGGACATTGATTCAAGAGCTTTTGAAAAAGTGAAAAATTTGGTAGTACTGGAAGTTGTTAGAATGCTACATCTTCAAAAAGTATTGATCTGGAGTATGTACCTAATAGCTTAAGGTGGATTAATTGGCCTCATTTTCCTTTTTCATCTTTGCCTTCAACCTACACAATGGATAACCTTATCCAATTCAAATTGCCGTATAGCTCCATCAAACATTTCGGGAAAGCATTCATGGTATTATTTTCAGTCAATAATATTTGAGTTATATTAATTTAATTTCAATGTCGGCTTATTTGTTTGAAATTTAATTATATTTTCTTTTTATATTAATTGCAGTGTGCTGAATGGTTGAAGGAAATTGATCTTAGTTTTTCCACGTTTTTGGAGGAAATTCCTGATTTAACTGCTGCAATAAACCTAAAAAAATTGGATATTGGAGGGTGTGCAAATTTAGTAAAGGTTCATGAATCAGTTGGATCTCTTAGTAAGCTTGTCGAGTTTTATCTTTCTAGCAATATTAAGGGCTTTGAGCAATTTCCAACGTACCTCAAGTTGAAATCCCTTAAAACTTTGTTTTCGTACAGATGTAGAATAGATGAATGGTGTCCTCAATTTAGTGAAGAAATGGATAGCCTAGAAGTATTGTTGATTGATGATAGTACTGTGATTAATCAGCTATCTCCAACAATTGGATATCTTACTAGCCTAAGAGAATTGTTGATCAAAAATTGCATGGAGCTCAAAACTCTTCCAAGTACAATTTATCGTTTAAGTAATCTTACTTATTTAGGTATCTTTAGTTCTGATCTTTCAATCTTTCCTTCCTTAAATGATCATTCTTCACCTTCCTTATTTCCCTACCTAACATCAATAAAGCTTTTCGATTGTAAGATAACAAATTTGGATTTCTTGGAAACAATGGTTCATGTTGCCCCTTTATTGAAAGAGTTGGACTTATCTAAAAACAACTTTTGTAGACTACCCTCATGTATTATTAATTTTAAATGCTTGAAATATCTTTATACAAGTGATTGTAAGTTGCTTGAAGAAATTCCAAAGATTCCAGAAGGAGCAGTTACTATGAATGCTTCAGGGTGCGTATCATTGGCCAGATTTCCTGACAACATACCTGATTTCATATCTTGTAAGTTTTATGAGGTGCGTATCATTTCTTTTTCATGAC</w:t>
      </w:r>
    </w:p>
    <w:p w14:paraId="2815FA29" w14:textId="77777777" w:rsidR="00187826" w:rsidRDefault="00187826"/>
    <w:p w14:paraId="6E2ACD82" w14:textId="58531469" w:rsidR="00187826" w:rsidRDefault="00093076">
      <w:r>
        <w:t>&gt;</w:t>
      </w:r>
      <w:r w:rsidRPr="00093076">
        <w:t>MELO3C010346</w:t>
      </w:r>
    </w:p>
    <w:p w14:paraId="0642F51D" w14:textId="05FB6EBA" w:rsidR="00093076" w:rsidRDefault="00BA7CDA">
      <w:r w:rsidRPr="00BA7CDA">
        <w:t>ATGGGTTCTTCTTCTGTTGGTGGAGCAGAATCATCATCGTCTTGTTCTTCAAATTTGAGGTGGAGTTATGATGTGTTTTTGAGTTTTAGAGGAGAGGATACTCGAGACAAGTTCATCAGTCATCTTGTTGTGGCCTTACGTCAAAAGGGCGTCAATTTCTTCATAGATGACAAGCTAGATAGGGGTCACCAAATTTCTAAATCCCTTCTCAAATCTATAGAGGAGTCTAGGATTTCTATCATTATTTTCTCCCAAAATTATGCATCTTCCACGTGGTGTTTGGATGAACTGGTGAAAATAATTGAGTGTATGAGATCGAAGAAACAAAGAGTTCTGCCAGTCTTCTACAACGTTTGTCCGACTGAGGTTGTAAAACAAACTGGTAGTTTTGGTGAAGCAATGGCCAAATATGAAACAAATCGGTTAATGATCAACAAGATTCAACCATGGAAGGAGGCTTTGACCACTGCTGCTACTTTGTCTGGTTGGGATCTTCCAAATTATTG</w:t>
      </w:r>
    </w:p>
    <w:p w14:paraId="6337A34A" w14:textId="6480F71E" w:rsidR="00BA7CDA" w:rsidRPr="00BA7CDA" w:rsidRDefault="00BA7CDA">
      <w:pPr>
        <w:rPr>
          <w:color w:val="FF0000"/>
        </w:rPr>
      </w:pPr>
      <w:r w:rsidRPr="00BA7CDA">
        <w:rPr>
          <w:color w:val="FF0000"/>
        </w:rPr>
        <w:t>GTATTATTTTTTTTAGACTTTTTATATTCTTTTTCATATTTCTTTTACTTCTTCCCTCTTAAACGAGTGTAATAGGGGAAGTTGACTAAACTGGCCTAACAACTATAAAAAGGAAAAATAGCCTGCTTTTATAAAAGTCGTGGGCTTTTCTAAAAAGTAAAATTATCTTTTACTTTTCTAAGAACATGATTTCCCTTGTTGAGAGCATGTTGTCTGCTCTGAGACAGACTTTTGTTGATTCTAATTTTGATATTGAAATATTTAATCTCAAGATGAGCTTAGTTCATCGATAATTGACATGATCTTCCATCGTAGATGTGAGATGTTTGAGTCCTCAAGTTGTACTAAAAACAATCAGGTATAATTGATTTAAACGTTTCAAGTATTTAATTTTTAAAATAAGTCATTTTGGAAATTTTTTTATGAAATATTTGGCAACTACTCAAAATAGCTCTAAAACAATTTTAAAGTTTATTTTAAACAATTTTCTTTTATAAAGAAGCACTCCCAAAAAAGGCAAAACAAGTTATAATAATTAAGTTCATAGCACACACAAATTTATTGTCTGCAAAAATGGCAAAAACGAATCCAGCCCACATATAGAAGATGTAAAATGTCACAAATGACTTTGTTACTGATATATGTTTGATACATCTGATACACATCTGATACACCTAATGTTCCTTGTTACACCTGATACTCTACTTAATACCCCCGATATACATTATATACTACTTGATAACCTTTGGGCCGCACCATGATACTCTTTGATACACTCGATACCATTTGATACACTTGAAACACCTTGATACACCTCATACTCCTTGTTACACTTGATTCTTCTTGATACACTTGATGCACTGGTAACAAACTTGTTATGCTTAATTAGTACACTCAACAAATTTGATACGCTTGATGCATGTGATATGTTTGATACACTTGATGTATTGCAAATCCACACTTGTATTATTCACTGATACACTTTGATTAATTAAATACACTTGATATGCTTGAAGTCATACTTATACACTAAAAAAATTGATATACACTTGTAAACTTGATTTATATACTTGATAATGATTCACTTTGTTAATATGTTGATATGCTTTAATAATATGTTGTTGATATACTAGATAATGATACACTGAGTTCATACATATTCTTCATAATACTATAATAAATTGCATAAAATTTGAAAAAATGAAAATCACGTAGTAAGTATATCAACCATATATAATACATATAATATAAGTATACATTACAACACTGATACAAAGTAAACCAAACAAAACAAAACCTATGTAAAAATATATATATATATATATATATATATATATATATATATATATATATATATATATATATATATATATATATTTCAATCAACAACCATTATATTTTATATTACAATTAATGTACTATTGATATTCTAAAATCAAGATTAAGATGGAAAGAACAAATCGTTTTTTCCATATAAGAAAAGATGATTAAAGCCTAAAAAAGTGCGAGAAGAAATAAGGGATGATTAAGGCATTAAAAAGAGGAGAATAAATAAGTTATATATTGAATGGTAACCTGAGAATAATAACAAATTTAATATGGAGAATGTTTTAAAAAGTGAGAATTTTTCCATATTTGCAAAATTGTAAAACAACGTGGTTCTCAAAATGCTACCTATTGCAATTTCTCTTTTTATCAAAATAGCTTAAATAAAAAAAATAACATTTTTCAAAATATTTTTTTTTCTTTAGTCGATACAAATTACCATATATTTATTTACTATTTCTCATTTTATTTTTCATCACTATGTGTCCGTGTATAATGTGTAATCAAATGATGATAG</w:t>
      </w:r>
    </w:p>
    <w:p w14:paraId="530DFC8B" w14:textId="6776A9E5" w:rsidR="00BA7CDA" w:rsidRDefault="00BA7CDA">
      <w:r w:rsidRPr="00BA7CDA">
        <w:t>GAAGAATGAAGCTCATCTTATTCATGACCTTGTAGAGAAGGTGTCTATATTAAAACAAACACAATTACTAAATGTAGCCAAGCATCCTGTTGGAATTGATTCTCAACTTAAAGCTGTTGAGGAATTCGCCTCCCATGGTGTGTTAGATAATGGTGTCAACATGGTGGGGATACATGGGATGGGAGGGATTGGTAAGACAACTTTGGCCAAAGCTTTATACAACAAAATCACATATGAATTTGAAGCTTGTTGCTTTCTTTCAAATGTTAGAGAAGCTTCAGAGCAATTTAATGGTCTAGTTCAACTGCAAGAAAAATTACTCAGTGAGATCTTTAAGGATAATAACTTGAAGGTTGACAATGTGCACAAAGGAATGAATATCATGAAGGATCGATTGTGCTCAAGGAAAGTTCTTATAGTTTTGGATGACGTGGATAAGGACGATCAATTAGATGCATTGGTAGGTGGACGTGATTGGTTCGGTCGTGGTAGCAAAATCATTGTGACAACAAGAGATAGACATTTACTTGAAAGATATTCATTTGATAAAATACATCCTATTCAATTGTTGGATTATGTCAAATCTCTTGAGCTTTTTTGTTGGCATGCTTTTAAGCAAAATCATCCATCAAGGGATTATTTGGACCTTTCAGAACTTGTTGTACGCTATTGCAACGGTCTTCCTTTAGCTCTTGTTATTTTGGGTTCTCTACTTTGTAAGAGAGACCAAAAAATATGGAAAAGCAAATTAGATGAACTTAAAAACTTCCCGGAACCAGGTATTGAAGCTGTTTTCCAAATAAGTTTTAAGAGGCTTGAAGAAAATCCCCCAGTAAAGGAAATTTTCCTTGATATTTGTTGTTTTTTTGTGGGAGAGGATGTTAGCTACAGTAAGAATGTGTTAAAGGCATGTGATCCTTATCTAGAATCCAGAATTATAATTCTCATGGATCTTTCTCTTGTTACGGTTGAAGATGGCAAGATACAAATGCATGATTTAATTCGACAAATGGGTCAGACGATTGTACGTTGTAAATCTTCTAAGCCAGAAAAAAGGAGTAGGCTGTGGGTGGCAAAAGAAGCTGTCAAGATGTTGATAGAAAAATCC</w:t>
      </w:r>
    </w:p>
    <w:p w14:paraId="6E3F5E00" w14:textId="54FA8166" w:rsidR="00BA7CDA" w:rsidRPr="00BA7CDA" w:rsidRDefault="00BA7CDA">
      <w:pPr>
        <w:rPr>
          <w:color w:val="FF0000"/>
        </w:rPr>
      </w:pPr>
      <w:r w:rsidRPr="00BA7CDA">
        <w:rPr>
          <w:color w:val="FF0000"/>
        </w:rPr>
        <w:t>GTGAGTAACCTTATGTAATTATTTTCGTTTACTTATGTCCAAAGACATTGTGATCACAAAAAAAACAATGGGGGTCAGCTTGATTATTTGTTAATAATGTTAGAATGACTTCATATTTAACTTTGTAG</w:t>
      </w:r>
    </w:p>
    <w:p w14:paraId="0ACFE0D3" w14:textId="2E9D2B0C" w:rsidR="00BA7CDA" w:rsidRDefault="00BA7CDA">
      <w:r w:rsidRPr="00BA7CDA">
        <w:t>GGAACTCATAAAGTTAAAGCCATAAAGCTAGACTTGCGCAGCAACCGTCCATTGATTGTTGAAGCAGAAGCATTTAGAAACATGGAAAATCTTAGGTTGCTTATCCTTCAAAATGCAGCAAAATTTCCTACAAATATATTCAAGTATTTACCTAATATTAAGTGGATTGAATACTCATCATCTAATGTTCAATGGTATTTCCCTATAAGCTTTGTTGTGAATGGCGGGCTAGTTGGACTAGTCATAAACGGTGTATCCAACAAACATCCAGGGATTATATTTGAG</w:t>
      </w:r>
    </w:p>
    <w:p w14:paraId="516A5BA2" w14:textId="50DAED8F" w:rsidR="00BA7CDA" w:rsidRPr="00BA7CDA" w:rsidRDefault="00BA7CDA">
      <w:pPr>
        <w:rPr>
          <w:color w:val="FF0000"/>
        </w:rPr>
      </w:pPr>
      <w:r w:rsidRPr="00BA7CDA">
        <w:rPr>
          <w:color w:val="FF0000"/>
        </w:rPr>
        <w:t>GTAATTAAATTTTACAACTTCTACTTGTGTGCTTGATATCACTGCAAGTGTTTTTAATGAATTTTTCCGTGTGTTTTAG</w:t>
      </w:r>
    </w:p>
    <w:p w14:paraId="7DD4EDBD" w14:textId="5FA75F6F" w:rsidR="00BA7CDA" w:rsidRDefault="00BA7CDA">
      <w:r w:rsidRPr="00BA7CDA">
        <w:t>GATTGCAAAATGTTGAAGCATGTTGATCTGAGTTATTGGCGGTTATTAGAGGAAACTCCTGACTTCTCTGTAGCATTAAACCTTGAAAAATTATATCTTAGAAGTTGCAAACGTTTGGAAATGATTCATGGATCTATTGCTTCTCTTAGTAAGCTTGTTACCTTGGACCTCGAAGGCTGTGAAAATCTAGAAAAGCTTCCAAGTAGCTTCCTCATGTTAAAGTCTCTTGAAGTTTTGAATCTAAGTGGATGCATAAAGCTGAAAGAAATTCCCGATTTATCGGCATCGTCAAGCCTTAAGGAACTACATCTTAGAGAATGCTATAATTTGAGAATAATTCATGACTCTGTTGGACGCTTTCTTGATAAACTTGTTATTCTAGACTTTGAAGGATGTAGAAACCTTGAAAGGCTTCCAAGATACATCAGCAAGTCAGGGTCTATTGAAGTTTTGAATCTCGATTCATGCCGAAAGATCGAACAAATTTTTGACAACTATTTTGAAAAGTTTCCAAGCCACCTCAAGTATGAATCCCTTAAAGTTTTGAATCTTAGTTATTGTCAAAATCTTAAGGGAATTACTGACTTTTCATTTGCATCAAACCTTGAGATATTAGATCTTAGGGGCTGCTTCTCTTTAAGAACGATTCACGAGTCCGTTGGATCTCTCGATAAACTTATTGCCTTAAAACTTGATTCTTGCCATCTACTTGAAGAGCTTCCTAGTTGCCTCAGATTGAAGTCTCTTGATTCTTTGAGTCTCACTAACTGCTATAAGCTTGAACAACTTCCAGAATTTGATGAAAATATGAAGTCTTTGAGGGAGATGAATTTGAAAGGTACAGCCATAAGGAAGTTACCCTCATCAATTAGATATCTTATTGGGCTTGAGAATTTGAACCTTAGTTATTGCACAAACCTGATTTCTCTTCCAAGTGAAATTCATTTGTTAAAGAGTCTTAAGGAACTTGATCTTCATGAGTGTTCTAGACTCGACATGTTTCCCTCGGGATCAAGCTTAAATTTTCCCCAACAAAGCTTATTTTCAAACTTGACTATATTGGATCTACAAAATTGCAACATATCAAATACAGATTTTTTGGAAAATTTATCTAATTTCTGCACTACCTTGAAGGAGCTAAATTTGTCCGGAAACAAATTCTGTTCTCTACCTTCCCTCCAAAATTTTTCATCATTGAGGCATCTTGAACTAAGGAATTGTAAGTTTCTTCGAAACATTGTGAAGATTCCACATTGTTTAACCCGAGTGGATGCTAGTGGTTGCGAATTGTTTGTAATAAGTCCTGACTACATTGCCGATATCATGTTCAGAAATCAGGTTCCTCTGTTTTAA</w:t>
      </w:r>
    </w:p>
    <w:p w14:paraId="5806F59F" w14:textId="77777777" w:rsidR="00656210" w:rsidRDefault="00656210"/>
    <w:p w14:paraId="1E09AC5B" w14:textId="02B3E9EC" w:rsidR="00656210" w:rsidRDefault="00E40185">
      <w:r>
        <w:t>&gt;</w:t>
      </w:r>
      <w:r w:rsidRPr="00E40185">
        <w:t>MELO3C008730</w:t>
      </w:r>
    </w:p>
    <w:p w14:paraId="4B21BB28" w14:textId="6CD24D92" w:rsidR="00E40185" w:rsidRDefault="00E40185">
      <w:r w:rsidRPr="00E40185">
        <w:t>ATGGTGGACGTCCCATCATCTTCGACCACCAGACGGTGGATGTACGACGTCTTCTTAAGCTTTCGAGGTGAGGACACTCGTCAGAATTTCACCAAACACCTTTACGACGCCCTCGATACTGCCGGAGTCAACACGTTTCGTGACGACGTTGAACTCCGGCAAGGAGACGCCGTGGGCTCAGAGCTTGTGGTAGCGATTAAAAAATCGAGGATAGCAGTCGTGGTGTTCTCCGATGGCTATGCCGACTCACAGTGGTGCCTAGGGGAGATCGCCGAGATCATGGATTGCCGGACTGTTGAGGGCCAACTGGTCCTTCCGATCTTCTATGAGGTGGATCCGTCGGACGTTAGGAAGCAGAAGGGGAGGTTTGCGGCCGCATTTGAGAAGCACGAGAAGAGATTTGGTGTAGATTCGGTGGAGGTCCTGCGGTGGAGGGCGGCGCTCAGAGAGGCCGCTAGCTTGTCCGGCTGGGACTTGAGGCAGCTAGCCGATGG</w:t>
      </w:r>
    </w:p>
    <w:p w14:paraId="5AF6BB12" w14:textId="0E2D7064" w:rsidR="00E40185" w:rsidRPr="00354C86" w:rsidRDefault="00E40185">
      <w:pPr>
        <w:rPr>
          <w:color w:val="FF0000"/>
        </w:rPr>
      </w:pPr>
      <w:r w:rsidRPr="00354C86">
        <w:rPr>
          <w:color w:val="FF0000"/>
        </w:rPr>
        <w:t>GTACGTATTATTATTGTTATTTTCCATCCTTTTATTTACCTTTCCTTGAAAATTGCAAAAACAATGGGCAAATGGGAATAATAAAAATAATAGATTAAAAAGAATGAGGAATCGTCAAAAACGTTGGAAACTATTTACGTATATATATATATATATAAAACTCGGATGTGTTAATAGAAAATTTGATAATTTTGTTGTTATGCTTAAATAGTTTCAATTTTTTTATTATATTTGAAAATGTCTTAAATATTTTAATTTAATTTAATTATCATGAACAGAAAAGAAGAATCAATTACAAAATATTTAAATGCCCCTTATAATTACTTTTTGAAATTTACGAGCAAGATATAAAACTAGATCAAAGCTATAACTAAAAAATAATTTTTTTTTTTACTTGAATGAATAAAATATCCCAGAATTATTCCAACCTAGTTTAACTAGCATAACTGAGGTAATATACATCCGCGGTGGATCCATAAAATATATTGATAGAGGACTAAGATTCGAAATTGAGAGAGACTCGAGCCCTCGAACTTATACTAAATCCTCTGTGTATATATCAAATTATAATACTATGATTAATATAATGGATTCAAGTTTTTTCTTTTTGAATTTTGTTAAGTTGGGGTTGTTTATGAAAAGTTTTTGGAATAAAATTAAAGCTGTATGGTTTTCACTTTCTCTGAATATTTTGGTTGAAGAGACATATTTCAATTTCATCACATTTTAAATTTTCGTGTATCAATTTGATATATAAGAATATATTTGACACTCATCTCAAATGGACTCTTACAACTTCAAATATTTTAAGTTAATCCTATATTTTGGAGTTCATTTATTTATTTTTTTTTTTTTGTAAATTAAAAGATAAAAGTTGTTCTCTCTTCAATTAGATTAAATCTTAAAATTTTAAGTTAATTAAGCTGAGCTCACGAATAAGAAAAATATATTTTCAAATTCATATAGGTGTTGGGTTAATAATATATGACTTGAGAGAGGGAGGTTGTTCTCTCGCTATATTTTCCAATTCTATTTTCAATACAATTTAGGTTAAATCAAAATTTAGGCTTTATTATGTGGTTTGACCTTTTCTTAATTTAGAAGTTTAAAATGTATTTTAATTCATAGTCCAGTTGTGATTTTTTTGGCCTTTTGTTTGATTTTGTTATTTCTCTTGTTTGTTTTATGGACCAATGATCTCTTACAATTTTCAGAATTGTCAAGAGGTTTGAATAAAAAAAAAAAAAAAAACAGATAACATCTATTAGTGTCAATTGAGATGGATGATGCTAGTGTATCATTGATTATTGTTATCAACTATGAGACTTTTACAATTTATAATATTTGTAAATTAGGTTAGTTTATTTTCTTTCTATATTTAAAAAATATCTCAAAATTAATTTAATATTTAATTTTACACTCTTAATTAATCATATTTTTACATAGTATTGAAATGAAAATTGGATTAATGAAAGAAAAAACATGTTCTAAATTAAGTAATTGGAAATCCACTCCAAATTAAACCTGCCATTCAATTTCACAATCAAGTTCCCGGCAAGAAAAATACAAATGTAGAAGAAAAGTTGTTGCCATTATAGAGACAAGAAAGTAAGCAAGGAATAGGATTTTGAAAATTCGACTTTTATTGTTCAATTGATTTATGGTTTTGAAAACTATGCATTGAATTAACATAACAAGAACCAAAAACATAAAGAAAAAAATAATGACAAAAGAAAACTATTCGAAACTCTTCCTTTATTTTTCTTTTTTCTTTTTTTTTTTCTTTTTAATAAAGAAAGATGAAACACGAAATAAAAGATGTAATGAGTTGTTTAAAGAAAGCTCCTTGAAGTTTCCAATTGGTGAATAGTACGTACTTGGTTAAATATGTTTAATATAATATTACTAACATTTCAAAAGTCAAAACTTCTTTCTTTTATTTTAATTCTGAAAACATTTTCTTTCTTAAAATATTAGTTTCCTTCTTATATCTCAATCATTCTTTCATTTCAATTCTTATAATTTTTAAATAATTCATTTTAGTTCAAACTCACTGTCCATTAAATATGATTAAAAAAAATCATATTTGTACTTTCAATTTCTCTTTCTTTCTTTCTTTATTTATTTTTTCATATCATCTTCTCCATCAAAAGCTTTCCCTCTTGTTCTTCTTTCTCTACGAATTTTATTAGTAGGGGTTCTGCAGGGAGGCCATAATTATATTTATGGGCATGACAGCCAACTGAGGTGCTGGAGAAAAATGCGTAATAATAACTTGATCGGTGAGCGGAAGCTATGAGACTGTTTTGCCATTGAGCTTCTAGCTAGTATTATTATTTTTTGGTGGATTTTTTTGATGCTAGAAGATATTGATCATGTTAACGGATTGGTTAATTATATATCTTAATGGCAAAAAAAAATAATATATATATATATTCTGATTGTCGACATTGACAACAG</w:t>
      </w:r>
    </w:p>
    <w:p w14:paraId="003D5D7C" w14:textId="1D03FA0A" w:rsidR="00E40185" w:rsidRDefault="00E40185">
      <w:r w:rsidRPr="00E40185">
        <w:t>GCATGAAGGAAAGTTCATAACCAAAATAGTGGAAAGGGTTCAAAGCGAACTGAGAGTGACATATTTGGAAGTCGCCATCTACCCCGTTGGCATTGATGTTCGTCTCAAACACTTGATCTCATTAATGGCCATTTCTACAAACCACTCCACTCTCGTCCTCGGCATCTATGGCATGAGCGGCATTGGCAAAACCACTCTCTCTAAAGCACTCTTCAACCACTTCTTCCACTTCTTCAATTCTAGATCTTTTCTCCCCAGCATCAACTCCATCTCTAACTCCTCTCCCGACGCTCTCCTTCGCCTCCAACAAACTCTCCTCTCCGATCTCCTCATCGCCACTAACCTCCGCTCTCGTTCCTCGACCACCACCGACTCCACCGTCGTTCGGATGCAGGAAAGACTCCAAAACAAAAAGGTCTTGGTTGTCCTCGACGACCTGGATCGTATCGAACAAGCAAATGCGCTAGCAATACGGGACCCAAGATGGTTTGGAAAGGGAAGCCGAATCATAATCACAACAAGAAACAAACAAATCTTGGACATTCTAAAAGTCGACAAAGTATACAACATGGAATCCAATCCACTGAACGACGAGGAATCATTGGAGCTTTTTAGCTACCACGCATTCCGGGAGCAAAATCCACCAGAGGAGCTTTTGGAATGTTCGAAATCCATCGTTTCGTACTGCGGAAATCTTCCTCTAGCTCTGGAAATCCTGGGTGGGTCATTCTTCGGAGGGAGACCGATGGAGGAATGGAGAAAAGCGTTGGAGAGACTGAAGATGATTCCGGCGGGGGATTTGCAAGAGAAGCTTCGATTAGGGTTTGAAGGATTGAGAGATGAGATGGAGAGGGAGATATTTCTTGATGTGTGTTGCTATTTTGTGGGAATGAAAGAGGAATTGGTAGTGAAGATTATGGATGGATGTGGAATGTATGGAGAAAGTGGATTGAGAGGATTGAAATGGAGGTGTTTGGTTGGTGTTGAGATTTGGAGTGGAAGGTTGAAGATGCATGATTTGGTTAGGGACATGGGGAGGGAGATTGTGAGGCAAACTTGTGTGAAGGAACCTGCTAGACGATCTAGGGTTTGGCTTTATCATGAGGCTCTCAAGATCTTACTCCATCAAACC</w:t>
      </w:r>
    </w:p>
    <w:p w14:paraId="3C9C0329" w14:textId="198B0FE1" w:rsidR="00E40185" w:rsidRPr="00354C86" w:rsidRDefault="00E40185">
      <w:pPr>
        <w:rPr>
          <w:color w:val="FF0000"/>
        </w:rPr>
      </w:pPr>
      <w:r w:rsidRPr="00354C86">
        <w:rPr>
          <w:color w:val="FF0000"/>
        </w:rPr>
        <w:t>GTAAGTTAATTACTTCACTCATGCATTTTTATAGTATATAATTAATATGTAGTGAGATCATTGATTTAACAG</w:t>
      </w:r>
    </w:p>
    <w:p w14:paraId="06ECDEF8" w14:textId="61C6444A" w:rsidR="00E40185" w:rsidRDefault="00E40185">
      <w:r w:rsidRPr="00E40185">
        <w:t>GGAACTGAAAACATTGAAGGACTTGCAATTGATATGGGCAAAGGAAACAAGGAGAAATTCAAATTGGAAGCATTTGGGAAAATGAGAAATCTAAGGTTACTCAAACTCAACTATGTGAATCTCATTGGAACTAATTTTGAGCAAATAATAAGCAAAGAATTAAGGTGGATTTGTTGGCATGGATTCCCTTTGAAGTCTATTCCAAGCTCATTTTATCAAGGAAACCTTGTTGCCATTGACATGAGGCATAGCAGCTTGATACATCCTTGGACTTGGAGGGATTCACAG</w:t>
      </w:r>
    </w:p>
    <w:p w14:paraId="0E36AEFE" w14:textId="54621E75" w:rsidR="00E40185" w:rsidRPr="00354C86" w:rsidRDefault="00E40185">
      <w:pPr>
        <w:rPr>
          <w:color w:val="FF0000"/>
        </w:rPr>
      </w:pPr>
      <w:r w:rsidRPr="00354C86">
        <w:rPr>
          <w:color w:val="FF0000"/>
        </w:rPr>
        <w:t>GTAAATTAATACAATTAATTAGCATTTTACTGATTTTATTTTCTAAATGATTGTTCATCTTTTTTTTTTTTTTTTTTTATTTAGAATAATTACTTTTCTCATCCCTTCTAAGTTTAGGGCTTAGTTTTCATTGATGCTCCTTCAATTTCAAAATCCTATACTCTTAGTTTCTTTTAGTTTGATTGCAATTTATTAGTCTCTAGGTTTAAAGATGATACCATTTTTACTTTTGACGTCTGAGCTTTGCATTTCAATTTTATCTCTAAATTTCAAAATATAATTACATTTTTTATTTAAATTTTTCAATAAGTAATCATTTAATTTTAATATTATTTTTTGTTTAGTATTCAAGATTGTATACGGTAGAGTAGTAATTCAAAAGCTTACGATTTTTAAAGTCAAAAGTAAATATATTTGTATCCAAGTCAGTGATGTCAAGTAAATTTAATCCTTAAAAATCAGAATATATATTTTGTTGAAATGCATTGATTATGTTATTTAGAGATTTAAACGACCAAATACGAAAAAGATCTCGGATATAACTTATTTTATATTTGTATTTTAAGTTCTCTTTAACAAAAATGTTCACGTGGATGTAGCTAACGTATTATTAGTAAATCACGCATCTGTGTGTTAACCTGTACTAATTTATGCTTTTATGTTTTCTTTATTAATTATCGATTCCATAACATTTTTAACTACTGCGTCTCTCTCACTCAAGTATGTACTTGTTTTGGGCAG</w:t>
      </w:r>
    </w:p>
    <w:p w14:paraId="53375A7A" w14:textId="099D5DFE" w:rsidR="00E40185" w:rsidRDefault="00E40185">
      <w:r w:rsidRPr="00E40185">
        <w:t>ATTCTTGAGAACCTAAAAGTTCTAAACCTAAGCCATTCCCAAAAGCTAAAGAAGTCCCCAAACTTCACAAAGCTCCCAAACCTAGAGCAGCTAAAACTCAAGAACTGCACAGCCTTATCAAGTCTCCACCCCTCCATTGGCCAACTTTGTAAGGTTCATCTCATCAACCTCCAAAACTGCACAAATCTTTCGTCTTTACCAACCTCCATCTACAATCTTCACTCCCTCCAAACTTTCATCATCTCTGGCTGCTCCAAGATTGACCGCCTCCACGACGACCTCGGCCACCTTGAATCCCTCACCACCCTTCTCGCTGACCGAACCGCCATATCCCACATCCCTTTCTCCATTGTCAAGTTGAAGAAGCTCACTGACTTATCTCTATGTGGTTGTAACAGCAGATCAGGGTATGTTAATCTTTTATTTTGTAACAATAATATATATGTTAGCTATATGATCAATATAATATTAAACTAAT</w:t>
      </w:r>
    </w:p>
    <w:p w14:paraId="6F8FBD09" w14:textId="77777777" w:rsidR="00B4090A" w:rsidRDefault="00B4090A"/>
    <w:p w14:paraId="7853E4B9" w14:textId="01BCA0C8" w:rsidR="00B4090A" w:rsidRDefault="00B13AF9">
      <w:r>
        <w:t>&gt;</w:t>
      </w:r>
      <w:r w:rsidRPr="00B13AF9">
        <w:t>MELO3C009850</w:t>
      </w:r>
    </w:p>
    <w:p w14:paraId="3C70BD5F" w14:textId="10BBBF42" w:rsidR="00B13AF9" w:rsidRDefault="00491F07">
      <w:r w:rsidRPr="00491F07">
        <w:t>ATGGCCGACGAGCTCCGACCTCGACACGGGAATTGGACTTACGATGTTTTCTTGAGTTTTAGAGGTGAAGATACTCGCAAAAACTTCACTGATCATCTCTACTACGCATTCAAAGATGCAGGCATCAATGTCTTTCGAGACGATCCAGGGCTCGAACGGGGTGAAGACATAAGTTCGGAGCTGGTGCGAGCTATCGAAGGATCGAAGGTGGCAGTTGTCGTATTCTCGGAAAGGTATGCGGAGTCGGGATGGTGTTTGGAGGAGTTGGTAAAGATCATGGAGTGTAGAAGGACTTTGAGACAACTGGTTTTCCCAGTATTTTATAATGTGGATCCTTCGAGTGTGAGGAATCAAAAGGGTGAATTTGAAGAGGCTTTTGTTAAACATGAAGTGCGTTATTTTAGGGATATTGATAAAGTTCTTAAGTGGAGAATGGCTCTCACTGAAGCTGCTAATTTATCTGGTTGGGATTTGAGAAACATTGCAGATGG</w:t>
      </w:r>
    </w:p>
    <w:p w14:paraId="0DA50E63" w14:textId="70693B8D" w:rsidR="00491F07" w:rsidRPr="00491F07" w:rsidRDefault="00491F07">
      <w:pPr>
        <w:rPr>
          <w:color w:val="FF0000"/>
        </w:rPr>
      </w:pPr>
      <w:r w:rsidRPr="00491F07">
        <w:rPr>
          <w:color w:val="FF0000"/>
        </w:rPr>
        <w:t>GTATTTATTAATTCCTTCCTTTCTTTTAAATTTAAAACAATAAAGTTTCAATAAATATTGTCCATTTTGTTTCAATGTTTTTAGTTTAGTCTCTACTGTGTGAATATATTAAAATCTGGTTGTCGAACAACTTTCTTAGTGTATTACTTTGTTCATCAGAATAGAAAAGTTTCTAAATAACCTTTTTGGTTTCTTAATGTATTACTTTGTTAATTTAAGAATTTACATAAACATATCATATACCAACCATTATATTTCAGAAGATGGATCTTCTCCTAAGTTTTGAAGAGTAACTTATCTGGATCTTGTTATATGGCAG</w:t>
      </w:r>
    </w:p>
    <w:p w14:paraId="101E8783" w14:textId="6F7ED61B" w:rsidR="00491F07" w:rsidRDefault="00491F07">
      <w:r w:rsidRPr="00491F07">
        <w:t>ACATGAAGCAAAGTTCATAAGGTTGATTGTTGAAAAGGTATCAAAGGAGGTGAACAGTAAATACTTATTCATAGCTCTTTATCCAGTGGGAATTGAATCGAGAATCAAACCTCTTTTATCACATCTTCATATTGGTTCAAATGATGTTAGGTTTGTAGGAATTTTGGGGATGGGAGGACTGGGTAAAACCACCATTGCAAAAGCACTTTACAACCAACTTTATCACAACTTTGAAGCCAAATGTTTCCTTTCCAATATCAAAGCTGAAACCTCCAACCAACCCAATGCTCTAATTCACTTACAAAAACAACTCCTCTCTTCCATCACAAATTCCACCGACATCAATCTCGGAAACATCGACCAAGGAATCACCGTGTTGCAAGAAAGACTTCGTTGCAAAAGGCTTCTTTTGATATTAGATGATGTAGACGAAATAAGCCAGTTAACTGCATTAGCAACAAGGCGTGATTTGTTTGGTTCAGGTAGTAGAATTATCATAACAACTCGAGATCAACATCTGCTAAATCAGCTCGAAGTAGACGAAATTTGTTCCATCGATGAAATGGATGACGATGAAGCACTTGAACTCTTTAGTTGGCATGCTTTTCGCAATAGTTATCCATCAGAAACCTTTCATCAACTTTCAAAACAAGTGGTCACGTATTGTGGAGGATTGCCATTAGCTCTCGAAGTGTTGGGTTCTTTCCTTTTTGGTAGAAGTAGAGAAGAATGGGAAGATACATTGAAGAAATTGAAGAAAATCCCAAACGATCAAATTCAAAAAAAACTTAGAATAAGCTTTGATGGGCTAAATGATCATACTTACAAAGATATATTTCTTGATGTGTCATGTTTCTTTATTGGAATGGAAAGGAACTATGTTGAACAAATATTAGATGGATGTGGATTTTTTCCAAGAATTGGAATTAGTGTTCTTCTTCAAAGATGTCTTTTGACAATTGGTGACAAAAACAGATTAATGATGCATGATTTGTTAAGAGATATGGGGAGAGAAATTGTTCATGAAAATTTCCCAAAATGCCCTGAGAGACATACAAGACTTTTTCTTCATGAGGAAGTGCTTTCTGTACTTACAAGACAAAAG</w:t>
      </w:r>
    </w:p>
    <w:p w14:paraId="6FE8AEBC" w14:textId="45CBC59D" w:rsidR="00491F07" w:rsidRPr="00491F07" w:rsidRDefault="00491F07">
      <w:pPr>
        <w:rPr>
          <w:color w:val="FF0000"/>
        </w:rPr>
      </w:pPr>
      <w:r w:rsidRPr="00491F07">
        <w:rPr>
          <w:color w:val="FF0000"/>
        </w:rPr>
        <w:t>GTAAGGAAAGAAAGTCCTATTTAATTTGATCTAATTTTATTTTTTAGTTTAATATTTTTAATTTCATTGTTTTAG</w:t>
      </w:r>
    </w:p>
    <w:p w14:paraId="3568EFED" w14:textId="73FD06FA" w:rsidR="00491F07" w:rsidRDefault="00491F07">
      <w:r w:rsidRPr="00491F07">
        <w:t>GGAACTGAAGCAACTGAAGGCCTAAGTCTGAAGTTGCCAAGATTTAGCAAGCAAAAGTTGAGCACAAAAGCATTTAATGAAATGCAAAATTTGAGGTTACTTCAACTTAATTTTGTCGATGTAAATGGAGATTTCAAGCATATTTCTCAAGAGATAAGATGGGTTTGTTGGCACGGATTTCCTTTGAAGTTTTTGCCTACAGAATTTCATATGGACAAATTGGTTGCGATGGACTTGAGATATAGCCAAATCAGATTCTTTTGGAAGGAGTCTAA</w:t>
      </w:r>
    </w:p>
    <w:p w14:paraId="4D0195D0" w14:textId="4E908B8E" w:rsidR="00491F07" w:rsidRPr="00491F07" w:rsidRDefault="00491F07">
      <w:pPr>
        <w:rPr>
          <w:color w:val="FF0000"/>
        </w:rPr>
      </w:pPr>
      <w:r w:rsidRPr="00491F07">
        <w:rPr>
          <w:color w:val="FF0000"/>
        </w:rPr>
        <w:t>GTACATATTTTACTTTTGAATTCAAATGTTTTACTTTGGTCCTACCCTAGAATATAGCTAAATCAGATTCTTTCAACGAGTCTTTATCACGGCTAATGTTAAAGTAGTGTGGATATTATTAAATTTACCATAACTAATCAACTTAACATTTTGAATCAATCACAGCAATTTAACATATAGTATCACAGCAATGCCATTTTCTTCTCAATCAACAATTTTTCCTGATCTCTTTGTTCTCTTTTGTGTGAACATGCAG</w:t>
      </w:r>
    </w:p>
    <w:p w14:paraId="1A46AAB1" w14:textId="201381F2" w:rsidR="00491F07" w:rsidRDefault="00491F07">
      <w:r w:rsidRPr="00491F07">
        <w:t>TTTCTCAAGAATTTGAAGTTCCTCAATCTAGGCCATTCTCATTACTTAACCCACACTCCAAATTTCTCCAAACTCCCCAATCTAGAGAAACTCAGCCTCAAAGATTGCAAGAATTTAATTGAATTGCACCCTACAATTGGAGAATTAAAAGCCCTCATTTCCCTGAACTTAAAAGATTGCAAATCCCTCAAATCACTTCCAAATAGTTTCTCCAACTTAAAATCTCTACAAACTCTCATTATTTCAGGTTGTTCAAAGCTTAATAGTTTGCCAGAAGATTTAGGAGAAATTACATCATTAATAACTCTAATAGCTGATAACACACCAATCCAAAAAATTCCTAATACAATTATAAACTTAAAAAACCTCAAATATTTATCTTTATGTGGGTGTAAAGGGTCACCATCAAAATCATCATTCTCTTCAATGATTTGGTCTTGGATTTCACCAAACAAATTATATAAAAACTACTCATCAATTATTCTCCCTTCTTCATTACAAGGCTTAAACTCCTTAAGAAAATTATGCCTTAAAAATTGCAACTTGTCAAATAACACAATTCCAAAAGATATCGGGAGTTTACGTTCTTTGAGAGAATTGGATTTGAGTGAGAATTTATTCCACAGTTTGCCATCAACTATTAGTGGCCTTTTGAAACTTGAGACACTTTTGTTGGACAATTGCACTGAACTTCAATTTTTACCAAATTTGCCACCACATTTGAGTTCATTGTATGCATCAAATTGTACTTCATTGGAAAGGACTTCAGATTTGTCAAATGTGAAGAAAATGGGATCTTTGTCTATCAGTAATTGTCCTAAACTTGTGGAGATTCCTGGCTTGGACAAATTATTGGATTCTATTAGAGTTATTCACATGGAAGGATGTAGCAACATGTCCAATTCCTTCAAGGATACCATTCTACAGGTTCTAATCTCTCTCTATCTTTAAT</w:t>
      </w:r>
    </w:p>
    <w:p w14:paraId="16FDBB7F" w14:textId="77777777" w:rsidR="00504F29" w:rsidRDefault="00504F29"/>
    <w:p w14:paraId="1F0EB70E" w14:textId="085E6B21" w:rsidR="00504F29" w:rsidRDefault="00504F29">
      <w:r>
        <w:t>&gt;</w:t>
      </w:r>
      <w:r w:rsidRPr="00504F29">
        <w:t>MELO3C022154</w:t>
      </w:r>
    </w:p>
    <w:p w14:paraId="294096D3" w14:textId="16AF277A" w:rsidR="00504F29" w:rsidRDefault="006F459B">
      <w:r w:rsidRPr="006F459B">
        <w:t>ATGTTCCTTTCTTCTTCTTCTTCTTCTTCTTCTTCAATTGGTAAATGGAAATTTGACGTGTTCTTGAGCTTTCGAGGCGAAGATACACGTGGCGGTTTCACGGATCATCTCTACAAAGCCTTAACACAAAAGGGAATTTCGACATTTAGAGATGAAAATGAGATCCAAGAAGGTGAAGACATTTCTTCAAATCTGTTGGATTCCATTGAAGCCTCGAGATTTGCTATCGTTGTGGTTTCGGAAAATTATGCATCTTCAAGATGGTGCCTGGAGGAATTGGTTAAGATCTTTGAATGTGAAGAGAAGCTTGGAATGGATGTTTTACCAATTTTTTATAAAGTGGATCCTTCTCATGTGAGAAACCAAAGAGGAAGGTTTGAAGAAGCTTTTGTTAAACATGAAATGAGATTTGGAAGAGATGATATTAAGGTTCAAAAATGGAGGAGGCTTCTCACCAAGCTTGCTAACCTCAAAGCTTGGCTTTCTCAATCTTG</w:t>
      </w:r>
    </w:p>
    <w:p w14:paraId="588A2F09" w14:textId="74A3024A" w:rsidR="006F459B" w:rsidRPr="006F459B" w:rsidRDefault="006F459B">
      <w:pPr>
        <w:rPr>
          <w:color w:val="FF0000"/>
        </w:rPr>
      </w:pPr>
      <w:r w:rsidRPr="006F459B">
        <w:rPr>
          <w:color w:val="FF0000"/>
        </w:rPr>
        <w:t>GTAATTAACTTAACTATTTTCTCATTTATTTTCATTTTTCAGATATCTACTTTTTTTATATATATAATTTTTTTTAGAAATAAAGTATCTTCTCTAATTAATTAAAATCTTAGACAAATTACGAAATAAATTATCTTAGTATATCGTAAATAGACAGTGATATTTTGATATATTTCGTAGATATTGTGGTTTATCTTGCTATATTTGAAAATAACGCTTAGATGTGGCCAATAGTCAGAAAAGTTATACATGATTACGATGTTTAGCGAGTTCGATTGAAATTTCGTGAGAGAAATTTAAGCTAAAAATTTGGTCCATTTTTTTTAACTTTTTCTTCTAGTTTTATTTGTCTTCTAGATTTCTTTGACCTTAATTAATATATGCATTTTAGTTTAATTTTGTGCTGAAAGTTTGATTGAAATTTACAAAATAAGAGTTCTGTATATATTCGATAATATCGATTAAGGCTTTTCCAGACTAAAGAAAATGATTAAAATTCATAGGTCCAATATACACAGTTCTATACATTTTGGGTTTCTTTTTTTCCTTAATGTTTTTTCATTTATAGAACAAGTATTATCAAATACATAAATTTTTACCTTTTGATCTCTTCCATCTAGTTTAGTTATTTGTTCTTTAAATTGAAATAATTGTACTATTGTCCCAAGTTTGAGACCTAGAATGGAATCAAGTTTTACTTATTTTTAAAGCCTTTTAAGTGTTTTGACAAACCTTTAGCTTAGCTTGTGTTTATCTGTTTGTAAAAACTTATTGAAATGAATGATTGTGTATTTTTGTTGGGCTCTCAACACTCTCGACTTTTGCTACTACACACGTCAACGCTCTTGATCCTTACACTTAACACTCGCCACTATAAATTACTTTCAATAATAATATAAAAGGCAAGATTTCGAGGAGCAAGGAAACGGAAACAAGGAGCAAGAGCTAGCAAGGAAAAAAGAAAAGAAACGTGAGCAAAAATGATGGGCGAGAGAATAGAGACAATAAGAGCCTAAAATCCTAAACCCTAAGATGCAAGATAAGCAAGAACAAGGATGGATGGAAAGTATGTTTCTGATTAAAAAAAAAAAAAAAGAGCAAGAACGGAAGGAATTAGCCAGAGAATGGGATCTCACTCGAATGCATAATATTATGTTTCGGTCATTTCCTTGTTGATGATCACACCAAGCAAAAAAGTCAAAAATTAAACTTTGGTATAGCTTGGGTGCATCCATCCTTTGTGCAATCCGACTAGCACCAGGTCAATAGAAATATGTATCACATTCTACTTTTGTTTTCTATTTATTATGTGTTAAAATTATATCTTTCATATGTAAAAGATAGATCAAAAGCATGAAACTAGCTAGACCGAACCTAATCATGGTTAAAAAACCGAAAAGAATTAAACACGTAATTTCCTATAAACTTATGAAGTAAGCTTTCTCTAGTCACAATTGCTCATCCACACGTCAGAAGGGCACAATGGGAATTAGGTTATGTAGAATGTACCAAGTTGAAACATTTTAAATATTAGGGACAAAAAAGTTGATAAATATCTCAAAGCAAAAACTGTGTAAAGACTTTTCATACCACCCAAAAAGCAATGTAGTTAGACTCAGTCAACAAACCACTCATATATACAAAAGTAAACTGCCCTCATATTGAATTATTTAATTATAACTATCAAATGTTCTTGATTGTGATTGAACTGGAAAAAAAAAAAAAAAAAAGATTGAAAGTTGCATTGTAATTGTAAATATAATATTTTAAAGAACCATTATTTATTAATAAATAATTAGCATCTGTGATAATAATAAACCCAACATGAGTTTTATTTATGTGATAGTGTTATATACGTTAACATTATTCAATTATAAATTATGTGTATTAATTAGTCATTAACGATAATAAGGTTTTGCTTTTGATGATCACCATGGATTTGAATTTAGGGAGGTTTGACTTTTGAAACCAAGTCCCATGTGTGGTATGAGGTTTATTTTGCATAGATGTCTTGAGGGTTTGAAAAAAAAAATTCATTCGCAAACAAGAGTTTAGCTTACATTTAGTGTAAGGTGAGTGAAACTGAAAGGTCCATGGTTCAAATCTACTTACGGTTAATTTATACTAAAAATTTTGAAAAAAAAAAAAAAGGTTCACTTCATTCACTTTCTTCACTTCCCATGCATACCTCTCATGAGTGGCTGCCAAAAGCATAAACGATCTCTCCTTTGTCCCGAGAGATCCAATTCATGAGTTAAGGTTTAGGTTTAGGGTTTAGACCACGTTGGTCTTAGTTTGTCATTTATGCCTTGTCGATGGTTCATGGTTGTTGATTTGATTGGTTTGTTGTTTGAATAATTCATTTTTTTTTGTCTGTGTCCTCAATCATTCTACTTGCTTCGTTGATGGTTGAACTTTCCTTGGATCCTTTTTATGGGTTGTCAAATATGCATTGTTCATTAGTGTTGTTGGTCGTAGATCATTTGTTGCAATTGTCTGTATCCGGTGTGGTTTCAATAATCAAAATTCTTTGTGATCATGGATCACTTGTATGATTTTATCTAGTATTATAAAACATATAGAGTGGTCAAAATGAGAAATGAGAAGAGAAATAAAAAGAAAAGAAAAGAGAGAAGAATAAAGAAGAAGAGGAAGTGTCAATAGTTTACGAGAGGTAGAAGAAATAAAGGAATTGTTTTATGGTTTTTTAAAAGGGGCTCTTGTAAATTTAGCAAAATTAGTTTGATAAATTAGGTTCATAACACACTATTTTCAGATTTGCAAAAATGGCAAAATTCAAGCCCAGCTTACATTTGAGAAATGAAAATTACAAAACTACCCACTAGAATTATCAACATTTTTATGCATCACTTGATGTGTTGTTGATACACTTGTTATGCTTTGCTAATACACTCGATGAATTAAATAACACTTGATACACATCATTGGTTTGAGATATACTTGATATGTTGTTGATACATTTGTTAAACTTTGCAAATACACTTAATAAATTAAAGACACTTGGTGCACTAAGCACGATACATTACATTGTCGATATACTTGATTAGGTTTAACACACTTAATAAGTTTGATACACTTAATAAGTTTGACACACTTAATACACTATTGATAAACATTTTATACTTCACCGATACGCTTGACAGATTTATTACACTTGTTGCATTTCATATGTTTGAGACCCTTGATCGATATACTATTGGTACATTTTGCTATATCTACTGATATGCTTAATTGATTAAAATACACTTGATACACTTGAGGTTCTGATGATACACTTAATATACTTCACTAGCATACTTTGATACATATTGTATGTTTCCTACACTAAGTTACATCATTCATATACTTAATAATACTACATTGAATTGCATAAAATTTGAAAAAAAATAATGGAAATCATGTAGTAAGTATATCAACCAACTAATATATATAATATAAGTACATCACAAAACTAATATACAAAACTGATACAAATTGGGAGAAAAAATAATGATTGGGGTCTTAAAAAGTGGGAGAAGAAATATGAAATGATTAGGACATTAAAAAAAGAGAAGAAATAAGTTATTGAATGATAGTTTGAGAATAATAAAATATTTAAGATGGAATGTATTTTAAAAATTGAGAATGTTGTCATATTTGAAAGCAACCATTTGAAAGAAATTTGAAGGAAGAACTTGGATTTAAAAAAAATGATGATTGAAAATCTTGATAAAAAATGGTGAAATTAAAAGAAGGATGAGATGAAGATGCCGAAAACAGAGATTGAGCAAATAATAGTTTTTTTCTTATTATTTTTTTAATCTTTGAGAGAACCTACAGAAGACCAACCGAAACATAGTGTTTGAGAAAAACGAATATTTTTTATTATTAGATTAATTTTTCATTATGAATACAAATATGATACAAAGGTTTACAAAAAAGAAGAAGAGTTAATTAATGGAAGATGAAGCATTAGAGGGAGATGATCAATAGAGAGAGAAGAATGTATAGGACAGTTTGGGAATAATCAAAAANNNNNNNNNNNNNNNNNNNNNNNNNNNNNNNNNNNNNNNNNNNNNNNNNNNNNNNNNNNNNNNNNNNNNNNNNNNNNNNNNNNNNNNNNNNNNNNNNNNNNNNNNNNNNNNNNNNNNACAAAGGTTTACAAAAAGAAGAAGAGAAAATGGAAGATGAAGCATTAGAGGGAGATGATCAATAGAGAGAGAAGAATGTATAGGACAGTTTGGGAATAATCAAAATTTTAAAATATAAAATATCTTCAAAATATTTTAGAGATTAAAATTTGTCATATTTGCAAAATTTGAAAAGTATGTGTCATAGTTACTAAAACCTATTCTCAACCCATTACAATTTTTATTGTATTTAATTACATCAATTATGGTAAATTTGAAATGATGTTTGTGATGGATTTATGTATCTTCATTGTTTATTTTCTTGAAATTAG</w:t>
      </w:r>
    </w:p>
    <w:p w14:paraId="2C9BBCEE" w14:textId="507CE925" w:rsidR="006F459B" w:rsidRDefault="006F459B">
      <w:r w:rsidRPr="006F459B">
        <w:t>GTCACATGAATCAAATATCATTGAAGAAATCACGACAACAATATGGAAAAGATTGAAACATAATTTGACAGTCATTAAGGAAGACCAACTAGTTGGAATCAATTCTAAACTAAACAAACTTTCTTCACTTTTGATCCCAAACTCTGATGAGGATGAGGATGATGATGTGATCTTTGTGGGAATACATGGAATGGGTGGCATTGGTAAGACTACAATAGCTAAGGTTTGTTATCAGCGAATTCGTGATGAATTTGAAGCTCATTGCTTCCTCTCTGACGTTCGAGAGAATTATTTCAGAACCTCTGGCGACCTTCCATATTTACAAACCAAACTCCTTTCAAGGATGTTTTCATTTAAAAACAACCACATATTGGATGTTGAAGAAGGTATCGCTATGATCAATAAAGCCATTTTTCGAAAAAAGACACTTCTCGTCCTTGATGATGTGGATTGTTCGGATCAAATCATGGGATTGATTCCAAACAAAAGCTCTTTTGGCAATGGAAGTAGAATCATCATCACAACACGAAATGCGGATTTACTTTCGAACGAATTCGGGGTGAAAAGAATTTTTGAAATGGATGAACTTAAATATGAGGAAGCTCTTCAACTCCTTAGTTTGAGTGCTTTTATGAAAACGTGTCCAAAAGAAGGTTACTTAGAACACTCTAAGAAGATTGTAAAGGTTGTGGGAGGCCACCCTCTTGCACTCAAATTGTTAGGGTCGTCTCTAAGAAACAAAAATTTGAGTGTGTGGAATGAGGTGATAGAAGAGGTTGAAGGAGGTGGGAATATTCATGAAAAAATTTTCAAGTGTCTTAAAGTGAGTTATGATGGGTTGGATGAATGGGAGAAAGAGATATTTCTTGATGTTGCTTGCTTCTTCAATGGGAAGAGAAGAGAAGTTGTAGAAGAGATATTAAATGGATGTGGTTTCTATGCCAAAACAAGGATCGAACTTCTTATTCAAAAATCTCTCTTAACTCTTTCTTACGACAACAAATTGCATATGCATGATCTATTGCAAGAAATGGGTCGAAAGATTGTTCGCGATAAGCATGTTCGAGATCGATTAATGTGCCACAAGGATATAAAAAGCGTG</w:t>
      </w:r>
    </w:p>
    <w:p w14:paraId="630912AC" w14:textId="201DC5CB" w:rsidR="006F459B" w:rsidRPr="006F459B" w:rsidRDefault="006F459B">
      <w:pPr>
        <w:rPr>
          <w:color w:val="FF0000"/>
        </w:rPr>
      </w:pPr>
      <w:r w:rsidRPr="006F459B">
        <w:rPr>
          <w:color w:val="FF0000"/>
        </w:rPr>
        <w:t>GTAAGATATATATTAATGTTGACCTATTTGGATGGAATGACTTTCTACATTCTTAAAAAAATGCAAATTAAAAGAGAATATATAGTATCTTTAAATGTTTAGATGGTAACCATTTGATTTTATGTTATTTTATTTTTTGAAAAACCAAATGGTTTCAG</w:t>
      </w:r>
    </w:p>
    <w:p w14:paraId="3139C4AE" w14:textId="1379C7F9" w:rsidR="006F459B" w:rsidRDefault="006F459B">
      <w:r w:rsidRPr="006F459B">
        <w:t>GTGACAGAGACATTGGTCCAAAGCATATTTTTCAAATCAAGTTCAAAGAACATGGTTGAATTTCCAATTTTATTTTCAAGAATGCACCAACTTAGGCTGCTTAATTTTCACAATGTGAGACTGAAAAACAAGTTGGAATATTGCATTCCAAGTGAGTTAAGGTATTTGAAGTGGAAAGAATATCCATTGGAGTTTCTGCCAATCAATAGCTCTGAAGAATGTAAGCTTATTGAGCTTCACATGTGCCATAGCAATCTCAAACAATTTTGGCAACAAGAAAAG</w:t>
      </w:r>
    </w:p>
    <w:p w14:paraId="41F94F3C" w14:textId="35E4BF15" w:rsidR="006F459B" w:rsidRPr="006F459B" w:rsidRDefault="006F459B">
      <w:pPr>
        <w:rPr>
          <w:color w:val="FF0000"/>
        </w:rPr>
      </w:pPr>
      <w:r w:rsidRPr="006F459B">
        <w:rPr>
          <w:color w:val="FF0000"/>
        </w:rPr>
        <w:t>GTAACAATCTCATACCCATATATCTAAAGTTTTATTTGGAAGAAGTTATTATGATATCTTTTAGTTTCAAATAATCTTTACTTTTAACAG</w:t>
      </w:r>
    </w:p>
    <w:p w14:paraId="2383464C" w14:textId="252516AC" w:rsidR="006F459B" w:rsidRDefault="006F459B">
      <w:r w:rsidRPr="006F459B">
        <w:t>AATTTGGTGGGGCTGAAGTATATCAAACTCAATAGTTCTCAGAAGTTGTCCAAAACACCAAACTTTGCAAACATTCCAAATCTCAAAAGATTAGAGCTTGAAGATTGCACAAGTTTAGTCAACATTCATCCATCAATTTTCACTGCAGAAAAACTCATTTTCTTGAATTTGAAAGATTGCATCAATCTCACCAATCTTCCATCCCGCATTAACATCAAGGTTCTTGAAGTCTTGATTCTCTCTGGTTGTTCAAAAGTAAAAAAAGTCCCTGAATTTTCAGGTAACACAAATAGATTACTCCAACTCCATTTGGATGGTACCTCCATATCAAATCTACCATCATCAATTGCAAGCTTGAGTCATCTAACAATATTGAGTTTAGCCAACTGCAAAAAGTTAATCAACATTTCGAACGCAATGGAGATGACATCTCTCCAAAGCTTAGATGTTTCTGGATGTTTGAAGCTGGGAAGTAGAAAAAGAAAGGCGGACGATGGCGAATTGGGGGAGCTCGATGTGAGAGAAACCACACGAAGAAGAAGAAACGATGACTCTAACAATATTTTCAAAAAGATCTTCCTTTGGTTATGCAAAACTCCAGCTAGTGGCATTTTTGGGATCCCATCATTAGCTGGTTTGTACTCTCTTACAAAACTAAACTTGAGGGATTGCAACCTTGAAGAAATCCCACAAGGGATTGAGTGTTTGGTGTCATTGGTAGAGCTCGACTTGAGTGGCAATAGTTTCTCTCATCTTCCAACAAGCATATCAAGACTTCATAACTTGAAAAAACTGAGGATAAACCAATGCATAAAGCTTGTACAGTTCCCAAAGTTACCTCCAAGGATCTTGTTTTTGATGTCAAAGGATTGCATTTCATTGAAAGATTTTGTAGATATTTCAAAAGTTGATAATTTATATATAATGAAAGAAGTGAACCTTTTGAACTGCTACCAGTTGGCTAACAACAAAGGCTTCCATAGATTGATCATTTCTTGGATGCAGAAGATGCTTTTTCGAAAAGGAACATTCAACATCATGATTCCGGGGAGCGAGATTCCTGATTGGTTTACAACAAGGAAAATGGGATCTTCGGTATGCATCGAGTGGGATCCAGATGGCCCAAACACCAACATGATTCGATTTGCGCTCTGCGTCGTTTTTGGTCTGAGTGAGAAAATCGACGTTGTCAATGTTCCTTCCTTTGCCATTATCGCATCAGTGACTGGAAAAGACCGTAACGACTCGAATTTGAAGAATGGAGGTGATCTTCTGATTGGTGGATTTCCTGTTGCAGGGATGAAGAAGTTAGACCATATATGGATGTTTGTTTTGCCACGAACTGGGACTCTGGTAAGAAAGATTAGCAACTATAAAGAGATTAAGTTTAGATTCTTACTTCAAGCAGCTAATTATAGACAATCAATTACCCCAAATGTCAAAGTGAAGGAGTGTGGAGTTGGTTTGATAAATTTGGAAGAAGAGAAGGAGGCCATGAAACGGTATGCTTCTCACATTATCTTGAGAAACAAGAACTTATTGTTGGATTATTGATGTAGCTTATTAGTATAAAATTATCAGTTGATTAATGATGATTCAACCTGGTATCAAAGTATAAGGTTCTGTATTGAAACTTGCTTAATTTCAATAATCATGAGCGACGTAATTAGAAATTGCATTCCCCTTTCAACAATTGCATTCTTAGGTAGAA</w:t>
      </w:r>
    </w:p>
    <w:p w14:paraId="1AE388AC" w14:textId="77777777" w:rsidR="006F459B" w:rsidRDefault="006F459B"/>
    <w:p w14:paraId="25FEED34" w14:textId="00F315D0" w:rsidR="006F459B" w:rsidRDefault="00522F62">
      <w:r>
        <w:t>&gt;</w:t>
      </w:r>
      <w:r w:rsidRPr="00522F62">
        <w:t>MELO3C022143</w:t>
      </w:r>
    </w:p>
    <w:p w14:paraId="0898892F" w14:textId="3E796E2F" w:rsidR="00522F62" w:rsidRDefault="00522F62">
      <w:r w:rsidRPr="00522F62">
        <w:t>ATGGCTTCCTCCACCACCACCAAGGAATCATCTCCTTTTTCTTCTTCTCCTAGATACATATTTGACGTCTTTCTCAGCTTCAGAGGCGTGGACACTCGCAATAACATCACAAATCTTCTTTACGAAGCTCTGAGGCGACAAGGCATCATTGTTTTCAGAGATGACGATGAGCTCGAGAGAGGGAAGGCTATTGCTAACACTCTAACCAACTCGATTAGGCAATCCAGGTGTACCATTGTTATTCTCTCTAAAAGATATGCAGATTCAAAATGGTGCTTGAGGGAGTTGGTTGAGATTGTCAAATGCAAGAATTCCTTCAATCAAATAGTTCTTGTGGTTTTCTACAAAATTAAGCCCTCCGATGTCAACAGCCCTACTGGGATTTTTGAGAAATTCTTTGTTGATTTCGAGAATGATGTTAAGGAGAATTTTGAAGAGGTTCAGGACTGGAGGAACGCCATGGAAGTGGTTGGAGGTCTCACTCCATGGGTTGTAAACGAACA</w:t>
      </w:r>
    </w:p>
    <w:p w14:paraId="5384C4A9" w14:textId="7689B84B" w:rsidR="00522F62" w:rsidRPr="00C17AFD" w:rsidRDefault="00522F62">
      <w:pPr>
        <w:rPr>
          <w:color w:val="FF0000"/>
        </w:rPr>
      </w:pPr>
      <w:r w:rsidRPr="00C17AFD">
        <w:rPr>
          <w:color w:val="FF0000"/>
        </w:rPr>
        <w:t>GTATGATTCTTTGCTCCCTTTCTCTCATCGTCGTCATTATTCCGTTTAGCTATTGTATTTGGAATTTGAAATTCATGTTTGAGTGATGTTGGATGTTAAAGAAATGGACAATCAAAGTTGGATAGAAAACGTAAAGCAAGATAGAATCGACACATATTTATGAAGGAGAGCAATTTATTTCTGGAGAGAATAATTCATTCTATATAAACTCTCTTACGTTAATGGTGCATCCTTTATTATTCTCTCTAATAATAAACTACTCTCCTTGGGTGGACGTAGTTAACACAGTGATGGTGAACCATGAACCTGTGTGTCGATTATCTTCATCTTTTCATTTTTTGTCCATCATTGATTTCGATTCCCAGTCTGTTTAGTCACTCGCAAGGGTTCGAGCCGAATCTCAGAAAGAAGATCAGATCTTTTGCGGAAAGGGGGTGCGTCAGTGGCTTAGCTTGCTTCATGACCCCTATTGAAATGAAAGAACTTCTCTCCGATTCTAGTACCAGAATTGTGTCTGTTGATCGCGGAAAGTCTAAACTTTTATCTTAACCTTCTAGACATGAAGGCATAGGATTAGTTAGAAGAAACTTGCTTACGTGAATGATAGTTGTTTGTATTATTTGCAG</w:t>
      </w:r>
    </w:p>
    <w:p w14:paraId="1C70051E" w14:textId="79FECBA0" w:rsidR="00522F62" w:rsidRDefault="00522F62">
      <w:r w:rsidRPr="00522F62">
        <w:t>GACCGAAACAGAGGAAGTCCAAAAGATTGTTAAGCATGCTTTCGATCTTCTGCGTCCTGATTTGCTTAGCCATGATGAGAATTTGGTTGGCATGAACTTGAGATTAAAAAAAATGAATATGCTTATGGGCATAGGGCTGGATGATAAGCGCTTTATTGGGATATGGGGGATGGGTGGAATAGGCAAGACAACTATTGCTAAAGCTGTTTTCAAAAGTGTCGCTCGTGAATTCCATGGAAGTTGCATTCTGGAAAATGTTAAGAAAACTTTAAAGAATGTTAGAGGCTTGGTGTCCTTGCAGGAGAAACTTCTTTCCGATACTCTAATGAGAGGAAAAGTTCAAATTAAAGATGGTGAGGGAGTTGAAATGATAAAGAAAAACTTAGGAAATCGAAAAGTTTTTGTTGTTCTCGATGATGTTGATCATTTTAGCCAGGTGAAAGATCTGGCAGGAGGAGAAGAGTGGTTTGGTTGTGGAAGTAGAATCATCATTACAACAAGAGATGAAGGTTTGCTTCTTTCTCTTGGAATTGATATAAGATACAATGTTGAGAGTTTCGGTGATGAAGAGGCTCTTCAGCTCTTTTGCCATGAAGCATTTGGAGTGAAGTTCCCTAAGAAAGGTTATTTGGATCTTTGTATGCCATTTGTAGAATATGCTGAGGGCCTTCCATTGGCAATCAAGGCCCTTGGGCATTCTTTGCACAATAGATTGTTTAAGTCATGGGAAGGTGCCATTAGAAAGTTAAATAATTCTTTAAACAGGCAAGTATATGAAAACTTGAAAATTAGTTATGATGCACTTGGAAAGGAAGAGAGGAGAATTTTTTTGTATATTGCCTGTTTTCTTAAAGGACAGAGCAAAGACCAAGTCATTGACACATTCGTGAGTTTTGAAATTGATGCTGCTGATGGACTTCTTACCAGAAAAAAGGCTGCCGATGTACTTTGTATAAAAGAAACTGCTGCTGATGCACTAAAAAAATTGCAGGAGAAATCCCTCATAACTGTGGTGAATGACAAAATACAGATGCATAATTTACACCAAAAACTAGGCCAAGAAATCTTTCGTGAGGAGTCATCGAGGAAAAGTAGTAGGCTATGGCATCGAGAGGATATGAACCATGCTTTAAGGCATAAACAG</w:t>
      </w:r>
    </w:p>
    <w:p w14:paraId="3ED6B0A3" w14:textId="71168C9C" w:rsidR="00522F62" w:rsidRPr="00C17AFD" w:rsidRDefault="00522F62">
      <w:pPr>
        <w:rPr>
          <w:color w:val="FF0000"/>
        </w:rPr>
      </w:pPr>
      <w:r w:rsidRPr="00C17AFD">
        <w:rPr>
          <w:color w:val="FF0000"/>
        </w:rPr>
        <w:t>GTAAAACTTCAATAAGGAAATGTATGCAATGTTACTCATAGTTCAAATACAACCATTTGACTTTGATTTCTTCTCGTTTCATATCCTTAG</w:t>
      </w:r>
    </w:p>
    <w:p w14:paraId="091D21AE" w14:textId="7A9FBEA0" w:rsidR="00522F62" w:rsidRDefault="00522F62">
      <w:r w:rsidRPr="00522F62">
        <w:t>GGAGTTGAAGCTATTGAAACCATTGCCTTGGACTCAAACGAGCATGGAGAGTCACACTTAAATACCAAGTTCTTTTCAGCAATGACCGGTCTAAAAGTGTTGCGTGTTCATAATGTATTCCTTTCTGGAGATCTTGAATATCTCTCAAGCAAGTTGAGACTTCTCAGTTGGCATGGATATCCCTTCAGAAATTTGCCATCGGATTTCCAGCCAAATGAACTATTGGAACTCAATTTACAGAATAGCTGCATTGAAAATTTTTGGAGAGAAACAGAG</w:t>
      </w:r>
    </w:p>
    <w:p w14:paraId="5D60FCCE" w14:textId="0B8D23DD" w:rsidR="00522F62" w:rsidRPr="00C17AFD" w:rsidRDefault="00522F62">
      <w:pPr>
        <w:rPr>
          <w:color w:val="FF0000"/>
        </w:rPr>
      </w:pPr>
      <w:r w:rsidRPr="00C17AFD">
        <w:rPr>
          <w:color w:val="FF0000"/>
        </w:rPr>
        <w:t>GTAGGTAGTGTAGCTTTTATCAATAATATTCTTTATTTTCTTTGGAGGTTGAATTCATGATATCATAACATTCTTGTAACCATATCTTTTCTTTAACAG</w:t>
      </w:r>
    </w:p>
    <w:p w14:paraId="40A594AD" w14:textId="77F4F92C" w:rsidR="00522F62" w:rsidRDefault="00522F62">
      <w:r w:rsidRPr="00522F62">
        <w:t>AAGTTGGATAAATTGAAGGTAATAAACCTTAGTAATTCCAAGTTTTTATTGAAGACCCCTGACCTGTCAACGGTGCCAAATCTTGAGAGGTTGGTCTTGAATGGTTGTATAAGACTACAAGAGCTTCACCTATCTGTCGGCATTCTAAAGCATCTAATCTTTTTGGATCTTAAGGACTGCAAATCTCTCAAAAGCATTTGTTCTAATATTTCTCTTGAATCACTCAAGATTCTCATTCTTTCTGGTTGTTCAAGACTTGAAAATTTTCCAGAGATTGTGGGAAACATGAAACTTTTGACAGAGCTTCATTTAGATGGCACTGCTATTCGAAAATTGCATGCCTCAATTGGAAAACTTACAAGCCTTGTTTTGTTGGATCTTAGAAACTGCAAAAATCTTCTTACACTTCCAAACGCGATCGGTTGCTTAACATCCATTAAACATCTCGCATTGGGTGGCTGCTCAAAGCTTGACCAAATTCCTGACAGCTTGGGGAACATTTCTTGTTTAAAGAAACTTGATGTGAGTGGTACTTCTATTAGTCATATCCCATTGTCTCTACGACTTTTGACGAACCTCAAAGCATTGAATTGCAAAGGCCTATCCCGAAAATTATGTCATTCATTATTCCCATTATGGAGTACGCCGAGGAATAACAATTCACATTCATTTGGTTTGAGGTTGATAACTTGCTTTTCGAATTTTCATTCAGTGAAGGTTTTGAATTTTAGTGACTGCAAGCTGGCAGATGGAGACATACCCGACGACCTCAGCTGTTTGTCTTCATTACACTTTCTGGATCTAAGCAGGAACCTCTTCACCAACCTGCCTAATAGTTTGGGTCAACTTATCAATCTCAGATGCCTTGTTTTGGACAACTGCAGTAGGCTCAGGTCATTACCGAAGTTCCCAGTCAGCTTACTTTATGTACTCGCAAGGGATTGTGTGTCACTGAAAGAAGACTATAACAAAGAAGATCGCGGGCCTATGAGCGAAACAGAAGTAAGGGTCCTTAGTTACCCCTCATCAGCTGAAGACCAAAACTCTAAAATCTCTCAGATGATATCAAGTATGTGCACAGCTTGGGAGAATGGGGGTTGAG</w:t>
      </w:r>
    </w:p>
    <w:p w14:paraId="0C0808EB" w14:textId="77777777" w:rsidR="00522F62" w:rsidRDefault="00522F62"/>
    <w:p w14:paraId="66673668" w14:textId="4AB2EEEF" w:rsidR="00A25FFE" w:rsidRDefault="001651F1">
      <w:r>
        <w:t>&gt;</w:t>
      </w:r>
      <w:r w:rsidR="001F7644" w:rsidRPr="001F7644">
        <w:t>MELO3C022148</w:t>
      </w:r>
    </w:p>
    <w:p w14:paraId="6C099380" w14:textId="6DE73D20" w:rsidR="00593892" w:rsidRDefault="00593892">
      <w:r w:rsidRPr="00593892">
        <w:t>ATGTTTCTAGATATAACTTTTAAACAATTTTGTAGTTCTGAAGAAGGGGCCATCAAAGAAATTGTGAATCATGTTTTCAACAAATTGCGTCCTGATTTGTTTCGGTATGATGATAAATTAGTTGGAATTAGCCAAAGACTGCACCAAATAAATATGCTTTTAGGAATAGGTTTGGATGATATACGCTTTGTTGGAATATGGGGAATGGGTGGAATTGGCAAAACGACCCTTGCTAGAATCATTTACCGAAGTGTTTCCCATTTATTTGATGGCTGTTATTTCTTAGACAACGTCAAAGAAGCTTTGAAGAAACAAGGCATAGCTTCATTACAAGAAAAGCTTCTAACAGGAGCTTTAATGAAGAGAAACATTGACATCCCTAATGCTGATGGAGCTACATTAATCAAGAGAAGAATAAGTAATATCAAAGCTCTTATAATTCTCGACGATGTTGACCATCTAAGCCAACTTCAACAGTTAGCTGGCAGTTCAGATTGGTTTGGTTCAGGAAGTCGAATCATCGTTACAACGAGAAACGAACATCTACTCGTGTCTCATGGAATTGAAAAAAGGTACAAAGTTGAGGGGCTGAATGTTGAAGAAGCTCTTCAACTTTTTTCACAAAAAGCATTTGGAACAAACTATCCAAAGAAAGACTATTTCGATCTCTCTATACAAGTTGTGGAATATAGTGGAGATCTTCCATTAGCAATTGAAGTTCTTGGATCTTCTTTACGTGATAAATCAAGAGAAGTATGGAAAAATGCAGTGGAGAAGTTAAAAGAAATTCGTGACAAGAAAATATTGGAAATATTAAGGGTTAGTTATGATTTGCTAGACAAATCAGAGAAGGAAATATTTCTAGATCTTGCATGTTTTTTCAAAAAGAAAAGTAAAAAGCAAGCAATTGAAGTGCTTCAAAGCTTTGGATTTCAAGCTATTATTGGACTTGAAATTTTGGAGGAAAGATCTCTTATTACTACACCACATGAGAAGATACAAATGCATGATTTGATACAAGAAATGGGTCAAGAAGTTGTTCGTAGAATGTTTCCGAACAATCCTGAAAAACGTACTAGGCTGTGGCTTCGTGAGGATGTTAATCTTGCTCTAAGTCATGATCAG</w:t>
      </w:r>
    </w:p>
    <w:p w14:paraId="5B20ED09" w14:textId="47D7F65F" w:rsidR="00593892" w:rsidRPr="00593892" w:rsidRDefault="00593892">
      <w:pPr>
        <w:rPr>
          <w:color w:val="FF0000"/>
        </w:rPr>
      </w:pPr>
      <w:r w:rsidRPr="00593892">
        <w:rPr>
          <w:color w:val="FF0000"/>
        </w:rPr>
        <w:t>GTAAGATCTTCAATCGAGTTCAGGTTAATTCAATAAATTTTATTCTACTTTGGTCTCCAAACTTCATACCTATATTTCATCTATTTACTATTGGATTGAATTTAAAAGGATATAAAACTACTTTTGTTGTACTTGAAATCAATTTCTTCAAGATAGTTAGCCAAACCCGATTGTGTTAGTTTATCAATCTAATGTTCAATTTGTTCCTTGAGCTTTAAGACCATTTTTTTTAGTCCTTGCTACGATTTTGTAATATACTATCCTAGCAAATCTACTATCCGCTCATTAATTGAAGCATGCTATAAATGCATGTACTTGAAGTTGCATTATCTAAGGTCCCATTTGTTAACGATTTCAGTTCTTACAATGGTTTGCATCTTTCTCAAGTACAAATGTTGAATATTATTCTTAGTCAAATTCCAAAATAAAAACAAGTTCTTAGAAAAATACTTTTTTTAGTTTTCAAAAATTGATTTGGTTTTTTAAAGCAATGATAAAAGTATAAAGTAGATAACAAATTAGCAAAGACGTTAGAGGGTGAAATTGTTGTTCATGGACTTATATTTTCAAAAAACTAAAAACAAAAAACATAGTTAGCAAACGGAACTCTATTGCATTTGAAAATTTATATATTTAAAGTGACATTTAAAAGTGTAGTGACCAAAATTATACAATATGATACGTTTGAACCATATTTTATCTACATGAGTTTTTTTACAG</w:t>
      </w:r>
    </w:p>
    <w:p w14:paraId="431363DE" w14:textId="2D0D6CFF" w:rsidR="00593892" w:rsidRDefault="00593892">
      <w:r w:rsidRPr="00593892">
        <w:t>GGAGCAGAAGCAATTGAAGGAATAGTGATGGATTCAAGTGAGGAAGGAGAATCACATTTGAATGCCAAAGTCTTTTCAACAATGACCAATCTTAGGATATTGAAAATAAACAATGTTTCCCTTTGTGGAGAACTTGACTATCTCTCTGATCAGCTGAGGTTCCTCAGTTGGCATGGCTACCCTTCAAAGTATTTACCTCCAAATTTCCATCCCAAAAGCATATTAGAACTTGAATTGCCCAACAGCTTCATTCACTATCTTTGGAAAGGCTCAAAG</w:t>
      </w:r>
    </w:p>
    <w:p w14:paraId="771B44E8" w14:textId="667725DD" w:rsidR="00593892" w:rsidRPr="00593892" w:rsidRDefault="00593892">
      <w:pPr>
        <w:rPr>
          <w:color w:val="FF0000"/>
        </w:rPr>
      </w:pPr>
      <w:r w:rsidRPr="00593892">
        <w:rPr>
          <w:color w:val="FF0000"/>
        </w:rPr>
        <w:t>GTAAATTAAAAGTTCAGCACAAAAAACTTCCATAAATGAATGAGAGATTGAACCTCGCTGATTTTAAACAAAAGAGTGTGTATATCAATTTATCATCGAGCAATATATTCACCTTGGCAACTGTTTAATTGAGTGTATTCTTTGCTCTTCCTTTGCTGTTTTTTATATATATCATCATGTGCATATATAGAGCTTATCTCTAGCTCTTTGACGAACTATATGCTTTGTACTTGATTATGTATATCCTATATTTTGTTTTTGGATGTGGGACATAAAGAGGGTTGCTAGATATTTGTCAATCTAGTTGTGTGATATACCAGTGCATCGACTGATCCTTCTTTATATTATATGTAGTTGTGTGATACACCAGAACTTCTTTTTTGTTACTTCATTTTGTTTAAAGCTTGTATTAATCACTTTCTAATTTTTCTGTGATGTGTTTTTTGCAG</w:t>
      </w:r>
    </w:p>
    <w:p w14:paraId="03F48E71" w14:textId="42CB1B2F" w:rsidR="00593892" w:rsidRDefault="00593892">
      <w:r w:rsidRPr="00593892">
        <w:t>AGATTGGACAGATTGAAGACAGTAAATCTTAGTGACTCTCAGTTCATATCCAAGACACCTGATTTTTCAGGGGTTCCAAATCTAGAAAGATTGATCTTGAGTGGTTGTGTAAGACTGACAAAACTTCATCAATCTCTAGGTTCTTTAAAGCGCCTAATTCAATTAGATCTTAAGAATTGCAAAGCCCTAAAAGCTATTCCTTTCAGTATTAGCTTAGAATCACTCATAGTTTTAAGTCTTTCAAACTGTTCAAGCCTAAAAAATTTCCCAAATATTGTTGGAAACATGAAAAACTTAACAGAGCTTCATTTAGATGGAACATCCATACAAGAATTACATCCATCAATAGGACACTTAACAAGACTTGTCCTATTAAATCTTGAAAATTGCACAAATCTTCTAGAACTTCCAAACACAATTGGTTCTTTAATATGCTTAAAAACTCTCACGTTACATGGCTGCTCAAAACTTACTAGAATTCCAGAGAGTTTAGGATTTATTGCTAGCTTGGAGAAGCTTGATGTTACTAATACTTGTATAAATCAAGCTCCATTGTCCCTTCAACTTTTGACGAATCTCGAAATACTAGATTGTCGAGGTCTTTCTCGTAAATTCATCCATTCATTATTTCCATCATGGAATTCTTCATCATATTCTTCTTAATTAGGATTGAAGTTGACATATTGTTTATCTAGTTTTTGTTCAATGAAGAAATTGAATTTGAGTGATTGTAGTTTAAAGGATGGGGATATACCAGATAACCTTCAAAGCTTGCCTTCACTTGAAATTCTTGATTTAAGTGGAAACAGTTTTAGTTTTCTACCTAAAAGTGTTGAACATCTTGTGAATCTTAGAACTCTTTATTTGGTAAATTGTAAAAGGCTTCAAGAATTGCCAAAACTCCCACTTAGTGTTCGTAGTGTAGAAGCAAGAGATTGTGTTTCACTTAAGGAATATTACAATCAAGAAAAGCAAATGCCTTCAAGTTCAACAGGTATGGCTGTTATAAGTTGTCCTATAACGGATGAAGAACATAATTTCAAGATCGATAGAGTCAATTTGTCAAGTATTCATCTTCGTACAATGGTTCAAAGATATATTGAGGTACACACACTCTCTCTCTCTCTTTACATCTTTTTAAATTTTGAAAACATTTATTTCCATTTCATTGCGAGAAAATTACCTTTTAGGTTTAGATTATTTCATTTGTGTGCTATCTAG</w:t>
      </w:r>
    </w:p>
    <w:p w14:paraId="511D86DA" w14:textId="77777777" w:rsidR="00B60CC3" w:rsidRDefault="00B60CC3"/>
    <w:p w14:paraId="74CB3D12" w14:textId="7192537D" w:rsidR="00B60CC3" w:rsidRDefault="00B60CC3">
      <w:r>
        <w:t>&gt;</w:t>
      </w:r>
      <w:r w:rsidRPr="00B60CC3">
        <w:t>MELO3C022149</w:t>
      </w:r>
    </w:p>
    <w:p w14:paraId="1599D5CD" w14:textId="4343C2AF" w:rsidR="00B60CC3" w:rsidRDefault="00B60CC3">
      <w:r w:rsidRPr="00B60CC3">
        <w:t>ATGTGTATCCAACCATTCCTCTATATCCTGATTATTCATGTATGTGCAACTTATTTTGAAATAATGTTTCTAGATATAACTTTTAAACAATTTTGTAGTTCTGAAGAAGGGGCCATCAAAGAAATTGTGAATCATGTTTTCAACAAATTGCGTCCTGATTTGTTTCGGTATGATGATAAATTAGTTGGAATTAGCCAAAGACTGCACCAAATAAATATGCTTTTAGGAATAGGTTTGGATGATATACGCTTTGTTGGAATATGGGGAATGGGTGGAATTGGCAAAACGACCCTTGCTAGAATCATTTACCGAAGTGTTTCCCATTTATTTGATGGCTGTTATTTCTTAGACAACGTCAAAGAAGCTTTGAAGAAACAAGGCATAGCTTCATTACAAGAAAAGCTTCTAACAGGAGCTTTAATGAAGAGAAACATTGACATCCCTAATGCTGATGGAGCTACATTAATCAAGAGAAGAATAAGTAATATCAAAGCTCTTATAATTCTCGACGATGTTGACCATCTAAGCCAACTTCAACAGTTAGCTGGCAGTTCAGATTGGTTTGGTTCAGGAAGTCGAATCATCGTTACAACGAGAAACGAACATCTACTCGTGTCTCATGGAATTGAAAAAAGGTACAAAGTTGAGGGGCTGAATGTTGAAGAAGCTCTTCAACTTTTTTCACAAAAAGCATTTGGAACAAACTATCCAAAGAAAGACTATTTCGATCTCTCTATACAAGTTGTGGAATATAGTGGAGATCTTCCATTAGCAATTGAAGTTCTTGGATCTTCTTTACGTGATAAATCAAGAGAAGTATGGAAAAATGCAGTGGAGAAGTTAAAAGAAATTCGTGACAAGAAAATATTGGAAATATTAAGGGTTAGTTATGATTTGCTAGACAAATCAGAGAAGGAAATATTTCTAGATCTTGCATGTTTTTTCAAAAAGAAAAGTAAAAAGCAAGCAATTGAAGTGCTTCAAAGCTTTGGATTTCAAGCTATTATTGGACTTGAAATTTTGGAGGAAAGATCTCTTATTACTACACCACATGAGAAGATACAAATGCATGATTTGATACAAGAAATGGGTCAAGAAGTTGTTCGTAGAATGTTTCCGAACAATCCTGAAAAACGTACTAGGCTGTGGCTTCGTGAGGATGTTAATCTTGCTCTAAGTCATGATCAGGTAAGATCTTCAATCGAGTTCAGGTTAATTCAATAAATTTTATTCTACTTTGGTCTCCAAACTTCATACCTATATTTCATCTATTTACTATTGGATTGAATTTAAAAGGATATAAAACTACTTTTGTTGTACTTGAAATCAATTTCTTCAAGATAGTTAGCCAAACCCGATTGTGTTAGTTTATCAATCTAATGTTCAATTTGTTCCTTGAGCTTTAAGACCATTTTTTTTAGTCCTTGCTACGATTTTGTAATATACTATCCTAGCAAATCTACTATCCGCTCATTAATTGAAGCATGCTATAAATGCATGTACTTGAAGTTGCATTATCTAAGGTCCCATTTGTTAACGATTTCAGTTCTTACAATGGTTTGCATCTTTCTCAAGTACAAATGTTGAATATTATTCTTAGTCAAATTCCAAAATAAAAACAAGTTCTTAGAAAAATACTTTTTTTAGTTTTCAAAAATTGATTTGGTTTTTTAAAGCAATGATAAAAGTATAAAGTAGATAACAAATTAGCAAAGACGTTAGAGGGTGAAATTGTTGTTCATGGACTTATATTTTCAAAAAACTAAAAACAAAAAACATAGTTAGCAAACGGAACTCTATTGCATTTGAAAATTTATATATTTAAAGTGACATTTAAAAGTGTAGTGACCAAAATTATACAATATGATACGTTTGAACCATATTTTATCTACATGAGTTTTTTTACAGGGAGCAGAAGCAATTGAAGGAATAGTGATGGATTCAAGTGAGGAAGGAGAATCACATTTGAATGCCAAAGTCTTTTCAACAATGACCAATCTTAGGATATTGAAAATAAACAATGTTTCCCTTTGTGGAGAACTTGACTATCTCTCTGATCAGCTGAGGTTCCTCAGTTGGCATGGCTACCCTTCAAAGTATTTACCTCCAAATTTCCATCCCAAAAGCATATTAGAACTTGAATTGCCCAACAGCTTCATTCACTATCTTTGGAAAGGCTCAAAGGTAAATTAAAAGTTCAGCACAAAAAACTTCCATAAATGAATGAGAGATTGAACCTCGCTGATTTTAAACAAAAGAGTGTGTATATCAATTTATCATCGAGCAATATATTCACCTTGGCAACTGTTTAATTGAGTGTATTCTTTGCTCTTCCTTTGCTGTTTTTTATATATATCATCATGTGCATATATAGAGCTTATCTCTAGCTCTTTGACGAACTATATGCTTTGTACTTGATTATGTATATCCTATATTTTGTTTTTGGATGTGGGACATAAAGAGGGTTGCTAGATATTTGTCAATCTAGTTGTGTGATATACCAGTGCATCGACTGATCCTTCTTTATATTATATGTAGTTGTGTGATACACCAGAACTTCTTTTTTGTTACTTCATTTTGTTTAAAGCTTGTATTAATCACTTTCTAATTTTTCTGTGATGTGTTTTTTGCAGAGATTGGACAGATTGAAGACAGTAAATCTTAGTGACTCTCAGTTCATATCCAAGACACCTGATTTTTCAGGGGTTCCAAATCTAGAAAGATTGATCTTGAGTGGTTGTGTAAGACTGACAAAACTTCATCAATCTCTAGGTTCTTTAAAGCGCCTAATTCAATTAGATCTTAAGAATTGCAAAGCCCTAAAAGCTATTCCTTTCAGTATTAGCTTAGAATCACTCATAGTTTTAAGTCTTTCAAACTGTTCAAGCCTAAAAAATTTCCCAAATATTGTTGGAAACATGAAAAACTTAACAGAGCTTCATTTAGATGGAACATCCATACAAGAATTACATCCATCAATAGGACACTTAACAAGACTTGTCCTATTAAATCTTGAAAATTGCACAAATCTTCTAGAACTTCCAAACACAATTGGTTCTTTAATATGCTTAAAAACTCTCACGTTACATGGCTGCTCAAAACTTACTAGAATTCCAGAGAGTTTAGGATTTATTGCTAGCTTGGAGAAGCTTGATGTTACTAATACTTGTATAAATCAAGCTCCATTGTCCCTTCAACTTTTGACGAATCTCGAAATACTAGATTGTCGAGGTCTTTCTCGTAAATTCATCCATTCATTATTTCCATCATGGAATTCTTCATCATATTCTTCTTAATTAGGATTGAAGTTGACATATTGTTTATCTAGTTTTTGTTCAATGAAGAAATTGAATTTGAGTGATTGTAGTTTAAAGGATGGGGATATACCAGATAACCTTCAAAGCTTGCCTTCACTTGAAATTCTTGATTTAAGTGGAAACAGTTTTAGTTTTCTACCTAAAAGTGTTGAACATCTTGTGAATCTTAGAACTCTTTATTTGGTAAATTGTAAAAGGCTTCAAGAATTGCCAAAACTCCCACTTAGTGTTCGTAGTGTAGAAGCAAGAGATTGTGTTTCACTTAAGGAATATTACAATCAAGAAAAGCAAATGCCTTCAAGTTCAACAGGTATGGCTGTTATAAGTTGTCCTATAACGGATGAAGAACATAATTTCAAGATCGATAGAGTCAATTTGTCAAGTATTCATCTTCGTACAATGGTTCAAAGATATATTGAGGTACACACACTCTCTCTCTCTCTTTACATCTTTTTAAATTTTGAAAACATTTATTTCCATTTCATTGCGAGAAAATTACCTTTTAGGTTTAGATTATTTCATTTGTGTGCTATCTAG</w:t>
      </w:r>
    </w:p>
    <w:p w14:paraId="36E29C58" w14:textId="77777777" w:rsidR="00336BFE" w:rsidRDefault="00336BFE"/>
    <w:p w14:paraId="2E94A16E" w14:textId="7B5E3153" w:rsidR="00336BFE" w:rsidRDefault="00336BFE">
      <w:r>
        <w:t>&gt;</w:t>
      </w:r>
      <w:r w:rsidRPr="00336BFE">
        <w:t>MELO3C022152</w:t>
      </w:r>
    </w:p>
    <w:p w14:paraId="6797332A" w14:textId="3495E258" w:rsidR="00336BFE" w:rsidRDefault="00336BFE">
      <w:r w:rsidRPr="00336BFE">
        <w:t>ATGGCTTCTCCAGCAACAATAATGGAGAGAAGAGCTTCAATTACATCCCTATCTTCTCCTCCTCCTCCTAATTATTATTCTATCTCTCTTCCTCTTCCTCCCTTACGAAACTACGACGTTTTCCTCAGCCACAGAGCTAAGGATACCGGGCAAAGTTTCGCAGCCGATCTTCATGAAGCGTTGACAAGCCAAGGAATTGTAGTTTTCAGAGACGACGTAGACGAAGAAGACGGAGAGAAACCGTATGGTGTAGAGGAGAAGATGAAGGCCGTGGAAGAATCGAGATCTTCGATCGTGGTTTTTTCGGAGAACTATGGGAGTTTTGTTTGCATGAAGGAAGTAGGGAAGATTGCAATGTGTAAGGAGTTGATGGATCAATTGGTTCTTCCGATATTTTACAAAATAGATCCAGGCAATGTGAGGAAGCAGGAGGGGAACTTTGAGAAGTACTTCAATGAACATGAAGCCAATCCTAAGATTGATATTGAAGAAGTTGAGAACTGGAGATATTCTATGAATCAAGTTGGCCATCTCTCTGGATGGCATGTCCAAGATTCCCA</w:t>
      </w:r>
    </w:p>
    <w:p w14:paraId="7519241B" w14:textId="107F66D2" w:rsidR="00336BFE" w:rsidRPr="00336BFE" w:rsidRDefault="00336BFE">
      <w:pPr>
        <w:rPr>
          <w:color w:val="FF0000"/>
        </w:rPr>
      </w:pPr>
      <w:r w:rsidRPr="00336BFE">
        <w:rPr>
          <w:color w:val="FF0000"/>
        </w:rPr>
        <w:t>GTTAAGTAATAATTATATATTCACTCTCTTCAACTTTTTCTTTTTAATTTAAGTATGTTTTGTGGTTCATATTTACAAGGGAAGCACAGATAAAAGTCATCTGCCTAGGATTTGATATTCTAAAATTATCTTAACATTCATATGTTGTAGGATAGAGTTGTTTGGTAAGACAACCTGATGTATGGGTTCTTTCTTGAACACTAAGAGATGAAATATTTTTAGAGAAAAAAAGTTGAAAAGGAATTCTGAGAAAAATGCTAATAGAAATTTTCTTTTGTTTAAAAATTTTTTTTTTAAAACTTTGAGGGAAAAGGAGAAAAGTTAGAATAAATGTTTGAAGCCTCAAAAGATTTAGTGATATTTTAAGGGTGTAAAAATTTTTTTTTTCTTTTTAAGAAAGTTGTGTTTTAAGTTGGAGAAAGAAGAGCAGAAGAGCTCTTCCAAAAATAATAAAAAATACTAAATGAAAAAAAATTATTACACTTAATTTAAATATCTGATTGAGTTTAGAAGGGGACATGAATAAATCGATATTACATCTTAGTAAGAAAGGATCATGAGAACATGAAAGTAATAAAATTGGAGCAATTCTATATTAGGTGACGTCCTTCTGTGAATTTTCATAGGATGCCCTAACCTAGCTTGTAATGGATTTAATTTTTTTTTAAAGGAAATTATATATTTGTTTTTGGCAGAATCTCTTATAATCAAATTTTGTCTTTTCTGCCTAAACATTTATATTTTTAAACGAATTCCAAAAACAATAACATTTTCAAAATTTAGCATTCCGATAGAGATGATTACTAAAAATGAAAAGTATTATATGCATATAG</w:t>
      </w:r>
    </w:p>
    <w:p w14:paraId="029837E5" w14:textId="6E9AC9AF" w:rsidR="00336BFE" w:rsidRDefault="00336BFE">
      <w:r w:rsidRPr="00336BFE">
        <w:t>GTCTGAAGAAGGGAGCATAATCGATGAAGTTGTGAAGCATATATTCAACAAATTGCGTCCTGATTTGTTTCGATATGATGATAAATTAGTTGGAATTACCCCAAGATTACACCAAATAAATATGCTTTTGGGAATAGGTTTAGATGATGTACGATTTGTTGGAATATGGGGAATGGGTGGAATTGGCAAAACTACACTTGCTAGAATCATTTACAAAAGTGTTTCTCATTTATTTGATGGATGTTATTTCTTGGACAATGTCAAAGAAGCTTTGAAGAAAGAAGACATAGCTTCATTACAGCAAAAGCTTATAACAGGAACTCTAATGAAAAGAAACATTGACATCCCTAATGCTGATGGAGCTACATTAATCAAGAGAAGAATAAGTAAGATTAAAGCTCTTATAATTCTTGACGATGTCAACCATCTAAGCCAACTTCAAAAATTAGCTGGCGGTTTGGATTGGTTCGGTTCGGGAAGTCGAGTCATTGTTACAACGAGAGACGAACATCTCCTGATTTCGCATGGAATCGAAAGACGATACAATGTTGAAGTGCTGAAAATTGAAGAAGGTCTTCAACTTTTTTCACAAAAGGCATTTGGAGAAGAGCATCCAAAGGAAGAGTATTTTGATCTTTGTAGCCAAGTTGTAAACTATGCTGGAGGACTTCCATTAGCAATTGAGGTTCTTGGATCTTCTTTACATAATAAACCAATGGAGGATTGGATAAATGCAGTGGAAAAGTTGTGGGAAGTTCGTGATAAGGAAATTATAGAAAAGTTAAAAATCAGTTATTATATGTTAGAGGAATCTGAACAGAAAATTTTTCTAGACATTGCATGTTTTTTCAAGAGGAAGAGTAAGAACCAAGCAATAGAAATTCTTGAAAGTTTTGGATTTCCTGCTGTTCTTGGACTAGAAATATTGGAGGAGAAATGTCTTATTACTGCACCACATGATAAGCTACAAATACATGATTTAATACAAGAAATGGGTCAAGAAATTGTTCGCCATACCTTTCCGAATGAGCCAGAAAAACGAACTAGGTTGTGGCTTCGTGAGGATATCAATCTCGCTCTAAGTCGGGATCAGGTAACTATATATATTTTTTTAATTCATAGGAAAACTTGGCATGTGGGAATGATATATATCTATCTGTATATATGTATGATGAATTACTAAT</w:t>
      </w:r>
    </w:p>
    <w:p w14:paraId="43384406" w14:textId="77777777" w:rsidR="00336BFE" w:rsidRDefault="00336BFE"/>
    <w:p w14:paraId="6B615A34" w14:textId="64B36E36" w:rsidR="007A5A28" w:rsidRDefault="00EC4CBE">
      <w:r>
        <w:t>&gt;</w:t>
      </w:r>
      <w:r w:rsidRPr="00EC4CBE">
        <w:t>MELO3C025516</w:t>
      </w:r>
    </w:p>
    <w:p w14:paraId="5298079A" w14:textId="68498FDF" w:rsidR="00EC4CBE" w:rsidRDefault="00EC4CBE">
      <w:r w:rsidRPr="00EC4CBE">
        <w:t>ATGACAGAGAAGGACAAGTGTTTGACATATGGGATTCGGAGAAGGCATTCAGAAAACGAAAAAGTAGACGGGAACAAAGAGATGGGAACAAAGAAAGGGCTTGGAGAGAAGGGAGAAGGATTACGAGAAAGAGGGAGAAGGATTAAGCAGAGTAGAAAGAAGGA</w:t>
      </w:r>
    </w:p>
    <w:p w14:paraId="69214184" w14:textId="61D478C1" w:rsidR="00EC4CBE" w:rsidRPr="00FA4D89" w:rsidRDefault="00EC4CBE">
      <w:pPr>
        <w:rPr>
          <w:color w:val="FF0000"/>
        </w:rPr>
      </w:pPr>
      <w:r w:rsidRPr="00FA4D89">
        <w:rPr>
          <w:color w:val="FF0000"/>
        </w:rPr>
        <w:t>GTGAGGAACAGTAGACAGAGGAGTGTCGAACGGTAAAAGGGAGATCTGATGAGGATAGAAGAGTCAGTAAAGATTATGGAAACCTTAAGACTAGAATTTCCATAATCCGAACCCCAAACTTGGAGTGGGCTAAAATAATCAACTCCACTCCCCTCTAGTTTGGGGCCCAAACACACTCTTAACGTGTTTAGCAATATTTTAGATTATCTTATCGCAGTAATATGTATAGAATCTAAAATTTTGCTATATTTTGTAAATATTTTTAACAGTTTTGTCATTTACAATAATTATTTTTAAAGAAAATTTATTTTGTTAAAAAAAAAAACGTTAAAAGACCTAAGTGATAATAAGAATTTTTTAACAACCTTTTTCCATTAAATAATGTTTGTTTTTCTCCTAGTTTCTTTCAAATCATTTTTCATATTTTCTATCAACAATGACACTTTTATTTGAAAACAACCCAAACATATAAATTTTTAGTGGAAAACAAAAAGGAAAGAAAGAATGAGGTTTTTTAAAATTTCTGCCCCATGGCTTTGAGAACTCTACTTTCATGAAAATTATGTAG</w:t>
      </w:r>
    </w:p>
    <w:p w14:paraId="2F297076" w14:textId="05D9DE10" w:rsidR="00EC4CBE" w:rsidRDefault="00EC4CBE">
      <w:r w:rsidRPr="00EC4CBE">
        <w:t>GTCGGAAGCAGGGGCCATCGATGAAATTGTGAAGCATATTTTCAACAAGTTGCGTCCTGATTTGTTTCGATATGATGATAAATTGGTTGGAATTAGCCCAAGACTACACCAAATAAATATGCTTTTGGGAATAGGTTTAGATGACGTACGCTTTGTTGGAATATGGGGGATGGGTGGAATTGGCAAAACTACTCTTGCTAGAATCATTTACAGAAGTGTTTCCCATTTATTTGAAGGATGTTATTTCTTAGACAATGTCAAAGAAGCTTTAAAGAAAGAAGGCTTAGCTTCATTACAAGAAAAACTTCTAACAGGAGCTTTAATGAAAAGAAACATTGACATCCCTAATGCTGATGGAGCTACGTTAATCAAGAGAAGAATAAGTAATCTAAAAGCTCTTATAATTCTTGACGATGTCAACCATCTAAGCCAGCTTCAAAAGCTAGCCGGCGGTTCTGATTGGTTCGGTCCGGGAAGTCGAGTCATCGTTACAACAAGAGATGAACATCTTCTGATTTCACACGGGATCGAAAGACGATACAATGTCGAAGGGCTAAAAATTGAAGAAGCTCTTCAACTTTTTTCACAAAAGGCATTTGGAAAAGACCATCCAGAAAAAGGGTATTTTGATGTTTGTAGCCAAGTTGTAGATTATTGTGGAGGGCTTCCATTAGCAATTGAGGTTTTTGGATCCTCTCTACGAAATAAACCAATGGAGCAATGGGAAAATGCTGTGGAAAAACTGAAGGAAGTTTGTGATAAAAAAATTCTTGAGAAGTTGAAAATTGGTTATTATATGTTAGAGAAATCTGAACAGAAAATTTTTCTAGACATTGCATGTTTTTTCAAGAGGAAGAGTAAGAGACAAGCAATCGAAATTCTTGAAAGTTTTGGATTTCCTGCTGTTCTTGGACTGGAAATATTGGAGGAAAAATCTCTAATCACTGTGCCACATGACAAGATACAAATGCATGATTTAATACAAGAAATGGGTCAAGAAATCGTTCGTCAAAACTTTCCGAACGAGCCTGAAAAACGAAGCAGGTTGTGGCTTCGAGAAGATATAAATCTTGCTCTAAGTCGTGATGAG</w:t>
      </w:r>
    </w:p>
    <w:p w14:paraId="1228CC2E" w14:textId="4ADFF394" w:rsidR="00EC4CBE" w:rsidRPr="00EC4CBE" w:rsidRDefault="00EC4CBE">
      <w:pPr>
        <w:rPr>
          <w:color w:val="FF0000"/>
        </w:rPr>
      </w:pPr>
      <w:r w:rsidRPr="00EC4CBE">
        <w:rPr>
          <w:color w:val="FF0000"/>
        </w:rPr>
        <w:t>GTACGATTCTAACCTAATCATACTTTTAAGCCATCAATCTATAATATGACATTGGTTCTTATACTTTTAAAATTATGTTACTACGTTCCTACGGTTAAAAAAAGTAAAAAAAAGAAAAAAAAAAAAAAATACTCCTTTTGTATTGATTTGCTCCATTTGTATCAAAAAACATTAACTATTACTGCTGAATTTTTTAGTTTAATTTCGATCTGGCCTGTGTTTCAAATATATTCATGTCAAATGTTATATATGATGAATAAATTTGTCAG</w:t>
      </w:r>
    </w:p>
    <w:p w14:paraId="0C90586C" w14:textId="7EF30D93" w:rsidR="00EC4CBE" w:rsidRDefault="00EC4CBE">
      <w:r w:rsidRPr="00EC4CBE">
        <w:t>GGAACAGAAGCAATCGAAGGCATAATGATGGATTTGGATGAGGAGGGAGAATCGCATTTGAATGCCAAATCCTTTTCAGCAATGACAAATCTAAGAGTATTGAAAGTGAACAATGTTCATCTCTGTGAAGAAATTGAATATCTTTCTGATCAATTGAGGTTTATCAATTGGCATGGTTACCCTTTAACGACCTTACCATCAAATTTCAATCCCACAAACCTCTTGGAGCTTGAGTTGCCTAATAGCTCCATTCAGAATCTTTGGACTGCCTCAAAG</w:t>
      </w:r>
    </w:p>
    <w:p w14:paraId="4D5CCB3E" w14:textId="33EFB0EB" w:rsidR="00EC4CBE" w:rsidRPr="00EC4CBE" w:rsidRDefault="00EC4CBE">
      <w:pPr>
        <w:rPr>
          <w:color w:val="FF0000"/>
        </w:rPr>
      </w:pPr>
      <w:r w:rsidRPr="00EC4CBE">
        <w:rPr>
          <w:color w:val="FF0000"/>
        </w:rPr>
        <w:t>GTAAATTAAGGTTAATAATAAATTGTTTATAATGTTGCCTCTACCATTTTTACTTCATTCGTTAGAATTTGGGGAATAATATCTCTCTAGAACAAAAATAATTGATATTTTAACCATAACCACAATTTATTGGACGATATTTTATCGTGGGTAGCCCTTCGGAGCACAAAATCCAATCTTTTCTTGTAATTATTGTGATGCCTCTCCATTAGCTCTTAAAAGGGTCTTTAATTTCTCTACACCCTTGTTTTGGTTATCCTTTATGTGTTTGAGATTTTATCTAACCATCCACTGCATGTTGAACTTCCATGTCAAATGATTGCATCATTATTGGATATCTAAGATACGATACCTAATAAAGATATTATACTAGTTAAGATATCAACGTGTACACTATAATATCCCATTTACAAATGAATTTTTCTTTAAAAGAATTGTTATTTTGGCATTATTTGGTTTTTACTATTATATTTTTTTGCAG</w:t>
      </w:r>
    </w:p>
    <w:p w14:paraId="0D62EC75" w14:textId="0978D524" w:rsidR="00EC4CBE" w:rsidRDefault="00EC4CBE">
      <w:r w:rsidRPr="00EC4CBE">
        <w:t>AGCTTGGAAACATTGAAAGTGATAAACCTAAGTGATTCTCAATTCCTATCCAAGACCCCTGATTTGTCGGGAGTTCCATATCTTGAAAGGTTGGTTTTGAGTGGCTGTGTAGAATTACACCAACTTCACCACTCTTTGGGGAATCTAAAGCATCTAACTCAATTGGACCTCAAACATTGCAAGAAATTAACAAGTATTCCTTTCAATATTTGCTTAGAATCTCTCAACACTTTTGTTCTTTCAGGCTGTTCAAATCTCACCCATTTCCCAAAAATCTCAGCAAACATGAACCATTTATTAGAGCTTCATTTAGATGAAACATCCATAAAAACTTTGCATTCATCAATAGGACATTTAACAGGACTCGTTCTATTAAATCTCAGAAATTGCACAAATCTTCTAAAACTTCCTACCACTATTGGCTGTTTAACATCTTTGAAAAGCTTAAATTTACATGGCTGCTCAAAACTTGATAGTCTTCCAGAGAGTTTAGGAAATATTTCTTGTTTGGAAAAGCTTGATATTACTAGCACTTGTGTAAATCAAGCTCCAATGTCTCTTCAACTTTTGACTAAACTAGAAATACTAAATTGTCAAGGACTTTCTCGCAAATTTCTACATTCATTATTCCCTACTTGGAATTTCACTAGAAAATTCTCCAATTCACAAGGGTTGAAAGTGACAATTTGGTTTAATTTTGGTTGTTCTTTGAGGGTTTTAAATTTGAGTGATTGTAATTTGTGGGATGGAGATTTACCTAATGACCTTCATAGCTTAGCTTCATTGCAAGTTCTTGATCTAAGCCAAAACCATTTTACCAAATTACCAGAAAGCATTCGTCATCTTGTTAATTTGAGAGGTCTATTTTTGGTGGAATGTTTTCATCTATTGTGTTTGCCAAAGCTTCCATTAAGTGTTAGAGATGTGGATGCAAGGGATTGTGTTTCACTAAAAGAATATTACAATCAAGAGAAACAAATTCCTTCAAGTGAAATGGGAATGACTATTATTCGTTGTCCTATAACCAATGAACCAACTCAAAGCTACAAAATTCATCAGCCTGCCCTTTCTGCCATTCACCTAAGGACAACAACCCAACGATACCTTGAGGTAATTTCTCTACCTTTTACTTTTTATGCCAAATCCTTAAACATGTTTTTGCAACTTTTGCCTTTTCATAATTAAT</w:t>
      </w:r>
    </w:p>
    <w:p w14:paraId="684798F0" w14:textId="77777777" w:rsidR="009D0DCF" w:rsidRDefault="009D0DCF"/>
    <w:p w14:paraId="1DC32D85" w14:textId="098FB0E9" w:rsidR="009D0DCF" w:rsidRDefault="00797266">
      <w:r>
        <w:t>&gt;</w:t>
      </w:r>
      <w:r w:rsidRPr="00797266">
        <w:t>MELO3C002877</w:t>
      </w:r>
    </w:p>
    <w:p w14:paraId="68828BB8" w14:textId="58285896" w:rsidR="00797266" w:rsidRDefault="00797266">
      <w:r w:rsidRPr="00797266">
        <w:t>ATGAATCCACCTTCAACCTCACCAACTTCATCTTCTCCTCCAAACACATGCCAAGTCTTCATAAGTTTCGCCACCGCTGACAGTAAATTTGTTTCCGAATTGGCCAAAGAGTTTAGGAATATCAGGCTAAGGACTTTTATGAGCAGTGGAGATGATGGTGAGATTATACATGAAGATGCAATGAAAAAGTCAAGGCATTTTGTTGTTGTTCTAACAAAAGATTATGTCAATTCCATCAAGTGTTTGAGAGAGTTGAGCAGAATAATGGAATACAAAGATGAAGGTTATGAAGAAGTCATCCCTGTGTTTTACCAAGATCCATCTTGTTTGGTAAAGGAATTACAAGATTTTGGAAAGAGATTAGAAGATTACGAAGAAATCATAAAAGAAGAAGGATTGATTGAGTTCACCCACTGTTGGTTTCTGAAAACAGATTTAGCAAAAAGGCTTAACAAATCATTTAGCGAAAAGGAAGAGAACAAGTCAAACCTTCTGATGGAGGTTCCAAGATGGAAATTTGCTTTGGAAAGAATCAACAATTTGCCAAAATCAATATTTGTAGGAGAAGAAAG</w:t>
      </w:r>
    </w:p>
    <w:p w14:paraId="1EDB6489" w14:textId="12C407AB" w:rsidR="00797266" w:rsidRPr="00797266" w:rsidRDefault="00797266">
      <w:pPr>
        <w:rPr>
          <w:color w:val="FF0000"/>
        </w:rPr>
      </w:pPr>
      <w:r w:rsidRPr="00797266">
        <w:rPr>
          <w:color w:val="FF0000"/>
        </w:rPr>
        <w:t>GTAAAGTCTCAAAAACCCATTAATTTATTAACTTTATGTCTTGTTTAATTTCTATTTTTTATTGTTCAAGCTAAGTTCAAAATTTTGTGAATATGTGTCGATAATTAACTTCTTGGACTGGGTTTTTATTGAATTAAGCTACAAAGGCTTGTTCATTTAGTTACTAGGGAATATTAGTAACCGTATGAAAAATCATTTCAGGGAAACAGTTTCTGGCATGCTTGTGGAATGATTTTTTAAGTATTTAAATAAGTGTTTAGGAAAACAAAAAATGTTTATATAGATATTTAGAAATTCAATCCAAATGGACTTTTGAACTTACTTGGATTTTTGTTTGCATGTTTCTTGCTGGTGGTGTGTATAGAATCCAATGTTATTAATCCTTTGATAGTCATGTAGATTTTTAAATCTATTTACTATTTGGTTATATATTTTTACATTACATCAAAATTAACTTAAAATTATTAAAAGGAGTTTTCAAAAATAATAAAAATAATAAAAATAATAAGAAAAATTGTTAAAAATGATAAATTTGACAAAATATTTATAAGATATAGAAAATTTTAGATTTTATCAATGATAAACATTGATATGCTTTAATCAGTCATATATTGATTGATAATAATAGAAATCTATCAATATTTATTATTGATAGAATCCAAAATTTTGTTATATATTGTAAATATTTTAGTTTATTTTATTATTTTAAATGTTATAGAAAACAAACTATTTACTTTTGAAAAAATTTACTAAAAGTTAAAAATTTATTAATTTTTTTTATGAAACGTAAATATTTTATCTAATTTACTATTTTTGAAATTTTATATTATTAAAATTAGTATAGAATTAATTTGGGAGTTATTTTGTAATGGCCAAAATGGCTTTTGTTTGGTAATTGATGTTTATGAATGTTTGATAGGGGAATGGTTAAAAATGAGACACAATTCACAAAATATTTACATTTTGCCGTAAAATGGTGGGCAGTAGGTTTTTATTTTAGAAAAATCTAAAATAATAATTTAGAAGTTGTTTTCAGCCGTTAAATGTGCTAATCCACCAAACCCCACTAAATTTGTTCCACTTAAATCGTTGTTTTCTAAAAAGTAAAAATTTTCTCATCACTTTTTATTACTTTTTTTAAATTCTTCATTTTTATAATTAAGAAATTATTATAAATGACAATATGGTTAGAAAATATTTATATAATATAACAAAGTTTTCGACTCTATGAGTAATAAACATTAATAATATACCGTCTATTGATGCCTACTAAATTTTACTATATATCAATGTCTATTATGTAAAATTTATAAATTTACTACATTTATAAATATTTTTATTTATTTTATTATATATTTGAAAATGTCAGTCCATACATTTAATCCTAAAACTACTTATAATCAAACACATTCATTCAAAATGATTTGTAGATACATGAACATAATTTTTAAGTTTGAAACAAATCATCAATATAGTTGCATGAAAACTAATTGTACAAAATCAATTATGTTTAAATCGTTTTTACCCGATAATTGGATTTAGGGTTAAAGAACAATTGTAAATTTTTAAAAAATGTTTATTTAATAATGAAAATTTTTCATAAATATAACAAATCAGTAAAATATTTATGGCGGGCATAACAAAGCGAGTTAGTTATTTTTTAAGTATTTTATATTTGTCCCTTTTATCGTCCTCCTTCTCTTTTTTCACTGTGATTTGATTTTTTTTCTTTCCATTGTCTTTTTTCTCTTCCTCTTCTTTCTCTTCCAAACTGTTATTTCGTTCAAAATCGTGTATCAAATATAAAATATCTATTTTTTAAAACTGTTATTTGGTTGTTCAAGATCGTGTATTAAATATAAAAGACTTGAAAAAATGACGTTTAGATTTGACTAAATTTAAACGATCGTTTACAAACAAAAAATAGTCAAATCTAAATTACAATCGTGTACAAAGAATCTTAAAAATCGTTTAGATTTGAGCAGTCAAATCCAAATGATCGTGTATCAAATGAATCTTAAAAAAAATCGTTTAGTCAAATCTAAATGATTGTGAGTCTGTCAACTTTTTTCGTTTTCGAAATTGTTTTATAAAGTATAAATATTTTACTACTTTGTTATATTTTGAATTGAAAAAGAGTCTTGTTTTTTCCTAATACTTTCGTAATATTTCTAACCAATCCATTGTTGTCTTTTTATCTTAAAATTTTCATATAAGACATGATCCACGACGGCCGATATAATATTAGCATTGGTTAACGTCTAACAAACTTTTCCACCCCTCCAATATAATAATCTAAATAAATAAATAAATAAATAATAATAATATTATTAATAATAAAGAATAATAAGTGGGGTTAAATTATTTGTCCATTTTCAGGTATTGACCACATTATTTTAACATAAGAACAAACATTTTCATTTTCTCGTGTTTTTTATATAGTAATACAAGAAATATTGATGTTGATCCGAAAATACATACAAGTTGTCTATATGGAAATAAAAGGAAACTAAATCTTTTTTAATTAAGCATGTTGGTGTTGCGTGCAAGCATTGGTAGCCTCACCCCATTTTTCAGTGTCCTCTTCTATTTCTTTATTCGTTACTCATTTTCAAAATATGTTTACTGGTTGTCGCTCCCCAACCTACGATGACACTCATCTTTTATATATACTTTTTTCAAAATTATTTCACCTAAAATAATTCACATAACCTTGTGATTCACAATCATCGCCCTACCGTAGTATTTATGATTTGTACTTATTTCTTTGGTTTAACTTCTTTGAATGTTTGATTTTTAAAATATATTACAACGTGTAAAGTTGAGACCTATGATAATTAATGTATTGATAAAATGAGTTAGTTTAAAAGAAGGGTATAGTTATAATAGATAATAATTTTAGTAATATAATTATCAACTATATTGTCTTGCCTAACACATTACCTTTCAATAATCAAATGTGACTAAGGGTTTTGCTTAGATTATTTGTCAAAGAAAAAAGTATGTTTTTTTTTTTTTTTCAGAAAGTCATTTTTATTTAAATGTTTCTTAAATGCCCATGTGTTTGGTAGTGTTTTATCCATGCAGGGTTATTTAGTATTTAGTTTGCTTTTACTCAAAAGTGTTTGTATTTATGTCTAAATATTTTGAAGTAATAATAAGCTCACATTGATGTACATAAAAATGCCTTTGCTATTCAAAATTATTTTTATCTTGTTTTCTTTTTATTCGTATGTAATTAGGGTGGCATATACCTACTCCCTCAATGCATTGATCTTGAATATTCAGTCGAATTATTTGTTTATGTAGTAGATCTTGCTTTGTCTTTTTAATATACAAAAATTGACATTGTTGATGATTGTTAGAATTACGATTTAAAATGGCTAAACTAAGCATACAACAAATATACTATTATTTTTGTAAGTTTTTGTAGCCATTTAAAACACGATCAAATTTGCATATTCACCATACTGACAACTAACACACTGGTACTAATTTGCTTTCAATATGCAG</w:t>
      </w:r>
    </w:p>
    <w:p w14:paraId="0566F2E8" w14:textId="29B688E7" w:rsidR="00797266" w:rsidRDefault="00797266">
      <w:r w:rsidRPr="00797266">
        <w:t>CCTTGAATCTGATGTCATAAAAGAAGTCACAGAAATCATCTATAAAGTCAAAGCATCTCCTAAACTGGTTGGAATCTCTCCTCCATTGCATCAAATGGATAACCTTCTTAACTTAGGCTCAAATGACATACGTTTTATTGGAATAGTTGGATTGGGTGGTATTGGTAAAACAACCATTGCTAAAGTTCTTTACGAGAAGCTTGAACATAAGTTTAGGTACTGTTGCTTTCTTAGGGATTTTGACCAAAAATTAGTCTCAATTCAAAAGAAACTACTTTTGAGACTATGTGGGAAATTTGACATAGTAATTAAGAATGAGGATCATGGAGCAAAGTTGATCAAGAAGTGTTTGAGGAACAAAAAGGTTTTGATTGTTCTTGATGGGGTTGATGAAAGAAGACAAATAGAAAAGTTAGTTGGATCAAGTCAGGATTGGTTTAGTCCAGGGAGTCGAATCATCATTACCACTAGAAATAGAAATCTTTGTTGTCAACCTAAGTATAAACATAAAATGTTGGAGTACAATGTTGAATTTCTCGATCACCACAATGCCTTCTCGCTCTTTTGCAATCATGCATTTGGAGAAAATCACGAGCCATTGGATGAGAATTTTAGGTATCTTGCTGAGGAGATGGTAAAAATGGTTGAAGGACATCCGTTAGCTTTGATTAAAATTGGATCCCATCTACATGGTAAAGATATAGACAAATGGGAAGAAAGTTTAGAGAAGGTTCATAAATTACTTTACAAATATCTTTTCTGTGAGGTATTCAGGACAAGTTATGAAGAATTAGATGATGAGAGCCAGCAAGTTTTTCTGGATTTGGCATGTTTCTTCAATAATGGGATGAGTATGGATAGAGCGATTGAAATACTTGAGAGTTTCGGTTATAGATCACCCTACAATAAGTTAAACTTGTTGACTCAAAGAAATTTAATTCAAGTTTCTCATGGAATGGTACAAATGCATACCTTGGTTCATTGTATGGGTCGAGGAATTGTACAAGGTGAGAGAGAAACTCAAAGTAGAATTTGGCTTCGAAAACATATCCGTCATAT</w:t>
      </w:r>
    </w:p>
    <w:p w14:paraId="5AAEBE43" w14:textId="7B8DBBE1" w:rsidR="00797266" w:rsidRPr="00797266" w:rsidRDefault="00797266">
      <w:pPr>
        <w:rPr>
          <w:color w:val="FF0000"/>
        </w:rPr>
      </w:pPr>
      <w:r w:rsidRPr="00797266">
        <w:rPr>
          <w:color w:val="FF0000"/>
        </w:rPr>
        <w:t>GTTTGGCAAAGAAAAGGTAAGAAACAATTATTAGCTTTGTTTCATTTTAGGTTACGTTTGGAAGTACATAAATATTAACTTTTGTTTTGATCAAAATCAATACTTTGAAGTTTGAATATCACTCTCAAACATACACAACGTACTCACGTACAGTTCATTGCTGTTTTCGTTCAAGTAATTATTATTCTTGTTTATCTTTTCAGGGATTAGAAGATGTTGAAGGAATAGTAGTTATGGACATGGAGGAAGAAGAATTAG</w:t>
      </w:r>
    </w:p>
    <w:p w14:paraId="076D945D" w14:textId="46B97DE9" w:rsidR="00797266" w:rsidRDefault="00797266">
      <w:r w:rsidRPr="00797266">
        <w:t>TATTGGATGCGAAGTCATTTGCATATATGAACAAGTTGAAGTTATTAGAAATCAACAATGTGAGGGTTGATGAAGATATTCAATTTTTGTCAAATAAATTGGGAATTCTCAGGTGGAACGGATATCCTTCAAAGTATTTGCCCTCGACTTTTCAACCACAATCTCTGCTTGAATTGCACTTGCCCAATAGTAAAGTTGTGCGACTTTGGGAGGGAAGAAAG</w:t>
      </w:r>
    </w:p>
    <w:p w14:paraId="55203D25" w14:textId="4F51C03F" w:rsidR="00797266" w:rsidRPr="00797266" w:rsidRDefault="00797266">
      <w:pPr>
        <w:rPr>
          <w:color w:val="FF0000"/>
        </w:rPr>
      </w:pPr>
      <w:r w:rsidRPr="00797266">
        <w:rPr>
          <w:color w:val="FF0000"/>
        </w:rPr>
        <w:t>GTACGTACATATATATACATAATTAATTATATAGTTTAATTGATTACTGTTTGACACCCTCTACGGCTCTACCTATATATATCATTAAAAATGCCAACACTTCCTAACTATTTAGTGAAAACTAACGTTTTTAAAAGTATAGGCCATCTGGATATCAATCCGCTAAATTGAAATAAAACATAAACTTCGATCATAAAAATGAAACATCTTGTAAGAGAAATTAAATTGAAATAAAAACTTAAAACTGCACTAAAATTTGAATATTTTGAAATTTAGAAACTGAGACAAGAAAGGTACTTTTGTTTGCTCTTATATTTTTGTAATTGCAATAAGTAGTGATTTTAGAGCTAATAATCGAGTGTATGAAAATACTTTTAAAAAGTTACAAATATAGCAAAATTTATTAAGGATCAATTAGATCGAATATATGGTTTTGTCTGAAATCTCGTGGCAATATCTATGAAACAAATAGGGACATTGTTCTAAGTGATACACTTTGTATCTACGATAGAATCCTATCAAATGATAGATTATATAGTTGATAGGTTCTTATTAATGATATAATCAAAAAGGCTAAATCTAAATTATACTTGATTAATTTTCAACTATTTTTTTTTTTTTTTTTTTTTTTTATTTTTTAGGGTAAGAATTTGAGAAGTAGAATGATATCTAATAGGATGTTGTGGACTTGTTTTTGACAG</w:t>
      </w:r>
    </w:p>
    <w:p w14:paraId="0E4919A4" w14:textId="106FC03C" w:rsidR="00797266" w:rsidRDefault="00797266">
      <w:r w:rsidRPr="00797266">
        <w:t>GAATTTATTTGGTTGAAAGAGATTGATGTGAGTGGATCAGAGAATTTGGTTGAGACCCCTGATTTCTCAAAGCTTCCAAATCTCCAAAGGTTGATATTAAGGAACTGTGCAAGATTGTGTGTCATTCATCCTTCCATTACTACTCTCAACCCTCTTGTTTTAGTTGATATGTCAAATTGTGTCAATCTCAAAACATTTCCATCTAAACTAATAACTTGCAAAAGACTCCAAACGTTGGTTCTTTCCAATTCAGGCCTTAAATCTTTCCCAAAGGTTGAAAAACCAACCAAATCTTTAACTCAACTTCACCTTGATGGAACTCTTATACAAGACCTTCCTTCATCATTTGGACTTCTAACTCACTTAACTTTATTGAACCTAAGGGATTGTACTAAGCTATCAAGTCTTCCAACATCAATTTGTAAACTGATATTACTTCAAACTCTCAATTTGAATGGCTGCAAAAACCTTCACCAAATTCCTTTCACTTTGGGGACAATACAATCTCTTACCATGCTTGACATTGGGGAACATTTATAGATCAAGCACCAGATGCTATCATTTGTTTAAGGAGTCTTGAAACTTTGAATTGTGAAAGGCTATCAAGAAATATTTGGTGGTCATTGAGTAATTTGGTTGGGAGTACTAATGGTCTTTTGCCTATTAGAGATTTGAATCTAAGTGATTGCAATCTTGTGGACGAAGATATTCCTGATGATATCAAATGTCTTTATTTATTGGAAATTCTTGATCTTAGCAAGAATTCTTTTGTAAGGCTCAAACAAAGTCTCACTCAACTTACTAACTTAAAAGCATTGTACTTGAATGATTGCTTTAACATTCAGCCACAACTATTGCCAAAGCTTCCAACAAGTTTGCAATATGTGGGAGGACAAAACTCGAAGGTAATTCGTGTATCCTTAATCTTCATCTTTTTTTATTATTACCACTATTATATTGTTTTAAATAAATTCTCTCTTCAGAGCAGCGTTGATATAATACTAAATTTGTCTCACTCATCAACTTAA</w:t>
      </w:r>
    </w:p>
    <w:p w14:paraId="7B957162" w14:textId="77777777" w:rsidR="00EC4CBE" w:rsidRDefault="00EC4CBE"/>
    <w:p w14:paraId="2A2E7F10" w14:textId="063A8C74" w:rsidR="00797266" w:rsidRDefault="002C529D">
      <w:r>
        <w:t>&gt;</w:t>
      </w:r>
      <w:r w:rsidRPr="002C529D">
        <w:t>MELO3C022144</w:t>
      </w:r>
    </w:p>
    <w:p w14:paraId="0F2B02B4" w14:textId="4611235C" w:rsidR="002C529D" w:rsidRDefault="002C529D">
      <w:r w:rsidRPr="002C529D">
        <w:t>ATGCAGAGTTCATCATCGTCTTCTTTGGATCGTCCTAAGATGAACTACGACGTGTTCATAAGCTTTAGAGGTAGAGATGTTCGTCACACTTTTGCAGGATATTTGTATGATGCTTTGAATCGTTTGGGGATAAAAGCTTTCCTGGACAACAAGAGGTTTTTAATTGGAGATGATCTTCATGACTTATTCAAAATAATCGATGAATCAAGGTCAGCAATTGTTGTTCTTTCAGAAGACTATGCTTCTGCTAAATGGTGTTTGAGAGAGTTGACTAAGATAATGGATTCCATGGGAACCTCGATGGAGCGTGTTCTTCCTGTATTTTATCATATTGATCCATCAATTGTTAAAGATCAATCTGGAACTTTTAAGACAAGTTTTGATGAACATGAAGCCAATGCTTTAAAGGAAATTGATAATCAAGAGAAGGAAAAGCGCTTGAAGGAACTCCAGAATTGGAAAAATGCACTGAAGAAAATTGGCAATCACACTGGAGTTGTCATCACTAAGAACAG</w:t>
      </w:r>
    </w:p>
    <w:p w14:paraId="1A864E80" w14:textId="7790DF76" w:rsidR="002C529D" w:rsidRPr="002C529D" w:rsidRDefault="002C529D">
      <w:pPr>
        <w:rPr>
          <w:color w:val="FF0000"/>
        </w:rPr>
      </w:pPr>
      <w:r w:rsidRPr="002C529D">
        <w:rPr>
          <w:color w:val="FF0000"/>
        </w:rPr>
        <w:t>GTAAATTTCAAACGACTATTTGTTTTTTCTTAAAAATTACCATCTCTTTTGATTGTTTTGATTTGGTCTCTTATCAAATTTTAATCTGCTTCCTATTCTCCAGTGTATATGTGAAGATAAGTTGAATATTTGTATTTGCACTTATTGGGATATGAGTTGGATATTTGTTGGTTGTTCCAAGAGACTCATATTAGCACGAGGATTAGAGAGAAAGTTATAAAATTATGAGATGACTAAATGTTACAGAAATTTCAGCTATCATTTGTATTAAAATCATAATATTATATATGCATTGATCAACTTCTGAAAATTGAATATTACTATTTAATTTACAGCATTCACTTAACATTAAGTTTAATTATATTTTGCAG</w:t>
      </w:r>
    </w:p>
    <w:p w14:paraId="0BD9B0B9" w14:textId="7C49A212" w:rsidR="002C529D" w:rsidRDefault="002C529D">
      <w:r w:rsidRPr="002C529D">
        <w:t>TTCTGAGGTAGATATAGTAAATAAAATTGCAAGTCAAATATTCGATGCATGGCGTCCTAAGTTGGAAGCATTGAATAAGAATTTAGTTGGAATGACATCCCGATTGCTCCATATGAATATGCATCTTGGTTTAGGATTAGACGATGTACGCTTTGTTGCGATAGTAGGAATGGGTGGTATTGGTAAAACAACTATTGCTCAAGTCGTTTTTGATTGCATTCTTTCAAAGTTTGACGATTGCTGCTTTCTAACGTTACCTGGAGGTGATTCAAAGCAAAGTTTAGTGTCATTACAACGGGAAATGCTTTCTCAAATTTTTCATAAAGAAGATTTTAAAATATGGCATGAGAATCATGGAGTAGAGATGATTAAAAATCGACTGAGTGGTAGAAAGGTTCTTATTGTTCTTGATGGTGCCGAAGAGAGAAGGCAGTTAGAAATGTTGGCTGGAAGCACTGAGTGGTTTGGTCCTGGAAGCAGAATCATCATTACAACTAGAAATAAAGGATTATTGTGCCATCCTAATTATGATGAAATGAAAGAATACAATGTTGAGGAACTAGATCATGATAGTGCCCTTCAACTCTTTTTGAAGCATGCATTTGGTAGTAATCATCAAAACAAGGACAGTTTCATGGATCTTAGTAACGAGATAGTTGAGAAAGCTAAAAGACTTCCATTAGCTTTAAGAGTGATTGGATCTTCTTTGTATGGTAAAGAGATTACAATATGGAGAGAAACGTTGAAAAGGCTGATCAAAGTGGATGAAAGAAATTTTTTTGATATATTGAAAATAAGTTATGATGGATTGGGAGTAGAAAGCCAACAAGTTTTTCTTGACATTACATGTTTCTTCAATGGAAAAAATGAAGATAGAGTAAATGAAATATTGGAGAGTTTTGGTTATAGTCCTAATAGTGAACTACAGTTATTGATGCAAAGATGTTTAATTGAAGTTTCACACAAGAAAATATTGGTGCATGATTTAATTCTTGAAATGGGTCGAGAAATTGTGCGTAAGGAGTCCCTCACTCAACCAGAAAAACAGAGTAGGATTTGGCTTCATGAAGATCTTTACTGCAGGTTTGCTGAAAAACAT</w:t>
      </w:r>
    </w:p>
    <w:p w14:paraId="2FDB809B" w14:textId="0C01145B" w:rsidR="002C529D" w:rsidRPr="002C529D" w:rsidRDefault="002C529D">
      <w:pPr>
        <w:rPr>
          <w:color w:val="FF0000"/>
        </w:rPr>
      </w:pPr>
      <w:r w:rsidRPr="002C529D">
        <w:rPr>
          <w:color w:val="FF0000"/>
        </w:rPr>
        <w:t>GTAAGAAAAATTGGTTAACTTTATAATTCTTGTACCTAATATTCTTCTATGCCTTCAAAAGATAATTATTATTAATGTTTTTTTTAATTATTGTTTGTTAG</w:t>
      </w:r>
    </w:p>
    <w:p w14:paraId="2076AE51" w14:textId="1CD3B0F6" w:rsidR="002C529D" w:rsidRDefault="002C529D">
      <w:r w:rsidRPr="002C529D">
        <w:t>GACTTAATGCATATTCAAGGGATAGTTTTAAGTTTGGAAAAAGAAATGGAAGAATCAATAGAATTGGATGCCGAATCCTTTTCAGAGATGACCAAACTAAGAATACTGGAAATAAATAATGTGGAGCTCGATGAAGACATTGAATATCTCTCTCCACTTTTGCGGATAATTAATTGGCTTGGCTATCCTTCGAAGAGTTTGCCCCCAACGTTTCAATCGCGGTATTTGTTTGAACTACTCTTGCCTCATAGTCAACTTTTACGAGTTTGGGATGGAAAAAGG</w:t>
      </w:r>
    </w:p>
    <w:p w14:paraId="0038A124" w14:textId="5B739594" w:rsidR="002C529D" w:rsidRPr="002C529D" w:rsidRDefault="002C529D">
      <w:pPr>
        <w:rPr>
          <w:color w:val="FF0000"/>
        </w:rPr>
      </w:pPr>
      <w:r w:rsidRPr="002C529D">
        <w:rPr>
          <w:color w:val="FF0000"/>
        </w:rPr>
        <w:t>GTTAGCTTTTTAAAAAACATTTTAGTTTTTAATACTTTTTAGTTTGTTTTTGATTTCAATTTGGTCCCTATGGTTTTATTTATTATACATTTATTTTTTCTTAACAG</w:t>
      </w:r>
    </w:p>
    <w:p w14:paraId="7C3E2E4C" w14:textId="3A260A76" w:rsidR="002C529D" w:rsidRDefault="002C529D">
      <w:r w:rsidRPr="002C529D">
        <w:t>AGATTTCCGAAGCTGAAATTAATTGATGTTAGTAACTCAGAACACTTGAGGGTGACACCTGATTTTTCTGGGGTTCCAAATCTTGAGAGGTTGGTTCTATGTAACTGTGTTAGATTGTGTGAGATTCATCCCTCCATCAATTCCCTCAACAAACTCATTTTACTGGATTTAGAGGGTTGTGGTGATCTTAAACATTTTCCAGCAAATATAAGATGTAAAAATCTCCAAACACTCAAACTTTCTGGTACAGGTCTTGAAATTTTTCCAGAGATAGGACATATGGAACATTTGACTCATCTTCATCTTGATGGATCCAAGATAACCCATCTTCATCCTTCAATTGGGTATCTAACTGGCTTAGTTTTCTTGGACCTATCCACCTGTTTAGGCCTTTCTAGTCTTCCTTTTGAAATTGGTAACTTGAAGTCTTTGAAAACCCTCCTTTTGAAATATTGTAAAAGACTTGATAAAATCCCTCCAAGCTTAGCAAATGCTGAATCCTTGGAGACTCTTTCTATTAGTGAAACCTCAATAACCCATGTTCCATCAAGCATTATTCATTGTTTAAAGAACCTAGAAACGTTAGATTGTGAAGAACTATCACGTGGAATTTGGAAGTCATTGCTCCCCCAATTGAACATTAATCAAACAATAACTACTGGTTTGGGTTGTCTCAAAGCTCTAAATTTAATGGGTTGTAAACTTATGGATGAGGACATTCCTGAAGATCTCCATTGCTTTTCCTCATTAGAAACACTAGATCTCAGCTATAATAACTTCACAACACTCCCTGATAGTCTTAGCCACCTCAAGAAGTTAAAGACATTGATCCTGAATTATTGCACTGAGCTCAAAGACTTACCAAAGCTTCCAGAAAGTTTGCAATATGTAGGAGGAGTAGACTGCAGATCAATGTCAGAACAATATTATAACAAAATTTTGCTTATCCCTTCTAGTTCTGGACACCAACTTTACCTTACTTTTATCATTCCTTCCAAGGATGCGGATGTAGAATGTGTCATGAATGAGTTCCAACATTCGATATTTACTCGAAGATCGTTTGAG</w:t>
      </w:r>
    </w:p>
    <w:p w14:paraId="606C11C1" w14:textId="77777777" w:rsidR="002C529D" w:rsidRDefault="002C529D"/>
    <w:p w14:paraId="5FDD62BA" w14:textId="01E8ACBF" w:rsidR="009167B9" w:rsidRDefault="009167B9">
      <w:r>
        <w:t>&gt;</w:t>
      </w:r>
      <w:r w:rsidRPr="009167B9">
        <w:t>MELO3C022145</w:t>
      </w:r>
    </w:p>
    <w:p w14:paraId="5637D707" w14:textId="2A356EA8" w:rsidR="009167B9" w:rsidRDefault="009167B9">
      <w:r w:rsidRPr="009167B9">
        <w:t>ATGGCTGCAGGTTCCTCATCTCATCCTTCTCAAATGGCTTTTGATGCTTTCTTAAGTTTCAACAGAGACGAGGAAGACGATGGCTACAGATATTTCATTAAGGGTTTATATGAGACTCTTAGTGAATGGGGAATCAAGTTGTTTATGGATGATGGTAAGAAGATGTTTACTGATGACGAGGTTAATCTTAGCGATAATATAGTGAAAGCAATTGAAGGATCAATCACTTCCATTGTTGTTCTATCAAAGGGGTATGCTACTTCCAAGTGGTGTTTGAGAGAGTTGGTTAAGATAATAGTTCAGAAAGACAAAACCAAACACCAAGTCCTTCCTTTGTTTTATGGCGAGAAGTACGCAATAAGACCTGCAATTTTCTCGTTCGGAAGATATGGCCCAAGTCCATTAATAGACGTCAGGAAGATCGATGGTTATAGCAAAAAGAGCTCTAGGGAAGCTAAATGTAAAGCTGCTCCTGAAAATTTCATTTATAGTGAGGCAGAAATAGATTTGATGAATGACCACAAGTCGAGGTTGGCTCTGTCAGAAGTTTTCCGTCTCCCTGGAGTAGATATACCCCGTTTTCCTGGAGTAGATGTACCCCGTTTTCCTGGAGTAGATATGCAACCAAAATTTCT</w:t>
      </w:r>
    </w:p>
    <w:p w14:paraId="5EE2E2F2" w14:textId="58B205B3" w:rsidR="009167B9" w:rsidRPr="009167B9" w:rsidRDefault="009167B9">
      <w:pPr>
        <w:rPr>
          <w:color w:val="FF0000"/>
        </w:rPr>
      </w:pPr>
      <w:r w:rsidRPr="009167B9">
        <w:rPr>
          <w:color w:val="FF0000"/>
        </w:rPr>
        <w:t>GTAAGTATAAACAGATCTTTTAAACCATATTTACTATGGCGTTATATATCCACTTTTAGTTTCGATGATAAGTACAAAAGATTGATTTGACCTCTAACTTGCCCCCATTTCTCATTCTATTACCATTCTTTTTTTATCTTTGATCGATTCGATTTCGTTGCTCAAATTTGAATCAAATAATAATTGAATTATGCACCAAAAACTAGTCCGGGTGTTGAACTTAGGGAGAACGTTAGTTTCTCAAACCAAATTATTTTCCGTCCGAGGAAACCAAGGGGGGTTTGAATGGTTTTGATCACAAAATAATGGAAAATAACGTAAGAATAAAATTTAGAAGATGTTCAATAACTTAAAAATCCTAGCTTGGGTCTAAAGGAAATTCCCTATTTAGATTTATTCGATTGGCATTACCATTACTAGACCTTAATATTAAATCTCAACCAATTTAATTAGATCTATTAAATCTATACACAATCAAGTGTCACAATATTGTATAAAAGTTCAAGTGGAAAATTGTTCGCACGGATTTCGTCGCCAAACCAGTGCCAAATCATAAATCAAATCACACACACCAAAAACTAGTCTTTGTGGCAAAATCTAGGTCGATCACAAGGAGTAGCCAATTCTCAACAAATTAATTTTCAACCATGAGGTAACCGAAAGGGAGGATTTGAGTTGAGATTTTGAGCAAGTAAATACATCTAGTCAGGCAACAAAAAAATAAAATTTAGGAATTCTATTTTAAATCAATCTAGTTTGGGTTGTTGCGATCTCTCCCTTGTCCTAAGAATTTATTCATAGAAGTATCATATTACCTAGTCATGCATGTGTGACCTTCGATCACCTAACCAATTTAATTGGAACTGTCAATTAAATCGTCTTAAGGTTCTAAATGTTTAATCTAATAGCTTGCAATATTCAATTTCTCAATTAGAAATCAAATTACTGAAAACTAAATAAAGTTTAAATAAATGTAATGGTTAATCATGCTTTCTAAAAAAATACAAATGCAAAGAAAAAGGAATTTACTCTTGGTGAAGTCACTATATCTACTACCATGACACCAAAATTGCAATCACCACCACTTGGAACCTCCTTCTGCTTTGAGTAATGGAGATTTTTGTTGGTTGGGAACCAAAAGAATTTTTGGGAAGAAGAGAACTTTTTTTTCTTTTTTATTTATGAGAGAATTACATAGAACTTAGAATTGCTTCGTCTTGTATCTACTACTTACTAAGGCGACAGAGGCCAAAGATTGGGATAGGTGGGATGTTTTCCCACATTCCCGAAATAACTCCCACGTCATTTAATTAAAATTAAAATTAAATAAAGTTTACATTTCATAAATATAACAAAAACACAAAAATATTTACCGTCCGTGTAACAAAATCAATAAACTTATGAAGCCGGTCATTTTTTAAAATATTCTAGGTTTGCCCTTCCTTTCCATCTTCTTTCTTCTCTTTTCCTTTCCATCGCTTTTTTCTCTTCTTCTGCAATTTTTCTTTTATATTTTTTTGAAATCATGATTTTTGTTCTTTCAATCCTAAATCTTGTATTATTTTTCTTTCAAACTGTTATTTGGTTCAAGATCGTGTAATATAAAAGATCAATCATTGGGATATTGGCTAATACTAAATCTAATTAACAAATACAAAAGATCTTGAAAAAAAAATGATTGGATATTGGTACAAATCTAAAAGATCGTGTCCCAATCTAAACAATCGTGTAAATATTAAAAAAATTGTTGGTACACAAGTCAAATCTAAACAATCATGTACCAGCGAATATATTACGTGCAAGTGGCTTATTAATCGCATGTTGGCAGGAGCATTTTTTTTATTTTCTATTGTGGGCCTGTGACCTTTTTCCGTTTTTGAAATTGTTGTATACAGTGTTAATATTTTACGGTTTGTTATTATTTTTAAAAAACCACTTAAATAAATTAATATTAAAATAATTAATTAAATCTTATTTAATTAAGATTATATTTAATTAAAATATAATAAACCGATAAAATATTTACACTTTGTATAACAACTTCGAAAATAGAAAGAGCTCATAGGCCCACAAAAGCAAATATAAAAAATACTTCAGTTAAAACTTCAGTTAAAACGCGATTAATCTACCATACGCACGTGTGAGTTTTTTGAAAAATGATACTATGGGTCAGTTGGGTGCACCCGGGCATCTCCACTAGGTGGACACCCCCTTAGCACCCTTATCATTCTCGTTTCATTAATAAAGATAAGAATTCAGTACAAGAAGCAGGATAAGGATACAAGCAACGAAGTACAGGGGCTAGAGATAAGCCCAATTAAACAAAAGCAAATACACACTACAAGAAAATTGAGCGTTCCCGACGCAGAAAAGGACGTCGGCATCAAGAACGTCAGGAATAAAGGCTTTCCCGACGCCGTCAACAATGCGTCGGGAGACGCGTCAGGAAAACACTCTTTCTCGATGCATCACGAAGGCGTCGGCAAGTATACGTCGGGAAAAGGGTAAATTAATTTTAAAAAACGAACTATTCCCGACGTCGTGAACAGTGCGTCGGGAGCGGCATCGGGAATAGGTGTTTTTCCCGATGCAGCATCAAACGTCGAGCAAAACGTTTAATGAGCGTCGGGAATTCCCCTTTTCTCGACGCTTTTTGGGGGATTTCCCGACGCCACATCACTGCGTCGAAAAATCCCCTTTAAATCGTTTCATTACAGAACCGAAACCGAGAGGGGAAAAGAGAAGACAAGCCGAAAGCGTCGTCGCCATTTCCGTCGCCCTTCCGCCATTGTTCCGCCACTGTCCATCGCCGCCCTCCCTCGCCGTTGTCCCTCGCCGCCGTTTGCCACTTTAGGTAAGTGGAAAATGGAAATTTATGTACACTTATCGCAATTAAGCCTGGATTATATAATTTGAGAAAAGCTTTGATCTACTGCTGCAAAAGCCAGTTAACGCAAGAATATCTTCCCAAAGTTCTGCTGCTTCCTTCTTAGCTTGACTGAAGATCCTGCTGTTTCTTTCTAGCCATATTTTCCATAATATCACAGCAAGAGTATTAAACGTAATGGATCCTTTTTGGCTTTTGATATTTATACTACATATATCCTTACAAAGCGATGCCACATCAGTAAGGGAGTTATTCCATTTCAGAATAGACTTGGCCTTAATCCACAGTTTCTTCGAATAGGAGCAGTTGATGAAGAGATGGTTAAGATCTTCCTGTTGTTTGTTGCATAAATAACACCAATTCGGATTCAGATACCAGTTTGGGAGGCGTGTTTGCAGTTGATCAGCCGCATTAATACATCCCTGTATAAGCATCCACAGGAAAATTTTGCATTTTTTTGGAATCTCAGCCTTTCAAAGAGTTCTGTATAAATTTAATTTGGTTGGAAATTTACAAAACAAGGATCGATTTCAGCAATTTCTTTTTTGACCGATGTCGTGTCAAAGTTGCCTTTTGTATTTAATTTCCAAATAGGTCGAGAGGCTCCTCTTTCTGGCAGAGGCACTGTAAGCCCATATTTAATATCATCCCATAACTGATTTTCATGTTCGCGAAGAGGACGGTTGATTTGAATATCCCAGTCATTGGTTATTGGGTTCCATACATCTTTCACGTTGCCATTTTTAATCTTGGATAGAGCAAATAGTCGGGGAGCATATAAGGCCAGGGGGGCTTTGGTATTCCAATTATCGTGCCAAAAAGAGATTATACCCCATCGTTCACCTGCCATTCGATGTGATTATTGAACCAGTTAGCACAATTAGCTATAGCTCTCCAAAGAGCCTTGTTGCTGCCAAACTTTCCCTTAATTGGGATTTTGCCAACAAATTCCTGATTATATTTGGCGATGATCAGTCTTTTCCAAAGGGGATCCTTTTCATACAAGAATTTCCAAAGTCATTTGCATAAGAGTGCGAAATTTGTGTTGGTGACTGTATTTATACCCAGACCCCCCATATCCTTCAGCTTTGTGATTTTAAACCATCTGATTAGGTTGATATTGTGGCTATTTGATGCTCCTTTCCATAAAAAATATCTCCAAGCCAACTCTATTTTTTTTCTATGCCTTTAGGAGATTTGAACACTGACAGTTGATACGTAGGGAGACTTTCTAAGGTAGAGTTGATCATAGTGATTCTACCCCACTTAGAAAGATGAGAATATTTCCAATTGCTTAACTTTTTCTGTATCTTCTGTAGAATGTTATCCCATAATTTAAGTGAAGATGGTTTTGCTCCCAATGGCATACCGAGGTAATTAATCGGCAAGTATTCCTTCTTGAGCCCCCAACTCTCAACAACCGAATTCGCTCTACTAGTGTTCACATTTATGGGAGAAATTGTGGATTTGTTCTTATTAATGTTCAGTCCCGAAGCCGATTGAAAGAGGTATAGAGCAATCCTTAGATTTGTGATGTATTCTTCACTATCTTCAACGAAAATGAGTATGTCATTTGCAAATAGTATGTGTGTAAGGTTGAGATTTAGGCCCATATTGACACCTCCTATTTTCTCTTTTTTCTCCAAATCAGTGATTAGCCTGTGAGGTAATCCATTGCCAATACAAATATAAAGGGGGATAAAGGGTATCCCTGTCGAATTCCCCTGGATGGTTGGATTCTACCTCGAGGTTTGCCATTGATAAGAACAGAGTATTGTACACTTGAAAGACAATTTGCAATCATTTTCCTCTAATCTGAAGAGTAATTCTTTTTCATCAGAATATAATCAATGAAGCGCCAGCTGATTTTATCAAAAGCTTTTTCAATGTCCAGTTTGATAAGAAAACCTTTGATTTTTTTGGCTCTCCAAAAATCTATTACTTCATTTGCGATCAGTATGGCCTCAGTGATTTGTCTTCCTTTAACAAAAGCCATTTGAAACTCAAATATAGTGTTCAGCAGTGTGGGCTTCAATCTTTCAGCCATGACCTTACCAATCAATTTATAAACAGCTATAGTGAGGCTGATAGGACGGCAGTCTGTGGCTGATTCGCACTTTTCTTTTTTCGCGATGAGGACTATATGTGTGTCGTTGACCGCTTTATTGATAACTTTGCATGAATGGAAATCCTTGAATATATCCATGATGTTTTTTTCATGAATTTTTAGGACTTTTTCAGGAATTCCATAGTGAAGCCATCCGGACCCGATGCTTTATTATTTTCAAAGGACTTCAGGGAGTTCCAAATTTCCAATTCATTGAAAGGATTTCCAAGCTGATGGTTGTTGTGGTCATTAATTGGAGCCCAATCAAGGTTGTCTATCAAGATTTGATTTTTTCTATCGGCAGAATATATCTTTTAAAATGAAGTACGAATGCCTCTTTTATATCACCATCTTTTCTATAATTTTTCCCCTAAGAGTTAATAACATTAGATATAATGCTTCTCCTTTGTCTGGTTGAACAGATTTTATGGAAAAATGTGGAGTTTTCATCCCCCTCAAGATTCCACATTCTCTTACACTTTTAAGCCCACATTTGAGTTTCTTTGAAGGTATCTTGACAAAGTTCAGTCTTTAGGGCCGTTCTTTTGTTGCTAAGTACTTTTGTGATTTTTCCTTCAGCCTCTAATTTGTCAATCATATCAATCTCCCTTATCCATTCACTTTTGTTCTTCTCGGTCTGTCCCTTTTTATTCTTGCTCCATTGTTTAATTTTGGTAGCTAGTTGCTTAAGTCTTCGCATAAAAGAGTATCCAGCAAACCCAGGTTGATATGTATTGGTTCACCATAATTCCAAATTTTTCTGGAACTCCATCTCATTAAGAAGAGCATTAGTGAACCTGAAGGGGGAGGGGCCCCATTTAAAGGAAGAGCATTCAAGAATGATGGAAAATGGTTTGAGCTGATTCTGGAGAGAGTTTTAATGTAATGGCAAGAGAAGGATCTTTCCCATTCAGGAAAGTATAGAAATCTGTCTAGTCTGGACAGGGTGGGCTGAGCTCTTAGATTGGACCAAGTGAATTTTGCATTGGTAAGAGGAGGGTCTATTAAATTGCAACTGTTTACGAACGTGTTAAATTTCCTCATGCTAAAAGAAGTTGGGTTCTTGGCAGAAGTTTCTCCATTCCATCTTACAACATTAAAATCTCCCCCAAGAATCCAGCTAAGAAGGCAAATGGCTTTGAGATTTTCAAATTCCTCCCAGAACATTGATCGATTTTTCCTTTTAGCAGGTCCATATATGGCCGACAGCCACCAGCTGGTTCCATCTTGATAACAAATTTTGATTGATATAGAGAAGTTGGTGTTATGTATGGAATGTCTAAGGTCATCCCACATAATAATAATGCCACCGGATCTACCGTTTGATTTAAGAAAAATCCATTTTATGTTGAAAGAGCTCCAAAGAGACTTTATAATTTCTTTTTTTTTTTTTAACATTGGCTAATTTGGTTTCAGTCAATATTACAAAGTAGGGACAATAGGCATAAATAACTGATTTTATTTGAGCTCTTTTATGGGCTGAGTTTAGCCCTCTAACATTCCAGGAGATCATCTTCATGGGGAAACAATTTATCCCATGGTGGATTGTTCCTCATCAGTTATTACATCTTCATTTTCCCTTTCAAAGATTAAATTTGGTGGAACAAATTTTATAGGTTCTACAATATTCACACAAGAGGGGGTAAATTCAGAATTAAATTCAGAAGTCAGCCTAAGATTATTTTCATTGAGCCACTTGGTCAGTTTCTTCCTAAAGGTCTCTTCCTCTATATTCTTCTCATCATGCTCCTCTTTGCTTTGTTTACTCCAATCTTGGTCACTCGTGACCATGTTCCCCAGGTTGTCCTTCACAATTTCATATTTGGTCGGAGACGTAGGTGATGGAGTGTACATTGAATCCATAGGACTAGAAAAATTTGTTTCAGAAAGAGGGGATATATGGCCAAAGTCAACGACCAATTCCATTACTTCTAACTTTTCTTTTCCCTTCAGTTTCTGTCTTTCTTTTCCAGCAGTTTCTTCTTCTGTTTTTTGGCTCTTTACCCGATAAACTTTCTTTTCTTTGTAAGTATCAGCCCGTTTTGCTCTTGCTTCAATGCATTTATTGGCATATCCCTTTAGGCTTTCGATCTTCAGGGGTTTTGTTGGGGCATTTTGTGTGAAATAATAGACATTTTTTGGGGAATTAAATGAAACTTTTCTTTTGGTATTGATAGGGAAGAGCTTTGGAGGGGACTCATCATGGCATATCTGTTTTCCTTTTTTCTTTTCAGTCATTTCAGCTGTCGGGCCTGTCTTCATACTTTCTGTCTTGTTATTGTTGTCGTTGTCTCCATCGTAATTCAAATTCAAAAAATTTCCAGTGGTATTGAATTTTTTATTCCTTTTTGTGGGCCCGGTATTTCGGCGAGCATTCAATATGGATTTCTTGTTCTTTGATGTTTCTGGTGAGGTCGCTCGGTTGGTAATAGCATGGTTTTTTTCAAATGAGTACTGTTCAGCATTGAGGTTGAACTCATTGAAGTTTTCAGCAGCTTTTCTTGTAAAAGTTCCATGAATTATGCGATTTCTTTCTCTCAGCCATCTTCCTTCTGGGTGGGTATTACTGTGTGAACAATATACTCATTTCCTTCTTCATCATGGATTTTAATAAAGGCAGGTAAGAATCCCGTGTAGTTGTCTCTCACCTTAATGAGAGCTTCTGTCAATTCTTTTTTGTCGGCAGTTTCTGGAGCCACTTCAATAAAACCACCGCATGCTTCTCCAATCTGAGAAAAAACTAACATATTCCAAAGATGTAACGGAATACCTCTAACTTTTATCCATCCACCGTAGCTAAGAATGAGTTTTGGATCAGCGTGTAAAACTTTCGACCACATTTCAAATTTAACATAGTAAGGGCCGACTGTGTTCCACCCTTTGTTTTTGTAGAGCATTTTTGCTAAGTTGTGGTCTTTAATAAAGAGGAGAGTTTTTTCAGCATGAAAGGGCCTGTAGCGAAAGTCGAATCCATTTGGTCTGTTTGTTCTCTGGGTTTTTCCTATAATTTTATCCAGTCGTCGTGAAAGTAACGCCTCGACAAGACAACCAACCTTGTCCCAGTCAAACTCTTCATTTTTGCTTTCTTTCTTCACTTCTTTTTTCACTTCAGATTTAACTGTTGGGAAGTTGGTTCTCCGAGTGGTTTTGTTGGCTGTAGAAAGATATTCTGATTCTGAGCTGGTTGAGCCGGACACAACTTCGGCGTAAGACCTTCTGGGGGAGTCCATGTCAGAGGATGTAGAATAATTCTTTGGACTTTTATCTCGACGTGAGGAGGTTTTCAAAACTGGCTCTTCTTTCTATATTCTTTTTGCAAGTCAACATATCAAAGAAATGGGCCCATCCAGATTTATCCATACCTTCTGCGACCAGTATGCAACATCTACGTTCCCTATCATCAACTCTATAGATCTCCGCGATGTAACCTTTCCTGTTGTAAATTTTCTTGACCCACAGGTAAAAATCGACATACCTTTTTTCATTAAAGAATCTTGTTGTTCGGGGGGTGTTCAGCAGTGCTTTGAAGGTGTTTTTTTAGCCATTCAAGAGCCTCAAGAGTAATGGCTATGGATAAGGACTTGTAAGGGCCTACCTCAGTGATTAAAAGGTTCAAATCTCTTGATCTTTTATCCAAGGAGGTCCAATGAGAGCACAAATTCTTTTTTCTCCACAGTACAGTAGAGAGGGAGTTGGTTAGGGAGAACCATTGGTAAAGAACAGTAGAGAGGAGTAGAAAGGAGGATAAAAGATTTCAGAAAGAGAATAAGTTAAAGGATGTGAGTAGTGTACCTTTTGTGTTGTGGAATTAATATGAACCTCCAAGCGAAGTTATTGGTTGTTGGGAGTAAATGATTCTAATTTGAAATCATCATGGATCAGTAATAGAGGTGCAGCTACCCAGTTTGTTGAAACGACGGCTACGGAGATGAAGCGGCGGATGGAGAGAGGATTGTTTGTAGAGAGAGAATCCATCTTTTTTTTTACACACGATTAAGTTGTCGTTCACTTTTTAAGTTGGACACGCACGTGTGAGTTATTAATCTTCTTCTAAACGATTGTGTACTACGCTGTAAACGAATGATCTACGATCGTCTAGGTCATGATATACGATCGTGTAGTTCCTTTTAAACAATGGAAAAATGACTTCTAATCTAAACGATCAAGTTAACCATGCTAAACGATCGTGTCAACTGTAGGGTCCAAATTTTTACCTATAACAGTTTCATAAAGAAACTGATTTGAATCAATTTGATAATTATAGGTTCTTTGAGAGACTCCAGCACAAACTCGAATTCTCCTTTTGAGTCACTTGAGTCTGAATTGCAATGCTAGTCCTAATCTTACTGCACCACGCACCAATTTCAAACCTAGAACTCAAACATGTATTTTGCGGCAAAAATGATTCCAACTTATAAAATGATACATAATGTAGTGATCAGATACTAATAAAAATATAACATCATTAATATCATTCATAATTTAAAAAGGTTAACAAATACGATGGATTTTGCATAGTGGATTAAAGACTTGGGTGTAGGAATTCCTGTTAAGAGAGAGGAGAGAAAAAAAAAGCCGGCGTTGAGTGTTAAATGCTCATAACTTTTAACGCGAATAAAACCATCCCAAAAAACTTTAAAAAGGTCACTACTTTGGTTACAAAAACTCAAAAATTAAATCACAAATAAAGTTTAATAATAAAAATTTTATATTATCGTTAATAATGAAACCTTTCATACTGTCAACAATTCCTTCGCCCACAAATTGTCTTCTATTTTGTAGGATTGTTTTCCTATATATATTTGGTTACTGGCAATTAACTTGACGGAGTTTGCACATGCAG</w:t>
      </w:r>
    </w:p>
    <w:p w14:paraId="409192B2" w14:textId="009BD58A" w:rsidR="009167B9" w:rsidRDefault="009167B9">
      <w:r w:rsidRPr="009167B9">
        <w:t>CTATACAAATATCCAAATCAAATCCATCGCAAAGCAGATAATTGATCACTTGCTTAGTCTTAAGCTCGAAGCCAAAGAAGGGACTTTATTTGAAATGCCACCTCGATTAAGAACAATGGAAATGCTCTTTGGCTTAGGCTCAAATGACATACGTGTTATAGGGATAGTAGGGATGAGGGGTATTGGTAAAACAACCCTTGCGGAACATATTTTTAACCATTATTTTAAATATTTCTCAGTAGGAAAATATTGCTTTCTTCACATTGTTGGACGCAGTATAGTCTCCTTGCAACAACAACTACTTGATCAACTTGGTTGCTCAAATTTTTTCAGTTACCAACTTTGGGATGAGGATCTGCTAGTAATATTTATGATGGAGTGTTTGAGTTCACTTAAAAATGTGCTTATTGTTTTTGATGGAATAAGTGAAATAAGTCAACTAAAAATGTTAGCTGGCAGCCCCGATTGGTTTGGCGAAGGGAGTCGAATCATTATTACAACCACAAATAAAGAGATTTTTCGCCACCCTAATTTCAAAGACAAAGTGCAAGAATATAATGTAGAATTACTTTCTCATGAGGCTGCCTTCTCCCTCTTTTGCAAGCTTGCATTTGGAGATCACCCTCCTTCCGAGGATATGAAGGATCTTTGTAATGAGATAATCGAAAAGGTTGGAAGACTCCCATTAGCTTTGGAAAAAATAGCTTTTTCATTATATGGTCATGACATGGATATATGGGAAGATACATTGAAGAATTTTCACAAAGTAGTTTATGATAATATTTTCTCTGATATATTAAAGTCAAGTTATGAAGGATTAGAAGCAGAGAGCCAACAAATTTTCTTAGATTTGGCATGTTTCCTCAATGGAGAGAAGGTGGATAGAGTGATTGAAATACTTCAAGGCTTTGGTTATAGCTCACCTCAAACTAATTTGCAAATGTTGGTCGATAGATGTCTTATTGATATTTTAGACGGCCATATACAAATGCATATTTTGATTCTTTGTATGGGCCAAGAAATTGTGCGCCGCAAGATGGGAAATTGTCAACAAACTAGGATTTGGCTTCGAGATGATGCTCGTCGTATATTTCATGAAAACAAT</w:t>
      </w:r>
    </w:p>
    <w:p w14:paraId="755BC7C7" w14:textId="20FEA623" w:rsidR="009167B9" w:rsidRPr="009167B9" w:rsidRDefault="009167B9">
      <w:pPr>
        <w:rPr>
          <w:color w:val="FF0000"/>
        </w:rPr>
      </w:pPr>
      <w:r w:rsidRPr="009167B9">
        <w:rPr>
          <w:color w:val="FF0000"/>
        </w:rPr>
        <w:t>GTAAGACATTGTGTACTTTATAATGCTATATTAACTATTGTTTTGAGTCCTTGTAACTAATTATTGCTATATTAATTATGTTCTGGGTTTGCCAG</w:t>
      </w:r>
    </w:p>
    <w:p w14:paraId="64385684" w14:textId="01EF21AB" w:rsidR="009167B9" w:rsidRDefault="009167B9">
      <w:r w:rsidRPr="009167B9">
        <w:t>GAATTAAAATATATTTGTGGAATAGTGATGGACTTAGAGGAGGAAGAAGAATTGATATTGAAGGCCAAAGTATTTGCAGATATGTCTGAGCTAAAAATTTTACGAATCAACAATGTGCAACTTTCGGAAGATATTGAATTTCTGTCAAATAAATTGACATTGCTCAACTGGCCTGGCTATCCTTCAAAGTATTTGCCATCGACATTTCAACCACCATCTCTGCTTGAGTTACACTTGCCTGGTAGTAATGTTGAACGACTTTGGAATGGAACACAG</w:t>
      </w:r>
    </w:p>
    <w:p w14:paraId="4DEB407D" w14:textId="1705EC04" w:rsidR="009167B9" w:rsidRPr="009167B9" w:rsidRDefault="009167B9">
      <w:pPr>
        <w:rPr>
          <w:color w:val="FF0000"/>
        </w:rPr>
      </w:pPr>
      <w:r w:rsidRPr="009167B9">
        <w:rPr>
          <w:color w:val="FF0000"/>
        </w:rPr>
        <w:t>GTTAGTATATATATATATATGCTAATTGATGTATTATTTGTCTCTAAATTTTGCATCATATGCTAAACTTATTAAATGTGTTGAGGACTCCTTAAATCTTTGTCCCATATATATTTGAAATGAATAACAAAGTCACGAGTTCTGATGTCTGAAAGAATTAGGATGAAATCCTACTTCTATGTTTCTTTTCATATTGTTGTGTATTCCATATTTTTCTTCACCTAAAAGATAATAAAACTGTTTCTCCATCAGTCTGCAGACGTAATTAACACATAGTGATCAACATAAATCTTTAAGTCAAATTCTTCTTTGCAAATCAATTAGTTTCTCTCATGACAAAGCTGAATCTTATTTGAACTATATACAATAAATTATTATATATGTCTGCATTACAAAATTAATGTCTAACATAGTAGATGCAATTCATTTGTTTTGCAACAGAAATTTAAGAACTTGAAGGAGATTGATGCAAGTGATTCAAAATATTTGGTTGAAACTCCTAATTTTTCAGAGGCTCGAAACCTTCGACGATTGATTTTAAGAAATTGTGGAAGACTAAAAGAGGTTCATTCTTCAATAAATAGTCTCCATCGTCTAATTTTATTTGATGTGGAG</w:t>
      </w:r>
    </w:p>
    <w:p w14:paraId="593C1C42" w14:textId="03CD3F8B" w:rsidR="009167B9" w:rsidRDefault="009167B9">
      <w:r w:rsidRPr="009167B9">
        <w:t>GGTTGTGTCAGTTTCAAAAGCTTCTCATTTGTTATCACTTGCGAAAGTCTCAAAACTTTAGTTCTTTCTAACTGCGGTCTAGAGTTTTTTCCAGAGTTTGGATTTCCGATGGGGTATTTGACTGAGCTACACATTGATGGGACATCCATAAATGAACTTTCTCCCTCAATTAAAAATCTACTTGGCTTGGTTTTATTAAACCTGGGGAATTGTATTAGACTTTCTAGTCTTCCAACTGAAATTGGTAGCTTGAGTTCACTTAAAACTCTCATTCTGAATGGTTGCAAAAACTTGCACAAACTTCCACCAAGTTTGGAGTATGTAAAGCCTCTTGAGGAGCTTGACATTGGGGGAACATCCATAAGCACTATTCCTTTCGTGGAAAATCTAAGAATTTTGAACTGTGAAAGGCTGAAAAGCATTATTTGGCATTCTTTAGCTAGTTTGCCAACAGAATATTTTAGTTCACTCAAAGATTTAAATTTAAGTGATTGTAATCTTGTGGATGAAGACATTCCTAGTGATCTTGAACTCTTTTCCTCGTTGGAAATTCTAGATCTTGGCAGCAATCATTTTGAAAGACTGTCAGAAAGCATTGAACAACTTATTAACCTTAAAGTATTGTACTTGAATGATTGCCACAAACTAAAGCAATTACCCAAGCTTCCACAAAGTATAAGATATGTGGGAGGAGAAAAGTCCTTGGGCATGTTAACAACTTCTCAAGGTAAAGTGCTTTCTTTCTTCTTCATCTTTTTATTTATTTTTCTTTTTCTTGGGTGTTTCCAATTCCACAATATATTATTAATTAGTTTTATTTCATGA</w:t>
      </w:r>
    </w:p>
    <w:p w14:paraId="2EF7F50E" w14:textId="77777777" w:rsidR="000E2EE1" w:rsidRDefault="000E2EE1"/>
    <w:p w14:paraId="7980EEFA" w14:textId="5E65E5D1" w:rsidR="000E2EE1" w:rsidRDefault="00675A97">
      <w:r>
        <w:t>&gt;</w:t>
      </w:r>
      <w:r w:rsidRPr="00675A97">
        <w:t>MELO3C022146</w:t>
      </w:r>
    </w:p>
    <w:p w14:paraId="062E7006" w14:textId="6CEA468F" w:rsidR="00675A97" w:rsidRDefault="001A60DE">
      <w:r w:rsidRPr="001A60DE">
        <w:t>ATTTTTGAAAAACTTCATCATAGAAAATTCATTGATTGGAAGATGAGTTTTGATAGTTTCATAAGTTTTAGAGGCGAAGATACTCGTAATACGTTTACGGGGCATTTGTACAAGGAATTGGTTGGATTAGGAATAACCACTTTTATGGATGATAAGAAACTCTTGATTGGAGATAGTCTTAGTGAAAAACTTATTAAAGCAATCGAAAAATCAGATTCCTTCATCGTTGTTTTATCAGAGAACTATGCTTCTTCAAAGTGGTGTTTGAGAGAATTGGCAAAGATAATAGATTGTACGGATGAACAAAAGCATCGAGTACTCCTTCCTGTATTTTACCACGTCAATCCTCATGATGTTCGTCGTCAATCAGGGTGTTTCGAGAACAGCTTTCGCTTACACGAAGAACTTCTACGAGAACTCGACCATATGGAAAGAGATAAATACATGGAGGAGGTTCAACAATGGAGGAGGGCTTTCACAAAGGTTGGCGATCTCACTGGAGTAGTTGTGACAAAAGATAG</w:t>
      </w:r>
    </w:p>
    <w:p w14:paraId="72A1BDCE" w14:textId="3460768D" w:rsidR="001A60DE" w:rsidRPr="001A60DE" w:rsidRDefault="001A60DE">
      <w:pPr>
        <w:rPr>
          <w:color w:val="FF0000"/>
        </w:rPr>
      </w:pPr>
      <w:r w:rsidRPr="001A60DE">
        <w:rPr>
          <w:color w:val="FF0000"/>
        </w:rPr>
        <w:t>GTGATGTAATTTCAACTACTTTAATCTCTTTTTTGCACAGAAGTTCATTAGTTTTGAACCAACTTCGATAAGTATCTAAGGGAGTGTTCGGCTTTTGGCCATAGGGTTTGAAATTAGGGGGAGAAGCCAAATCCCCTTAATGGAACATTGGAACAAAATTCTTGGCCAAATTAAGAAATTAAATCACACTGAGAGAATATGTTATATATATATATATATATTTATTTATTTATTTATGAATATCATAGGTTTGAGAAAAATTTAACTTCATCCCTGACCTCTTATCAATGGTCGTTGGGAACAATGGTTGGTCGACTTTCTGTTGGAAGCGTTTGATGAACACACCAAATAAATAATCATCAAATAGAATATTTGATAGAAAACAAAAACTTTTTGGAAGACTTATTGTGTGTATTCAACTCACACTTGGATAATTTAGATTACAACATTTCAATCATATTTATAGGATTGTCATGAGAATAACTCATACCACAATGAAATACAACAAATAAAATCTTATGTTTAACTAAAGTGAAACTCTTACTAAATTAACTCTAACATTTTAACTCACATCCTTCTCTAACTTACATAAATTAACTCACATTTATTTAAAACATGTTTAATTTTCAACACTTTCGTGATCAACCATAGGCAATTGATCGTCTTGACCACCAATGATCGAACTACTGACAACTTTTATGTTCTTTTTTTTTTTCTTCTTTCTTCTTCCTTCTTTTCCCTTCAACTTATCATTCCGTTCTTCTTCATTACCCACGAAAAGAAAAATTAATGATTAACTTTTAAATTTTGTGCCTAATAAATTATTTGATGTATTAGAAAAAGTTAATAGGTTGCTAAAATGTACATTTTGATTTGACAAGTACCCTTTGATGTAATATATATTATTTGTTCACACAATGCAG</w:t>
      </w:r>
    </w:p>
    <w:p w14:paraId="73B0E0DA" w14:textId="1198B18A" w:rsidR="001A60DE" w:rsidRDefault="001A60DE">
      <w:r w:rsidRPr="001A60DE">
        <w:t>CGTTGAGGTGGCTAGCATTGGCAAAATCACAAACCAACTACTTGATATGTTATTGCATCATCAAAAGTTAGTACCTTGGGACGAGCTCACTAAGTTAGTTGATATTGAACGTCAGTTATTCAAGATGGAGAAGCTAAATGATTTGGAGCCAAATGTGGTACGTTTTATAGGGATAATAGGGATGGGCGGAATTGGTAAAACAACCATTGCTGAAGTTTTTTATGACAGAGTTGCACGTATTTTTGGAAAAAATCGTTGTTTCCTTCGCATTTATGAACACACTACTTTACTCTCACTCCAACAACAACTTCTTTCCCAACTTCTACAAACAAAGGACCTAATTATAAACAATGAGAATGAAGGAGCAAGAATGATTGGGAGTCGTTTGAAAGATAAAAGAGTTCTAATTGTTCTTGATGGGGTGAAAGAAAAAAGTCAGTTAGAACAGTTAGTTGGAAATCCTAATTGGTTTGGTTCAGGGTCCAAAATCATCATTACAACTAGAAATAGAGATGTTCTTCGCCAACCAAATTATAAAGATAAAATGGTTGAATACAGTATGGAGTTTCTTGATACTAAAAGTGCCATGACACTCTTTTGCAAACATGCATTTGGATGTGGGTTTCCCAGTAAGAACTTCGAGGATTTTTCTAAGGAGATTGTAGAAAGGGTTAAAGGACATCCACAAGCTTTGATACAAATTGGGTCGTCTTTATATGATAAAGGTATAGAGATATGGAAAGAAGAATTGAAGAGTCTTGAGGAAGATTACAACAATCGCATATTTAAGACGTTAAAGATAAGTTTTGATGATTTAGAAAAGACAAGCCAAGAAGTTTTTCTTGATTTGGCATGCTTCTTCAATGAGAAGACGAAAGAGAAAGTGATTGAAATACTTAAGAGTTTTGATTACAGACCTCATAGCGAAATACAATTGTTGCAAGATAGATGTCTCATTGAAGTTAGAAGTGACAACACAATATTTATGCCTAAGTGCATTCAAACTATGGGTCAACAAATTGAACGTGAAGCTGATAAACGGAGTAGGATTTGGATTCCGAAGGATGCCCAGGATGTATTTGATGAACCACAT</w:t>
      </w:r>
    </w:p>
    <w:p w14:paraId="29DFA2C6" w14:textId="1970049D" w:rsidR="001A60DE" w:rsidRPr="001A60DE" w:rsidRDefault="001A60DE">
      <w:pPr>
        <w:rPr>
          <w:color w:val="FF0000"/>
        </w:rPr>
      </w:pPr>
      <w:r w:rsidRPr="001A60DE">
        <w:rPr>
          <w:color w:val="FF0000"/>
        </w:rPr>
        <w:t>GTAAGATTGAAATATAAAAGTTTATATATATACATATAAAAGTTTGTTTCTTTCCCTTTCTTATGTTTTAAATAATGTTTATTTACAG</w:t>
      </w:r>
    </w:p>
    <w:p w14:paraId="796DB3C1" w14:textId="0DF16BFB" w:rsidR="001A60DE" w:rsidRDefault="001A60DE">
      <w:r w:rsidRPr="001A60DE">
        <w:t>AGAGTAAAGGACATTAAAGGTGTAGTCTTGAAGTTGGAAGAGAAGCAAGATGAAATAGAGTTGGAGGGTAAGGTTTTTGAAGATATGAGAAGTTTAAAAATATTGGAAATTGGGAATGTGGAGGTGAGTGGAGACTTCACACATCTCTCAAAACAATTGAGATTGCTTAATTGGCATAGCTATCCCTCACAATGTTTGCCATTAAGTTTTGAATCAAGATATTTATTTCAACTTCTTTTGCCTCTAAGTCAAACAAGACAACTTTGGAATGGTCAAAAG</w:t>
      </w:r>
    </w:p>
    <w:p w14:paraId="01C83FEC" w14:textId="444D44FB" w:rsidR="001A60DE" w:rsidRPr="001A60DE" w:rsidRDefault="001A60DE">
      <w:pPr>
        <w:rPr>
          <w:color w:val="FF0000"/>
        </w:rPr>
      </w:pPr>
      <w:r w:rsidRPr="001A60DE">
        <w:rPr>
          <w:color w:val="FF0000"/>
        </w:rPr>
        <w:t>GTTAGTACATACAAATATCATATCATTAATTTTTTTTTTTTTAAAAAATGCAACCCAACTGTGTTTTGTGACAG</w:t>
      </w:r>
    </w:p>
    <w:p w14:paraId="635C1DE9" w14:textId="3FAF9F06" w:rsidR="001A60DE" w:rsidRDefault="001A60DE">
      <w:r w:rsidRPr="001A60DE">
        <w:t>GGATTTGAGAAATTGAAGGTTATCAATGTTAGCGGTTCGAAGAATTTACGAGAGACTCCTAATTTTACTAAGGTTCCAAATCTTGAAAGTTTGGATCTAAGTAATTGTACAAGATTGTGGAAGATTGATTCTTCCATTAGTCGTCTCAATCGTTTGACATTGTTGGATATAACATGTTGTATCAATCTCAAAAACTTGTCATTTTCTAGAAGCTGCAAAAGCCTCATAACAATAAACTATGTTGGCTCAGGTCTCGAAGAAAAAGGTACATGTAACTTTCATTATGGTAAATAG</w:t>
      </w:r>
    </w:p>
    <w:p w14:paraId="5C2C1F68" w14:textId="77777777" w:rsidR="000F36E3" w:rsidRDefault="000F36E3"/>
    <w:p w14:paraId="23BDCA3A" w14:textId="43748330" w:rsidR="000F36E3" w:rsidRDefault="0059200D">
      <w:r>
        <w:t>&gt;</w:t>
      </w:r>
      <w:r w:rsidRPr="0059200D">
        <w:t>MELO3C009806</w:t>
      </w:r>
    </w:p>
    <w:p w14:paraId="67D9ABB7" w14:textId="7BCEB7C8" w:rsidR="0059200D" w:rsidRDefault="0059200D">
      <w:r w:rsidRPr="0059200D">
        <w:t>AAGATAAATGACAATCCATTCATTCCATTACGGAGGGAAAGAAGATTCTGTTCATTAAGAACAAACACAAAACCACTTTCACTTGGTTTCCTTTTGTAAAGCAAAAGAGAAAAGGTATGGGAGTTTTTTGTTTATTATGTTTGTTTGCTTGATTACAAAGAAAACGAATACAGTAGCCGAGAAATTGAGCAAAGTAGCAGTTTCTTACTTGATTCCAAATGCAAGGAATTTAGGGCGATTTTAGATAACGATGCATTTTAAGGACGGAAAAACTGACAACGAGAACCAATCTCACAAAATTGAACTCTGACAATGGTTGGACTTCTCGGCAGTGTGGCCGGAAATCTGCTCGGAAGGATAATTGAAGCCGCCGACCGACGAGAGTTTCGTGCTATCCGAAGAGAACTGAAAAACCTCGAAACAGCTGTGTTGGATCTTAAGGCCAGACTCCGAGACGCCGAGGAGAAGCAGGCTAGCGATCCTGAACTCTATGATCAGCTTAGAAAACTCAAACATGCGTTTTCAATGGCAGACAGTGTAATTGAGGAATTGGAATGCGATTATTTGAAGTGGAGAGTGCAGAATCGAAAGAACGATGTTGACGATAAAGGATACCAATTCTCTTCTTGTTTCTCCTCTAATTTCCCCATTTCTTCATGTAATACGGTCGCTAAATTCCAGCAACTCACAGAAGAATTACGTTTGATTGAGGAAACCATGTCTAAATTCTCTCTGGTTGAAGATGAAGATGAATATATCAAAAATTTGAAGGGTGAAATGACTTTGCGGACCTCCATTACTGGTTCGCAAGCTTTCGCTAGGCTTCTGCGCTTGAGGAAAGAGGCGATTCTCTCTAATGTGGATTCCATTTTTGGTAGAGATAAAGTACAAGAGAGTATCATTAAGGAACTTGTGAATGATGAACAAAAATCTCCCCGTATTCTTTCAATCCAAGGAGATGGAGGGATGGGAAAGACGGCTCTGGCCAAGTTAGTCTATAATGCAGACGAAGTGTTTGATCATTTTGACAAGAGAATATGGGTATGCGTTTCTGAAGATTTTGATATTCAGAGAATCATAAAGGAGGTTCTGATTTCTGCAACTGGAGAAAATGTTACCACCGTTGCCTTAACCGAAAGTCGCTTACGAATCCGGCTCCAGCGGTACTTTTTCGGCAAAAAAATCTTGCTTGTTTTGGATGATTTTGGGAATTTGGATCACGATAGAGTATCAGAACTGAAAGAAATCGTGAAGATGGGTGTTGATGGCAGCAAGATAATGATAACCACTCGCAGCCATAAAACTCCAAATGTTGCTGCGACACACAAGATTGACAAACTCGACAAGACGATATCTATGCAAATATTCGAAGATACATTTGGAGGCAACGAGCTTAGCAACGATGTGGATCTCAAAAACCTTGTGGCAGAATGTGGAGGAGCTCCTTTGGCAATCAAATGTTTGGCTGGACTGCTCTCTTCGAAACCGAGCGATGGTGCTAATAGTCCGAATGTCAAGGACTTGAGTGAAAAATGGAAACTGGAGGAGGCGAACTACGGTGGTGGCGTTTCATGTGCACTAAGACTGAGTTATGATCTAATGCCATCTTATTTGAAACCTTTTTTTCTTTGCTTTTCATTGTTGCCGAGAGATAATGTGTTCTTCTCATTTGAGCTAATCCAGTTATGGTTGGAACAAGGATTCCTTCCTTCAGGTACCAAAGATGATCCTGAAGAAATTGGGGAGAAATATTTCAAGGAATTGTGGGATCGCCGTTTACTCGTTGATGTTGAGGAGCACACTCTTGGATATTGGTTCAAAATCCATAACCTTGTACATGATCTTGCAGTCCAAAAGGCTGAGGGACAAAAGAACCTCGGAATTTTTCATCAGCTTTCATTTGTCGATTGCAAGAGCAATATCCCTCCGTCGACAAGCTATAATGACATTCATTTTCTTTCCATTCCAGTTGTAGGTGGTGCGGAACCAAAGATCAATGGAGACCCTCTTTTCAAATGCATCACCAAGTTCAAGCAGCTAAGGTTTTTGTACTTGTGCAACTCTTCTCTGGAAGAAATTCCAACCTCCATAGGCACGCTGAAACATTTGAGGTGTTTAGATTTGCGAGGGAGTCAACGGCTGAAGAGGTTGCCAGAATCAATTTGCAAACTACAGAGCCTACGGACTTTGATTCTTGCCTTCTGCTCAGAGCTTGAAGAGCTTCCCAGAAACATAAAGAACTTGATAAGCCTCAGATTCTTATGGGTCCAAACAAAGCAAGCCAGCTTGGGAAAAGATCAAATAGGAAGCTTAACATCGCTTCGTTTTCTCGCCATTGGAAGGAGTGATAACTTGACTCACTTGTTTGAAGATATCGACAAACTCAATTTCCTCAAAACACTGATCATTTATGATTGCAAATCGCTGCTAACACTGCCAAAAGGCTTGGAAAACGTGGAATCGTTATGTAATATGGGAATATGGGGATGTGAGCGGCTGAGATTTACATTCTCACTGGCTTCACTTAACCTTAAGAAACTGATACTCAGACAACTTACAGCAGTGTCCAGTTTGCCTAAGTGGCTGGCCCATTTGGATGACACTTTAGAAGTGCTAGAAATTGGAGAGTTCCCCACGCTAAGAGAATTGCCTATGTGGTTTTCAAATTATTGGGAACTTCGAATTCTTGGGATCTCCAACTGTCCTCAGTTGAATCACGAATGCTTCCATCATGAACTACCAATTTATCGTGATAAGATTGAGGAGTTGAGGGTCACATTTTGTGGGTCTTCGAGCAAGTCTTCGTGGAAAAAAAGTATGGAGGAAATCAAAAATAAAAACCCGAATATCTCTTACATCCGTGCCATTTATGTGGACTCCAAAAGAATAATGCCACTAGAAGAATCAACAGAAAAACCTAAGGAAGCTGAGACAAAACAGGATGATGCAAATAACAATATGAGTCATGTTGACATTGGATTACTTTCAAAGATAGAACAGGCGCATGCGAATAACAATGTAAGTCATCCTGGGACTAAACAACCTTCAATGAACAAACATGATGATGCAAATAACAATACGAGTCATTCTGGGATTGGACTATTTTCAGAGACAAAACAGGAGCATGCAAATAAAAATGACAATGTAAATGAGAATGAGACCGGTAAGGTCTGTTTGGGAGATAATGACCATGCTGAAGCTGACCAAGCTATGGTCACTACATATGAGGGTTTCTGA</w:t>
      </w:r>
    </w:p>
    <w:p w14:paraId="446D6CA1" w14:textId="77777777" w:rsidR="0059200D" w:rsidRDefault="0059200D"/>
    <w:p w14:paraId="34ED2D30" w14:textId="4FFF4BEB" w:rsidR="0059200D" w:rsidRDefault="00B15138">
      <w:r>
        <w:t>&gt;</w:t>
      </w:r>
      <w:r w:rsidRPr="00B15138">
        <w:t>MELO3C005506</w:t>
      </w:r>
    </w:p>
    <w:p w14:paraId="101049B2" w14:textId="5E977014" w:rsidR="00B15138" w:rsidRDefault="00B15138">
      <w:r w:rsidRPr="00B15138">
        <w:t>ATGAACGGCGTACTCCAAAATTCCGAGATCCAACCCACCGCGGCCGCTGACCCAAGAACCCAAATCTTCAAATGGGTTACACAAACCGTCGACGGATCCACCGTCCACGGCGTCGAAAACGAGCTTCTAGTTCTACAGAAAATGCTCGAGAAACCAACTATCGGCGGCGGCGGAGACGGCTTCAGAGCTATTGGAATCATCGGAGTACGAGGTATCGGAAAATCAACAATTGCTCGAGCCTTTCTCCAAAAGTCAGAAGTAAAATCCAAGTTCCTCCCCAGAATTTGGATCTCGATGTCGAGAAATTTCACAGAAGACGACGATCCCAAAATCGCTCTTCTGAAGAGAATCCTGATCACTCTCGGAGTTGACACGAAGTTTCCCGGCGGCGAAACACTCGGCAGCCTCCTCTACGCTCTCCGACTTCAACTGAGAGGCAAACGATATCTGATTGTGCTGGATGATGTTCAAGAATTTAAAACAGAGAAAGAACAGAATGATTGGTACTGGGATTTGAATTCTTGTGAGAAGATTGGGGAGAAATTAAGAGATGGGTTTCCTAAAGGGAATGGAGGGGTTGTGATTTTGACGAGTAGAAGTGAGAAAGCTGCAAAAGCTATGGTGGGAGAGGGAAATTTGAGGTGTTTGGTTCCTCAGAAAGACCCAGAAAGTTTCTGGGAAATTTTCCGGCAAGAAGTTGTGAAAGATGGAGTTTCGATCCCTGATGAAATCTTGAATTTCAAGGAATTGAAAGTGAAATTGCTGAAGAAATGTGGTGGACTTCCGTTGATCGCTAAGATGATGGGAGAGATTCAATTC</w:t>
      </w:r>
    </w:p>
    <w:p w14:paraId="72B3A786" w14:textId="77777777" w:rsidR="00B15138" w:rsidRDefault="00B15138"/>
    <w:p w14:paraId="32103CE8" w14:textId="5E445807" w:rsidR="00133D09" w:rsidRDefault="00133D09">
      <w:r>
        <w:t>&gt;</w:t>
      </w:r>
      <w:r w:rsidRPr="00133D09">
        <w:t>MELO3C009694</w:t>
      </w:r>
    </w:p>
    <w:p w14:paraId="7EF1FD53" w14:textId="086010B6" w:rsidR="00133D09" w:rsidRDefault="00133D09">
      <w:r w:rsidRPr="00133D09">
        <w:t>ATGGATGCGGAAGAGAAGCAAGAACATAGTCGTCATCTACGTAATTGGCTAAAGGAGCTTCAAAATGTATTTTTCCAAATTGAGGGCTTCATAGATGAACTCAAAGAGGAAGTCTATAAAACCGAGGGTATTGGTAAACAGGTACTTGCTCCTTTCTCGTTCTCCATTTGTCAAAGAGCACGTACTCAAAAAATGGAGAAACTATTTGACCATTTAGATGCAGTTGTGGCAAAAATGTATGAATTTGATCTTAAAGAAAGGCACACTGGTGCCATAAAAATGGAGACAACAGACTCTTTCCTTACTGCCACTGAAGTTTCAACAAGTCTCATGAAACCAAGCTGGAAAGTACTTTACCCCTCGACTAGTGCTCCGAAGTCTTATCAGCACGAGCGGTATCGAGAGATTCTGAATGATTTCAAAGAATCTACTTTAGGGTTCTTCCACATAGTTGGAGAAGCAGGTATAGGTAAGAGCACACTTGCCAAATTCATTTACAATGATCCAGAAGTAGAGGAAATGTTTACATCAAGATTGTGGGTTTGTGTGAAAGAGGAATTTGATACGCAGAGATTGATGACAGAGATACTCAACTTTTCATATTCTCCAGCAACTTGTGACAATTTGACTGAGACAAAATCGTGCCCCACAGTTCAAGTTCAACAATATCTGAGAGAGAAAACTTTTCTGCTTGTTTTTCAAGACCTTTCAATCAAGAACCTAGATAATTCTTCCCTGTTTACAAGTTTATTGAGGATGGGAAAGCCTGGTAGCAAAATCATAGTGACCACTCAGAATGAGGAAATTGCAAATGCTATAAAACTACCAAAGGTCATGGTTGAGGTCAACAAGGTTGAGCAACAATCAGAGCAAAATGAGAGTCAGACAGCCCTAGACGCAGTTACTATAGAGACTTCAAATGTTAACAATGCTGGCGAGTCCACTCAAGCTAACCCTCTGGATAAGCTAGATCAATCTATCACATATCAAACAATATTCAAAGTTAAAAGGCTGTCAGAAGAAGATTCCCTTTCTTTATTCAAAGATTATGCTTCTATAGTTGAAGATGACAAAGAAGGTATAATAGAAACTCTGGAGAAATGTAATGGAGTACCATTGGCAATAAAGTGTCTGGGGAGCATGTTATCTTTGGAAACTTCAGCAACTAAATGGATGGAGGACACTGACCAACAAGAGGAAGTTAATGAGTCTTCCAGTACATTTAGTATACTTAAACTATGCTACAATCAGATGCCCTCACACCTGAAGCCTTGCTTTCTTTATTGTTCTCAATTACAAACCGATAGCATACTCTCTTCAAATGATGTCATTCAGTTATGGATGGCAAACGGACTTCTCCATTCACGCCAAGAGAATTACTTATCCTTGGAAGACATAGGTGAGATTTATTTCAAAGAACTATGCTCAAGATGTTTCCTTCAAGATGTTGAAGAATATGGTCTTGGCTATTGGTTTAAAATGCACCCTCTCATTCGAAAACTTGCACGAATACTCATACAAGAACAAACTAAGGACTTGATATGCATTAAACCAGTCACTAAGGTCACATCTATAGCCTTCCCAGTAAGAGATGAGGTACCATCTAGTTCATTTCTAGCTGAAAAATGCATATCAAAGTTCCAATACTTAAGATTATTGCATTTAGGCTACACAGATCTACAGGAAATTCCAAATACTATAGAAACACTGAAGCACCTAAGATACCTAGACTTGCAGGGAAATAAGAAAATCAAGCGGCTACCAAATGCAATCTGTAATCTACAATATTTGCAGACCTTGATTCTTGCATCTTGTTTTGCACTTCAAGAATTGCCAAAAGATATATGGAAATTGAGCAAGCTCAGATACCTGTGGGTAACATCAAACAATCTTCATTTGCACAAAAATGGAGTAGGAACCATGAATTCTCTAAGATTCCTCGCAATTGGAGGATGTGACAAACTTCAAGATCTATTCGAACAGCCATCATGCCTTGTACGCCTTGAAACCCTAATGATTTACAATTGTAAATCTTTGCAGTTGTTGCCAAATGAGATGGGGTCTCTAATCTCATTACAAAATTTGGTGATATGGAGTTGCGAACAACTTACACTGAAGGGTTTAGAGAAAGTCGACTTCAGCCTCCAAAGATTCACAATCAGAGAGCTTCCAAAAGTTAATAAATTGCCTGAATGGCTTCAAAGGTCAACCGAAACTCTAAGAGTCCTGGAAATCATTGATTGTCCCATCAGAGTGGAGGAAGAGGGAATCAAAATGTACAAAGCAGTTGAAAGTAAGATAATTCAAGGAGCTGTAGACGTCACTAGGAATTTGGTATGGCGAAGTCCAATGGTAGCGAAGAACGTACAGAAGATAGGTAACTACTATTAAGTCCTCCATTCAAATGCCTGAGCGATTGAGAAGAAAGAGCGGAATTGTGAACTTCTATAGAGCGGAATTGTGAACTTCTA</w:t>
      </w:r>
    </w:p>
    <w:p w14:paraId="5D21604D" w14:textId="77777777" w:rsidR="0081397E" w:rsidRDefault="0081397E"/>
    <w:p w14:paraId="6478545E" w14:textId="7333D171" w:rsidR="0081397E" w:rsidRDefault="00AB76B3">
      <w:r>
        <w:t>&gt;</w:t>
      </w:r>
      <w:r w:rsidRPr="00AB76B3">
        <w:t>MELO3C015353</w:t>
      </w:r>
    </w:p>
    <w:p w14:paraId="25F6D67C" w14:textId="6FFC3581" w:rsidR="00AB76B3" w:rsidRDefault="00AB76B3">
      <w:r w:rsidRPr="00AB76B3">
        <w:t>ATGCTTCGAGAGAAAATTGATGGAAAAAAATACTTGCTTGTCATGGATGATGTGTGGAATGATAACCGGACGAAATGGATTAGTCTAAAAGCGTTTCTTATGGGTGGAGCTAAGGGAAGTAGGATTTTGATCACAACTCGTACTCATCAAGTTGCACATACTTCTGACACAGTTTTGTCCCATGATTTAAGTGAACTAGACAAGGACAACTCTTGGGAGTTGTTTAGAAAAATGGCATTTTCCAACGAATCGGAGGTGCTTGAAAATTCAAAGTTGGTTTTAATCGGTAAGGAGATTGTGGCAAAGTTGAAAGGTAATCCTCTTGCAATAAGGGTAATTGGGAGCTATCTGTATTCTAAAAGGTCCGAAAAAGATTGGTTGTCATTCAAGGACAACGAACTTGGCAAAATCATACAACAGGAAAATGAGATCCAATCCATACTAAAGATCAGTTTTAACCACCTCTCATCCAGTTTGAAGCAATGTTTCACCTATTGTGCTTTGTTCCTTAAAGATTATAAGATTCAAAAAGATGACTTGATAAAACAATGGATGGCACAAGGCTTCCTTCAACCACAGAACAAGAAGACAATGGAAGATGTTGGTGATGATTATTTCAAAGAACTAATGGGGAGATCATTTTTTCAAGACATAAGAAAAAACAAATGGGGAGAAATCAAGGAGTTCAAGATGCACGACATCATACACGATCTTGCATGTTCCGTGGTAGAAAATGATTGTGTGCTTGCTAATGATGACACTAAGTCCATTGACAAAAGGACTCGACTTGTGTCAATTTCAAAGACAAGATGGGAAGTCGTTAAAGAATCATTAATCAAGGCAAAAAATTTGAGAACATTGAATAATGCTAGTGAGAATTATGTTGGTGGCAAAATCGAAATCGACCTCTCTAATCATCTACGGTTACGAACATTGAATTTGGAGTCTCATTATTATTATTTGGATATTCCCAAGTGTATTGGTAAGATGAAACATTTGAGATATATTAATATTTCTCACTCTGATATTGATTTCCTTCCCAGGGGAGTTACAGAACTATACCATTTGGAAACACTCATCATTCGTGATTGTATGAAGCTAAGAGAACTGCCAAGTGATATTAAGAATCTAATCAATCTTAGGCATCTTGATATTAAGAATCTGATCCATTTTGATGTGCCTTGGTATCGACGTGGTTGGAGTTATATGCCAAAAGGAATGGGTTCAATGACTACCCTTCAAACGATGAATTTGTATGTATTGGGAGAGAATAAAGGCGGTGAGTTAAGTGAACTCAATGGATTGATTAACTTGAGAGGATCATTAAGTATTCGAGAATTGCAGTTTTGCAAACCCATTGGTTTAGAAAATGCTAAATACCTTGAAGAAAAGTCTGGAATTCGAAAGTTGAAATTACATTGTAAGATCTTTGGAAGGAAATTATCTAAAATTGATTATGAAGATGAAAAAGTTTTAGAGTGCTTGAAACCACATCCAAATCTTCAGAAAATATGCATAAAAGGATACAGAGGAGTGAAGTTATGTAATTGGTTCTCATTTGGTAATATAGGTAGTTTGGTCAACATAAAGCTTTGGAATTGTGAAAAATTGCAACATCTCCCTCGATTTGATCAATTTCCTTTTCTCAAACATCTTCATCTCGAAGGTTTACCGAATATTGAGTTTATTGATAATAAAAATTATGTTTCTCATTCATTAACAACTTTCTTTCCCTCCCTTGAGAAACTAAGCATCATTGATTTGCCTAAGTTGAAAGAATGGTGGAAGGGGGAATTCATTGATCAAACTACCTCATTTCCAACGATTTTACATCACCTTTCTGAATTGACTATTTTCAATTGTCCACAGTTGGGTTCTATTCCAAAACATGGACCTTTGCATTCATTGGACATAAGTGATATCAGTTTGCAACTTTTTGAGTTGGTCATGGAAATGGCTACTACAAACATTATTGTCGGATCACAGGATTCTTCTTCTTCAGCTACTACATCATTATCTTCTCTACGTATTTCGAACATGGATTTTGAGTTTGTAGAACTATATGACTTATTCTCCAATATGACACATCTTGAGTTTCTTTACCTATTAAAATGCAAGAATATGAAGATGTCTTCTTCTCTTGATGGAGTGATATGGAAAGGACTTGGAAGTCTTCGTAGACTTATTTTGTGGAGCATCCCTGATTTGGAGTATTTGCCAAAGGGTTTGCAATATGTGACAACTCTTCAATATTTGGAAATAAGTGATTGTCCAAATTTGGTATCTATTGAAGGGATTGAGCATCTCACTTCACTATCAAATTTGCAAATTTATCATTGTCCTAATTTAACTTCATACCCTCAAGAAATGAGTCATCTCACTTCACTAAATTAT</w:t>
      </w:r>
    </w:p>
    <w:p w14:paraId="399D91A5" w14:textId="77777777" w:rsidR="00AB76B3" w:rsidRDefault="00AB76B3"/>
    <w:p w14:paraId="6CE9437A" w14:textId="6BFDC70B" w:rsidR="00AB76B3" w:rsidRDefault="00AB76B3">
      <w:r>
        <w:t>&gt;</w:t>
      </w:r>
      <w:r w:rsidRPr="00AB76B3">
        <w:t>MELO3C015354</w:t>
      </w:r>
    </w:p>
    <w:p w14:paraId="01C9D747" w14:textId="3A957814" w:rsidR="00AB76B3" w:rsidRDefault="00AB76B3">
      <w:r w:rsidRPr="00AB76B3">
        <w:t>ATGGCAGAATCAATTCTGTTCACCCTTGCAGCAAATATTGCAACCAAGTTGGGTTCTTTCCCACTCCACGAGCTTGGATTGTTGTGGACCGGTTTCCATGAGGAGCTTGATAAACTCAAAGACACTCTTTCCGCCATCCAAGCAGTACTTCTCGACGCAGAAGAGAAGCAGTACAAGAGTTATGCTGTGAAGGAATGGGTTTCAAGGCTCAAAGATGCTTTCTACGATATCGATGATTTGATGGATGAGTTCTCCTATGAATCCATCAAAAGACAGGTTATGATCAAACATAGAACTAACAACAAACAAGTACGTATTTTCTTCTCAGAATCTAATCAAATTGCATTCCGTTTGAAGATGGGTTATAAAATCAAAAGGGTCAGGGAGAAACTCGATATTGTTGCTATTGATAAAGCTCAATTCAATCTTTCTGAGTATACAAGGGAGATACGAAACGACGAAACTACGAAACGACCGGAGACTTCCTCTTTTATACTTGAAGGAGAAGTAATTGGTCGAGATGATGACAAGAAAGGTATTGTACATTTTCTATTGGATACCAACGTCGCACAGGAAAATGTTGCTGTGGTTGCCATTATTGGAATGGGAGGATTAGGAAAGACCGCCCTTGCTCAATCTATCTACGGCGATATGAAGGAAAATAAACATTTTGAATTGACAATGTGGGTGTGTATTTCTGAAGAATTTGATGTCAAAATAATTGTTGAAAAGATTATAGAGTCTCTCACGAAAAAGAGACCTGAGCCCAACCTTCAACTCGATACGTTGCAAAATATGCTTCGAGAGAAAATTGATGGAAAAAGGTACTTGCTTGTCATGGATGATGTGTGGAATGTTAACCGAGAGAAATGGATTAATCTAAAAGCGTTTCTTACTGGTGGAGCTAAAGGAAGTAGGATTTTGATCACAACTCGTACTCATCAAGTTGCACATACTTCTGAAACAGTTTTGTTCCATCATTTAAGTGAACTAAACAAGAACAGCTCTTGGGAGTTGTTTAGGAAAATGGCATTTTCTAACGAATCAGAGGTGCTTGAAAATTCAAAGTTAGTTATAATCGGAAAGGAGATTGTGGCAAATTTGAAAGGTTCTCCTCTTGCGTTAAGGGTAATTGGGAGCTATCTATATTCTAAAAAGACTGAAAAGGATTGGTTGTCATTCAAGGACAATGAACTTGGCACAATCATGCAGCAGGAAAATGAGATTCAATCCATACTAAAGATCAGTTTTAACCAACTCTCATCCGGTTTGAAGCAATGTTTCACCTATTGTGCTTTGTTCCCTAAAGACTATGAGATTCAAAAAGATGATTTGATAAAACAATGGATGGCACAAGGCTTCATTCAACCACAGAATAAGAAGACAATGGAAGATGTCGGTGATGATTATTTCAAAGAATTATTGGGGAGATCATTTTTTCAAGACATAAAGAAAAACAAATGGGGAGAGATCAAGGAGTTCAAGATCCACGACTTCATGCATGATCTTGCATGTTCTGTTGTTGAAAATGTATGTGTGCTTACTAATGATGACACCAAGACCATTGACAAAAGGACTCGACATGTGTCAATTTCGACCTTCATCTCAAAGACAAGATGGAAAGTCATTACAGAATCATTAAAAGAGGCAAAGAATTTGAGAACATTGAATTATGCTTGCGATAAAATCGACCTCTCTAACCATTTGCAGTTACGAACATTGAATGTGGATTTTCTTTATCATGTTCCCAAGTGTATTGGTAAGATGAAACATTTGAGATATGTTAATCTTTCTAATACTTGGATTGATTTCCTTCCGAAGTTTATTACAAAATTATATAATTTAGAAACACTCATCCTTCGTAACTGTCAAAGACTAATGGGACTGCCAAGTGATATTAAGAATTTGATCAATCTTAGGCATCTTGATATTATGCATTGTAACTCAAATTGTTGGAGTTCTATGCCAATGGGATTGGGTTCGATGACTAGCCTTCAGACAATGAATTTGTTTGTATTGGGAGCGAAATGGGGTGGTGAATTAAGCGAACTGAATGGACTTAATAGCTTGAGAGGATCATTAAGAATTAAACAATTGCAATTTTGCATAACTCCTAATTTAGAAAATGCTAAATACCTTGAAGAAAAGTCTGGAATTCAGAAGTTGGAATTACATTGGGATTCTTCTTATGGAATAGGGCGTAATACTTTTAATGACGAAGATGAAAAAGTTTTAGAATGCTTGAAACCACATCCAAATCTTCAAAAAATACGCATAGAAGGATACAAAGGAGTGAAGTTATGTAATTGGTTCTCATTTGGTTCTATAGGTAGTTTGGTCACCATAAAGCTATGCGAGTGTGAAAAATTGAAACATCTCCCTCAATTTGATCAGTTTCCTTTTCTCAAGCACCTTCATCTCGAAGATTTACCGAATATTGAGTTTATTGATGATAACAATTATGTTTCTTCTTCGTTAACAACTTTCTTTCCCTCCCTTGAGAAACTAAGCATCATTCAGTTGCCTAAGTTGAAAGAATGGTGGAAAGGGGAATTCATTGATCAAACTACCCCATTTCCAACGACTTTGCATCACCTTTCTCGATTGAAGATTAATCATTGTCCACAGTTGGGTTCTATTCCACAACATGGACCTTTGAGGTCATTGGACGTAAGTGGTGTTAGTTTGCAACTTTTTGAGTTGGTCATGGAAATGGCTACTACGAACATTATTGTTGGACAAGATTCTTCTTCTTCAACTACTAGATCATTATCTTCTCTAAGTATTTGGGACATGGATTTTGAGTTTTTACAATTACATGACTTATTCTCCAATATGACACATCTTAAGTCTCTTGTCATAGGAAATTGCAAGAATATAAAAATGTCTTCTTCTCGTGATGGTGTGATATGGAAAGAACTTGGAAGCCTTCGTAGACTTGATTTGTGTAGCATCCCTGAATTGGAGTGTTTGCCAAAGGGTTTACAATATGTGACAACTCTCGAATGTTTGAAACTATATGATTGCCGAAATTTGGTATCTATTGAAGGGATTGAGCATCTCACTTCATTATCACTGTTGGAAATTGAATATTGTCCTAATTTAATTTCCTACCCTCAAGAAATGGGTCAACTCACTTCACTATCACGTTTGAGAATCAATGGTTGTCCCAATTTACCTTCCTTGCCAGAAGGGCTTCGCCATGTGACTTTCATGTATTATGAGGACCTACCGACCCCAAGGTATGCACTAAATTTATTTTCTATTAATAATTATAATTTTTGCATCGATCCCAAGGTATTGGAATGTCTTGAATTCTATTTATGTTATTTACAACTTCGGCATAGAGTTTAA</w:t>
      </w:r>
    </w:p>
    <w:p w14:paraId="559167FB" w14:textId="77777777" w:rsidR="000B65AC" w:rsidRDefault="000B65AC"/>
    <w:p w14:paraId="464EF50E" w14:textId="2EF5E939" w:rsidR="000B65AC" w:rsidRDefault="000B65AC">
      <w:r>
        <w:t>&gt;</w:t>
      </w:r>
      <w:r w:rsidRPr="000B65AC">
        <w:t>MELO3C023566</w:t>
      </w:r>
    </w:p>
    <w:p w14:paraId="2B00EF79" w14:textId="0648653A" w:rsidR="000B65AC" w:rsidRDefault="000B65AC">
      <w:r w:rsidRPr="000B65AC">
        <w:t>ATGGCCCAAATAATTCTCCCAAATCTTGCTGCGCGGATCTTGGCAAAACTGAGCTCTCTACTTTCTGAAGAATTTGGAACGCTATGGGGACTCAAGGATGATGTGAACAAACTCACATGCACTGTTTCAATTATTCGAGCTACACTTGTTGATGCAGATACGTGGATAACTCACTTAGAATCTGTAGTGGATTGGCTCGAACAGATGGAAGCTGTTCTTAAAGATGCGGAAGATGTGCTTGATGAATTCTCTGCTGAGGCTATCCGTCGAAGAGTGATGACAAGAGGGAGAAATGCAAAACAGGTTAGAATCTTCTTCTCCAACTCTAACCAACTTGTATTTAACTTTAGGATGGCACGTCAAGTCAAGAAAATTAGGGAGAGGCTAGATGCTATTGGTCATCTTAGAAATTATCTTTGGAGTCGAAATTACTTTGATCAAAAAACACAACAATACGATTTATCCGATCAAACGTGGATGGGAAGGGATACTCACTCTTCTATAAGAGGAGAGGAATTAATTGGTAGGGATGATGCTAAGAATTCCCTAAAAGACCTCTTACTAAATCGTGCGAAAGACCACATTTCATTCATTGCAATAGTTGGAATGGGTGGGATAGGCAAGACAACACTAGCTAAGTTTCTCTACAATGATCCAGAGTATCCCCGCATTTTGATATACTAATGTGGGTTTGGGTGTCTGAACAATTTCACGTAAACATACTAGTTGAAAAAATAATAATGTCAGCAACAAAATCCGATAGAAATCCTAACGTACACGTGATGGATAGAAATCCTAATGTACACGCGATGGATTTTTTACAACGTGAACTTAAAAAGGTGATTCAAAATAAGAAGTATTTGTTGGTTATGGATGACGTATGGAACGACCAAAACGAATATGCATGGAGAGAATTGAAAAATTTGTTAATGGATGGAGCTGAAAGAGGGAGTAAGATTATCATCACAAAACGTGATAGTAGAGTAGCTACCGAGATCAAAGATATGACAAAGTCGATCACTTTAGATGTCTTAGATGAGGACAGTTCTTGGTCATTGTTTAAAAAAGTGGCATTTAAGCAAGGCCAAGACTCAAAATATCTAGAAGTGGAACAATTGGGGAAAGAAATTTTAAAAAAATGTGGAGGTGTTCCTCTCGTAATAAGACACATTGGACGCTTGCTATCCTCTAAAACTTCTAAAGAAGAGTGGATGTCCTTCAATGATAACGAAAGTTTGGAAGTCACCCAACAAGACAATCATATGACATCCATATTAGAATTGAGCTACAACAATCTCCCACCCCATTTGAAGCAATGTTTTGCCTATTCATCATTGTTTCCCAAAGGATACAAAATAAAAATAAATGAATTGATTGGACAATGGATTGCTCAAGATTTTATTGAATCATCATCTGGAAGAAAATCTTTGGACAATATAGGGAAGGACTACTTTGACGAATTATGTTCGAGGTTTTTTTATGAAAATTTAAGTGGCGACAACAATTTTGATGATTATGTTCGTATGCACGATGTGATGCGTGAGCTTGCAAAGAAGGTAGCAGGAAATAAATATTATGCTCGTGGAGATTCCAACAATAGTTACGTTGTGAGTGAACAAACTCGCCATATTTCATTTGACTATAAAATTGAATTATGGAGGGATGTTCTTTCTAAATTACTCACGGCTAAAGGACTAAAAACGTTTCTCATATTACATCATCTCTATGAGAAGAAAAATACGGTCGATAGAGAGACTTTGGATAAATTATTTTCCAGTTTTCCACGTCTACGGGTATTAGGTCTTCATGATTCGAAAATCAGTACAGTGCCAGATTCCATAGAAAAGCTTACAGACCTTCGATATCTAGACCTCTCGGAAAATGATATAGAATCACTCCCAAATTCCATCACCAAATTGCAAAATTTGCAAACATTAAAGCTAACAGAATGTCATAAGTTAAAGGAATTGCCGAGGAACACCAAAAAACTCGTAAATCTCAGGCATCTTGCTTTTGATCATTGTATTCAAATAACCCATATGCCAGAAGGGATGGAGAAGTTGACCAGTCTACAAACAATAACTTTATTTGTGTTTGACTGCAAAAAGTCCAATAAGTTATCGGAATTGAATGAGCTCAATTATTCGAAAGCAGAGTTAAAAATCACGGGTTTAGAACAATTGAGGTCTATCGACTTTATCCTACCTGAAGTCGGCTTGGTAAACTTGAAGCACGGTTGGCGAAGTTTAAAACTGGAATGGGAACTTAGTGGGGGTGATGAATATGAAGGTGAGGGAGATAAAACAATAATGGTATGCTTAATACCTCATCCATATCTTGAATCCTTGAGCATTAAAGGGTACTGTGGAGTAGGATTACCCGAATGGGTGTCCGCCTGGCCGTTCTGGAAGTTGACTCAAATTGAAATTGTAAATTGTCATAGATTGCAATATCTGCCTTCAATTGAGCACCTTCATGCACTCAGCAATCTACGTTTACAGAACTTAAGATCTCTCGAGTATATAGATTTTGATTCTTCGAACTCATCATCGTCAGTTTTTTTTCCATCTCTCAAGTTTATATGGTTGCAAGATCTGCCTAATTTGGTAGGATGGGGCCGTGACGATGCATATACATTGTCAGATCAGTTGGCTCCAACTTTTCCTCAGCTTTGTTTCCTGGAAATCTTCGACTGTCCGAAGTTAATTTCCATTCCCAAGCTACCTTCCATTAGAGCATATGTCCATTTATGTCATGTTGGTGTTCCGTTGGTGAAGAGGGTAGGTTTAGTACTGTGGCGTTTGGGGCAGCTAAAACTAGAACAAATTCTGGGTATGGAACTTTTACCGGAGGAATTTTACAAATATTACGTAACTTTTTATGAGGATATCTCGATGTCCCCTGGGCTTCGTTGGTTGGAAATAATTAAATGCCCCAATCTCACGAGTTTACCAACATGGATTAACCGTATCATTTCTCTTGAAACGCTGCGTATTATTAGCTGTCCGAATTTAAAGTCACTACCTGCGGAAATTGGAGAACTCCAATATTTGCTGGAGCTTCAGATAAAGGACTGCCCAGAACTTGAAGAGAGATGCAAGCAGGGAGGAGAGGATTGGCCTAAAATTTCTTCCATCCCCTACATTACTCTCGGCCAAATTGCCACTGTCAATGACACACCATATCTTTCAGGTTTTCTTCAC</w:t>
      </w:r>
    </w:p>
    <w:p w14:paraId="566DDC85" w14:textId="77777777" w:rsidR="00875815" w:rsidRDefault="00875815"/>
    <w:p w14:paraId="4FB1ABFD" w14:textId="3668C822" w:rsidR="00875815" w:rsidRDefault="00875815">
      <w:r>
        <w:t>&gt;</w:t>
      </w:r>
      <w:r w:rsidRPr="00875815">
        <w:t>MELO3C023568</w:t>
      </w:r>
    </w:p>
    <w:p w14:paraId="6CD2A13B" w14:textId="07270B42" w:rsidR="00875815" w:rsidRDefault="00875815">
      <w:r w:rsidRPr="00875815">
        <w:t>ATGGCTGAAGCTATTCTCTACAACTTTACTGCAGACATCATATTCACATTGGGCTCTTCCGCACTCCAAGAGATTGGATCCCTATGGCGTGTCAATTCTGAACTTCACAAACTCAAACACTCTCTTTCTGCAATTCAAGCCGTGCTTCACGATGCAGAGGAGCAACAATCCAAGAACAATCAAGTCAAAGATTGGGTTTTAAAGCTTCAAGATGTTTTGTACGAGATTGATGACTTGATCGACGAGTCCTCTTACCAAACCTTGAGAAGGCAAGTTCTGGCCAAACACCGTAGATACAGAAAACAAGTACGTATCCTCTTCTCCAAATTTAAATCTAATTGGAAAATAGGCCACAAAATCAAGGAAATTAGGCAGAGGCTGCAAGCTATTAATGAAGATAAAAATCAATTTAGCTTTCGTAAGCATGTGATAGAGAGAAGAGATGATGATGAAGGGTTGAGAAAGAGACGGGAGACTCACTCTTTTATACTTGAAGACGAAGTGATTGGTAGGAATGATGACAAGGAAGCAGTCATAGATCTTCTACTAAATTCCAACACCAAAGAGGATATTGCAATAGTTTCCATTGTTGGAATGGGAGGATTGGGAAAGACTGCCCTTGCTCGATCTATTTATAACCATAAGAGGATAATGACTCGATTTTCGTTGAAACTATGGGTGTGTGTTTCTGACGCATTTGATCTCGAAATTATTGTCCAAAAGATAATAGAGTCTGCAACCGGGAAGAAGTCTGGATACCTTCAAATAGATTCATTACAATGTGAGCTTAGAAAGCACATTGATGGAAATAAATATTTGTTTGTCATGGATGATGTGTGGAATGAGAAAAAAGAGGAATGGTTGCATCTAAAAGAATTGCTTATGGCCGGTGCAAAGGGTAGTAGGATTTTGATCACAACACGCAGTGAACAAGTTGCTAAAACTTTTGACTCTACTTTTGTTCATCCATTACAAATTTTGGATGCATCTAATTCTTGGTTGTTGTTTCAAAAGATGACAGGTTTGGAAGAACTTTCAAATAATCAAGAGGCTGAGATTGATCAAACGAATTTAAACTTGATCCAAATTGGCAAGGAGATTTTATCAAGGTTAAAAGGTGTTCCGCTCGTAATAAGAACTATTGGAGGACTTTTAAAAGATAATAAATCAGAAAGATTTTGGTTGTCTTTCAAGGATAAGGAACTTTATCAAGTTTTGAGACAAGGACAAGACGCTCTAAAAGAAATGAAATATATTCTTGAGCTTAGCTATAAATATCTTCCTGCTAACTTGAAGCAATGTTTCTTATATTGTGCTTTGTTTCCCAAAGATTTTGAAGTTCCAAAGATTTCACTTATACTATTATGGAGGTCACAAGGTTATATTCAACCAAATGGCAATAAGGACAATAACCTCGTTGATATCGGTGATGGTTACTTCATGGAGTTATTATCAAGGTCATTTTTTCAAGACGTTAAAAAAGATGATTCTGGAGACATAGTAGCATGTAAGATGCATGATATGATGCATGATCTTGCTTGTTCGTTAACAAATAATGAATGTGTGCATGGACTGAAGGGGAATATCATCAACAAAAGAACTCGTCACTTTGTTTTGGAAGACAAAGATTATCATGAAGATCAACTTATGAGACCATTATCTAAGGCAACACATTTGAGGACATTATTTTATAGAAAAGAAGAAGATGTAATTGGTTCACAATGGAACTTTGAAGAAACCTTCCGTAGTATTTTCCGATTTCGAACGGTGCACTTAGAAGGGTATGATCAAAACCCAAAAGCAAAAGCTTTGGAGTTTATCGGTAAATTTAAACATTTGAGATTTTTGAGTATTACTTATTCAAATATTCCGTATCTTCCAGATTCCATTACGAAGTTGTATTATTTAGAAACATTTTTCTTTCAATGTTCACATAATTTAGAAAATTTACCCAATGATGTGGGAAACTTGATCAACCTTAAGCATTTGGATCTTTCTCATAATTCTACTTTAGAATTCCTTCCCGATTCTATTACTGAGTTGTGTAAGTTGGAAGCACTTATCCTTAAGGGTTGTGAAAAATTAAAGAGATTGCCGAAAAATATAAAAAATTGCAACAATCTTAGGCAACTTGATCTTTCTCACAATGAGAGAATAGAATTTCTTCCTGATTCTATTACTCAATTGATTAATTTGGAAACACTT</w:t>
      </w:r>
    </w:p>
    <w:p w14:paraId="7FE7AA61" w14:textId="77777777" w:rsidR="00875815" w:rsidRDefault="00875815"/>
    <w:p w14:paraId="75804F69" w14:textId="02FAE1EF" w:rsidR="00875815" w:rsidRDefault="009E54CE">
      <w:r>
        <w:t>&gt;</w:t>
      </w:r>
      <w:r w:rsidRPr="009E54CE">
        <w:t>MELO3C023575</w:t>
      </w:r>
    </w:p>
    <w:p w14:paraId="6DBA44F8" w14:textId="1C166BBF" w:rsidR="009E54CE" w:rsidRDefault="009E54CE">
      <w:r w:rsidRPr="009E54CE">
        <w:t>ATGGCTGAAGGAATTCTCCTCCAACTTGCTGGGGAGATCTTGACAAAACTGATCTCCTTACTTTCTGAAGAATATGGAATGCTAAGCGGACTCAAGGATGATCTTGACCAACTCAAGAGCACTGTTTCAATGATTCAGAGTACACTTATCGATGCGCAAAACTTGCCAACTGGATTAGACTCTGTAGCAACTTGGCTCGAAAAGTTGAGACACGTGCTTCATGATGCGGAAGATTTGGTTGATGAATTCTGTGCTGAGCTTCGCCATCGAGAAGTTATGACAAGGGAAAAACATGCAAAAAAGGTCAGGATTTTCTTCTCTAGCTCTAATCAACTTGCATTTAACTATAAGATGGCACGTCGAGTAAAAAAAGAATTAGGGAGAGGTTAGATGTTATTGATAAGGAAAAAAGTTATCTTTGGAGTCATAGCTTTGTTCAGGGGAGACAACAAGATGTACCTAGTCCAATTAGAATGAGAATGAGCTTGAGTAGGGAAACTCACTCTTCTTTAAATAAGGAGAGAGTGATTGGAAGAGATGATGATAAGAGGTACTTAAAGAGCCTTTTACTAGTAGATGATATGAGTCTCAAAGACAATGTTTCACTCATTGCAATTGTTGGAATGGGTGGAATAGGGAAGACAACCTTGGCTAAATCTCTCTATAACGATGGGGACGTATCCAAGCATTTCGAGATAAAAATGTGGATTTGGGTTTCTAAGCAGTTCGTTGAAAAAATAGTAGTGAAAAAGATACTAGAGTCAGCAACCAAAATCCCTCCTATTGGACAAGAGTTGGATACTGTACAAAGTCAGCTCCAAGATGTGATTGGAGGTAAGAAGTATTTGTTGGTTATGGATGAAATAATGAATGAAAGTGAAGATGAATGGAAGAAATTGAAAGATTTGTTAGTGGTTGGGAAGAGAGGGAGTAAGATTATAATAACCAAGCGTGATCGTAAAGTTGCATCAGAAATCGAAGGAATGACCACGTCAGTGACTTTAAAAGGCTTGTCTGAGGACCGTTCTTGGTCATTGTTTAGAGAAGTGGCATTTGAAGGAAACCTCCCAAATCCAATAAATCCAAAGTTGGAACTAATGGGGAAAGAAATTTCAAGTAGATGTGGAGGTGTTCCACTTGCAATAAGACATATGGGACGCTTTTTATGCTCAAAAAGATGTGAAGAAGAATGGATGTCTTCTCTGAGTGACAAACTTTTGGAAGTCACCCAACAAAACAATGATGTGGCATCCATATTAGAATTGAGCTATAACGATCTCCCACTACATTTGAAGCAATGTTTTGCCTATTCATCCTTGTTCCCCAAAGTACATAAACTAAAAGTAAATGAGTTGATTAGACAATGGGTTGCTCAAGGTTTTATCGAATCATCAAAGGGAGAGAAATCCATGGAAACTATAGGAAAGAACTACTTTGATGAATTATGTTGGAGGTTTTTTTACGAAAATTCTAGTGATGAGAATAATTTCGATGATTATGTTTATATGCATGATGTGATGTATGAGCTTGCAAGGAAGGTAGCAGACAAGAAATTATATGTATGTGGAGATATCAATAATAATTATGTTGTTAGTGAACAAACTCTGCATTTTTCATTTGATTATAAAATACAATCATGGCAGGACGTTCTGTCCAAATTGTGCAAGGCTAAAGGATTAAGAACATTTATGTTCTTACATTCTCCCTATGAGGAGAAGAATGAGGTCAATGAAGCTAATTTGGATGAACTATTTTCAAGTTTTCCACGTTTGCGAGTATTACTTCTTGGTGGATCCAATATTCATGTACTGCCAAATTCTATAAAGAAGCTTAAACTTCTTCGATATCTCGACCTCTCCGAAAACAACATGAAATCACTGCCAAATTCCATCACTGAATTGCAAGATTTGCAAACTTTAAAGCTGACTGGCTGTTATGCGCTTAAAGAAATGCCAAGGGATATCAACAAGCTTGTAAATCTCAGACATCTTGATTCTCGGTGTTGTTCACAAATAACTCATATGGCGCCGGAAGGGATGGAGAAGTTAAGTTGTCTACAAACAATAAGTTTATTCGTGTTTGATTGCACAAAGACGAATAAGCTACGGGAGTTGAATGAGCTCAATAATTTGACAGGAGAGTTGAAAATCACAGGTTTACAGCAGTTGAGGTCTACTCCATATGAAGTCAGTTTAGTAAACCTCAAAGACAAAAAATGTTTGCGAAGTTTGAAACTGGAATGGAAAATGGGACTGTACAAACACGAAGACGAGGCAGATGAAAGAGTAATGAAAGGCTTAGAACCAAATCCAAATGTTGAATCCTTGGGCATTAAAGGGTACAACGGAGTAGGATTACCCAAGTGGATGTTCAACTGCCATTTGAAGTTAACTGAAATTGAAATTGTAAGTTGCCATAGATTGCAACATCTACCTCAGTTCCATCACCTTCAAACTCTCAAGACTCTATGTCTACGGGACTTAAGATCTCTCAAGTTCATAGATAAGTTTGACAATCCATTTTCATCATCAATGTTTTTTCCATCTCTAAAGTCTCTATGTTTAGCAAATATGGCTAATTTGGAAGGATGGTGGGAATTAAGCCGAGCCGTAGCAGGGGAGACTTCTGAGAACATTCAATGGTTGCCTCCAACTTTTCCTGAGCTTGAGATTCTAGACATCTACCAATGTCCAAAGTTAAATTCTATGCCCAAGCTACCTTCTTCCACTAAAGCATATGTTAGTTTATGTGATGTTGGTGTTCAGTTGGTGATTAGTACAATAGGTCCAGTATTGTTGTGTTTGAGAACTCTAAGACTTGAAGAAATTAAAAATCTGAATTGTCTACCATTTCAGCAAAACATAAATCATTCTTTGGTTATCTCCTCAACAACGACCTCTCCTATTCCCCTCAAATATCTACAAATGGATAAATGCCTCGATCTCGTGACTTTACCAGAATGGATTTACATCTTTACTTCTCTTGAAACGCTGAGTATTTCGAAATGTCCGAAATTAAAATCACTACCAAAGGGAATGCAACGACTCGAATCTTTGAAACGTCTTTGCATAGAGGACTGCCCAAGACTAGAAGAAAGATGCAAGGAGGGAGGAGAGGATTGGCCGAACATTTCACATGTACCCAACATTGTTTTCTTCACGTCACAGTCTTCTTCAGGTCTGTCCC</w:t>
      </w:r>
    </w:p>
    <w:p w14:paraId="52A538E6" w14:textId="77777777" w:rsidR="00ED3884" w:rsidRDefault="00ED3884"/>
    <w:p w14:paraId="2784C173" w14:textId="6A984AAD" w:rsidR="00ED3884" w:rsidRDefault="00ED3884">
      <w:r>
        <w:t>&gt;</w:t>
      </w:r>
      <w:r w:rsidRPr="00ED3884">
        <w:t>MELO3C023576</w:t>
      </w:r>
    </w:p>
    <w:p w14:paraId="6F75B858" w14:textId="3BD81466" w:rsidR="00ED3884" w:rsidRDefault="00ED3884">
      <w:r w:rsidRPr="00ED3884">
        <w:t>ATGGGTCAACAAATTAAAGAAGTTAGGGAGAAACTAAATGCTATTGCTGATGATAAAGATAAACTCCACCTTTCCATGCGTATGGGGGAGATACAAGGCGATGAGTTGAGAAAGATACGTGAGACTTCATCTTTTATTCCTGAGGGAGAAGTGATTGGTAGGGATGACGACAAGAAAGTTATTATAGATTTTCTATTGGATACCAAAACCAAAAAAAAGGATAATGTTGAAGTGATTTCCATAGTTGGTATGGGAGGATTAGGAAAGACCGCACTTGCTCAATCTGTCTATAATGATGAGAAGATAAACAAACATTTTCAATTGAAATTATGGGTCTGTATTTCTGAAGAATTTAATGTCAGGACAATTGTTGGAAATATAATAGAGCTTTTCGAGGAAAAGAAACTTGAACCCCTCCAATTGGATAAATTACAAAGTATGCTTTGA</w:t>
      </w:r>
    </w:p>
    <w:p w14:paraId="6B934F97" w14:textId="77777777" w:rsidR="00ED3884" w:rsidRDefault="00ED3884"/>
    <w:p w14:paraId="0D613916" w14:textId="09D0CF91" w:rsidR="00ED3884" w:rsidRDefault="00186235">
      <w:r>
        <w:t>&gt;</w:t>
      </w:r>
      <w:r w:rsidRPr="00186235">
        <w:t>MELO3C023578</w:t>
      </w:r>
    </w:p>
    <w:p w14:paraId="2AB7A2A7" w14:textId="3574F111" w:rsidR="00186235" w:rsidRDefault="00186235">
      <w:r w:rsidRPr="00186235">
        <w:t>ATGGCGGATTCAATTCTTTTCAATGTTGCTGCTAGTGTTATTACTAAATTGGGATCTTCTGCACTTCGAGAACTTGGATCTCTGTGGGGTGTCAACGATGAGCTCGATAAACTCCAAAACACTCTTTCGGCCATTAAAGCCGTGCTTCTTGATGCAGAGGAGCAACAATCCAAGAGCCACACAGTCAAGGATTGGATTTCAAAGATTAAAGATGTTTTCTATGACATTGATGACTTGATTGACGAGTTCTCTTATGAAACTTTGAGAAGACAAGTTCTTACCAAAGATAGAACAACCACCAAACAAGTACGTATCTTCTTCTCCAAATCTAATCAGATTGCTTTTGGTTTCGAAATGGGTCAAACAATTAAAAAAGTTAGGGAGAAGCTAGATGCTATTGCGGCTGATAAAGCTCAACTTCACCTTTCTGTGAGTGTGAGGGAGGTACGAGATAATGAGCCAAGGAAGGTACGAGAGACTTCCTCATTCATACTCGAGGGGGAAGTCATTGGTAGGGATGAGGATAGGAAATCTATTATGGATTTTCTATTCAATACCAACAACATCATAAAGGATAACGTTGAAGTTGTTTCCATTGTTGGAATGGGAGGATTAGGAAAGACAGCACTTGCTCAAGCTGTCTATAATGATCGAAAAATAAACAATCATTTTAAGTTGAAAATGTGGGTGTGTATTTCTGAAGAATTTGATATCAAAGTAATTGTTGAAAAAATTTTAGAGTCTATTACGAAAACAAAACAAGAGTCCCTTCAGTTGGATATATTACAAAGTATGCTTCAAGAGAAAATTGATGGGAAAAAATACTTGTTGGTCATGGATGATGTGTGGAATGGAGACCACGAGAAATGGATTGGTCTGAAAAGATTAATGGGTGGTGCTAGAGGAAGTAAGATTTTGGTGACAACCCGTAATCTACAAGTTGCACAGGCTTCTGACACTGTTTGGTTCCATCACTTAAAAGAACTTGACAAGGACAACTCTTGGGCGTTGTTTAGGAAAATGGCATTCTTAAACAAAGAAGAAGAGCTTGAGAATTCAAATTTGGTTAGAATGGGTAAAGAGATTGTAGGAAAGTTGAAAGGTTATCCCCTTGCAATAAGAGTAGTTGGACGTTTGTTATATTTCAAAAACACAGAAATGGATTGGTCGTCATTCAAGGACAACGAA</w:t>
      </w:r>
    </w:p>
    <w:p w14:paraId="6250F9E8" w14:textId="77777777" w:rsidR="00186235" w:rsidRDefault="00186235"/>
    <w:p w14:paraId="5790263A" w14:textId="3B18D95E" w:rsidR="00186235" w:rsidRDefault="003B37B6">
      <w:r>
        <w:t>&gt;</w:t>
      </w:r>
      <w:r w:rsidRPr="003B37B6">
        <w:t>MELO3C023579</w:t>
      </w:r>
    </w:p>
    <w:p w14:paraId="4357C00B" w14:textId="034EE350" w:rsidR="003B37B6" w:rsidRDefault="003B37B6">
      <w:r w:rsidRPr="003B37B6">
        <w:t>ATGGCCCTTGAAGGAATTCTTTCCGGTGTTGGAGTGGAAATCTTGAAGAAGCTTAGCTCTCAAGCTTCAGCATACCTTGGAAGGCGATGTGGTGTTAAGGATGATCTTGACAAACTAAGGAGCAATGTTAAATCCATTCAAGCTGTACTTCGTGTTGCAGAGCAACTCCAAGGCAATGATCATTCTTTAACCGATTGGCTCGAAAAGTTGGGAGACGTCTTTTACGATGTTGAGGACGTGCTTGATGAAATCTCTACTGAGGCTCTCCGTCGAGAAGTGATGACGAGAGGAAAAAATGCAAAGCAGGTTAGAATCTTCTTCTCCAATTCTAACCAACTTGCATTTAGCTATAGGATGGCATGTCAAGTCAAGAAAATTAATGAGAGGCTAGATGTTATTTCCCAAGAAAAAGAAAAGTTTCATTTCAATAATCCAGTTGGGATACAAAATGTTTTATCTTATCCAAAAGGAATGCAAAGGAATTCTCAGTCATCTTTAAGAGTGGATCAGAAAATATTTGGAAGGGTTGACGATATGAACAACCTTAAAAAAAAAAAATTACTAGCGGAGGATGACAAGGTGAAAGCTAACGTTTCATTCATTGCTATTGTTGGAATGGGTGGAATTGGCAAGACAACCTTGGCCAAATCTCTCTACAATGACAAACAAGTCTCTGATTGTTTTGAGACAAGAATTTGGATTTGGGTTTCTCATCAATTCGACACAAAAACAATATTGGGAAAGATAATTGAATCGGCAACCGTAAAGAAACCAAAGGTAGATGAATTGGAACCTTTAAATACAAAGCTTCAAGAAGTGATTGGAGGAAAGAAGTATTTGTTAGTTATGGATGATGTATGGAATGAAAACGAAAATGAATGGGAGAATTTGAAAAGCTCGTTAATGCATGGTGCAAGAGGGAGTAAGGTTTTGATCACAAAGCGTGACAGTAAAGCAATTTCAAGAATTGAAACAATTCCTCTAAAAGACTTAACTGAGGATTCTTCTTGGTTGTTGTTTAAAGAAATGGCATTTGAAGAAAGCGACTTAGAGTCAACAAATCAAAACTTGATAAAATTGGGTAAAGAAATTTCAAAAAAATGTGGAGGTATTCCTCTTGTAATAAGACATATAGGACGCTTATTAAATGGAAAAACTTCCGTGGAATATTGGGAGTTCATCAAAGAAAATGACCTTTTAAATGTCACTCGTGAGGAGAACAATAATGATGGTCATGTGATATCAACATTAAAATTGAGCTATAACCATTTGTCACCAAATTTGAAGCAATGTTTTGCCTACTCATCCTTGTTTCCCAAAGAATACAGAATTACACCAACTGAATTGATTGGACAATGGATAGCTCAAGGTTTTATCGAATCATCAAATGAAGGAAAATCTGTAGAGGATATTGGGAAGGAGTACTTAAATGAATTATGTTGGAGGTTTTTCTTTGAAATAACTTCTACTTCTAGAGAGTTTTCTTTTGAAGATAATGAATTATGTTGCATGCATGATGTGATGCGTGATCTTGCAAGGGAGGTAGCTGGAAAGAAATTGTACGTACGTGGAGATCCAAATAATGAATATGTTGTGAGTGAACAAACTCGTCATATTTCATTTGAATATGTAATAGTATCATGGAAGGATGTTTTATCCAAATTGCACCAGGCCAAAGGATTAAGAACGTTTCTTTCGCTTGCGGAGAGTCCAATAACAAATGGAGTTTTGGACAGACTAGTTTCCAACTTTCCACGTTTACGAGTATTACAAATCTTTGATGTGTCGAAGTCTATAAAAAAGCTTAGACATCTTCGATATCTAAAGTTTACTCGTATGGATGCTGGGAAATCACTTCCAAACTGCATCACGGAATTGCAAACACTAGATCTAACCGATTGTTTTTCCCCAGTGTATCTGCCAAGGGATATTAAAAATCTTGTAAATCTCAGGTATCTTCTTAGTTATTCAAAATATATCGATGCGGTGGAAATAATGGAGAAGTTGACTAGTCTACAAACAATACGTTACGTTTTGCTTGATTGTAAAAAATTTGATAAGGTAAAGAAATTCAGTAAGATGAATTGTTCTATAGAATCTAGTTTACAAATCATAGGTTTGGAGCAGTTGAGGTTTTTTACATCTAGAGTCAAATTAGTAAACCTTAAAAACAAAAGAGTCCCACATGTGAAACTGGAATTTAAGAATGATAATACATATGACGGCGATGATGATGAAACAATATTGGAAGGCTTTGAACCACATCGAGATGTTAAATGCTTGGATATTGAAGGGTATTGTGGAGTAGGATTACCCAATTGGGTGTCCACCTTACATTTGTTAACTGAAGTCTTTATCAAAAATTGTGATAGATTGCAACATCTGAATCAGCTCTCTCATCTTCAAGCTCTTAAAATGTTACATTTATGGGGCTTAAAATGTGTCATGATGAGTATATCAGAATGGATTGTCACCCTTACATCTCTTGAAGTTATGGATATCCGTAATTGTTGGAAATTAAAATCACTTCCAAAGGAAATGCAACAACTCAAATGTTTGAGGAAACTTCGCATATATGGGTGCCCAGAACTTAAGGAGAGATGCAAGGAGGGAGGACAGGATTGGCCTAACATTTCCCATATTCCCGAATTGTATTTACATTTCTGA</w:t>
      </w:r>
    </w:p>
    <w:p w14:paraId="047327FE" w14:textId="77777777" w:rsidR="003B37B6" w:rsidRDefault="003B37B6"/>
    <w:p w14:paraId="50D1EA08" w14:textId="41A9FFA1" w:rsidR="003B37B6" w:rsidRDefault="00F23131">
      <w:r>
        <w:t>&gt;</w:t>
      </w:r>
      <w:r w:rsidRPr="00F23131">
        <w:t>MELO3C027066</w:t>
      </w:r>
    </w:p>
    <w:p w14:paraId="31C0ACD7" w14:textId="65BA0D2A" w:rsidR="00F23131" w:rsidRDefault="00F23131">
      <w:r w:rsidRPr="00F23131">
        <w:t>TGGGTCAACAAATTAAAGAAGTTAGGGAGAAACTAAATGCTATTGCTGATGATAAAGATAAACTCCACCTTTCCATGCGTATGGGGGAGATACAAGGCGATGAGTTGAGAAAGATACGAGAGACTTCATCTTTTATTCCTGAGGGAGAAGTGATTGGTAGGGATGACGACAAGAAAGTTATTATAGATTTTCTATTGGATACCAAAACCAAAAAGGATAACGTTGAAGTGATTTCCATAGTTGGTATGGGAGGATTAGGAAAGACCGCACTTGCTCAATCTGTCTATAATGATGAGAAGATAAACAAACATTTTCAATTGAAATTATGGGTCTGTATTTCTGAAGAATTTAATGTCAGAACAATTGTTGGAAATATAATAGAGTTATTCGAGGAAAAGAAACTTGAGCCCCTCCAATTGGATAAATTACAAAGTATGCTTCGAGAGAAAATTAATGGAAAAAGGTACTTGTTGGTCATGGATGATGTGTGGAATGAAAGCCATGAGAAGTGGATTGATCTAAAAAGATATCTAATGGGTGGTGCAATGGGAAGTAGAATTTTGATCACAACACGTAGCCAACAAGTTGCACAGACATCTGACACAGTTTCATTTCATCATTTAAAAGAACTCGACAATCACAACTCTTGGGTGTTGTTTAGAAAAATGGCATTTTTAAACGAAGAAGAAGAGATCGAGAATTCAAATTTGGTCAAAATCGGTAAGGAGATTGTAGCAAAGTTGAAAGGTTCTCCTCTTGGAATAAGAGTAGTTGGCCGTTTGCTATATTTCAAAAACACGGAAAAGGATTGGTTGTCATTCAAGGACAATAATGAACTTGGCACAACTTTACAACAAGAAAATCAGATTCAACCAATACTGAAGATTAGTTTTGACCACCTTCCATCTAACTTAAAGCAATGTTTTATGTATTGTGCTTTGTTTCCTAAAGATTATGAGTTTTGGAAGGATGAATTGGTAAAACTATGGATGGCACAAGGTTTCATTCAACCACATGGTAAGAAGGCAATTGAAGATGTTGGGGATGATTATTTTAAAGAGTTAGCGGGGAGGTCGTTCTTTCAAGACATAAGAAAAAATAAATGGGGAGACATCAAGAAGTGTAAGATGCATGATTTGATACATGATCTTGCGTGTTCGATGGTAGAAAATGAATGTGTGGTTGTAAGTGATGGTGTTGGGTCTATTGACAAAAGGACTCGACATGTCTCATTTTTCTATCGCCGAAGGCAAATGTCGAGGGAACTAGTACCTAGATTGTTCACTAAGGCAAAGAAGTTCAGAACATTGAGTTTGAATTCAGCTTCTATTTCTTTTCTGAAAACAATGTATCGCATTAATCTTTTTCGATTACGAACATTGAATTTGAAATACTGTTGTCATCCTCCTAAATTTATTGATAAGTTGAAACATTTGAGATATCTTAATCTTTCTCACTTGCGTATAGATTTCCTTCCAAAGTTTATTACCAAATTGTATAATTTGGAAACACTTATCCTTCGCTACTGCAAATGGCTAAGAGAATTGCCAAAAGATATTAGCAATTTGATGAACCTTAGGTATCTTGATCTACATGGATGCTTCCGTTTGACTCGCATGCCAAAAGGGCTAGGTGAGATGAGTAGCCTTCAGACAATGAATTTGTTTGTATTAGGAAAAGATAAAGGTGGCAATTTAAGTGAATTGAATGAACTTAAAAGCTTGAGAGGATCGTTATGTATTCGAGGATTACAATTTTGCACAACTATTGATATAGAAAATGTGAAATATTTTGAAGAAAAGTCTGAAATTCGAAAGTTGAAATTACATTGGGACACAGACAAGATGAAGCCAAAAATTGATGATGCCTCATATGCTGAAGATGAGAGGATTTTGGAGTGCTTAAAACCACATTCAAATGTTTGCAAAATGAGTATAAAAGGATATAGAGGTATAAAGTTATGTGATTGGGTGTCTCCTGATTATTTCCTGGGTGGTCTGGTTAGCATAGAGCTTTGTCATTGTGAAAAATTGGAGCATCTCCCTCAATTTGATCAATTTCCATGTCTCAAGAATCTTGATCTTGAGGACTTATCCAATATCGAATACATTGATGATAGCAATTCTGTTTCTTCATCAACAACTTTTTTCCATCTCTTGAGAAACTAA</w:t>
      </w:r>
    </w:p>
    <w:p w14:paraId="2D97EFB5" w14:textId="77777777" w:rsidR="00F23131" w:rsidRDefault="00F23131"/>
    <w:p w14:paraId="38D3B85D" w14:textId="36BC529B" w:rsidR="00F23131" w:rsidRDefault="00EB4F24">
      <w:r>
        <w:t>&gt;</w:t>
      </w:r>
      <w:r w:rsidRPr="00EB4F24">
        <w:t>MELO3C027140</w:t>
      </w:r>
    </w:p>
    <w:p w14:paraId="71B9D288" w14:textId="1D7F979B" w:rsidR="00EB4F24" w:rsidRDefault="00EB4F24">
      <w:r w:rsidRPr="00EB4F24">
        <w:t>ATGCGGTCAAGGTTTGTTGGTTTTTCAAGGCTTAAGGATGTTTTGTACGAGATTGATGACTTGATCGACGAGTCCTCTTACCAAACCTTGAGAAGGCAAGTTCTGGCCAAACACCGACGAAACAGAAAACAAGTACGTATTATCTCCAAATTTAAATCTAAATGGAAAATAGGCCACAAAATCAAGGAAATTAGGCAGAGGCTGAAAGCTATCAACGAAGATAAAAATCAATTTAGCTTTTGTAAGAATGTGATAGAGAGAAGAGATGATGATGAAGGGTTCAGAAATAGACGGGAGTCTCACTCTTTTATACTTGAAGACGAAGTGATTGGTAGGAATGATGATAAGGAAGCAGTCATATATCTTTTACTAAATTCCAACACCAAAGAGGATATTGCTATAGTTTCCATTGTTGGAATGGGAGGATTGGGAAAGACTGCCCTTGCTCAGTCTATTTATACCCATTACGGTATGACTAATGATGGCATGTTTCAGATGAAGTTATTGGTGTGTGTTTCTGAAGAATTTGATCTGAAAATTATTATCCAAAAGCTAATAGAATCTGCAACCGGGAAGAAGCCTGAATCATTCCTTCAAATAGATTCATTACAATGTGAGCTTAGAAAGCAAATTGATGGAAAGAAATATTTGCTCGTCATGGATGATGTGTGGAATGAGAAAAAAGAGGAATGGTTACATCTGAAAAGATTGTTGATGGGTGGTGCAAAGGGTAGTAGGATTTTGATCACAACACGCAGTGAACAAGTTGCTAAAACTTTTGACTCTACTGCCACCTATTCCTTACAAACTTTGGATCCATCCAATTCTTGGTTATTGTTTCAGAAGATGACAGGTTTGGAAGGACGTTCAAATAATAAAAAGACCAAGCTTGATCAAATGAATTCAAACTTGATGCAAATCGGCAAGGAGATTTTGTCAAG</w:t>
      </w:r>
    </w:p>
    <w:p w14:paraId="6CEAA3E4" w14:textId="77777777" w:rsidR="009D6E76" w:rsidRDefault="009D6E76"/>
    <w:p w14:paraId="009E44AA" w14:textId="4315D430" w:rsidR="009D6E76" w:rsidRDefault="00CD7B89">
      <w:r>
        <w:t>&gt;</w:t>
      </w:r>
      <w:r w:rsidRPr="00CD7B89">
        <w:t>MELO3C006780</w:t>
      </w:r>
    </w:p>
    <w:p w14:paraId="377A168C" w14:textId="081B1E5A" w:rsidR="00CD7B89" w:rsidRDefault="00CD7B89">
      <w:r w:rsidRPr="00CD7B89">
        <w:t>ATGGCTGATTTTGTCTGGACATTTGCACTGCAAGAGATTCTCAAGAAGACATTGCACCTTGCAACCCAGCAAATCCGTCTGGCCTGGGGTTTCAAGCAGGACCTCTCTAAACTTCTCGACTCACTACTCTTCTTCGAAGCCATTCTTCGCGATGTCGATCGAACAAAATCTGACCGAGAATCGATCAATATTTGGGTGACTAAGCTTCAGGATTTAGTGCTCGATGCCGAAGTTGTACTGGACGAGCTCTCCTACGAGAACCTTAGGCGAGAAATGGACGTCAATGGAAATTCTAAGGAAAGGGTACGTGATTTCTTTTCGTTATCGAATCCCTTGATGTTTAGGTTGAAAATGGCGCGTAAAATTAGAACCATCACCCAAGTTTTGAATGAGATTAAAGGCGAGGCTAGTGCTGTTGGGGTTATTCATAAAGGGGGGAATAATGAAATAGTGGCTGATAATGGCCAAATTCCAGAGACTGACTCATTTCTTGATGAATTCGAAGTTGTAGGAAGAAGGGCTGATATATCCAGAATAGTGAACATTGTTGTTGATAATGCCACTCATGAAAGGATTACTGTGATTCCTATTGTGGGAATGGGTGGTCTTGGAAAGACCACTTTGGCAAAAGCAGTCTTCAACCATGAGCCTGTGAAAGCGCATTTTGATGAAACTATCTGGGTGTGTGTGACTGCAACTTTTGATGAAAAGAAGATTTTAAGAGCAATTTTGGAATCTCTAACAAATTTTCCAAGTGGTTTGGATAGTCAGGATGCTATACTTAGAAGGCTACAAAAGGAGCTGGAAGGGAAAAGGTACTTTCTTGTGCTGGATGATGTGTGGAATGAAAATGTTAAACTGTGGAACAATTTCAAGAGTCTTCTGCTAAAGATTACAAATAGTATTGGGAATAGAGTTCTTGTGACAACTAGAAGTGAGGAAGCTGGAAAAATCATGGAAACATTTCCCAGTTATCATTTAGAAAAGCTATCAGATGATGAATGCTGGTCAATATTCAAGGAAAGAGCATCAGCAAATGGATTACCACTGACCCCAGAATTGGAAGTTATTAAGAATGTGCTTGCAGAGCAGTTTGGAGGCATTCCATTGGTTGCGAAAGTTCTGGGAGGGGCTGTACAATTTAAGAAAAGAACAGAGACTTGGTTGATGTCAACATTGGAAACCCTTATAATGAATCCACTTCAAAATGAAAATGACGTTTCATCTATTTTGAGATTAAGCGTGGATCATCTGCCAAACTCATCATTGAAACAATGCTTTGCCTACTTTTCTAATTTTCCCAAGGGTTTTAACTTTGAAAAGGAACAACTAATCCAATTTTGGATGGCAGAAGGGTTCATTCAACCTTCTGATAAAGTAAGCCCTGAAACCATGGAAGATATAGGAGATAAATACTTCAATATCTTGCTGGCCCGTTCCTTATTTCAAGATATTGTCAAAGATGAGAATGGTAAAATTACACACTGTAAGATGCATCATCTTCTACATGATCTTGCTTATTCTGTTTCAAAACGTGAAGCATTGGGTTCTAATCTTAATGGTCTAGTTGATGATGTTCCTCAAATTCGACAATTATCCCTGGTTGGCTGCGAGCAAAATGTAACGTTGCCTCCTAGAAGGAGCATGGAGAAGTTGCGTTCTCTATTTTTGGATAGAGATGTGTTTGGCCACAAGATTTTAGGTTTCAAGCGCTTGCGTGTTCTGAACATGTCCCAATGTGAAATACATAACTTACCAACTTCAATCGGAAGGTTAAAGCATCTAAGGTATATTGATGTCTCAAATAATATGATAAAGAAACTTCCAAAATCTATTGTTAAGCTTTATAAATTGCAGACCCTGAGGCTGGGTTGTTTTCGGGGAGAAGCCCCCAAAAAATTCATAAAATTGATCAGCTTGAGACATTTCTATATGAATGTTAAAAGACCAACAACTAGGCACATGCCTTCGTATTTAGGCAGGTTGGTTGATCTTCAATCCTTGCCTTTTTTTGTTGTTGGGACAAAGAAGGGTTTCCATATAGAAGAGCTTGGATACTTGAGGAATCTCAGAGGTAAATTAAAGCTTTACAATCTTGAATTAGTAAGAAATAAGGAGGAAGCCATGAGGGCAGATTTGGTGAAAAAGGATAGGGTGTACAAATTGAAACTGGTATGGAGTGAAAAAAGAGAAAATAATAATAACCATGACATTTCTGTTTTAGAAGGACTTCAACCACACAACAATCTTCAATACTTGACAGTTAAAGACTTTATGGGAGAACTTTTTCCAAATCTTACTTTTGTTGAAAATTTGGTACAAATTTCTCTAAAAAATTGTAGCAGATGTCGAAGAATTCCAACATTTGGACATTTACCTAATCTTAAGGTTCTTGAGATTTCTGGATTGCACAACCTAAAATGTATAGGAACGGAATTTTATGGAAACGAATATGAAGAAGGAAGTTTGTTTCCAAAATTGAAAAGATTTCATCTTTTGGACATGAAGAATCTTGGACGTTGGGAAGAAGCAGCAGTGCCAACAGAAGTTGCAGTTTTTCCTTGTCTTGAAGAGTTGAAAATTTTCGACTGTCCTAGACTAGAAATTGCACCTGATTACTTCTCGGCTCTTAGGACATTAGAAATTGATGATGTCAACAACCCAATTTCACAGATCACTCTTCAGACATTTAAACTACTTGGTATTATACACTCTGGCAACCTGAGTGGTTTGCCTGAGGAGTTACGTGGTAATCTGTCATCTCTTGAGGAGTTTAAGGTTTGGTATTATCTTCACTTGAAAACTTTTCCAACTATTGAGTGGCTCACTGATATTTTGAAATGCAAGATCGGATATGACACAAAGTGGACAAATATTCAATCTCATGGGCTAGAATCGTACACTTCTGTGAATGAATTGTCCATTGTTGGGCACTCTGATCTCACATCAACCCCAGATATAAAAGCTTTATGTAATCTTTCGTCTTTAACAATTAGTGGCTTGAAGAAATTGCCAAAAGGATTTCACTGCCTCACTTGCTTGAAAAGTTTGTCAATTGGTGGATTCATGGAGGGGTTTGATTTTAGGGCTCTTTTGCATCTCAAGTCTCTTGAAAATCTTGCAATGATAGATTTTGGTAGTGCAGAAAGCACTCTTCCTGATGAGCTTCAACACCTAACTGGCTTAAAGCACTTGAAAATTGTTGGATTTCAGGGCATTGAATCTCTGCCAGAGTGGTTAGGAAATCTTAACTCATTGGTAAGTTTGCATATAGAGAGTTGCAGAAAATTGAGAGAGCTTCCAGAAGCCATGGGTTGCCTCGCCAAATTGGAGGAACTGCGGAGTTTTAATTGCCAAGAGTTGAGGGTTTACCAAGACGAATCAGAATGGGCCAAAATTTCTTACATTCCAAGATTCATATCATTCAATTATTGGGTTGATGAGTAA</w:t>
      </w:r>
    </w:p>
    <w:p w14:paraId="13681EF1" w14:textId="77777777" w:rsidR="00CD7B89" w:rsidRDefault="00CD7B89"/>
    <w:p w14:paraId="1C77B887" w14:textId="19A55FCC" w:rsidR="00CD7B89" w:rsidRDefault="00CD7B89">
      <w:r>
        <w:t>&gt;</w:t>
      </w:r>
      <w:r w:rsidRPr="00CD7B89">
        <w:t>MELO3C017700</w:t>
      </w:r>
    </w:p>
    <w:p w14:paraId="7858C49C" w14:textId="3864A005" w:rsidR="00CD7B89" w:rsidRDefault="00CD7B89">
      <w:r w:rsidRPr="00CD7B89">
        <w:t>ATGGCTGAATTCCTATGGACATTTGCTGTGGAAGAGACGTTGAAGAGAACGGTGAAAGTTGCTGCTCAGAAAATTGCTGTGGTTTGGGGTTTGGAAGATGAGCTTTCTAATCTAAGCAAATGGCTACTTGATGCTGGAGCCCTTTTGCGCGATATCGATAGGGAAATACTTCGCAAGGAATCGGTGAAGAGATGGGTAGATGGGCTTGAAGATATCGTTAGTGAAGCTGAGGATCTTTTGGATGAGCTAGCTTATGAAGATCTTCGAAGAAAGGTGGAAACAACTTCAAGGGTGTGTAATAATTTCAAATTTTCTTCTGTTCTTAACCCTCTTGTTCGTCATGATATGGCCTGTAAAGTGAAGACAATTACTAAAATGTTAAAACAACATTATCGTAAATCTGCTCCTTTAGGGCTTGTTGGGAAGGAATCCATGGAGAAAGAAGATGGAGGTAATAATCTTAGGCAGATTAGGGAAACAACTTCGATTCTGAATTTTGATGTTGTGGGGAGGGAAGCTGAAGTTTTAGACATATTGAGATTGGTGATTGATTCTAGTAGTAATGAGTCTGAGCTTCCTTTGTTGATTGTACCGATTGTAGGGATGGGTGGAGTTGGAAAAACAACTTTGGCGAAATTGGTTTTTCGTCATGAGTTGATCAAGAAACATTTTCATGAAACAATATGGGTATGTGTGTCGGAAAACTTCAACATCGACGAGATTTTGGTAGCAATTTTGGAAAGTTTGTCGGATAAAGTTCCAACCAGAAGGGAAGCTTTACTTCGAAGGCTTCAAAAAGAGTTGCAAGACAAAAGATGTTTTCTTGTTTTGGATGATGTTTGGAATGAAAGTTCTAAGTTGTGGGAAGAGTTAGAAGACTGTTTGAAAGAGATAGTTGGGAAATTTGGAATCACCATTATGGTAACTACAAGGTTGGATGAAGTTGCTAATATTATGGGAACAGTTTCCGGTTATCGTTTGGAAAAGTTACCTGAAGACCATTGTTGGTCCTTATTTAAGAGAAGTGCAAATGCAAATGGAATAAAAATGACTCCAAAGTTGGAGGCTATTCGAATAAAGTTACTTCAAAAAATTGATGGCATACCGCTAGTTGCAAAAGTTTTGGGAGGAGCCGTGGAGTTTGAAGGAGATCTTGATAGGTGGGAGACCACACTTGAAAGTGTAGTAAGAGAAATTCCAATGAAACAAAAAAGTTACGTGTTATCCATATTACAATTAAGTGTGGATCGTCTACCCTTTGTGGAAAAACAATGTTTCGCCTATTGTTCAATTTTCCCTAAAGATTGTGAAGTTGTTAAAGAAAGTTTGATTAGAATGTGGATAGCACAAGGGTTTATTCAACCACCAGAAGGAGAGAACATGATGATGGAGGATCTGGGAGAAGGGTACTTCAACTTCCTCTTATCTCGCTCCTTATTTCAAGATGTCGTCAAGGATAAGTATGGGAGCATTACTCACTTTAAGATGCATGATCTAATACATGATGTTGCCCTTGCCATTTTGTCAAATCGTCAAAAGATGGTATTAGATCCTACTCATTGGAATGGGAAAACAGCAAGAAAGTTGCGCACCTTAATTTACAATAACCAAGAGATCCACCATAAACTTGCAGACTGCGTTTTCTTGCGTGTTTTAGAAGTGAATTCCTTACGTATGATGAATAACTTACCAGACTTCATTGCTAAGTTGAAACACTTGAGATACCTTGACATTTCATCATGTCCTATGTGGGCTATTCCCCACTCTATTACTACGCTTTTCAATTTACAGACACTGAAGCTTGGAAGTATAGAAAATCTTCCAATGAATTTGAGAAATTTGGTTAGACTACGTCACTTAGAATTCCACGTCTACTACAATACAAGGAAAATGCCTCCTCATATGGGTGAGTTGATTCATCTTCAAACATTGTCCGGGTTTGTTGCAGGGTTTGAGGAAGGTTGTAAAATTGAAGAACTCGGAAATTTGAAAAATTTGAGGGGTAAATTGCAACTTTCAAATCTTGAGCAAGTAAGGAGTAAACAAGAAGCTATAGCTGTGAAATTGGTCGATAAAAAAAACTTACGTGAGCTAACTTTTGAATGGAGTATTGATCTTTTACGAGAATTTAGCAGCTACAATGACTTCGAAGTGTTGGAAGGACTTCAACCACCTAAAAATCTCACTTCTTTGAAAATTACCAACTTTGGAGGGAAATTTTTGCCTGCTGGTACTTTTGTTGAAAATTTGGCGTTCCTATGTTTGTATGGTTGTACAAAATGTGAAAGGCTTCCAATGCTTGGACAATTACCCAACTTGCAAGAACTTGGTATTTGTTTCTTGGATCGTGTGATAAGTATAGGGAATGAGTTTTATGGCAATGACTCCAACCGAAGGGGTTATTTTCCCAAGTTGAAGAAGTTCGACTTAGGATGGATGTGCAACCTAGAGCAATGGGAATTAGAAGTGGCAAATCATGAATCAAATCATTTTGGTTCTCTTCAAACTCTAAAGTTGGATAGATGTGGCAAATTGACAAAACTGCCAAATGGGTTAGAATGTTGCAAATCTGTTCGTGAGGTGATAATATCAAACTGTCCTAACCTTACCTTAAATGTGGAGAAAATGCATAGCCTGTCTGTTTTATTAATAGATGGGTTGAAATTTTTGCCAAAAGGATTAGCTCACCTCCCTAACTTGAAGACCATGATGATCACAGGATGCATAGAGGATTATGATTATAGCCCTTTCCTAAACTTGCCTTCTCTTACAAAACTTTACTTGAACGATGGCCTTGGAAATGCCACCCAACTTCCTCAACAACTTCAGCATCTCACTGCCTTAAAGATTTTAGCCATTGAAAATTTTTATGGCATTGAAGTTCTTCCTGAATGGTTGAGAAAGCTTACATGTTTGGAGACTTTGGATCTTGTTCGTTGCAAAAATTTGAAACGGTTGCCTTCAAGAGAAGCCATGCTATGCCTCACCAAATTAAAGGATTTCAAAGTTATGGCATGTCCCTTGTTGCTACTTGGGGGCCAAGCTGACCAAGAAGGTGCCAAATATCTTCATATTCCAGCCTACCTTTGTCATGTATATCAATCTAGAGGA</w:t>
      </w:r>
    </w:p>
    <w:p w14:paraId="075BABB9" w14:textId="77777777" w:rsidR="00CD7B89" w:rsidRDefault="00CD7B89"/>
    <w:p w14:paraId="62D78BC2" w14:textId="7FFC6DFE" w:rsidR="00CD7B89" w:rsidRDefault="00815546">
      <w:r>
        <w:t>&gt;</w:t>
      </w:r>
      <w:r w:rsidRPr="00815546">
        <w:t>MELO3C017701</w:t>
      </w:r>
    </w:p>
    <w:p w14:paraId="1214A821" w14:textId="08926F1F" w:rsidR="00815546" w:rsidRDefault="00815546">
      <w:r w:rsidRPr="00815546">
        <w:t>ATGGCGGATTTCCTATGGAGCTTTGCTGTAGATGAAGTGTTAAAGAAGACAGTGAAGCTTGTGGCAGAGCAGATTGGGATGTCATGGGGGTTTAAGAAGGATCTTTCAAAACTAAGGGACTCTTTACTCATGGTTGAAGCCATCCTACGTGATGTTAACAGAATCAAGGCAGAACATCAAGCCTTGAAGCTATGGGTGGAGAAGCTTGAGCATATCGTTTTTGAAGCCGATGTTTTACTCGACGAGCTCTCTTATGAAGATCTTCGACGCAAGGTGGAAACCAGACCGGTACGTAGCTTCGTTTCATCCTCCAAAAATCCTCTTGTTTTTCGCCTCAAAATGGCCAATAAAATTAAAGCTATTGCTAAAAGGTTAGACGAGCATTATTATGCGGCGAGTATCATGGGGCTTGTTGCTATAACATCCAAAGAAGTCGAGTCTAAACCTAGCCAAATTCTAGAGACAGACTCGTTTCTTGATGAGATTGGAGTTATAGGGAGGGAAGCTGAAGTATTAGAGATAGTGAATAAACTACTTGACCTTAGCAAACAAGAAGCAGCTCTATCTGTTTTATCTATTGTTGGTGTAGGTGGATTAGGAAAAACATCTTTGGCGAAGGCGATATTTCATCATGAAATGATAAGGGAGAATTTTGATAGACTGATATGGGTGTGTGTTTCTGAACCTTTTGTTATCAACAAGATTTTAAGAGCAATTTTGGAAACTCTTGATGCTAATTTTGGTGGCTTAGACAATAAGGAAGCTTTACTTCAAGAGCTTCAGAAATTGTCGAGGAACAAAAAGTATTTTCTCGTACTTGACGATGTTTGGAATGAAAATCCTGATCTGTGGAATGAGTTAAGGGCTTGTTTGCTAAAGGCCAACAAAAAATTTGGAAGTGTTATTGTTGTGACAACTAGGAGTGATGAAGTTGCAAATATTGTGGAGACAAATCATCAAAGACATCATTTGAGAAAGTTATCAAATGATTGTTGTTGGACTTTATTTGAAAAATGTGCATTTGGAAGTGATTTGCCAGTGACTCCAAGAGTTGATCATGTAGTTAGAGAAGAGCTTGTTAAAAAATTTGGTGGCATACCTTTGGTTTTGAAAGTGTTTGGAGGAATGGTGAAATTAGACGGGAATGATTATTGTGAAGGATTGCAATCAACTTTGAAAAATTTAATCGTAAGTCCATTACAAGATGAAAATCGTATTTTATCTACCATAAAATTAAGTGTAGACCGACTGCCATCATCTTCATTGAAGCAATGTTTTGCCTTTTGTTCAAGCTTTCCACGAGGCTTCTTATTTGTAAGAGAACAACTTGTTCAAATGTGGATAGCTCAAGGGTTTATTCATGTACCCAGTGGGAGCAATGTAACGATGGAGGATATTGGGGCAAACTACTTCAATACTTTATTCTCGGTCCTTGTTTCAAGATGTCGTCAAAGATGA</w:t>
      </w:r>
    </w:p>
    <w:p w14:paraId="74BDB939" w14:textId="77777777" w:rsidR="00815546" w:rsidRDefault="00815546"/>
    <w:p w14:paraId="2D77AC0E" w14:textId="61086A8A" w:rsidR="00815546" w:rsidRDefault="00815546">
      <w:r>
        <w:t>&gt;</w:t>
      </w:r>
      <w:r w:rsidRPr="00815546">
        <w:t>MELO3C017703</w:t>
      </w:r>
    </w:p>
    <w:p w14:paraId="70D0B2E1" w14:textId="106D7931" w:rsidR="00815546" w:rsidRDefault="00815546">
      <w:r w:rsidRPr="00815546">
        <w:t>ATGGCGGAATTCCTTTGGACTTTCGCAGCTCAAGAACTGTTGAAGAAGACAGTGAAGCTCGCAGCAGAACAGATCGGCCTGGCATGGGGTTTCAACAATGAGCTCTCAAACCTCAGAGACTCCCTACTTATGGTGGAAGCCATTCTTCGTGATGTCGACAGAATTAAGGCAGAGCATCAAGCTGTGAAGCTATGGGTAGAGAAGCTTGAAGCTATTGTTTTCGAAGTCGATGTTCTACTCGATGAGCTCGCTTACGAAGATCTTCGCCGCAAGGTTGAATCCCAAAAAGAGGCGATAGTAAGTAATTTCATTTCTTTCTCCAAAACCCCTCTTGTTTTTCGTCTCAAGATGGCCAATAAAATCAAGAACATTGCTAAGATGTTGGAAAAACATTATTCTGCTGCTAGTACTGTGGGGCTTGTTGCTATATTATCTAAACAAACTGAACCTGATTTTAGCCAAATTCAAGAGACAGATTCGTTTCTTGATGAGCATGGAGTTATTGGAAGAGAAACTGAAGTTTTGGAGATCGTGAATGTATCTGTCGATCTTAGCTATAGGGAGGGGTTGTCTGTTTTGCCAATTGTTGGTATGGGGGGATTAGGAAAAACAGCTTTGGCTAAGGTAATATTCAATCATGAATTGATAAAGGGGAATTTTGATAGAACTGTATGGGTGTGTGTTTCAGAACCTTTTCTTATCAAGAAGATCCTAAGAGCAATTTTGGAAACTCTTAATTCTAATTTTGGTGGCTTAGATAGTAAAGAGGCCTTACTTCAAGAGCTACAGAAGTTGTTGAATGACAAAAAGTATTTTCTAGTTCTTGATGATGTTTGGAATGAGAATCCTATCCTTTGGAATGAGTTGAAAGGTTGTTTGTTAAAGATTAGCCAAAGATCTGGAAATGTTGTTGTTGTGACTACTAGGAGTGACAGAGTTGCTGAAATCATGGAGACACATTCTAGATATCACTTGACGAAACTATCTGATGACCATTGTTGGTCTTTATTCAAGAAATATGCATTTGGAAATGAATTGCTAGGAATTCCTGAATTGGATATTGTTCAGAAAGAGCTCGTTAAAAGATTTGGTGGCATACCATTGGCTGTAAAAGTGATGGGAGGAATTGTTAAATTTGACGAGAATCATGAGGGATTGCAGAAATCTTTGGAGAATCTAATGAGACTTCAATTGCAAGATGAAAACCATGTTGTATCCACGATAAAGTTAACTGTAGATCGCCTACCATTGTCATCGTTGAAACAATGTTTTGCTTACTGTTCCAATTTTCCAAAAGACTTCAAGTTCAGAAGAGAAGCCCTTGTCCAGATGTGGATAGCACAAGGATTTATTCAACCCTCTTTGGGAAGTGATGAAATGATGGAGGATATTGGTGAGAAGTACTTCAATGTTTTGTTATCTCGCTTCTTGTTTCAAGATATTGTCAAGGATAATAGAGGGAGAATTATATTCTGTAAGATGCATGATCTTATACATGATGTTGCATGTGCTATTTCAAATTCTCAAGGATTGAAATGGGATCCTTCAGATTTGTTGGATGGAGAACTAAAAACACCAGATTGTAATGAAAATCATTCTAGAAAGTTGCACATGTTGACATTTGATAGTCATGTGTTTCACAATAAGGTCACAGACTTTATCCACTTGCGGGTTTTAATTGCACATTCGTGGTTTATATGTAAGTTACCAAATTCAATTGCTAAGTTGAAGCATTTGAGGTATCTTGACATTTCATATTCTACCATAAGGGAGCTACCAGATTCCGTTGTTCTGCTTTATAATTTGCAAACATTGAAGCTTTCAAGATTTTTTAACGACCTTCCAAAAAATTTGAGGAAGTTGGTTAGTTTAAGACATTTAGAATTTTTCTCTGATCCTTGTAATACTAAACAAATGCCTCAACATTTGGGTAAATTGATTCAACTCCAAACGTTGTCTGGTTTTGTAGTTGGGTTTGATGATGGATGTAAGATAGAAGAGCTCAGATCTTTGAGAAATCTTAAAGGTAATTTAAACCTTTTATGTCTTGAGCGAGTGAAAAGTAAAATGGAAGCCATGGCTGCAAATTTGGTGGAGAAGGGGAATATTTCATTTCTGTATTTTTATTGGACTTTGAGAAGTGAAAGATCGGAAGGAAGCAACTACAATGATTTGAACGTGTTAGAAGGACTTCAACCGCATAAAAATCTTCAAGCTTTGCGAATTCGAAACTTTTTAGGTAAACTTCTGCCAAATGTTATTTTTGTTGAAAATTTAGTCGAGATATATCTACACGAATGTGAAATCTGTGAAACTTTACCAACACTCGGGCAGTTATCAAAGCTTGAAGTACTTGAACTTCGTTGTTTATGTAGTGTAAGAAGTATTGGAGAAGAATTTTATGGGAATTACCGTGAGAAGAGGATTTTATTCCCGACATTGAAAACATTTCATATCTGTGAAATGATCAATCTAGAGAATTGGGAAGAAATAATGGTTGTATCAAATGGCACAATCTTTTCCAATCTTGAAAGCTTGAACATTGTTTGTTGTCCAAGATTGACGAGCATTCCAAACCTTTTTGCATATCATCATGAGAGTTCATTTCCAAGCTTTCAACTTTCGGCAAAGCTTCGATCTCTAAAGATTTTGGGATGTGAAAGTTTGCAAAAACAACCGAATGGCTTAGAATTCTGCAGCTCCCTTGAAAACATGTGGATAAGCAACTGTTCTAACTTGAATTACCCTCCAAGCTTGCGAAATATGCAGAATTTAACTTCTTTAAGCATAACCGAGTTTCGAAAGCTGCCAGACGGTAATTAG</w:t>
      </w:r>
    </w:p>
    <w:p w14:paraId="52CF0958" w14:textId="77777777" w:rsidR="00815546" w:rsidRDefault="00815546"/>
    <w:p w14:paraId="6BA645D0" w14:textId="79021561" w:rsidR="00815546" w:rsidRDefault="00575E8D">
      <w:r>
        <w:t>&gt;</w:t>
      </w:r>
      <w:r w:rsidRPr="00575E8D">
        <w:t>MELO3C021831</w:t>
      </w:r>
    </w:p>
    <w:p w14:paraId="28863DC5" w14:textId="5AAE3AFC" w:rsidR="00575E8D" w:rsidRDefault="00EB5532">
      <w:r w:rsidRPr="00EB5532">
        <w:t>ATGGGTGATTTCCTATGGACTTTTGCTGTGGAAGAAATGTTGAAGAAGGTGTTGAAGGTTGCACGGGAGCAAGCTGGCCTAGCATGGGGCTTCCAGAAACATCTCTCCAAGCTCCAAAAATGGCTACTCAAGGCTGAAGCTTTCTTACGCAATATCAACACGAGAAAACTACATCATGATTCTGTGAGGATGTGGGTGGATGACCTTCGGCATCTTGTTTATCAAGCCGATGATCTATTAGACGAAATTGTTTATGAACATCTTCGACAAAAGGTCCAAACAAGAAAAATGAAGAAGGTGTGTGATTTTTTTTCTCCTTCTACCAATGTTTTGATCTTTCGTCTTAACATGGCAAAAAAAATGATGACTCTTATAGCATTGTTAGAAAAGCATTACCTTGAGGCTGCTCCTTTAGGACTTGTGGGGAATGAAAACGTAAGACCAGAGATCGATGTTATTAGTCAATATCGAGAGACAATTTCAGAACTCGAAGATCATAAGATTGTGGGGAGGGATGTTGAAGTTGAAAGTATAGTGAAACAAGTGATTGATGCTAGCAATAATCAACTTACATCTATCCTACCCATTGTTGGTATGGGTGGATTAGGAAAAACAACTTTGGCAAAGTTAGTTTTCAACCATGAGTTGGTTAGACAACATTTTGATAAAACTGTATGGGTATGCGTCTCTGAACCATTTATTGTCAACAAGATTTTGTTAGATATTTTACAAAATCTAAAAGCCGCCTGGCATTTCTAATGGAGGGGATAGTAAGGAGGTTTTACTTCGTGAACTCCAAAAGGAGATGCTTGGGCAAACATATTTTCTTGTGCTTGACGATGTTTGGAACGAAAATTCTTTTCTATGGGGTGAGTTGAAATATTGTTTGCTCAAGATCACTGGAAACTCTAAAAATAGTATTGTTGTGACTACAAGGAGTGCTGAAGTTGCAAAAATCATGGGAACATGTCCCGGTCATCTTTTAAGTAAATTATCTGATGATCATTGTTGGTCCTTGTTTAAAGAAAGTGCAAATGTATATGGACTATCAATGACTTCAAACTTGGGAATTATTCAAAAAGAGTTGGTCAAAAAAATTGGTGGCGTACCATTGGTTGCACAAGTTTTGGGAAGGACAGTAAAGTTTGAAGGAGATGTTGAGAAATGGGAGGAAACGTTGAAAAGTGTGCTAAGAATTCCGGTGCAAGAGGAAGATTTTGTTTTATCTATATTAAAATTAAGTGTGGATCGTCTACCATCATCTGCATTAAAACAATGTTTTTCATATTGTTCAATTTTTCCCAAGGATTTTGTGTTTGAAAAACAAGAACTAATTCAAATGTGGATGGCACAAGGTTTTCTTCAACCACAAGAAGGAAGAAACATGACAATGGAAACTGTAGGAGACATATACTTCAAGATCTTGTTGTCACACTGCTTATTTCAAGATGCCCATGAAACAAGGACAGAAGAATATAAGATGCATGATCTTGTATATGGAACAAGGACAGAAGAATATAAGATGCATGATCTTGTACATGATATTGCAATGGCAATTTCAAGGGATCAAAATTTGCAACTAAATCCTAGCAATATATCGAAGAAGGAACTTCAAAAGAAGGAGATTAAAAATGTTGCATGCAAGCTACGCACGATTGATTTTAATCAAAAGATTCCTCACAATATAGGTCAACTGATATTCTTTGATGTGAAGATAAGAAACTTTGTTTGTTTGCGTATTTTAAAGATATCGAAGATGTCTAGTGAGAAGTTACCGAAGTCAATTGATCAATTGAAACACTTGAGATATCTAGAAATTGCAAGTTATTCAACGAGATTAAAATTTCCAGAGTCTATTGTTTCGCTTCATAATTTGCAAACATTAAAGTTCCTATACTCATTTGTTGAAGAATTTCCAATGAACTTTTCAAATTTGGTAAGTTTAAGGCACTTGAAATTATGGGGAAATGTTGAACAAACGCCTCCACATTTAAGTCAATTGACTCAACTCCAAACATTGTCTCATTTTGTAATTGGGTTTGAAGAAGGTCGTAAGATTATTGAATTGGGACCATTGAAAAACTTGCAAGATAGTTTGAATCTTTTGTGTTTGGAGAAAGTTGAAAGTAAAGAGGAAGCCAAAGGAGCAAACTTGGCAGAAAAGGAGAATTTAAAAGAGCTAAACTTAAGTTGGTCCATGAAAAGAAAAGATAACGATAGTTACAATGATTTGGAAGTGTTGGAAGGACTTCAACCAAACCAAAATCTCCAAATATTAAGAATCCACGACTTTACAGAAAGGCGTTTGCCTAACAAGATTTTTGTTGAGAATTTAATAGAGATAGGTTTATATGGTTGTGATAATTGTGAAAAGCTTCCAATGCTTGGACAGCTAAACAACTTAAAGAAACTTGAGATTTGCAGCTTCGATGGCGTTCAAATTATAGACAACGAGTTCTATGGTAATGATCCAAACCAAAGAAGGTTCTTCCCAAAGCTTGAGAAATTTGCAATGGGTGGTATGATGAACTTAGAGCAATGGGAAGAGGTAATGACAAATGATGCATCATCAAATGTTACAATTTTTCCCAATCTTAGAAGCTTGGAGATAAGGGGATGTCCCAAATTAACAAAAATTCCAAACGGATTACACTTTTGTAGTTCCATTCGACGAGTGAAAATATACAAATGTTCAAATTTGAGCATAAATATGAGAAATAAGCTGGAATTATGGTATTTACACATTGGTCCGTTAGACAAGCTACCAGAAGATTTATGTCATCTCATGAATTTGGGGGTAATGACAATTGTTGGAAATATACAGAATTATGATTTTGGCATCCTTCAGCACCTTCCTTCCCTTAAAAAAATTACTTTAGTCGAGGGTAAGTTGAGCAATAATAGTGTAAAACAAATTCCTCAACAACTTCAACACCTCACTTCCTTGGAATTTCTGTCAATTGAAAATTTTGGAGGCATCGAAGCTTTGCCAGAATGGCTAGGAAACTTGGTATGTTTGCAAACACTCTGTTTTCTTTGTTGCAGAAATTTGAAAAAACTACCTTCTACAGAAGCAATGCTACGTCTCACTAAATTAAATAAATTGTATGCTTGCGAATGTCCAATGCTACTACTCGAAGAAGGTGACCCAGAGCGAGCAAAACTTTCCCACTTTCCAAACGTGTTGGCTCACCGCAACACGTTCGAGAGTTGTAGGTTTTTT</w:t>
      </w:r>
    </w:p>
    <w:p w14:paraId="40FC67E3" w14:textId="169EB993" w:rsidR="00575E8D" w:rsidRDefault="00B45CA4">
      <w:r>
        <w:t>&gt;</w:t>
      </w:r>
      <w:r w:rsidRPr="00B45CA4">
        <w:t>MELO3C024725</w:t>
      </w:r>
    </w:p>
    <w:p w14:paraId="20C07D93" w14:textId="0542CF88" w:rsidR="00B45CA4" w:rsidRDefault="00467973">
      <w:r w:rsidRPr="00467973">
        <w:t>ATGGGTGATTTCCTATGGACTTTTGCTGTGGAAGAAATGTTGAAGAAGGTGTTGAAGGTTGCACAGGAGCAAACTGGCCTAGCATGGGGCTTCCTTAGAAACATCTCTCCAAGCTCCAAAAATGGCTACTCAAGGCTGAAGCTTTCTTACGCGATATCAACACGAGAAAATTGCATCATGATTCTGTGAGGATGTGGGTAGACGATCTTCGACATCTTGTTTATCAAGCCGATGATCTATTAGACGAAATTGTTTATGAACATCTTCGACAAAAGGTCCATACAAGAAAAATGAAGAAGGTATGCGATTTCTTTTCTCCTTCTAGCAATGCTTTCATCTTTCGTCGTAACATGGCGAACAAAATGATGACTCTTGTAGAATTGTTAGAAAAGCATTACAATGAGGCTGCTCCTTTAGGACTAGTGGTGAATGAAAATGCAAGACCAGAGATTGATGTTATTAGTCAATATCGAGAGACAATTTCAGAACTCGAAGATCATAAGATTGTGGGGAGGGATGTTGAAGTTGAAAGTATAGTGAAACAAGTGATTGATGCTAGCAATAATCAACTTACATCTATCCTACCCATTGTTGGTATGGGTGGATTAGGAAAAACAACTTTGGCAAAGTTAGTTTTCAACCATGAGTTGGTTAGACAACATTTTGATAAAACTGTATGGGTATGTGTCTCTGAACCATTTATTGTCAACAAGATTTTGTTAGATATTTTACAAAATCTACAAGGTGGCATTTCTAATGGAGGGGATAGTAAGGAGGTTTTACTTCGGGAACTCCAAAAAGAGATGCTTGGCCAAACATATTTTCTTGTGCTTGACGATGTTTGGAATGAAAATTCTTTTCTATGGGATGAGTTGAAATATTGTTTGCTTAAGATCACTGGAAACTCTAAGAATAGTATTGTTGTGACTACAAGGAGTGTTGAAGTTGCAAAAATCATGGGAACATGTTCTGGTCATCTTTTAAGTAAATTATCTGATGATTATTGTTGGTCCTTGTTTAAAGAAAGTGCGAATGCATATGGACTATCAATGACTTCAAACTTGGGGATCATCCAAAAAGAGTTGGTCAAAAAAATCGGTGGCGTACCATTGGTTGCACGAGTTTTGGGAAACGCAGTGAAATTTGAAGGAGATGTTGAGAGATGGAAGGAAATGTTGAAAAGTGTGCAAAGAACTCCAGTGGAAGGGGAAAATTTTGTTTTGTCTATATTAAAATTAAGTGTGGATCGTCTACCATCATCTACATTAAAGCAATGTTTTTCATATTGTTCAATTTTTCCCAAGGATTTTGTATTTAAAAAACAAGAACTAGTTCAAATGTGGATGGCACAAGGTTTTCTTCAACCACAGGAACGAAAAAACTTGACAATGGAAAATGTAGGAGACATATACTTCAAGATCTTGTTGTCACATTGCTTATTTGAAGATGCCAATGAAACAAAGACAGAAGAATATTATAAGATACATGATCTTTTACATGATATTGCAATGACAATTTCAAGGGATCAAAATTTGCAACTAGATCCTAGAAATATATTGGAGAAGGAACTTCAGAAGAAGGAGATTCAAAATGTTGTATGCGGGTTACGCACAATTGATTTCATTCAAAAGATTCCTCACAATATAGATCAGACACTTTTTGATGTTAGTATAAGGAACTTTGTTTGTTTGCGTGTTTTGAAGATATCTAGTGATAAGTTACTGCAGTCAATTGGTCAATTGAAACACTTGAGATATCTAGAAATTTCTAGTTATCCTCCAATGATATTAAAATTTCCAGAGTCTATTGTTTCACTTCATAACTTGCAAACATTAAAGTTCTATTTATCAATGATTAAAGAATTTCCGACCAACTTCACAAATTTAGTAAATTTAAGACACTTGAAATTCTATCTGATTGGTTGCAAAACGCCTCCATATTTAAGTCAATTGACTCAACTTCAGACGTTGTCTCATTTTGCAGTCGGATTTGAAAATGGTTGTAAGATTACTGAATTGGGTTCATTGAAAAACTTGCAAGGTAGTTTGAGTCTTTCGTGTTTGGAGAAAGTTGAAAATAAAGAGGAAGCCAATGGAGCAAACTTGGCAGAAAAAGAGAATTTAAAAGAGCTACACTTAAATTGGGACATGGAAAGAAAAGATAACAATAGTTACAATGATTTGGAAGTGTTGGAAGGACTTGAACCAAGCAAAAATCTTCGATCATTAAAAATCCACTACTTTGCAGGAAGACGTTTGCCTAACCATATTTTTGTTGAGAATTTAAGAGAGGTAAATTTGCGTGGTTGTAATAATTGTGAAAATCTTCCAATGCTTGGACAATTAAACAACCTAAAGAAACTTGAGATTTACAACTTCCAAGAACTCCAAATTATAGACAACGAGTTCTATGGTAATGATCTAAACCAAAGAAGGTTCTTCCCAAAGCTTGAGAAATTTGTAATGTGGGATATGATCAACTTACAGCAATGGGAAGAAGTAATGACAAATGATGCATCATCAAATATTACAATTTTTCCCAATCTTAGAAGCTTGGAGATATGTAGATGTCCCAAATTATTAAACATTCCAGAAGTTTTTGATGAGAATAATGTGCAACACCTTGAATCATTGATCGTTTCACACTGTAACAAATTAACAAAACTTCCAAATGGACTACACTTTTGTAGTTCCATTCAACGTGTGAAAATAGACCAATGTTCAAATTTGAGCATAAATATCAGAAATAAGTCGGAATTGTGTTATTTAAACATTGGTCCGTTGGAGAAGCTGCCAGAAGATTTATGTCATCTCATGAAGTTGAGGGGAATGAAAATTGTTGGAAATATGCAGAATTATGATTTTGGCATCCTTCAGCACCTTCCTTCCCTTAAACAAATTAATTTAGTCGAGGATGAGTTGAGCAATAACAGTGTAACACAAATTCCTCAACAACTTCAACACCTCACTGCCTTGGAATTTCTGTCCATCGAAAATTTTGGAGGCATTGAAGCTTTGCCAGAATGGTTAGGAAATTTTGTGTGTTTGCAAACACTTAGTCTTTTTAATTGCAAAAATTTGAAAAAACTGCCTTCTACAGAAGCAATGCTATGTCTCACCAAATTAAATCGATTGAATGCCTGTCGATGTCCACAGCTACTACTCGGCAATGGTGACATGGAGGGGGCGACACTTTCCCACCTTCCACAAATTTCGATTTATCGCGATAGTTATGTGAGTTCAATTTAG</w:t>
      </w:r>
    </w:p>
    <w:p w14:paraId="6F203F30" w14:textId="77777777" w:rsidR="00467973" w:rsidRDefault="00467973"/>
    <w:p w14:paraId="432509C6" w14:textId="6E9A752D" w:rsidR="00467973" w:rsidRDefault="00EB5532">
      <w:r>
        <w:t>&gt;</w:t>
      </w:r>
      <w:r w:rsidRPr="00EB5532">
        <w:t>MELO3C024732</w:t>
      </w:r>
    </w:p>
    <w:p w14:paraId="368E36DC" w14:textId="2F1C408D" w:rsidR="00EB5532" w:rsidRDefault="00910CD8">
      <w:r w:rsidRPr="00910CD8">
        <w:t>ATGGCGAAAAAAATGATGACTCTTGTAGAATTGTTAGAAAAGCATTACAATGAGGCTGCTCCTTTAGGACTAGTGGTGAATGAAAATGCAAGACCAGAGATCGATGTTATTAGTCAATATCGAGAGACAATTTCAAAACTCGAAGATCATAAGATTGTGGGGAGGGATGTTGAAGTTGAAAGTATAGTGAAACACGTGATTGATGCTAGCAATAATCAATTTACATCTATCCTACCCATTGTTGGTATGGGTGGATTAGGAAAAACAACTTTGGCAAAGTTAGTTTTCAACCATGAGTTGGTTAGACAACATTTTGATAAAACTGTATGGGTATGTGTCTCTGAACCATTTATTGTCAACAAGATTTTGTTAGATATTTTACAAAATCTAAAAGGAAGCACTTCTAATGGAGGGGATAGTAAGGAGGTTTTACTTCGTGAACTCCAAAAAGAGATGCTTGGCCAAACATATTTTCTTGTGTTTGACGATGTTTGGAACTAA</w:t>
      </w:r>
    </w:p>
    <w:p w14:paraId="69E5330B" w14:textId="77777777" w:rsidR="00910CD8" w:rsidRDefault="00910CD8"/>
    <w:p w14:paraId="18E41453" w14:textId="2552D011" w:rsidR="00910CD8" w:rsidRDefault="0015428F">
      <w:r>
        <w:t>&gt;</w:t>
      </w:r>
      <w:r w:rsidRPr="0015428F">
        <w:t>MELO3C025519</w:t>
      </w:r>
    </w:p>
    <w:p w14:paraId="575C6BC9" w14:textId="1F5EE25F" w:rsidR="0015428F" w:rsidRDefault="0015428F">
      <w:r w:rsidRPr="0015428F">
        <w:t>TTTAAACACAAAAATCCTTGGAAAAAATTGAACAATATGAAAAACATTGCTTTACTGCAGATGATGGTAGACGATCCGCACTTAATTTTAATATAGACAAAAAAAAGTTTTCCTCTTGTATGGGAGTTATTAGCACACTTTTCAACATTTCCTCCCATCTCTCAACATCTCCTTCAAATTTTACTGCCCTTCCCAAAACTCGTGCAACCAATGATACACCACCAATTTTTTTGACCAACTTTTTTTTAATGATCCACAAGTTTGAAGTCATCGATAGTCCATATGCATTTGCACTTTCTTTAAACAAAGACCAACATTGATCACCAGATAATTTACTTAAAAGATGACCATGACACATTCCCATGATTTTTGCAACTTTGGCACTCCTTGTAGTCACAACAATACTATTCTTAGAGTTTCTAGAGATCTTGAGCAAACAATATTTCAACTCCTCCCATAGAAAACAATTTTTGTTCCAAACATCATCAAGCACAAGAAAATATCTTTGCCCATGCATCTCTTTTTGGAGTTCACGAAGTAAAACCTCCTTACTATCCCCTCCATTAGAAATGCCGCCTTTTAAATTGTGTAAAATATCTAGCAAAATCTTGTTGACAATAAATGGTTCGGACACAGAAACCCATACAGTTTTATCAAAATGTTCTCTAACCAACTCATGGTTGAAAACTAACTTTGCCAAAGTTGTTTTTCCTAATAAACCCATACCAACAATGGGTAGGATTGATGTAACTTGATTTCTAGCATCAATCACTTGTTTCACTATACTTTCAACTTCAACATTCCTCCCCACAATCTTATGATTATCGAGTTCCGAAATTGTGTGTCT</w:t>
      </w:r>
    </w:p>
    <w:p w14:paraId="56A88F04" w14:textId="77777777" w:rsidR="00AB73BC" w:rsidRDefault="00AB73BC"/>
    <w:p w14:paraId="1B836000" w14:textId="4094FA93" w:rsidR="00AB73BC" w:rsidRDefault="00DB258C">
      <w:r>
        <w:t>&gt;</w:t>
      </w:r>
      <w:r w:rsidRPr="00DB258C">
        <w:t>MELO3C007539</w:t>
      </w:r>
    </w:p>
    <w:p w14:paraId="139E21B5" w14:textId="51D4DABA" w:rsidR="00B45CA4" w:rsidRDefault="00C13926">
      <w:r w:rsidRPr="00C13926">
        <w:t>ATGGCGCTGGAATTGGTGGGTGGAGCTGTTTTGGGGACTGTGGTTGGGGAGCTATTCAAAGCGGTCTCGAATCTGGGTGAAAGGGCCATTAGTTTCAATCCTGTTCTTAAGGATATCCGTTCCAAGCTTAATGCTATATTCCCTTTGGTGAAGCAAATCGATGAGCTTAATGATTATCTCGATTACCCAAAGGAAGAGACAGAGAAATTGAGGGATCTAATGGATGAAGGGAGGCGGCTGCTTCTCCAGTGCGGCGATGTGAAATTGGGGGATCTTAATTATTTGAAGAAGCCATTTTACACCAAAAGGCTTCGGGAATTGGATACTGCACTTCGAAGTTTCATGGATATTTTGATGTTGCAGATGGCTAGAGATCAGAAGAAGAACATGAAGATGATGAACCAAATGATGGAGATCATTTGTAGACTTGATAATAGAGGTGGGTCGAGTAAGCCTATGGATTTGTTTGTTCCACCATGTCTGGTTCCTCAACTGCGAGAAGAAACGGTTGGGTTGGAGAAGCCAGTTAAGGAGTTGAAGGTGAAACTTTTCAAAAATGGGGTTCAAATGTTGGTGGTGACAGCTCCTGGTGGCTGTGGAAAAACCACACTGGCCTTAAAATTTTGCCATGACAAAGAAGTCAAAG</w:t>
      </w:r>
    </w:p>
    <w:p w14:paraId="6DD7F4EC" w14:textId="41B88646" w:rsidR="00C13926" w:rsidRPr="00AD6280" w:rsidRDefault="00C13926">
      <w:pPr>
        <w:rPr>
          <w:color w:val="FF0000"/>
        </w:rPr>
      </w:pPr>
      <w:r w:rsidRPr="00AD6280">
        <w:rPr>
          <w:color w:val="FF0000"/>
        </w:rPr>
        <w:t>GTACGTCCAAATCATTCCTTTTGAGGAAAAAATGAAAAAAGTTTGCCTATATATTGAGCTTAGGGAATGAAGTTATATTAAACTATTGGATGATAAGAACTTAACGGCATCTCTTACAGGAGCTTTCTAATTTCTCGTCTTGATAG</w:t>
      </w:r>
    </w:p>
    <w:p w14:paraId="37878289" w14:textId="512229F0" w:rsidR="00C13926" w:rsidRDefault="00C13926">
      <w:r w:rsidRPr="00C13926">
        <w:t>ATATATTCCAGGAGAAGATCTTCTTTGTTGCAGTTTCAAGGAAACCAGATTTGAAGCTTATATTGAAAGATATAATTGAAAGCCTTAGAGGCATTCAATTGCCTGATTTGCAAAGTGATGAACGTGCATTCTGCTATTTAGAAATGTGGTTGAAGCAAACAAGTGTAAATCGTCCTGTTTTGATTGTGTTAGATGATGTGTGGAATGGACGAGAATCTGAAGTTCTTCTTGATAATCTGTTCCAATTGCCTTGCTGCAAGGTCTTGGTCACTTCTAGGTTTTATTTCCCAAGATTTAGTGAGTCTCATTATTTGGAACCTTTGAACCGTGAGAATGCAATACAACTTTTTCGTCGTGCAGCATCATTGGACAAAGGAATTTCTAAGCTCCCCGATGATGAAACT</w:t>
      </w:r>
    </w:p>
    <w:p w14:paraId="3ED5917B" w14:textId="4B544291" w:rsidR="00C13926" w:rsidRPr="00AD6280" w:rsidRDefault="00C13926">
      <w:pPr>
        <w:rPr>
          <w:color w:val="FF0000"/>
        </w:rPr>
      </w:pPr>
      <w:r w:rsidRPr="00AD6280">
        <w:rPr>
          <w:color w:val="FF0000"/>
        </w:rPr>
        <w:t>GTAGAAAAGGCAAACTTCCTATTATCTGATTAGCTTTACTTTTTATAATATTTTTATATCTGTCAGTTTCTTTTAAATGGCTAAGTTTAAAGATCTCTTTGAAATTGAATTTCAG</w:t>
      </w:r>
    </w:p>
    <w:p w14:paraId="309E4EB9" w14:textId="79F611EF" w:rsidR="00C13926" w:rsidRDefault="00C13926">
      <w:r w:rsidRPr="00C13926">
        <w:t>ATAATTGGGGGATGCAAGAGACTCCCTCTTGCACTGAAGGTAATCGGAAGGTCTCTTTCCCGCAAACCAACATCGGTTTGGAAAGTGACAGGGAGGAATTTGGCTAGAAGTGGCTCCATATTTGATTCTGACAATGAACTTCTTGAATGCCTACAGAGCAGTTTGGATGTCTTGGATGATAACATGGTAACTAAGCAGAGTTTCATGGATTTAGGCTCTTTTCATGAAGATCAAAGAATTCCTGCTTCGACCTTCATTGACATGTGCACAGTTCTGTACAAACTAGACGAAAGTGAAGCAATGGTTATCCTCGACGAACTATCCTCTCGAAGTCTAGTTAATTATGTCACGACGAG</w:t>
      </w:r>
    </w:p>
    <w:p w14:paraId="55EC4BBC" w14:textId="718081D4" w:rsidR="00C13926" w:rsidRPr="00AD6280" w:rsidRDefault="00C13926">
      <w:pPr>
        <w:rPr>
          <w:color w:val="FF0000"/>
        </w:rPr>
      </w:pPr>
      <w:r w:rsidRPr="00AD6280">
        <w:rPr>
          <w:color w:val="FF0000"/>
        </w:rPr>
        <w:t>GTAAATACTATTCACAAATGTTTGTAATTTCACTTGCCGATAGTGTGACCTGTATTATTGATGTAAAGAGAATAGAAACTGATTTATTTTGTGGGGTTATTGATCAG</w:t>
      </w:r>
    </w:p>
    <w:p w14:paraId="5A715ED5" w14:textId="7963D977" w:rsidR="00C13926" w:rsidRDefault="00C13926">
      <w:r w:rsidRPr="00C13926">
        <w:t>AAAATATGGATATGATGATGACTTCTATGAAGAGTACTCTTTTACTCAGCATGATATTCTTAGAGATTTGGCTATCCACTTGATGAATATGGAGCCCATAGAACAAAGGAAAAGATTGATCTTAGACATTAATGAAAACGATCTTCCCAAATGGTGGGTTGATCAAGAAAAGCATCCTTCCTATGCCAACCTTATATCTATAACCACAG</w:t>
      </w:r>
    </w:p>
    <w:p w14:paraId="77274F08" w14:textId="0BC856DB" w:rsidR="00C13926" w:rsidRPr="00AD6280" w:rsidRDefault="00C13926">
      <w:pPr>
        <w:rPr>
          <w:color w:val="FF0000"/>
        </w:rPr>
      </w:pPr>
      <w:r w:rsidRPr="00AD6280">
        <w:rPr>
          <w:color w:val="FF0000"/>
        </w:rPr>
        <w:t>GTTTCTCTCTCTCTCTCTCTCTCTCTCTCTCTCTCTCTCTCTCTTCTTTCTTTCTTTCTTCTTCTTCTTACTTCTACTACTNNNNNNNNNNNNNNNNNNNNTATCTATAACCACAGTTCTCTCTCTCTCTCTCTCTCTCTCTCTCTCTGATATTCCATTTTCTTTCCTTTTTCTTTATCACTTTCACAACTTACTCAAAGGGGTTTTTGATGTTGCAG</w:t>
      </w:r>
    </w:p>
    <w:p w14:paraId="0DEE2425" w14:textId="36A1A180" w:rsidR="00C13926" w:rsidRDefault="00C13926">
      <w:r w:rsidRPr="00C13926">
        <w:t>ATGAGAGATTCTCAGCAAGTTGGCCTGACATGGAAGCACCTGAAGTGGAGGTTCTGATTCTTAATCTTCAGTCAAGAACTTACAACTTGCCTGGGTTCATCAAAAGAATGAATAAGCTGAAAGTTTTGGTAATCACATATTTTGGTTCTTTTCTAACTGAGGTGACAAGTGAAGATAATCAACTACTCGACTGCCTAACGAGTCTTGAACGAATTAGGTTCGAGCGGTTTTCAGTTTCTATCTTTAGTAATCCAAACCCGAAACCGCTGATAAATTTGCAGAAAATATCCTTCTTTATGTGCAAATTTGGTCAAACATTCATGGACGTTTCAACCCCAATCTCAGATTTGTTGCCAAACTTGCTGGAGATTTCCGTAGACTTTTGCAACAATTTGAGTTCAGTCCCCAATAGGTTGTGTGAAATTGTCAGCTTGCAGAAGCTGAGCATTACAAATTGCCATGGACTATCTTCCTTGCCAGAAGATGTAGGAAAGTTGATTAATCTAAAAAATCTAAGGCTAAGATCTTGCATTCATTTAGAAGAGTTTCCCGAGTCGACAACGAAGCTTCGGGAATTAGTCCTGCTTGATATATCTAACTGTCTTGGTCTTGCCAAGCTTCCTGAGAAGATTGGTGAATTGCATAATTTAGAAAAGCTTGACATGAGGCACTGCTCAAGTTTGCGCAAGCTGCCATTGTCGATTGGAAACCTGAAAAAGGTGAAGTTTTTATGTGATAGAGAGGTTGGAGAGTGGTTGAAGAAGGTTGCGCCTCGCCTTGCCAAACAGGTGAAAGTGCAAGAGGAAGAAGCCAACCTGGAGTGGCTCGGTTTTTGA</w:t>
      </w:r>
    </w:p>
    <w:p w14:paraId="0FADE8EF" w14:textId="77777777" w:rsidR="00C13926" w:rsidRDefault="00C13926"/>
    <w:p w14:paraId="5633970F" w14:textId="0683D8C2" w:rsidR="00DB258C" w:rsidRDefault="007160C6">
      <w:r>
        <w:t>&gt;</w:t>
      </w:r>
      <w:r w:rsidRPr="007160C6">
        <w:t>MELO3C016725</w:t>
      </w:r>
    </w:p>
    <w:p w14:paraId="1436EDB3" w14:textId="1B4C8776" w:rsidR="00DB258C" w:rsidRDefault="005B4F30">
      <w:r w:rsidRPr="005B4F30">
        <w:t>ATGGCGGTTACAGATTTCTTTGTTGGAGAGATAGCCACTGAGCTTCTCAGAATGGTGGTACAACTTTCGACCAAATCCTGCCTTTGTAAAACGACGGCAGCTCAAATTGCCAATTCTATTCAACAAATTCTGCCGATTATCGAAGAGATCAAGTACTCGGGAGTTGAATTACCCGCTCATCGTCAATTTCAGTTAGACCGCTTCAGCGAGACTCTTAGAAGAGGCATCGAGATTTCCGAGAAGGCTCTTCAATGTGGCCGATTAAACATTTACAGAAACTTACGGCTCGCGAGGAAGATGGAGAAGCTCGAAAAGGATATATGTCGATTCATTAGTGGCACCATGCAGGCGCATATACTGGCCGATGTGCATCATATGAGATTCGAGACCACCGAGCGGTTTGACCGGCTTGAAGGTGTTTGGTTGGAGAGGCGGCTTGAGTCAATGAAGATTAGAGCAGATGCTTCGGGAGAGGAAAGGTGGTGGGTTGAGGAGGCGTTGAAGAAGGCCGAGGAGGAGGAAAGGTATGAGAGTAATTTGGTGAATATAGGAACTGGATTGCGTGTGGGGAAGAGAAAATTGAAGGAGCTGATGATTGGAAGGGAGGATTTAACGGCGGTTGGGATTAGTGGAATTGGGGGTTCGGGGAAGACCACTTTAGCTAGAGAATTCTGCAAAGATCCGGAAGTTCGAA</w:t>
      </w:r>
    </w:p>
    <w:p w14:paraId="61F57A0B" w14:textId="1C0C5FA5" w:rsidR="005B4F30" w:rsidRPr="005B4F30" w:rsidRDefault="005B4F30">
      <w:pPr>
        <w:rPr>
          <w:color w:val="FF0000"/>
        </w:rPr>
      </w:pPr>
      <w:r w:rsidRPr="005B4F30">
        <w:rPr>
          <w:color w:val="FF0000"/>
        </w:rPr>
        <w:t>GTGAGTTGCTTTTCTTTGGCTATTTTCTCTTATTTTATGCGAATGATTTCGATTTTCGGTTCAAAACTTAGTAGTTTTTGTACTGAATCTATATGGGTTTCTGACTTTGAAGCAAAGTAGAGCAGAAAATTTTCACTTGAATTGGAAATTTCTTGTTAGTAAAGTGAATAGTGTTTAGAGTATCCATTTGATACCGTAGCTCTTAAAAGGGTAAATAGGAAATCCTTTTTTTGTGTTTCTTTTTGTAGGAATTGTCGGATCCTAATTGTTCTTGCATGTTGATTGCCACCTTTCCAG</w:t>
      </w:r>
    </w:p>
    <w:p w14:paraId="21BDF404" w14:textId="212904C4" w:rsidR="005B4F30" w:rsidRDefault="005B4F30">
      <w:r w:rsidRPr="005B4F30">
        <w:t>GACACTTTAAAGAGAGAATTTTGTTCCTAACAGTGTCACAGTCCCCTGATGTGGAGCAACTGAGGAGAACGATCTGGGGATTTGTGATGGGTTGCGACAATGTCAATTCTAATGATTTCATTTTACATGGGAGGCCTTCAAATTCAGCGCTTTTGGTTTTGGATGATGTGTGGTCAATTTCAGTTCTTGAAAATCTGATTCCAAATGTAACTGGCTGCAAAACTCTTGTTGTTTCACGATTCAAATTCCCTGAAGTTCTTAGAGAAACTTATGAAGTAGAGTTGTTGAAGGAAAGTGAAGCAATTGCTCTGTTTTGCCACTCGGCTTTCGGACAACAGTCTATTCCTTTGTCTGCTAACCACAACTTGGTCAAACAG</w:t>
      </w:r>
    </w:p>
    <w:p w14:paraId="3DA8A793" w14:textId="04F75604" w:rsidR="005B4F30" w:rsidRPr="005B4F30" w:rsidRDefault="005B4F30">
      <w:pPr>
        <w:rPr>
          <w:color w:val="FF0000"/>
        </w:rPr>
      </w:pPr>
      <w:r w:rsidRPr="005B4F30">
        <w:rPr>
          <w:color w:val="FF0000"/>
        </w:rPr>
        <w:t>GTAAAGAACATAACATTCTTTCTGTTGGATTAGACACATGACAATTATCTTCAAAATGTCTAATTTAGTGGTTTTATTTCGCTCATTTGTTTACAAATTTTCTTTGAAG</w:t>
      </w:r>
    </w:p>
    <w:p w14:paraId="1FAB97BE" w14:textId="1276591B" w:rsidR="005B4F30" w:rsidRDefault="005B4F30">
      <w:r w:rsidRPr="005B4F30">
        <w:t>GTTGTGAATGAGTGCAAATGTTTGCCTCTGGCTCTTAAAGTAATTGGAGCATCACTCAGAGGACAGAGCGAGATGTTCTGGAATAATGCCAAGTCTAGGTTGTCACGTGGCGAGCTTATTTGCGAGTCCCATGAAAACAAATTGCTTCGAAGAATGGCAATCAGTATTGAACGCCTCTCGAGTAAAGTGAGAGAATGTTTTCTCGATCTAGGATGCTTTGCTGAAGACAAAAAGATTCCTCTCGACATTCTCATCAATGTTTGGAAGGAGTTGCATGATCTTGATGACGAAGAAGCTCTTGCCGTTCTTTTCGAGTTATCTCAGAAGAATCTTCTTACGTTGGTGAAAGATGCACG</w:t>
      </w:r>
    </w:p>
    <w:p w14:paraId="30F753E7" w14:textId="7AF17388" w:rsidR="005B4F30" w:rsidRPr="005B4F30" w:rsidRDefault="005B4F30">
      <w:pPr>
        <w:rPr>
          <w:color w:val="FF0000"/>
        </w:rPr>
      </w:pPr>
      <w:r w:rsidRPr="005B4F30">
        <w:rPr>
          <w:color w:val="FF0000"/>
        </w:rPr>
        <w:t>GTATGGACACAATTATGTTACATCACTTATTTATGTAATTACTACAGACATCGCAATATGTTGGCTAAATACTTGATTGGTCGATATGCAG</w:t>
      </w:r>
    </w:p>
    <w:p w14:paraId="7D7BA493" w14:textId="55262E6F" w:rsidR="005B4F30" w:rsidRDefault="005B4F30">
      <w:r w:rsidRPr="005B4F30">
        <w:t>CGGTGGTGACATTTATAGCAGTTATTATGAGATGTATGTCACTCAACACGATGTCTTAAGGGACCTTGCCCTTCATTTCAGTTGCCAGGAGAATGTAAATGACCGCAAGCGATTACTGATGCCAAAAAGCGACACAGAGCTTCCAAAAGAATGGTTAAGGAAATCAGCACAGCCATTTAATGCCCAGCTTGTTTCAATTCACACAG</w:t>
      </w:r>
    </w:p>
    <w:p w14:paraId="3565C14C" w14:textId="15CC316E" w:rsidR="005B4F30" w:rsidRPr="005B4F30" w:rsidRDefault="005B4F30">
      <w:pPr>
        <w:rPr>
          <w:color w:val="FF0000"/>
        </w:rPr>
      </w:pPr>
      <w:r w:rsidRPr="005B4F30">
        <w:rPr>
          <w:color w:val="FF0000"/>
        </w:rPr>
        <w:t>GTAACTGATTACCCTTTATCGAAGGAAGATAAGAGTTATAAAAATAAGCATCCTGTAAAGCTTTTTAGGCAAAGAAATTCATTGTCTGAGTTACCAAGACATGGCACTTCTATGATTATAAACTTTTTATACCATGTCCTTGAAGTATTGTCTCAGCTTCATTACACATTTATGTTATAG</w:t>
      </w:r>
    </w:p>
    <w:p w14:paraId="35BB4BAA" w14:textId="723A52BD" w:rsidR="005B4F30" w:rsidRDefault="005B4F30">
      <w:r w:rsidRPr="005B4F30">
        <w:t>GTGAAATGAAAGAAATGGATTGGACGCACATGATATTTCCTGAAGCTAAAGTGCTCATTCTAAACTTCTCCTCGATTGGATACTTCTTGCCTTCTTTTCTTTGCAACATGCCGAAGCTAAGAGCATTAATTGTGCTAAATAACAATGCAACACATGCAACTCTCTCCAATTTCTCAGTTTTTTCTAGTTTGGTCAACTTGAGAGGCATCTGGCTGGAAAAAATTTCCATGACACGACTATTCGATGCTTGTACGCCATTGAAACATCTAAGGAAGATATCTCTTGTTTTCTGCAAGATTAACAACAGCCTTGACGAGTCAGCGATACATCAGATCTTCCCGTTCCTTTTCGAACTCAAAATTGATCACTGCAACGACTTGTTTAAGCTACCTTCAAGCATTTGTGAGATGCAAAGTCTGAAGTGTCTTAGTGTCACCAACTGCCATAATCTCAGTCAACTCTCTACCAACTTATGGAAGCTGAAAAATCTACAAATCTTGAGGCTTTTTGCTTGCCCACTTCTCACATCTCTACCCCCAAGCATTTGTGTACTTTCTTGTCTAAAGTACATTGACATCTCCCAATGTGTCTACTTAACCAGCCTTCCTGAAGAATTCGGTAAGCTGACAAACCTAGAGAAAATTGACATGAGAGAATGCTCGCTCATAAGGAGACTACCTAGATCAGTTGTGTCTTTGCAATCTCTCTGTCATGTAATCTGCGAAGAAGACGTCTCGTGGCTATGGGAGGATTTGAAGGGTCACATGCCTAATTTGTACATTCAAATCGCCGAGAAATGCTTTGACTTAGATTGGCTCAACGAGTGA</w:t>
      </w:r>
    </w:p>
    <w:p w14:paraId="18407F0C" w14:textId="77777777" w:rsidR="005B4F30" w:rsidRDefault="005B4F30"/>
    <w:p w14:paraId="70F2D086" w14:textId="52135353" w:rsidR="007160C6" w:rsidRDefault="00141EC1">
      <w:r>
        <w:t>&gt;</w:t>
      </w:r>
      <w:r w:rsidRPr="00141EC1">
        <w:t>MELO3C004320</w:t>
      </w:r>
    </w:p>
    <w:p w14:paraId="4A706A19" w14:textId="1529AC55" w:rsidR="00141EC1" w:rsidRDefault="00141EC1">
      <w:r w:rsidRPr="00141EC1">
        <w:t>ATGGACATCCTTATTTCAGTCACCGCAAAAATTGCTGAATACACTGTTGAGCCTGTTTTACGCCAACTTCGTTATGTATTTTTCATTCGTTCCAACTTTCGAGAACTTAAGACTCAAATAGAAAAGCTGAAGATTACAAGAGAATCTGTGCTACACAACATCCATTATGCAAGAAGAAATGCTGAAGACATAAAACCTGCCGTTGAGGAATGGTTGAAAAAGGTTAATGACATTGTTGGAAAATCTGAGGAGATATTAGCCTATGAAGGTGGACATGGTAAACTGTGTTCCACCAATTTGGTCCAACGACACAAGTTAAGTAGAAAAGCAAGCAAAATGGCCTATGAGGTTGGTGAGATGAACACCGAGGGGAAAAGTTTTGATACAGTATCCTACAAAATTGTTATCCCATCGGTTGGTTGTTCACCGACAAAAGTACCTGACTTTCTTGATTTTGACTCAAGAAAGTCAATTGTGAAACAAATCATGGATGCACTCTCTGAAGATAATGTCCATAGGATCGGAGTGCACGGGATGGGGGGTGTTGGAAAAACAATGCTAGTGAATGAAATTTTAAGAAAAATTGGGGAGAGTAAGAAGCTTTTTGACGAGGTGGTAACATCTACGATCAGCCAAACATCAGATTTTAAAAGAATTCAAGGAGAACTAGCTGACAAGCTAGGTTTGAAATTCGAACAAGAAACAATAAAAGGAAGGGCTTCTATTCTAGAAAAGAGGTTGAAGATGGAGAGAAGTATCCTAGTCGTGTTGGATGATGTCTGGGAGAATATTGATTTGAAAGATATAGGAATTCCAAGTGTTGAAGATCATACGGGATGCAAGATCTTGTTTACCACTAGGAATAAAGATTTGATCTCAAATCAAATGTGCGCCAATAAAATTTTTGAGATAAAAGTTTTAGGAGAAGATGAGTCATGGAATTTATTTAAGACAATGGCAGGTGAAATTGTGGAAGCAAGAGATTTGAAGCCTATAGCCATTCAAATTGTGAGAGAATGTGCAGGTTTGCCTATTGCTATTACTACTGTTGCTAAGGCATTACGAAATAAACCATCCGACATTTGGAATGATGCCTTAAATCAGCTTAAAAGTGTTGATGTGGGTATTGCAAACATTGGAGAAATGGAAAGGAGAGTGTATTTGCCACTAAAACTGAGTTATGATTACTTGGGATATGAAGAGGTGAAGTTATTATTCTTGTTATGCAGCATGTTTCCAGAAGACTTTACCATTGACGAGGAAGAGTTGCATGTATATGCCATAGGCATGGGATTCTTACATGGTGTTAATACTGTGGAAAAAGTACGATGTAGGATTAAAAAATTGGTTGAGGATCTTATATCTTCTTCTTTGCTTCAACAATATTCTGAGTATGGATGCAATTATGTGAAAATGCATGATATGATTCGTGATGTAGCCCTATCAATTGCATCTAAGAATGAACACGTACGTACATTGAGCTACGTGAAAAGATCGAATGAAGAATGGGAAGAAGAGAAACTATCGGGTAATCATACCGCAGTGTTCATTGATGGTTTACATTATCCTCTCCCGAAGTTAACGTTACCCAAAGTTCAATTATTAAGGTTAGTTGGACAATCTTGGGAACATAAGTTTGTGTCGGTGGTAGAAACTTTGTTTGAAGAAATGAAAGAGCTCAAAGGTTTAGTATTAGAAAACGGAGCATAG</w:t>
      </w:r>
    </w:p>
    <w:p w14:paraId="7AC5035B" w14:textId="77777777" w:rsidR="00141EC1" w:rsidRDefault="00141EC1"/>
    <w:p w14:paraId="731EA906" w14:textId="0AF9B11B" w:rsidR="00141EC1" w:rsidRDefault="004F0A74">
      <w:r>
        <w:t>&gt;</w:t>
      </w:r>
      <w:r w:rsidRPr="004F0A74">
        <w:t>MELO3C004321</w:t>
      </w:r>
    </w:p>
    <w:p w14:paraId="280C0458" w14:textId="078D124A" w:rsidR="004F0A74" w:rsidRDefault="004F0A74">
      <w:r w:rsidRPr="004F0A74">
        <w:t>ATGGACATCCTTATTTCAGTCACTGCAAAAATTGCTGAATACACTGTTAAGCCTGTTGGACGCCAACTTGGTTATGTATTTTTCATTCATTCTAACTTTCAAAAACTTAAGACTCAAGTAGAAAAGCTGAAGATTACAAGAGAGTCTGTGCAACACAAGATCCATAGTGCAAGAAGAAATGCTGAAGACATAAAACCTGCCGTTGAGGAATGGTTGAAAAAGGTCGATGACTTTGTTCGAGAATCTGACGAGATATTAGCCAATGAAGGTGGACATGGTAGATTCTGTTCCAGCAATTTGATCCAACGACACAAGTTAAGTAGAAAAGCAAGCCAAAAGGCATATGAGGTTCTTGAGATGAAAAATGAGGGGGAAAGTTTTGATACAGTATCCAATAAAAATGTTATCCCATTGGTTGATTGTTCACTGCCAAAAGTACCTGACTTTCTTGACTTTGACTCAAGACAGTCGATTGTGAAACAAATCATGGATGCACTCTCTGATGATAATGTCCATAGGATTGGAGTGTATGGGATGGGGGGTGTTGGCAAAACAATGCTAGTGAAGGATATTTTAAGAAAAATTGTGGAGAGTAAGAAGCCTTTTGATGAGGTGGTATTATCCACGGTCAGCCAAACACCAGATTTTAGAAGTATCCAAGGACAACTAGCTGACAAGCTAGGTTTGAAATTCGAACAAGAAACAATAGAAGGAAGGGCTACTATTCTACGAAAGAGGTTAAAGATGGAGAGAAGTATCCTAGTTGTGTTGGATGATGTTTGGGAGTATATTGATTTGGAAACAATAGGAATTCCAAGTGTTGAAGATCATACGGGGTGCAAGATCTTGTTTACCACTAGGATTAAACATTTGATCTCAAATCAAATGTGCGCCAATAAAATTTTTGAGATAAAAGTTTTAGGAAAAGATGAGTCATGGAATTTATTTAAGGCAATGGCAGGTGACATTGTTGATGCAAGTGATTTGAAGCCTATAGCCATTCGAATTGTGAGACAATGTGCAGGTTTGCCTATTGCTATTACTACTGTTGCTAAGGCATTACGAAATAAACCTTCTGACATTTGGAATGATGCCTTAAATCAGCTTAAAAGTGTTGATGTGGGTATGGCAAACGTTGGAGAAATGGAAAAGAAAGTGTATTTGTCACTAAAACTGAGTTATGATTGCTTGGGATATGAAGAGGTGAAGTTATTATTCTTGTTATGCAGCATGTTTCCAGAAGACTTTCCCATTGACGTGCAAGAGTTGCATGTATATGCCATGGGCATGGGATTCTTACATGGTGTTGATACTGTGGTAAAAGGACGATGTAGGATTAAAAAATTGGTTGATGATCTTATATCTTCTTCTTTGCTTCAACAATATTCTGAGTATGGGTGCAATTATGTGAAAATGCATGATATGGTTCGTGATGTAGCCCTATTAATTGCATCTAAGAATGAACACGTACGTACATTGAGCTATGTGAAAAGATCGAATGAAGAATGGGAAGAAGATAAACTATTGGGTAATCATACCGCAGTGTTCATTGATGGTTTACATTATCCTCTCCCGAAGTTAACGTTACCCAAAGTTCAATTATTAAGGTTAGTTGCACAATAT</w:t>
      </w:r>
    </w:p>
    <w:p w14:paraId="4A03496B" w14:textId="77777777" w:rsidR="004F0A74" w:rsidRDefault="004F0A74"/>
    <w:p w14:paraId="7B2471F9" w14:textId="321BF9F8" w:rsidR="004F0A74" w:rsidRDefault="00F314F1">
      <w:r>
        <w:t>&gt;</w:t>
      </w:r>
      <w:r w:rsidRPr="00F314F1">
        <w:t>MELO3C004324</w:t>
      </w:r>
    </w:p>
    <w:p w14:paraId="37CF988C" w14:textId="28C45035" w:rsidR="00F314F1" w:rsidRDefault="00F314F1">
      <w:r w:rsidRPr="00F314F1">
        <w:t>ATGGACATCCTCATTTCAGTCACTGCAAAAATTGCTGAATACACTGTTGAGCCAGTTGGACGCCAACTTGGTTATGTATTTTTCATTCATGCCAACTTTAAAAAACTCAAGACTCAAGTAGAAATACTGAAAGACACAAAAGAATATGTGCAACAAAATATTCGTACTGCCAGAAGAAATGTAGAAGACATAAAACCTGCAGTTGAAAAATGGTTGAAAAAGGTTGATGACATTGTTGGAAAATCTGAGGAGATATTAGCCTATGAAGGTGGACATGGTAGACTGTGTTCCACCGATTTGGTCCAACGACACAACTTAAGTAGAAAAGCAAGCAAAATGGCCTATGAAGTTCTTGAGATGAACACCGAGGGGAAAAGTTTTGATACAGTATCCTATAAAATTGTTATCCCATCGGTTGATTGTTCACCGCCAAAAGTACCTGACTTTCTTGATTTTGACTCAAGAAAGTCGATTGTGGAACAAATCATGGATGCACTCTCCGAAGATAATGTCCATAGGATCGGAGTGCACGGGATGGGGGGTGTCGGAAAAACAATGCTAGTGAAAGAAATTTTAAGAAAAATTGGGGAGAGTAAGAAGCTTTTTGATGAGGTGGTAACATGTACGATCAGCCAAACACCAGATTTTAAAACTATTCAAGGACAACTAGCTGACAAGCTAGGTTTGAAATTCCAACAAGAAACAATAGAAGGAAGGGCTCCTATTCTACGAAAGAGGTTGAAGATGGAGAGAAGTATCCTAGTTGTGCTGGATGATATCTGGGAGTACATTGATTTGGAAATAATAGGAATTCCAAGTGTTGAAGATCATGCGGGATGCAAGATCTTGTTTACCTCTAGGAATAAACATTTGATCTCAAATGAAATGTGCGCCAATAAATTTTTTGAAATAAAAGTTTTAGGAGAAGATGAGTCATGGAATTTATTTAAGGCAATGGCAGGTGAAATTGTTGAGGCAAGTGATTTGAAGCCTATAGTCATTCAAATTGTTAGAGAATGTGCAGGTTTGCCTATTGCTATTACTACTGTTGCTAGGGCATTACGAAATAAACCTTCCGACATTTGGAATGATGCCTTAGATCAACTTAAAAGTGTTGATGTGGGTATGGCAAACATTGGAGAAATGGACAAGAAAGTGTATTTGTCACTAAAGTTGAGTTATGATTGCTTGGGATATGAAGAGGTCAAGTTACTATTCTTGCTATGCAGTATGTTTCCAGAAGATTTTGACATTGATATGGAAGAGTTGCATGTATATGCCATCGGCATGGGATTCTTACATGGTGTTGATACTGTCCTAAAAGGACGACGTAGGATCAAAAAATTGGTTGATGATCTTATATCTTCTTCGTTGCTTCAACAATATTCTGAGTATGGGCGCAATTATGTGAAAATGCATGATATGGTTCGTGATGTAGCCCTATTAATTGCATCTAAGAATGATCACATACGTACATTGAGCTACGTGAAAAGACCGAATGAAGAATGGGAAGAAGAGAGACTATCGGGTAATCATACCGCAGTATTCATTTATGGTTTACATTATCCTCTCCCGAAGTTAACGTTACCCAAAGTTCAATTATTAAGGTTTGTTGGACAATGGATGGAAGATAAGCGTGTGCCGGTGGTAGAAACTTTGTTTGAAGAAATGAAAGAGCTCAAAGGTTTAGTATTAGAAAACGTGAATATATCCTTGATGCAACGACCATCTGATCTTTACTCCTTAGCAAACATTAGAGTATTACGTTTGCAAGAATGTGGATTAGAGAGCATAGATATGATTGGTGAATTAAAAAAACTTGAAATTCTTGATTTTAGTAAATCTAACATCACACAAATTCCTACAACCATGAGCCAATTGACACAACTCAAAGTGTTAAATTTATCTTCTTGTAATCAACTCAAGGTAATTCCACCAAATATTCTTTCAAAGTTGACAAAACTGGAAGAATTAAGTCTGGAAACTTTTGATAGATGGGAAGGAGAAGAATGGTATGAAGGAAGGGAAAATGCTAGCCTTTCTGAACTCAAGTGCTTGCCACACCTTTATGCTTTAAATTTAACCATTCAAGATGAAGAAATTA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TGA</w:t>
      </w:r>
    </w:p>
    <w:p w14:paraId="0E45DACC" w14:textId="77777777" w:rsidR="00F314F1" w:rsidRDefault="00F314F1"/>
    <w:p w14:paraId="28E779E9" w14:textId="2B81FDE6" w:rsidR="00F314F1" w:rsidRDefault="00CD4C0E">
      <w:r>
        <w:t>&gt;</w:t>
      </w:r>
      <w:r w:rsidRPr="00CD4C0E">
        <w:t>MELO3C008573</w:t>
      </w:r>
    </w:p>
    <w:p w14:paraId="34F63A65" w14:textId="33E63721" w:rsidR="00CD4C0E" w:rsidRDefault="00661C20">
      <w:r w:rsidRPr="00661C20">
        <w:t>TGGATATAATTTCTCCTTTCATTGGAGCAATTGTGGAGTACACTATACACCCCATTGGTCGTCAATTGAGTTATCTATTCTTCATCCGCCGAAATATTCAAAACCTTAAGAGTCGGGTTGAAACGTTGAAGTACCTTAAAGAATCGGTGCTTCATAAGGTCAACGAGGCGAGAAGAAATGCTGAAAACATAGAATCTGGTGTTCAAAATTGGTTGACTAAGGCGGATTCCATCATTGAAAAATCTGAAACATTACTAAACAATCTTGCTCAACAGGATGGATTGTGCTTGAATTTGGTCCAAAGACACAAATTAAGTAGGAAAACTGTGAAGTTGGGTGATGAGGTTGTTGAGATAAAAAATGAGGGAAATTTCGATAGAGTCTCCTATCGTGTAGCTCTTTTAGAAGTTGAGCTTGAGAGTTCAAAGGCAAAGACTTCAGATTTTGTTAATTTTGAATCAAGAAAGCCAACTATTGACAAAATCATTGGTGCACTTATGGATGATAATGTCCATAAAATTGGAGTGTACGGGATGGGAGGTGTTGGCAAAACAATGTTAGTGAAAGAGATTTCAAAATTAGCTATGGAGAGAAAGCTATTTGATGAAGTGGTCACATCGACCATTAGTCAGACACCAGATATAAAGAGAATTCAAGGACAACTTGGTGATAAACTTGGACTCAAATTTGATCAAGAAACAGAAGAAGGAAGAGCTCTTATGTTACAGAAAAGGTTGAAGATGGAACGAAGGATCTTCATTGTACTTGATGATGTTTGGAAGCAAATTGACTTGGAAACAATAGGAATTCCAAGTATTGAAGATCACTTAGGATGCAAGATTCTATTTACCTCTAGAGATTTTAGTGTACTCTTTAACGATATGTGTGCAGATGAGATTTTTGAGATAAAAGTTTTACAAGAAGACGAGACATGGAGATTATTCAAGAAAATGGGTGGTGAGATTGTTGAAACATCTGATTTGAGGAGTATAGCTGTTGAAATAGCAAGGGAATGTGCACGTTTGCCCATTGCTATCACTACACTTGCTAAGACATTGAGAAACAAACCTTTGTCGATTTGGAAAGATGCCTTAACCCAATTAAAAAATCCTGTGGTAGTGAATATTAGAGGAATGAATGAGAAAGTGTATTCTTCACTTAAGTTAAGTTATGATCAATTAGATTGTGAAGAGGCCAAATTACTACTTTTACTATGTAGTATGTTCCCAGAAGATTGTATCATTAATAATGTGGAATACTTGCATGTATATGCTATGGGCATGGGTTTTTTGTATGGTGTTGACACTGTGACTCAAGCACGACATAGGATAACAAAATTGGTTGATGATCTCATATCTTCTTCTTTGCTTCTAAAAGAATCAACTGATGGTTTGGGTGAGTGTGTTAGAATGCATGATCTCATTCGTGATCTAGCTATACTAATTGCCTCAAAAGACGATCATATTCGTACACTAAGCTTTTCCAAAGGATTGGATGAATCATGGCCAGAAAAAGAAATGTCAGGTGATCATACAGTAGTGTACTTAAATGTTGAAGGATTGTGTAACCCTCCGAAAAAGTTAATGTTACCCAAAGTTCAATTATTGGTGTTACATGGACCATTGTTATTGGATAGATATGAGTTGTCCAAAACCTTTTTTCAAGAGACAAAGGAGCTCAAAATTGTAGAAATAATGGACATGGAATTTTCCCTCGAGACGACGACATTTCACTCTTTTGAGAAGCTTCAAGCATTGCATCTATTTAGTTGTAGATTGGGAAATATAGATAGGATTGGACACTTAAATAGCCTTGAAATTCTCAATTTTCGAGGATCAAACATCAGAAAAATTCCTATGTCGATAAGCCAATTGACGCAATTGAAAGTGTTGGGTTTATCATATTGTTCTAACTTAAAGGTAATTCCACCTAATGTTCTCTTTAATTTGAAAAATTTAGAAGAGTTGTATTTGCGAGGGTTTGATGGATGGGAAAGAGAAGATTTGAATGAAGGAAGAAAAAATGCTAGTCTTTCAGAGCTCAAGCACCTTGTCCGCTTGTGTGTTTTAACATTGTGGATTCAAGATGAAAATACTATGCCAAAACAGTTGTTTTCAAGATTGTTGAATTTGGAAAAGTTTGATATTACCATTGGTTGTGCACCTCGTGGATTTTGGTCAAGGGAAATCTCAAGAGTCTTGTGCTTGAAGATGGCCGAAACAGGAACTGACATTGATAATGGGATAAACATGTTGTTAAAGAGGTCTGAAGAATTGCATTTAGTAGGATCAGTTGGTGCAAGGGTCCTCCCTTTTGAGTTAAAAGAAAATGAAACTTTACATTTGAAGAAACTCTATATTTATGATAATTCAAAATTTCAACATTTTAACCTTGAGCAAAAGAATCCTTTCCAAAATGTTTGGTCTAAATTAGAGTATTTAAAATTAAGCAACTTGGAGAATTTGGAGAGTATATTTCATTGTGATCATGTCAGAGGATCTCAATTAAACAAGTTGAAGGTGATAAAGTTGTTAGGTTGTAATAAATTGAGAAGTCTCTTTTACTACTCCATCTTGGATGACCTGTTCCATCTTGAGGAGATTAAAATCATTGGTTGTGCGATGATGAGAACAATCGTCGGAAATGAGAAGGCAACCGAAAAAATTGAGTTGGCGAGTTTAAAGTATTTAACGCTAATGGACTTACCAAGACTTCATAGTTTTTTCTCTAAAATTGAGAAACACGAACAATCATGTCTTGATAATCTACAACCAGACAAGACAAGCAGAAACAATGACTCATTTTTCAATGAATTGGTGAGCTCTAAAACTTAA</w:t>
      </w:r>
    </w:p>
    <w:p w14:paraId="7CFC3174" w14:textId="77777777" w:rsidR="00FB18A1" w:rsidRDefault="00FB18A1"/>
    <w:p w14:paraId="720232A3" w14:textId="6A23FB00" w:rsidR="00FB18A1" w:rsidRDefault="00FB18A1">
      <w:r>
        <w:t>&gt;</w:t>
      </w:r>
      <w:r w:rsidRPr="00FB18A1">
        <w:t>MELO3C008693</w:t>
      </w:r>
    </w:p>
    <w:p w14:paraId="01611C06" w14:textId="4CB19143" w:rsidR="00FB18A1" w:rsidRDefault="00FB18A1">
      <w:r w:rsidRPr="00FB18A1">
        <w:t>ATGGCCATGTGTGCCGGCGCCATTCTTAATCCAATCGGAGAAAAAATCGCCAACTGCATGGTGGATCCCGTTTTCCGGCAACTAGATTATTTGTTCCACTTTAAAACCAATGTGAATCGTCTCAAAGATCAAGGCAAGAAGCTGGTGGAAACCAGAGATTTTGTTCAACATTCTGTCGACTCCGCCAAAACCAATGGAGATGAGATCGAAGTTATGGTCACTGAATGGTTGACCATAGCTGATCAATTTAGTCAAGATGTCGATAGGTTTTTCATCGAAGCCAACGGCCGAAGTCTTCGATGGTGGAATATGTTTTCACGCCATCGATTTAGTAGAAGAGCTACCAAATTGGCTGGGGTAGTTGATGAAGCCATTCAAGGTGGGGGTTTCGAGAGAGTTGGGTTCCGCAAACCTCCACAAGAAATTATGACGCTAAGGAACAAGTTCGAAGCCTTTGAATCTAGGGTTTTGATTCTGAAGGAGATAATTGAAGCGCTTGGCGATGCTAATGCGAGGGTGATTGTGGTACATGGGATGGCGGGAGTTGGGAAAACCACCCTAGTTGAAGAAATTGCAAGATTGGCTAAGGAGGGAAAGCTTTTTGATGCTATAGCAATGGTGACTGTAAAGCAGACTCCAAACATTAAGAAAATACAGGGGGAGATTGCTGATCAGTTAGGGTTGAAATTTGAAGAGGAAAAGGATCGAATTAGGGCTGATCGACTACGTCGAAGGTTAGAGATGGAGAAGAAGGTGTTACTGGTTTTGGATGATGTTTGGAGTAAGCTTGATTTGGAAGCTGTTGGAATTTCTAGTCATCACAAGGGATGTAAGATACTTGCAACTTCTAGAAAGGATGACGTGTTTTTCAATGATTTTGGTAATCAGAAAAATATATATATCAATATTCTGTCAAAAAAAGAAGCAAGGGATTTTTTCAACAAGGTGGCATGTGATTCTGTTGAATCTTCTGATGATACTGATCCTGAAATGGAAGCTGTTGCTATTGAATTGGCAGATGAATGTGGAGGATTGCCACTTTCTCTTGCAACTGTTGGACAAGCCTTAAAAGGTAAAGGGCTTCCAAGTTGGAATGATGCCTTGCAAGGAATGAAGTTTCCTGGTGAACCCAGTAACTATGGGGTGAATAAAGTGGCATATTTGTCTCTGAAAGTGAGTTATAAATCTCTAAACACAGATGAAGCCAGATCATTATTCTTACTATGTAGCTTGTTTCCAGAAGATTATCAAATTAACATCAAATACTTGTTGATGTATGCCATGGGTTTGGGGTTATTAAACGCCATGAGTTCTCTAGCAATGGCAAAATGGAGAATACTTTCTTTGGTTGATGAGCTCAAAACTTCTCACTTGTTGCTTGATGGGGCTGATAGCGATTTTGTGAAAATGCACGATATAGTTCGAGACACAGCAATTTTGATTGCGTCGAAAATGAAGTCCAAATATTTGGTTAGACATGGTGCTGGAGAGAGTTTGTGGCCCCCAATGGATGAGTTCAAAGATTACACTGCAATCTCATTAGATTGCAGTGATCACTCGGAACTCCCAGAATTTATATGTCCACAGCTTAGATTCTTATTACTGGTAGGAAAAAGAACATCTTTGCGATTACCTGAAAAGTTTTTTGCAGGTATGCAGGAACTAAGAGTTTTAGATCTCACTGGCTTATGTATTCAGCGGCTTCCACCATCAATCGACCAACTGGTAAATCTTCAAACACTGTGTTTAGATGACTGTGTTTTGCCAGACATGTCTATAGTTGGTGAATTGAAAAAGCTTGAAATTCTTAGCTTGAGAGCATCTGATATTATTGCACTTCCTAGAGTAATTGGGGAACTTACCAATTTGAAGATGTTGAATTTGTCTGATTGTTCTAAACTCAAGGTGATCCCTGGTAACCTGTTATCTAGGTTGACAGGGTTGTCTGAGCTATACATGGACAATAGTTTTAAACATTGGAATGTAGGACAGGTGGAAGGTTATGTTAATGCAAGGATTTCTGAATTAGACAAACTGCCACGGCTGACCACTCTACATGTGCATATTCCAAATCCCACCATTCTACCAAATGCCTCTGTCTTTAGAAAATTGAGTGGTTACAGAATACTAATTGGAGATGGATGGGATTGGTCTGGCAATTATGAAACTTCAAGGACCTTGAAACTCAAGCTTGATAGTAGCATTCAGAGAGAGGATGCAATTCAAGCACTTCTAGAGAATATTGAAGATCTGTATCTAGATGAATTAGAAAGTGTCAAGAATATTCTATTCAGTCTAGGCTATGAAGGCTTTCCGAAATTGAAATGTTTACGTGTAAAAAACAATGGTGAAATTGTGACGGTTGTCAACTCGGATACTATGCATCATCCACACAGTGCCTTTCCATTGTTGGAGTCCTTATTTCTGAAAAATTTAGCTGAACTTGGAAGCATTTGTCGTGGAAAGCTTCCACAAATGTCCTTCCGTAACTTGAAAAGAGTAAAAGTTGAAAGTTGTGACAGATTAAAATTTGTTTTCCCATCTTTCATGGTCAGAGGCCTTATACATCTTCAAAGCCTGGAGATTAGTGAATGTGGCATCATAGAAACTATAGTTTCGAAAAGCAAAGAAACAGAAATGCAAATCAATGGTGATAAGTGGGATAAGAACATGATTGAGTTTCCTGAATTGCGTTCTCTGGTACTTCAACATCTCCCAGCGCTTATGGGTTTCTATTGTCATGATTGCATAACGGTGCCTTCAACTAAAGTGGATTCACGTCAAACAATTTTTACTATTGAACCTAGTTTTCTTCCACTTCTCAGTCAACAG</w:t>
      </w:r>
    </w:p>
    <w:p w14:paraId="531EA15D" w14:textId="52C27955" w:rsidR="00FB18A1" w:rsidRPr="00FB18A1" w:rsidRDefault="00FB18A1">
      <w:pPr>
        <w:rPr>
          <w:color w:val="FF0000"/>
        </w:rPr>
      </w:pPr>
      <w:r w:rsidRPr="00FB18A1">
        <w:rPr>
          <w:color w:val="FF0000"/>
        </w:rPr>
        <w:t>GTATGTTATCTATAATTGTACTTCTTCCATTGTTATCTTTGAGCTAAATATAGACTAAATATATGTTATAGTGTCCAAGGTTTTTAAAAATTAGTTCATGTAGTTTAAAAGCTCTAACTTTCATCTCTTATGTTTTGACATTGTCCAAATTATTACATCTTTGTCGGTCGTATTGATTGGTGATAATCTTACGTATTTGGAGAGTCGGACAAAAATTCGAAGTAGGAACTTGGATTATTGAAAAGTAAAGTTTTCTGAATAGATTTTTTGCCAATTTCTTAGAAGGTTAGCTATAAATTAGAATTTATTTTAGTTGGCTTAATTCCTCCTTTATGTTCGTTCCAATTCACTTTGTATCATGTCTTATCATCAATCAATTTTAACACTCACCATCAAAAAGAGTATAAATAATAGGTAAATATATACGTTTTGGTTTATTGTTTGGGTGTCTTTTCAATTTGGTTAGAAGTTTCAATTTAGTCCTATTATGTTTTAACATTGTGTAATGTACCTTCATTGTTAGAAAATATGAAATTTGCGTGTGATAAACAGGCTTGTGATGAACAAACGTGATTACCAAGGCTATCCATAAAAAAAAAAAATTGATTCTTTAGGAAACGTAACTGATCTTCCAAATTTCTTATGGTCATAAGCCAATTTGAAATTTTCTAACGAAGGGTATGATCGGAACATATTAAAACAAAAAGGACTAAACTGAACATTTTTAAATATTAGAAACCAAAATGTATTTAGCCTAATTATAGTTGATAATTGTTGGAAACTTAAGGAATTGAGTTGAAACTTTTCAGAATTTAGAGACTAAATTAAAGAAACCCCCAACCATTGAGGATTGAATCGTATATTTGGCCTTTATCTTTCTATGGCCTTTAAATTTACAAATCCAACATTGTGAAATAATACAATTAGCCATGAACGATAATGGGTTTTGTTTGCTTTCTGGTTAGATTGTTTCTCGTCTTCATTCTCACAATTATGTATTGAGTCTTTGACTATTGATAAACAAATTGTTATTTTCGTAATGTTTTGTAG</w:t>
      </w:r>
    </w:p>
    <w:p w14:paraId="09B580C8" w14:textId="4591CAEE" w:rsidR="00FB18A1" w:rsidRPr="00FB18A1" w:rsidRDefault="00FB18A1">
      <w:pPr>
        <w:rPr>
          <w:color w:val="FF0000"/>
        </w:rPr>
      </w:pPr>
      <w:r w:rsidRPr="00FB18A1">
        <w:rPr>
          <w:color w:val="000000" w:themeColor="text1"/>
        </w:rPr>
        <w:t>GTTTCCTTCCCCAAATTGGAGACATTAAAATTACATGCTTTGGAATCGGGAAAGATATGGCAGGATCAACTTCCTTCTAGCTTTTATGGCGTTAAGAATCTAACTTCTTTGAGTCTGGAGGGTTGTGCTTCAGTAAAATATTTAATGACAATCACTGTGGCTAAAAGCCTTGTGAATCTTGAACGCCTCGAACTAAACGACTGTAAGTTGATGAAAGCTATAATCATTTCAGAAGATCAAGATCTGGACAACAATTACCCTTCCAAATCTATCTTGCAGAGCAAG</w:t>
      </w:r>
      <w:r w:rsidRPr="00FB18A1">
        <w:rPr>
          <w:color w:val="FF0000"/>
        </w:rPr>
        <w:br/>
        <w:t>GTACACTATTAACCTCATCCATATTTCTTCCTTCTATGTTTTGTTTATAAACTTTAAGCTTAAAATGTCTGTCTTACAAATTTTCATTTATGTCCATTAACTTTAAATTATGGACAATCTATTTAGTGTCTATGGTTAACATAAGCAAGGTGATATGGTCATTACAACCTACTCCTCAAATATCTCTATAATAATGTGGTATTGTCCATTTTTGTTGGTATAAGCTCTTATGGTTTTGCTTTTGAAATCAACAAAAATGTTTCATACCAAAGGAGATAATTGCCTTCACTTATGTACTCATGACCATTTCCCATTCCCTAACTATGTTTAGAATGCAAATATAACATTCTTATGAGAATATAACATTCTTATGAGATAAAAACTGATTGGTTATACAGCGAAGAAGTGATAAATGCAAATGACCGGATTAGAAATAGGTCAATATAGATGGGTTAAGTTAATATTTTTATATGTCAGCTTTTGCCAAGATATGGTAAATCATGTAATATGTTTATAATCATGTCATATCCAAAAAAGAGGTATATATATTATTATAATTTTCTAAAAAAAGGTTCAGAGGCTTCCAGAATATTCAAAACTCAAGGACTTCAACTTGTTCATATATTTAAACTTACCGTACTAGTTTGATTTTTGAGCAAAAGTTATAATTAAATTGAAATGATGAATATAATGCAG</w:t>
      </w:r>
    </w:p>
    <w:p w14:paraId="0522EFBF" w14:textId="1D91A93B" w:rsidR="00FB18A1" w:rsidRDefault="00FB18A1">
      <w:r w:rsidRPr="00FB18A1">
        <w:t>GATGTTTTTCCGAACCTGGAGTCCCTCTTAATCTCTCGCATGGATGCTTTGGAGACATTATGGGTCAATGAAGCTGCTTCAGGATCCTTCACAAAGCTGAAAAAAGTGGACATCAGACATTGCAAAAAACTAGAGACAATCTTTCCAAATTACATGCTGAACAGAATGACAAATCTCGAGAGATTAAACGTTACAGATTGCAGTTCCCTAGTGGAGATATTTCAAGTGAAGAAAATCCCAGTTATCAATGCCAACCAAGTAACAGCCGTTGGAGCTAACCATTTGAAAGAGTTGAAGCTGCTTCGTCTACCTAAGCTAAAGCACATATGGAGCTCGGATCCACACAAATTCTTAAGCTATCCATCTCTCCAACTTGTTCATACAATTCATTGTCAAAGCCTTTTGAATCTCTTCCCTGTATCCATAGCTAAGGATCTTGTACGACTTGAAGTGCTTAAAATACAGTTCTGTGGAGTTGAGGAAATTGTTGCTAAACGAGGGGATGATGGAGATGGAGATGATGATGCGTCGTTTGTGTTGAGTGGGTTGACATCATTGACTCTTTGGAATTTGTTCGAGTTCAAGAGGTTTTATCCAGGGAGATATACTTTAGAATGTCCATCATTGACAGCGCTAGATGTACGCCACTGCAAATCATTCAAGTTGATGGAAGGAACTTTGGAAAATTCATCATCAATCTCATCCGCGGTTGAAAAGGTATTTACATTTTCTCTAATTCTTATATGCTATTTAGCGTCCTTTTTATAAT</w:t>
      </w:r>
    </w:p>
    <w:p w14:paraId="7CCF8D3E" w14:textId="77777777" w:rsidR="00FB18A1" w:rsidRDefault="00FB18A1"/>
    <w:p w14:paraId="416A8E37" w14:textId="44FAB30D" w:rsidR="00FB18A1" w:rsidRDefault="007A4ACB">
      <w:r>
        <w:t>&gt;</w:t>
      </w:r>
      <w:r w:rsidRPr="007A4ACB">
        <w:t>MELO3C024717</w:t>
      </w:r>
    </w:p>
    <w:p w14:paraId="60B3E505" w14:textId="77DB66EF" w:rsidR="007A4ACB" w:rsidRDefault="007A4ACB">
      <w:r w:rsidRPr="007A4ACB">
        <w:t>ATGGACATTCTAGTCTCAGTCATTGCAGCAACAATTAAACCTATTGGACATCAATTAGGTTACCTTGTTTGCTACAACAGAAACAAGAAGGAGCTTAGAGACCAACTTGAAAATCTTGAGACTACTAAAAGGGATGTGAATCAAAGGGTTCAAGAGGCAAAAGGCAAATCATATACAATCTCTGAGGAAGTTTCAAAGTGGTTGGCCGATGTGGATAATGCAATACTCCATGATGAACTATCTAACTCCAACCCATCTTGCTTTAACTTGGCTCGACGATACCAGCTAAGTAGAAAAAGAGAGAAGCAAGTGAATTATATTCTTCAACTCATGAACAAAAGAAACAGCTTTGTCGAAGTTGGGTATCGTGCACCTCTTCCGGATACTGAGAATATTGTTGTTCCCGGAGATTACCAAGTTTTGGAATCAAAAACATCATTGGCTAAAGATATCAAGAATGCGCTTGCGAAACCTGAGGTCAAAAAGGTTGGTGTATATGGTATGGCAGGTGTTGGAAAAACTTATTTGCTTAACGAAGTTAAAAAATTGGTGTTGAAGGGGGAAGACAGATTGTTTGATCGAGCAATTGATGTGCGTGTAGGTCGATTTAATGATGTAACGGAAATACAAGAACAAATTGGTGACCAATTGAACATAGAATTGCCAAAAAGTAAAGAGGGAAGAGCGTCTTTTCTACGGAATAATTTGGTGAAAATGGAAGGTAATATCCTCATTTTATTAGATGATTTGTGGAAGGAATATGATCTTTTAAAAGAGATTGGGATTCCATTAAGTAAAGAAGGATGTAAGGTACTCATGACAAGTCGATCACAAGATATATTAACCAATAATATGAATACACAAGAGTGTTTTCAGGTGAGTTCGTTATCTGAAGAAGAGTCTTGGAAGTTTTTTATGGCAATCATTGGTGATAAGTTTGATACAATTTATAAGAAAAACATTGCAAAGAATGTTGCAAAAGAATGTGGAGGGTTACCACTTGCACTTGATACCATTGCAAAAGCATTGAAGGGGAAAGATATGCACCATTGGGAGGATGCTTTAACCAAATTGAGAGATTCTATTGGAATGGATATTAAAGGGGTGAGCGACAAAGTTTATGCTTCACTTAGATTGAGTTATGAACATCTAGATGGAGAAGAAACAAAATTACTATTTCTTCTTTGCAGCGTATTTGCTGATGATTATAAGATTCCTATAAAAGATTTGCAAATGTATGCCATGGGTATGAGATTATTGAATAAAGTAAAAACTTGGGAGGATTCAAAAAATAGGGTAATGAAGTTGGTTAATGATCTAATATCATCTTCTTTACTTCTCGAGGCCGAGAGCGATTCCAAAGACAAGTATGTTAAAATGCACAATGTGGTTCGTGATGTTGCGATACACATTGCATCCAAGGAAGGTAACATGTCTACATTTAACATTGGATATAATAAAGTTAATGAATGGGAAGATGAGTACAGAAGTGGTTCTCATCGTGCCATTTTTGCAAATTGTGATAACTTCAACAATCTTCCCCTAAAGATGAATTTTCCACAACTTGAGTTGTTGATATTAAGAGTTTCTAATTGGTTGGTGGAAAATAATCTTCAAATTCCATATGCATTTTTTGATGGAATGGAAAAGCTTAAGGTTTTGGACTTGACAGGAATGTGTTGCCTCCGACCATTGTGGACAACACCATCATTAAACAACCTTCGAACATTATGTATGTTGCGTTGCGAATTTAACGACATTGATACAATTGGGGAGCTAAAGAAACTGGAAGTTTTGAGAATCGTTAAGTGTAACATGCTAGACCATTTACCTCCAACTATGAGTCAATTGACACAACTTAAGGTACTAGAAGTTTTAAATTGCTCTAAATTGGAGGTGGTTCCTGCAAACGTTTTTTCAAGTATGACAAAACTCGAAGAGTTGAAATTACAAGACAGCTTTTGCAGATGGGGAGAAGAAGTATGGTACAAAGATCGATTAG</w:t>
      </w:r>
    </w:p>
    <w:p w14:paraId="3708DFC7" w14:textId="77777777" w:rsidR="007A4ACB" w:rsidRDefault="007A4ACB"/>
    <w:p w14:paraId="6A7D9FFF" w14:textId="1C47EA59" w:rsidR="007A4ACB" w:rsidRDefault="00173F69">
      <w:r>
        <w:t>&gt;</w:t>
      </w:r>
      <w:r w:rsidRPr="00173F69">
        <w:t>MELO3C000062</w:t>
      </w:r>
    </w:p>
    <w:p w14:paraId="352C9EFB" w14:textId="1F372A15" w:rsidR="00173F69" w:rsidRDefault="00173F69">
      <w:r w:rsidRPr="00173F69">
        <w:t>ATGGACATCCTTATTTCAGTCATTGCAAAAATTGCTGAATACACTGTTGAGCCTGTTGGACGCCAACTTGGTTATGTATTTTTCATTCGTTCCAACTTTCAAAAACTTAAGACTCAAGTAGAAAAGCTGAAGATTACAAGAGAGTCTGTGCAACACAAGATCCATAGTGCAAGAAGAAATGCTGAAGACATAAAACCTGCCGTTGAGGAATGGTTGAAAAAGGTCGATGACTTTGTTCGAGAATCTGACGAGATATTAGCCAATGAAGGTGGACATGGTGGACTCTGTTCCACCTATTTCGTCCAACGACACAAGTTAAGTAGAAAAGCAAGCAAAATGGTAGATGAGGTTCTTGAGATGAAAAATGAGGGGGAAAGTTTTGATATGGTATCCTATAAAAGTGTTATCCCATCAGTTGATTGTTCACTTCCAAAAGTGCCTGACTTTCTTGACTTTGAGTCAAGAAAGTCGATTATGGAACAAATCATGGATGCACTATCTGATGGTAATGTCCATAGGATTGGAGTATATGGGATGGGGGGTGTTGGCAAAACAATGCTAGTGAAGGATATTTTAAGAAAAATTGTGGAGAGTAAGAAGCCTTTTGATGAAGTG</w:t>
      </w:r>
    </w:p>
    <w:p w14:paraId="22563ACD" w14:textId="77777777" w:rsidR="00173F69" w:rsidRDefault="00173F69"/>
    <w:p w14:paraId="611A95C6" w14:textId="4B4D6E6D" w:rsidR="00173F69" w:rsidRDefault="00173F69">
      <w:r>
        <w:t>&gt;</w:t>
      </w:r>
      <w:r w:rsidRPr="00173F69">
        <w:t>MELO3C002574</w:t>
      </w:r>
    </w:p>
    <w:p w14:paraId="74921F37" w14:textId="086B7CAA" w:rsidR="00173F69" w:rsidRDefault="00173F69">
      <w:r w:rsidRPr="00173F69">
        <w:t>ATGCAACGTTATTTTTCAACTGTGGCCAAAAACTACCTAACTTCCTCGTCCAAAATCCTCAGTCGTCGCAACGATATCCGATCCTTATCGCGCCAATGTGATGTCTTCATAAACCACCGTGGCGTCGACACGAAACGTAACATCGCCGGATTGCTTCATGACCATTTTTCTAGAATAGGTCTTCGCCCATTTTTAGATAGTAAGAGCATGAAACCGGGGGATAAATTGTTTGGTGAGATTGAAGAAGGTATTCGGAGTTGTAAGGTAGGACTCGCGGTGTTCTCACCACGGTATTGTGAATCCTATTTTTGTTTGCATGAACTTGCCCTAATGGTGGAGAACAAAAAGAAAATCATTCCAATTTTCGTGGACGTTCGACCGTCTCAACTTCGTGTTGAATACAACTATAGTTGCCCCAAGAAAGAGTTGCAAAGGTTCAACTGGGCACTTGGGGAAGCCAAATACACTGTTGGACTCACTTTCGACACTGTCAACGGGGATTGGTCGGAGCTGTTGAGGAAAGCTTCAAACGCCGTGATTGATAATCTAATCGTCGGCGAAGGGGCCGGAGAGATGCCGGATAATTAG</w:t>
      </w:r>
    </w:p>
    <w:p w14:paraId="1E9A3ABC" w14:textId="77777777" w:rsidR="00173F69" w:rsidRDefault="00173F69"/>
    <w:p w14:paraId="1DCC01E2" w14:textId="3EF03BAE" w:rsidR="00173F69" w:rsidRDefault="00173F69">
      <w:r>
        <w:t>&gt;</w:t>
      </w:r>
      <w:r w:rsidRPr="00173F69">
        <w:t>MELO3C004258</w:t>
      </w:r>
    </w:p>
    <w:p w14:paraId="212E6232" w14:textId="481F7E02" w:rsidR="00173F69" w:rsidRDefault="00173F69">
      <w:r w:rsidRPr="00173F69">
        <w:t>ATGGCCTTGCGTCAAAAGGGTGTCAACGTCTTCATAGACGACAAGCTCGAAAGGGGTGAACAAATTTCTGAAACCCTTTTCAAATCTATACAAGAAGCTTTAATTTCTATTGTTACATTCTCTCAAAATTATGCATCTTCTTCGTGGTGTTTGGATGAATTGGTGAAAATAATTGAGTGTAAGAAATCCAAGGGCCAGATTGTTTTGCCAATTTTCTATAAGGTGGATCCATTGGATATACGAAAACAGACTGGTCGTTTCAGAGAAGCATTGGTCAAACATATGCCAAAGTTCCAAACAAAGACCCAAATTTGGAGGGAAGCTTTAACTACTATGGCTAACTTGTCTGGTTGGGATCTAGGAACTAGGAAGGAGGCTGATCTTATTGGAGATGTTAAAAAAGTGTTGTCTACATTAAATCGCACTTGCATGTCCTTATATGTAGCTAAGTTTCCGGTTGGAATTGATTCTAAATTAGAATATATGAAGCTTCGTTCAAATAATCTTTTGGAAAAAAGCAACAAATTCCATAATCGGACACAACATGAGCATGAGTCTGATACTGGTGTTTACATGGTGGGGATATATGGCATATTGGAGGTATTGGTTGTCAACCTTGATAGAGGAATTAACATCATAAGGAATAGACTTCATTCAAAGAAAGTTTTTATAGTTCTCGATGATGTAGATAAACTTGAGCAATTAGAAGCATTGGTTGGTGGGCGTGATTGGTTTGGCCAAGGCAGTAGAATCATTGTGACCACAAGGAATAAACATTTACTTAATAGCCATGGCTTTGATGAAATGCACAATGTTCGAGGATTGAATCAAGACAAAGCTATTGAGCTTTTTAGTTGGCATGCTTTCAAGAAATGTTGTCCATCAAGTAATTGTGTGGACCTTTCAAAACGTGCTACGAGTTATTGTAAAGGCCATCCTTTGACTCTCGTTGTTTTGGGTTCATTCCTTTGTACCAGAGATCAAGCAAAATGGAGTAGTATATTAGATGAATTTGAAAACTCATTGAACAAAGATATTAGAGATATTCTTCGGTTAAGTTTTGATGGACTTGAAGACAAAGTAAAGGATATCTTTCTTGATATTTCTTGTTTACTTGTGGGAGAGAAAGTTAAGTACGTTAAGAATATGTTGAGTGCATGCCATGTAAATCTAGATTTTGGAATTATAGTACTCATGGATCTTTCACTTATTACGATTGAAAATAACAAAGTGCAAATGCATGATTTAATACGACAAATGGGTCATAAAATAATCAATGATGAATCTTCTGAGCTTGGAAAGCGAAGTAGATTGTGGTTGGGAACAGACACAATCAAAACCATAAAATTGGACTTGCCTAATCCCACAATGCTAAATGTGGATTCACGAGGTTTTAGAAACTTGAAAAATATGAGACTGCTTATAGTTCGATATGCAATATTTTCTTCAAAGATTGAGTACCTACCTAATAGCTTGAAGTGGATTAAGTGGCATGGATTTGCTCAACCATCTTTGCCTTCACGCTTGATTATGAAAAATCTTGTTGGACTAGATTTGCAGCATAGCTTCATCAAAAAATTTGGGAAAAGACTTGAGGTAAATTGTATTTCTATAGCATTAATGGGTAGCTTACATTTTTAA</w:t>
      </w:r>
    </w:p>
    <w:p w14:paraId="7B31E5AB" w14:textId="77777777" w:rsidR="00173F69" w:rsidRDefault="00173F69"/>
    <w:p w14:paraId="4444D43F" w14:textId="31B50842" w:rsidR="00173F69" w:rsidRDefault="00173F69">
      <w:r>
        <w:t>&gt;</w:t>
      </w:r>
      <w:r w:rsidRPr="00173F69">
        <w:t>MELO3C004295</w:t>
      </w:r>
    </w:p>
    <w:p w14:paraId="090A92F0" w14:textId="7F0BA435" w:rsidR="00173F69" w:rsidRDefault="00173F69">
      <w:r w:rsidRPr="00173F69">
        <w:t>ATGGCTTTGCGTCAAAGAGGAATCAATGTCTTTATAGATAACAAGATTTCGAGGGGTGAAGAAATTTCTGCATCTCTTTTGGAAGCTATTGAAGAACCCAAGATCTTCATTGTTATAATCTCCGAAAACTATGCATCTTCCCGTTGGTGTTTGAATGAATTGAAAGTGGATCCATCTCAAGTACGGATACAAAGTGGAAGATTTGGAGAAGAATTTGCAAAACTTGAAGTTAGATTCTTCAACGAGATGCAAGCATGGAGGGAGGCCTTGATTACTGTTTCTCATATGTCTTGA</w:t>
      </w:r>
    </w:p>
    <w:p w14:paraId="7CA780F5" w14:textId="77777777" w:rsidR="00173F69" w:rsidRDefault="00173F69"/>
    <w:p w14:paraId="410B3303" w14:textId="46EFE782" w:rsidR="00173F69" w:rsidRDefault="00173F69">
      <w:r>
        <w:t>&gt;</w:t>
      </w:r>
      <w:r w:rsidRPr="00173F69">
        <w:t>MELO3C004304</w:t>
      </w:r>
    </w:p>
    <w:p w14:paraId="7C9131AD" w14:textId="4A3BC083" w:rsidR="00173F69" w:rsidRDefault="00173F69">
      <w:r w:rsidRPr="00173F69">
        <w:t>ATGGGTTCTTCCACTGCTGTAACAGAATCCATCGCTTTCGAGTGGAGTTATGATGTTTTTTTTTTTAGTTTTAGAGGAGAGGATACTCGCACCAATTTCACCAGTCATCTTGATATGGTCTTGCGTCAAAAGGGTGTTAACGTCTTTATAGACGACAAGCTCCAAAGGGGTGGATCCGTCGGATATACGAATTGTAACTTCGGAGAAGCATTGGCCAAACATCAGGCTAAGTTCCAAACAAAGACCCAAATTTGGAGGGAAGCTTTAACTTCTGCTGCTAACTTGTCTGGTTGGAATCTAGGAGCTTATAGGAGGGAGGCTGATCTTATTTGA</w:t>
      </w:r>
    </w:p>
    <w:p w14:paraId="7155331C" w14:textId="77777777" w:rsidR="00173F69" w:rsidRDefault="00173F69"/>
    <w:p w14:paraId="6C96AAFC" w14:textId="40EB5931" w:rsidR="00173F69" w:rsidRDefault="00173F69">
      <w:r>
        <w:t>&gt;</w:t>
      </w:r>
      <w:r w:rsidRPr="00173F69">
        <w:t>MELO3C004317</w:t>
      </w:r>
    </w:p>
    <w:p w14:paraId="1FC97675" w14:textId="620DEC10" w:rsidR="00173F69" w:rsidRDefault="00173F69">
      <w:r w:rsidRPr="00173F69">
        <w:t>ATGGCAGGTGAAACTGTGGAAGCAAGTGATTTGAAGCCTATAGCCATTCAAATTGCGAGAGAATGTGCAGGTTTGCCTATTGCTATTACTACTGTTGCTAAGGCATTACGAAATAAACCATCCGACATTTGGAATGATGCCTTAAATCAGCTTAAAAGTGTTGATGTGGGTATGGCAAACATTGGAGAAATGGAAAGGAAAGTGTATTTGCCACTAAAACTGAGTTATGATTGCTTGGGATATGAAGAGGTGAAGTTATTATTCTTGTTATGCAGCATGTTTCCAGAAGACTTTCCCATTGACGTGGAAGAGTTGCATGTATATGCCATGGGCATGGGATTCTTACATGGTGTTGATACTGTGGAAAAAGGACGATGTAGGATTAAAAAATTGGTTGATGATCTTATATCTTCTTCTTTGCTTCAACAATATTCTGAGTATGGGTGCAATTATGTGAAAATGCATGATATGGTTCGTGATGTAGCCCTATTAATTGCATCTCAGAACGATCACATACGTATATTGAGCTATGTGAAAAGTTTAAATGAAGAATGGAAAGAAGATAGACTATCGGGTAATCATACAACAGTGTCTATTGATGGTTTACATTATCCTCTCCCGAAGTTAACGTTTCCCAAAGTTCAACTATTAAGGTTAGTTGCACAATCTTGGTGGGAACATAATGAGAGTGTGTCGGTGGTAGAAACTTTTTTTGAAGAAATGAAAGAGCTCAAAGGTTTAGTATTAGAAAACGTAAATATATCATTGATGCAACGAACATCTGATCTTTACTCCTTAGCAAACATCAGAGTATTACGTTTGCAAAGATGTCAATTATTAGGGAGCATAGATTGGATTGGTGAATTAAAAAAGCTTGAAATTCTTGATTTTAGAGGATCTAACATCTCACAAATTCCTACAACCATGAGCCAATTGACACAGCTGAAAGTTTTGAATTTATCTTTTTGTGAACAACTCGAGGTAATTCCACCAAATATTCTTTCAAAGTTGACAAAATTGGAAGAATTAAATCTGGAAACTTTTGATGGATGGGAAGGAGAAGAATGGTATGAAGGAAGGAAAAATGCTAGCCTTTCTGAACTCAAGTGCTTGCGACACCTTTATGCTTTAAACTTAACCATTCAAGATGAAGAAATTATGCCAGAAAACTTGTTCTTAGTTGGGAAGTTGAAGCTTCAAAAATTCAACATTCGTATTGGTTGCCAAAGCAAATTAAAGTATACTTTTGCATACCAGAACAAGAACAGAATCAAAAACTTCATTGGAATCAAGATGGAATCAGGAAGGTGCTTGGATGATTGGATAAAAAATTTGTTAAAGAGGTCGGACAATGTGCTTTTGGAAGGATCGGTTTGTTCAAAGGTTCTCCACTCAGAATTGGTAGGTGCCAATAACTTCGGATAA</w:t>
      </w:r>
    </w:p>
    <w:p w14:paraId="4B2616C6" w14:textId="77777777" w:rsidR="00173F69" w:rsidRDefault="00173F69"/>
    <w:p w14:paraId="0F449887" w14:textId="27712EBE" w:rsidR="00173F69" w:rsidRDefault="00173F69">
      <w:r>
        <w:t>&gt;</w:t>
      </w:r>
      <w:r w:rsidRPr="00173F69">
        <w:t>MELO3C004319</w:t>
      </w:r>
    </w:p>
    <w:p w14:paraId="3C1B0378" w14:textId="77DDC36C" w:rsidR="00173F69" w:rsidRDefault="00173F69">
      <w:r w:rsidRPr="00173F69">
        <w:t>GAATTCCAGGTGTTGAAGATCATACGGGATGCAAGATCTTGCTTACCTCTACGAATAAACATTTGATCTCAAATCAAATGTGCACAAATAAAATTTTTGAGATAAAAGTTTTAGGAGAGGATGAGTCATGGAATTTATTTAAGGCAATGGCAGGTGAAATTGTGGAAGCAAGTGATTTGAACCCTATAGCCATTCAAATTGTTAGAGAATGTGCATGTTTGCCTATTGCTATTACTACTGTTGCTAAGGCATTACGAAATAAACCTTCTGACATTTGGATTGATGCCTTAGATCAACTTAAAAGTGTTGATGTGGGTATGGCAAACATTGGACAAATGGACAAGAAAGTGTATTTGTCACTAAAATTGAGTTACGATGGCTTGGGATATGAAGAGGTAAAGGTTATTATTCTTGTTATGCAGCATGTTTCCAGAAGACTTTAG</w:t>
      </w:r>
    </w:p>
    <w:p w14:paraId="119F0E3B" w14:textId="77777777" w:rsidR="00173F69" w:rsidRDefault="00173F69"/>
    <w:p w14:paraId="1DF1BAFD" w14:textId="369B3055" w:rsidR="00173F69" w:rsidRDefault="00173F69">
      <w:r>
        <w:t>&gt;</w:t>
      </w:r>
      <w:r w:rsidRPr="00173F69">
        <w:t>MELO3C004323</w:t>
      </w:r>
    </w:p>
    <w:p w14:paraId="7A99FC26" w14:textId="4358201B" w:rsidR="00173F69" w:rsidRDefault="00173F69">
      <w:r w:rsidRPr="00173F69">
        <w:t>ATGGACATCCTTATTTCTGTCATTGCAAAAATTGCTGAATACACTGTTGAGCCCTTGGACGCCAATTTGACTCAAGTAGAAAAGCTGAAGATTACAAAAGAATCTGTGAAACACAAGATCCATGCTGCAAGAAGAAATGCTGAAGACATAAAACCTGCCGTTGAGGAAAGGTTGAAAAAGGTTGATGACTTTGTTCGAGAATCTGACGAGATATTAGCCCACGAAGGTGGACATGGTAGACTCTGTTCCACCTATTTGGTCCAACGACACAAGTTAAATAGAAAAGCAAGCAAAATGGTAGATGAGGTTCTTGAGATGAAAAATGAGGGGGAAAGTTTTGATACGGTATCCTATAAAAGTGTTATCTCATCGGTTGATTGTTCACCGTCAAAAGTACCTGACTTTCTTGACTTTGAGTCAATTGTGGAACAAATCATGGATGCATTCTCTGATGATAATATTCATAGGATTGGAGTGTACGGGATGGGGGGTGTTTGCAAAACAATGCTAGTGAAGGAAATTTTAAGAAAAATTGTGGAGAGTAAGAAGCCTTGTGATGAGGTGGTACCATCCACGATCAGCCAAACACCAGATTTTAAAAGTATTCAAGGACAACTAGCTGACAAGCTAGGTTTGAAATTCGAACAAGAAACAATAGAAGGAAGGGCTCGTATTTTACAAAAGAGGTTGAAGATGGAGAGAAGTATCCTAGTTGTCTTGGATGATGTCTGGGAGTATATTGATTTGGAAACAATAGGAATTCCAGGTGTTGAAGATCATACGGGATGCAAGATCTTGCTTACCTCTAGGAATAAACATTTGATCTCAAATCAAATGTGCACAAATAAATTTTTTGAGATAAAAGTTTTAGGAGAGGATGAGTAA</w:t>
      </w:r>
    </w:p>
    <w:p w14:paraId="26D49310" w14:textId="77777777" w:rsidR="00173F69" w:rsidRDefault="00173F69"/>
    <w:p w14:paraId="441A8BD4" w14:textId="7E965FEF" w:rsidR="00173F69" w:rsidRDefault="00173F69">
      <w:r>
        <w:t>&gt;</w:t>
      </w:r>
      <w:r w:rsidRPr="00173F69">
        <w:t>MELO3C004354</w:t>
      </w:r>
    </w:p>
    <w:p w14:paraId="69EB511A" w14:textId="47CBFDF9" w:rsidR="00173F69" w:rsidRDefault="00173F69">
      <w:r w:rsidRPr="00173F69">
        <w:t>GGTTTGATTTCGCTTTCAAGTATTACATTTACAGGTATTGCAAGGATGATTTTTTGTGTAGAGATTTTGCAGTGCGAGTACAAATTTGAGGCCTAATTTTGGACAAATAAGAATACGTTTGGAGGGTTGAAGAAGAGTAGTTAATAATGGTTATCATCTACCAAAAAAAGCATAGGACCAAAACATCTGCATCTTTCCTTGGTGGCTTTGATAAAGGAAGTTCCACCACTTGTTTAACCCGTAAAGAGGATTGAGATGAAGAGATTGAAGTAGTAAGGATTCCAGAGTGGAGAGGGGGTAAGGCAGGAGAGTGGCATTAATTAGGATGGGAAGTAAAAAAGAAAGGTTGGGGGTAAAACGCAGCTTTCGAGAGGCAAGGCAGCGTAAATAAAAATAGAAAAATTAAAATAAGAAAATGCACACATTTTTTTGATTTTCTTCAGCAATTTGCACTTGAACGCTAAAAGAAGTATTCGACAAAAAAGGTTATTTGTTGCAGCGATAACACAAAACCTTAAGCTTAGCTTTACAGAAATCTCTTCCCTCCTCAAGTTGTTGAATGATTCTGATTTCTCTCCCACCATAACAATACTTTGAAGATGATCTCTTATAAATACATCGCCACGCTCCCATGATCCATAATATTTAATTGTACGCGTACCTTAGAAAGGTATATAAGAAGCTGTCATGCATATAGCCAATCCAAGTTGACTTCTTCCTTCTGTTCTTTTACCACGTTGCCAAGCCGAGGTGAGACAAAATTAACCCATTTTGCTATCTCCCTTTCACAAACTACTTTCTTCAAACTTTTTAGATTTCTTACTGATTTTGGAAGCTTGTGCATGTTCGGACAACTCCACATATTAAGCTTTTCCAACTTCTGCAAGTTGCCAATCTTATCTGGAAGTTTGGTAAGGCCAACACAATGAGATATGTCAAGATCAACTAATTCTTGGAGCCTTGAGATTGATTCTGGCAACTTCTCCAAATGAATACAAGATCTAAGCCTCAGAATTTTTAGATTAATCAACTGCCCAATTTCCTCTGGTAACGAAGATAATCCATGACAGTTTGTAATGCTCAGTTTCTCCAATGTGAAAATTTCACATAGTCCGACAGGGAGAGCCACCAAATCGTTGCAAAAATCTATGGAAATCTCGAGTAAGTTAGGCAAAATGGATGAGATCTGGGTCGAGCAGTTCGTGAAAGCCTTATCAATTTTGCACATAAAGAATGATAGCTTCTTAAGATGCAACAGGGGCTTCAGGTTATGGTCACTAAAAGAAGATATTGAAATCCGCTCGAGACTGATTCTTTCTAGCCTTGACAAACAATTGATTAATTGATAATCACTTGTCAATTCAGTTGGAAAGGACCTGTAATTCCTGACTATCAGCACTTTCAATCTGTTCATTTTCTTCGCGAACTCAGGTAACTTGTAAGTTTCTGACCCAGGATTTAGAATTAACACCTCAACTTCAGGTGCTTCCATATCAGGCCAATATGATGAGAACTTCTCATCTGCACCATCAATATCTCATCCAGTGTTAGATTGTACAACGACATAATGAAACGACATATCAAAACATGAGAGAGAGAGACCACGGAGGGACCTGTTGTTATGGACAAAAGGCGGGCTTTCACAGGTTGCGTCTCTTTTTCAGACCACCATTTGGGAAATTCATTTTTGTTAATATCCACAAGCAATCTTGTTCTTTGGTCTACTTGCTGCTCATTAGTCAAATGGACTGCCAATTCTCTAAGTATGTCGTGCTGTGTAATATAGGATTCGCTGTAGTAATCATCTTCATGTGCTTCATTTCTGGAAAATTATCACAACAAGACTAGAACTTCAAGTTCATAACCAAATGGTTATCAAGCACAGTCCACAGTCTTGCTGTTTATATTCAGATACTTATGCATTAAGGTTGAGTTAGTAATTATGATTACTCCAAATATCTTTGAGAGTCAAATCTGAAGTTGATTTAGAGAATGTTTCCCAGAACAAAAGGATAAATCAATAGTAGAATATGTTTCTACTAAGCAATCTTTATTTTCTGTTCATAAAGTAAGTGTTCACACGAGATAATTTGAAATACTTTTTTGGGTGTACATCAATGATCGGTTTATGTTTATAGTTCTTCAAATTAGTCTAAAAAGATAGGAAGAAAATATATATATACGTATCAATTATAGACAAGATTCTTCTGGTAAATAATTGAAAGAAAACCATACCCAAAAGAATCCCTTTGTTTCTTGTACATATATTTTACAACATCATCCACAGAATACTAACGAAACACCAATTTTTTGCATGCGTCATGCATATCAAACTATAATTAAACACAGTTTTTATTTAAAAAAACGTCAATTATGTAGTCAAGAAGCAAGATCAACATAAACCAAAACAACTTGGAAGACCCAGAATTTTACCTCAAAGAGACAGTGTTAACTAAAGTCCGGGTGAAGAGCTCATCGAGGTTTGACATGGTTTCACATTCATCTTGTTCATACAACACTGCACACATGTCAATGAAGGTAGCCGCACGGATTCTTTGATCTTCAGGAAATGAACCCAAGTCCATGAAACACTCCTTGAGCACTATCTTGTCATCTGGGACGGCATCTAAGGTGTCTTTGAGGCACTTCAGAAGCTCATTCTCAGAACCCAGAATAGAATCTCCTCTAGATAATTTCCTCTCCGTAACTTCCCAAACCGAAGTGGCTCTACCCGAAAGTGATCCTGCAATCACTTTCAGAGCAAGTGGGAATCTCTTACAACCCCTCACTATCTGCAATTAGACATTCAAAACTTCAGTTGCATTTGTGTGGAAAAAGTTTTTACGACGTTACTTGAAAGGGATCTTTTCTATAGGTTGAATAACTGTGTCCTTGAGTTCTAAGGTGAGGTAAAAAAAAATTACTTTTTTTAGGGGTCTTTTTAATCAAATTAGGAGATTATCTAATTAGTAATTACCTTTTCTACAATTTTTTCATCTGGGAACTGCAGCATTCTGTTACCCCGCGATGCCCAGCGATGAAACAACTCCTTTGCATCCTTATGGTCCAGAGGTTCCAGATCATACGACTCACCAAATGCAGGAAACTTAAATCTAGAGGTGACCAAAATTTTGCAGTTGGGTAATCGGGAGAACTTTTCAAGAAGCTTGTTTGATTCAGAACCGTCCCAGACATCGTCCAACACAATCAATACAGGATTTGGACTCAATTGCCCCACCAGAAGTTCTAACAACCGGAATGCCTCGTCATCCCTTACAGAATCAGATACTACAGGCCCCCCGAGTCTTTGAATTATAGATTTTAAGATGCGTTTCGTTTCTGGTTTGCTTGAGACAACGAGGAACAAGATGTTTCTCTGAAATTTATCTGTGAAAATGCAGAATCAGAAAGCATGTGTAAGAACTGCAAAGCACTTTTGTAATTGTATTATACATTTTTCAGAAGAATGGTTAAGTTATTTACTTTTAACTTGCTTGTCGTGACAAAATTTTTCGGCCAGAGTGCTTTTTCCACAACCTCCGGGAGCTGTCACTACCAACAATCGAACCCCATCTTTAAATAGTTTAGCCTTCAATTTCTCAACAGGCTTTTCCAACCCAACACTTTCTTCTGTAATCACAGGAACCGTCACAACTAAATCCACCGGATTGCTTAATCCAGATTTGCCATCAAGCCTTAGAACGACGTCCTTGATTTCAGACGCTAACCTCAATGTCTTCTTCCCGTCTCTAGACGTTTGCAACAACACAACGTCCTTGAAACTTCCAATTTTGGTATTCAATTCACGAAGCTTCTCTGTATGACTTGATTTCCTTAACAAATCAACCTTCCCCACTCTTAAACACCGACTAAGTAGCTTTTTAGCATCTTCTAATAAGTTTTTCAACTTCTCCGTTTCTTCTTTTGGATACTCCAGGAATTCATTAAGATCATCTATTTCTTTAACCAGAGGAATTATATCATTTACCTTGGATTCCGTCTCCTTAAGAACAGAATCGAAACTCATCGCCCTTTCGCCAAAATTCTTCAAGATGGTCGCTAGCTCGTTAAACGGAACACCCAATGCCGCGCCACCAATTAAAGCTCCCGCCATTTTCTTTCTCCTGCTATTTCCAAAAGAAAATTCAAACAAAACTCAATTTCTGAAACCTACTTTAACGACCGTAATTAAAACCAGAAACATAATCCAACAAGGCATTTAAGAATCAGATACCTTTATAGCTATCACTCGGAGCTCCGCTTTCGAATGACGTGAAGTTCTCAGCTCGGTTGTCGGAGCTCCGCCGTGGACGGTGACCAATTGGTT</w:t>
      </w:r>
    </w:p>
    <w:p w14:paraId="77DB111F" w14:textId="77777777" w:rsidR="00173F69" w:rsidRDefault="00173F69"/>
    <w:p w14:paraId="2A2CC009" w14:textId="77777777" w:rsidR="00173F69" w:rsidRDefault="00173F69"/>
    <w:p w14:paraId="0ED22F30" w14:textId="6EB75E5A" w:rsidR="00173F69" w:rsidRDefault="00173F69">
      <w:r>
        <w:t>&gt;</w:t>
      </w:r>
      <w:r w:rsidRPr="00173F69">
        <w:t>MELO3C005508</w:t>
      </w:r>
    </w:p>
    <w:p w14:paraId="0BAB9D82" w14:textId="0CCF0D47" w:rsidR="00173F69" w:rsidRDefault="00173F69">
      <w:r w:rsidRPr="00173F69">
        <w:t>AATGAATCAAAGTTGAAATAGGTGAACCTTCTTCATAGTAATCTTCGAAATTTCAAAATTTTCAATTGGACTTCACTGACCTTTCTGCAGCAATGGCTTCAACGGAAATCTCAACTATTTCCCAAATGATCCAATCGCTATCGGAGCTGCACAAAAATCTCTCCACCGCCCTCCGAAATTACACCGCTGGCGATCAGATCGAGGAGGAGCATCAAACCCCCAAATTCAAGAAATTATTGAACAGCATCGAGCACTTAAAGGAGGCACTGGAGACGACAAAGGAGCTCGATAAGAAGCTCAATGACCCAATTCAGAGCATAAATACCTGTCTCGAGGAGGTTATCAACAGCGTCGAAGCAGCTCAGAGAATCGAAGGGAATTTTCTTGATGCCATAAGTAAGGATCTGAAAACGTTGAAGTTCCGGATCCCTTCTTACCACAAATTTTCGGTTCCAGCCCGTTTGATTGATAGGGGGAGTGACACGCCAGGGCAGAGTGAATTCAAGTTGCCAAATTTGTATGACGATGAGGTGTTTGAGGAAAGTCCTGCTTTTGTAGAAATTCAGGAAATCTATAATGGCTTTACTGATGATCTTTTTAAAAAGTGTTTTTTGTATTTTGCTGTGTTTCCTGACAATGTTGTGTTAAAGAAGCGGTTTCTTACACATTGGTGGATTGGGGAAGGCCTACTTGACTCTTCAGATAATGGGGATGAAACGCCTGAAGTTCTTGCTGGTAATATTCTTAAGGAATTTGCAGAGAAAGGTTTGATTGTGCCAGTGATAGAAGAAGAAAATAAGGTCAAGAGGAGATTTAGAATTCCCCCTCTTGTGCGTTCTGCTGCAATTAAACTGGCCAAACAAAAGGAGTTTTTAGATTATGATACTGGGGACAACCCAACTGGGAAATCTTCCGACTGTGACAGGATTTTTCTAGTGAAGGGGGGAGGCTTTCACCCACCGAAAGCACCGACGAAGGATCGGAAATTGGAAAAAACAATGGAAGTAATCTTCAACGTTAGCCAACCTTTCCCTGATTCTGCATTGGAGTGGTTAGCTAAGGGAGGGGAAGTAGACATGAGAACTGTCAAAGTTGTGGAGTGGTTACGAAAGCTGAGAAACTTAAAAGTTCTTTACTTGGGGAGATGGCAGAGTGCAGTTGATGAGCAGCATATTGAAGTCGAAAACCTTGAATTCTTAAAAGGTTTGAAGAAAATGAAAAAACTAAGGCTTTTGAGCCTCCAAGGGATTTCCTGGATCAATAGGCTTCCAAAGTCCATAAGAACATTGAGTGATCTCAGGGTTTTGGACTTGAAATCTTGTTTCAATCTTGAGAAACTTCCTCATAGCATAGGATCTCTCAAAATGCTTACACATCTAGATGTCTCTGGGTGCTATATGCTCAATGGGATGCCCAAGAGTATATCTGCACTAACTGAATTGAGAGTCCTGAAGGGGTTTGTCACAGGAAATTCAAATCTTAATGATCTAAAAGGCTTAAAGAAGCTGAGAAAGTTAAGCATCAACACAAGCAGACAGGATTTTCCTAATGAAACCGATCGACGTGTTCTCCAAGGACTTGGGGAGCACGGTAAGCTTCGAAACCTGACAATCGCATGGGGGGCAGAAGACGTGAAGCAACAATCTTCGAGTGAATGGAACATTGTACGACAAGTATCCAAGAAGTTAAGCAAACAATTATCCAAGACATTGACCAAACAAATGAATCAGTCTGGCTATGAGATCATAGAATTTCCAAAAGAGCTAGAGAAGCTTGAGATGGAATGTCTTCCAAAGGAAGAGCTACCCCCATGGCTAAGTCCTTCAAAATTGACAAACCTCAAGAGACTCTACATTAGAGGAGGGAAACTAGCAGGGCTCGGGAACGAGACGTGGAATGCCGAGGTTGTTCGTCTGAAATACATGGCAGATCTGAAGATAGATTGGAGAGAACTTCAGAAAATATTTCCAAATTTGAGTTACTTCCAGAGGGTAAAATGTCCAAGAGTTACTTTTTGTCCCTGTGATGCCAATGGAGTTTGGATGAGGCCATTGCAATAG</w:t>
      </w:r>
    </w:p>
    <w:p w14:paraId="7E3D1FA0" w14:textId="77777777" w:rsidR="00173F69" w:rsidRDefault="00173F69"/>
    <w:p w14:paraId="09F33E3B" w14:textId="24EC94E9" w:rsidR="00173F69" w:rsidRDefault="00173F69">
      <w:r>
        <w:t>&gt;</w:t>
      </w:r>
      <w:r w:rsidRPr="00173F69">
        <w:t>MELO3C009693</w:t>
      </w:r>
    </w:p>
    <w:p w14:paraId="58A1FC87" w14:textId="59A44F2D" w:rsidR="00173F69" w:rsidRDefault="00173F69">
      <w:r w:rsidRPr="00173F69">
        <w:t>ATGCAGTATACCATGTTGAGCCTTAAAACAATTCTTATGGATGCTGAAAAGGAAGAATATAGTCATCATCTAAATGATTGGCTACAGGAACTTCAAAATGTATTTTCTCAAATCGAGGGATTGCTATATGAATTCAATGGGAAAGTCAAAAAACAAGAGGCTACTGGAAAATGGGTATTTGTTCTTTCCTTTAACTCCAGTCGAATTGAGCAAACTAAAAAAATGATGAAACTATGCGACGATTTGGATGAAATTGCATCCCAAATGTATGACTTCAATCTAACAAACATGGAGACAACACACTCCTTTCTTAGTGCTACTGAAGTTTCGACGAGACTCATGAAACCAAGTTGGCAATTGCTTTACCCGTTGACTAATGCTCCCAAAGTTTTCCATGACAAACGATATAGTAACTTTCTGGATCATTTCAAAAAATCTACTCTCGGATTCTTCCACATAGTTGGAGAGCCAGGTATAGGTAAGACCACACTTGCCAAATTCTTTTACAACGATCCAGAAGTGGTGAAAACGTTTCCATCAAGATTGTGGATTTGCGTGAAAGAGGAATTTGATCCACGGAGATTGATAAAAGAGATGCTTGATTTTTCACATTGTCAAGCAACATATGATAACTTGACTGAGAAACAATTGTGCTTTGCAGTTCAACAATTTCTGAGGGATAAAACATTTCTGCTTGTTTTTCAAGATATTTCAATCAAGAACCTAGGTGATTGTTCCATATTTAAAAGCTTATTGGGGATGGGAAACCCTGGCAGCAAAATCATAGTGACCACTCAGAATGAGGAAATTGCTGAAGCTATCAGGCTAGGAAAACTCTGCAAGAACGAGAGCCAGGAAGTTCCGTCCCCAGAAGCCACAGAACCCTCAGATGTTAACAATGACGAAGCATACAAGGATAATATGACATATCAAAAAATTTTTGAAGTTGAGAGGTTGTCAAAGGAAAATTCATTGTCTTTATTCAAAGTTCATGCTTTCACAGAAACACAGGAAGCACAAATCCCAAATCTCACAAAAATACAAGAAGTAATTGAGCAGAAATGTCACGGGGTTCCTTTGGCAATAAAGTGCCTGGGGGGTCTGCTATCGAAAACTAGTATAGCTGAGTGGAATGGTGTCATCGACAAGTTATGGGAACATGAAGAAGGGGAGGATGGGAATAAGAGTATTTTACCTGTGCTTAGATTATGCTATGATCGAATGCCTTCACACCTACAACGTTGTTTTCTTTATTGTTCCCAATTAACAAAAGATCGCATATTGTCTTCGAATGATGTGATTCAATTATGGATCGCAAGCGACCTCCTACCCAAAGAGAATTACTTATCTTTGGAAAAAATAGGAGAGAATTATTTCAAGGAACTATGCTCAAGATGTTTCCTACAAGAACTTGAGGAATATGGTCTTGGCTATTGGTTTAAATTGCACCCTCTCATTGAAAAACTTGCACGTATACTCACACAAAAACAGGTCTTCCCAGTCGCAAACACCAAATGTATAGCCTTCACAGTAAGAGATAAGGTGCCCCCTAGTGCATTCCTAGCCAATACATGCATCGACAAGTTCAAATACATAAGACTACTGTATTTAGGCAATGCAAACCTACGGGAAATTCCAAATGCTGTAGAAAAACTGGTACAGCTCAGATACCTAGACTTGCAAGGGAATAAGAGACTCAAGCGGCTTCCAAATTCAATCTTTAATCTAAAAAATTTACAAACCTTGATTCTTGCATCTTGTTCCGCACTTGAAGAACTGCCCAACCATATTAAGCAATTGATCAACCTGAGATACCTCTGGGTAACAGCAAACAACCTCCGTCTGCACAAAAATGGAGTTGGAACCATGACTTCTCTTCGATTTCTCGCAATTGGAGGGTGCGAAAACCTACAAGATCTATTCGAACAGCCCTCATGCCTCGTACGCCTAGAAACCCTAATGATTTACGATTCCAAAACATTGAAATTGTTGCCAAACGAGATAGGAGCGCTTATATCACTAAAGAATTTGGTGATTTGGAGTTGCAAACAACTTACACTGACGTTGAAAGGAGTCGAATTCAGGCTTCGAAGATTCACAATCAGAGAGCTTCCAAGAGTGAGAAAGTTGCCGGAATGGATTCAAAGATTCACCGAAAGTCTAAGAGTTTTGGAAATCATCGATTGTCCCATCGAATTGAAGGATGATGAGTTCAAATCATACAAATCACTTGAACGGTTATCAATTCATGGAGCTGTGAGGATCAAAAATCTTAACGGGGAATACTGCATCGATTTTCAAAATTCCGTTAGGCGTAGGGAAGTGACGAAGGAAATGAAGACATGTTACTATTACTAA</w:t>
      </w:r>
    </w:p>
    <w:p w14:paraId="50548BFD" w14:textId="77777777" w:rsidR="00173F69" w:rsidRDefault="00173F69"/>
    <w:p w14:paraId="799EF7FA" w14:textId="6AAD1832" w:rsidR="00173F69" w:rsidRDefault="00173F69">
      <w:r>
        <w:t>&gt;</w:t>
      </w:r>
      <w:r w:rsidRPr="00173F69">
        <w:t>MELO3C009695</w:t>
      </w:r>
    </w:p>
    <w:p w14:paraId="0D862570" w14:textId="48ED10BF" w:rsidR="00173F69" w:rsidRDefault="00173F69">
      <w:r w:rsidRPr="00173F69">
        <w:t>ATGTCGAGCCTCAAAGCAATTCTTTTGGATGCTGAAGAGAAGCAAGAACAAAATCAACGTCTACATGATTGGTTAAAGGAACTTCAAAATGTCTTTTACCAAGTTGAGGACTCCATAGATGAATTCAAATGGGAATTCTTCAAACAAAAGGACACTGGAAAACAGGTACTTGCCCATTTCTCGTGCTCTAGTCGAATTTCTGCAAATAAATTGAAACAGAATTTTAAAAGGAACAAAGTATGCGACGAGCTCAATAAAATTGCAGCCAACATGTATGAATTTCATCTCAAAGTAAAGCACATCGGTTCCATAAGTATGGAGACAACACACTCTTTCCCTAGTGCTTCAGAAATTTCAACAAGACACCTGAAACCAAGTTGGCAATTGCTTTACCCTTTAAAACATGCTTCCAGAAATTATGACGAAGCATATGATGGCATTTTGAATGTTTTCAATAAATATACTCATGGGTTCTTCCACATAGTTGGGGAAGCAGGTATAGGTAAGAGCACAATGGCCAGATTCTTGTACAATCATGAAAATGTAGTTGATAGGTATACTAGAAGATACTGGGTTTGTGTGGAAGAAGGCTTTAATACACATAGATTGATGAAAGAGATTTACAGTCATGCAGACAATAAAGAAACTCGGGAGGACTTGACGACAGAACAATTGCTTTCTAAGTTTATACGACTTCAGAGAGAGGAAACCTTTTTGCTCGTCTTTCAAGACCTTTCAATCACCAACTTGGATAAGTGTTCCACTTCAGTGTTAATTAAATTATTGGAGATGGGACACCATGACAGCAAGATCATAGTGACCACACAAACTGAGGAAATTGCCAAAGATATAGATGTCCATGGCTACAAGACTGAGATACAATCAAAGAAAAATCTGGCGAATGGTGACGAAGTATCTGCAGACAAACAGTCATTAACAAAAAATACTCAGAACCAAGCAGTTCCAGGTTCACAAACTGAGGAAACTGCAGGCGCTATAGCAAACATGATCTATGAGACTGAGAAAAACTTAGAGAAAAATCCGGTGGCTGGTGACGGAGAATCTGAAAGCAGCCGATTGATAACAAAAGATGCTCAGAATCTAGACGTTTCAATTCCACAAGTTACAGAATGTGAACCTGATAGGGGATATCAAACAATTTTCAAACTTAAGAAGCTGTCAAAGCAAAGTTCATCTCTTTTATTCAAAGAATATGCTTTCAGAAACAGTCCAGAAGTACAAAATCCAGAACTCACTAAAATAGTTGATCAACTTTTGGAGAAATGCATGGGAGTTCCTTTGGCAATAAAGTGTCTGGGAAGCTTGCTATCTTCAAAAACTAGCATAGCTGAGTGGAAAAACATCGAGAAAAAGTTGATGCCCCAAGAGAAAAAGGAAGACGGTATTTTACATGTACTCAGAGTTTGCTATGATCAAATGCCCTCACAATTGAAGCCTTGTTTCCTGTATTGTTCTCAATTACCAAACGATCGCATATTTTCTTCAAATGATATGATTCAGTTATGGATGGCAAATGGGCTCCTCCATTCACCTGAAGAGAAGAACTTAGCTATGGAAAATATAGGTAAGAAGTACTTCATGGAGCTATGGTCAAGATGTTTCATTCAAGAAATTGAAGAACATGGGCTTGGCTACTGGATTAAATTGCACCCTCTCATCCAAAAACTTGCACACAAAATCACACAAGAACAATCTGAGGGCTCGTGGGGCAACAATCATTCCAAAGAAATCACTGAAATAAGATCCATAGCCTTTCAAGAAAGAAATATGGTGCTACCTAATGCATCCCTAACTGAAAAGTGCATCTGGAGGTACAAATGCTTAAGATTGTTGTATTTAGGCAATGCAGACCTTCAGGAAATTCCAAATTCCATAGGAACACTCAAGTACCTGAGATACCTCGACTTGCATGGCAATCAGAAAATCAAGCATCTACCAGACTCAATATGTGATCTACAAAGTTTGCAAACCTTAATTCTTGATTCTTGTTCCGCACTTGAAGACCTGCCGAAGGATATAAGGAATTTGATCAGCCTGAGATACTTGTGGGTAACAACAAACAAGCTTCATCTGCACAAAAACGGAGTTGGAACCATGACCTCTCTGCGATTTCTTGCCATTGGAGGGTGCAAGAACCTAGAAAATCTATTTGAACGGCCAGATTGCCTTGCAGGCCTTGAAACCCTAATGATATATAATTGCAATACCTTGAAATTGTTGCCAAACGAGATGAGGTATCTAAAATCACTACAAAATTTGATGATTTGGAGATGCAAGCAACTTACACTAAACTTAGAAGAAGTCGAATTCAAGCTTCAAAGATTCACGGTCAAGGAGCTTCCAAAAGTGGAAAGCTTACCTCGATGGCTTGAAAATTCGATAGAGACTTTGAGAACCTTGCAGATCATCAATTGTCCCATAAGATTAATGGAACTACCGGTAGATAAAAAGTATAGAGCACTGGAAATTTTCTTAATTCATGGTTCGGTAAGGTTTGATACAATGCCAGATTACGACTTTGAACACCGGAATTTGACAATCTTTCGTGGTAATGAGATGAATATACATTATTAG</w:t>
      </w:r>
    </w:p>
    <w:p w14:paraId="49A852F7" w14:textId="77777777" w:rsidR="00173F69" w:rsidRDefault="00173F69"/>
    <w:p w14:paraId="2D0DA333" w14:textId="6748519C" w:rsidR="00173F69" w:rsidRDefault="00173F69">
      <w:r>
        <w:t>&gt;</w:t>
      </w:r>
      <w:r w:rsidRPr="00173F69">
        <w:t>MELO3C016529</w:t>
      </w:r>
    </w:p>
    <w:p w14:paraId="5C6FC2DC" w14:textId="7114D754" w:rsidR="00173F69" w:rsidRDefault="00173F69">
      <w:r w:rsidRPr="00173F69">
        <w:t>ATGAACCGTGTGGCGGTCGGCGGTGTCGGGAACATTACGCCGAGGCAGTTTCTAGCTCATATGGGGAAAAAGGAGATGAAGGGTATGATTCTGAAGCCTTGTGATGTGTTCATAAACCATAGAGGGGTCGACACAAAGAAGACGGTGGCGGCATTGTTGTACGACCGGCTGGTTCGGGTGAGGCTGCGGCCGTTTTTGGATTACAAGAATTTGAGGCCTGGAGAGAAACTGTTTGATGAAATTCATGGGGCTATTAGGCAATGTAAAGTTGGTGTAGCTGTGTTTTCTCCTCGCTATTGTGAGTCTTATTTTTGCCTTCATGAGTTGGCTATGATCATCGAGTCCAACAAGAAGGTTATTCCTATATTTTGTGATATAAAAGCATCGCAACTTCGCATCGAGGATCATCATGGTTATGAAACTGACGAGGTGAGGAGGTTCAATTGGGCTCTGCAACAAGCTAAAAGCTTCGATGGACTCAAATTTGATTCGTCAACAGAGTAA</w:t>
      </w:r>
    </w:p>
    <w:p w14:paraId="4795A222" w14:textId="77777777" w:rsidR="00173F69" w:rsidRDefault="00173F69"/>
    <w:p w14:paraId="25A6C4F5" w14:textId="480F172D" w:rsidR="00173F69" w:rsidRDefault="00173F69">
      <w:r>
        <w:t>&gt;</w:t>
      </w:r>
      <w:r w:rsidRPr="00173F69">
        <w:t>MELO3C017692</w:t>
      </w:r>
    </w:p>
    <w:p w14:paraId="05F905FF" w14:textId="1BBC2105" w:rsidR="00173F69" w:rsidRDefault="00173F69">
      <w:r w:rsidRPr="00173F69">
        <w:t>ATGGCTGAGTTCCTATGGACTTTTGCTGTCCAAGAAGTGTTGAAGAAGGTATTGACTCTTGCAGCTGACAAAATTGGTTTGGCATGGGGCTTGGAAAAGGAGCTTTCAGAGCTCTCCCAATGGCTACTCAAATCAGAAGCTATTTTAGGTGACATTAACAGGAAAAAACTACACCCTAGTTCTGTGAGACTGTGGGTGGCAGATCTTCAACTTGTTGTTCATGAAGCGGACGATCTATTGGATGAGCTTGTTTATGAACATCTTCGTACGAAGGTGGAAAAAGGATTGATTAACAAGGTATGTTATTCCGTGTCAAGTGGCTCTAATATTTTCATTATCTTTCGCTTCAAAATGGTCAAAAAAGTTAGGATTATTATTGAAAAGTTGCGTAAATGTTACTTCGAGGCGGCTCCTTTAGGACTTGTTGGTGAAGAATTCATAGAAACAGAGAATGATCTCGGTCAAATTCGAGAGACAATATCGAAACTTGACGATTTTGAAGTTGTTGGAAGGGAGTTTGAAGTTTCAAGCATAGTGAAACAAATGGTTGATGCTAGTGATCGATATGTTACAACTATCTTACCCATTGTGGGTATGGGTGGAATCGGAAAAACAACTTTGGCAAAGACAATCTTCCATCACGAGGAGATCAGAGGACATTTTGACGAAACGATATGGATATGTGTGTCCGAACCATTTCTTATCAACAAAATTTTGGGAGCAATTTTACAAATGATAAAGGGTGTTTCTAGTGGCTTGGATAATAAAGAGGCTTTACTTCGAGAGCTTCAAAAGGTGATGCGAGGTAAAAGATATTTTCTTGTACTTGATGATGTTTGGAATGAAAATCTTGCTTTATGGACTGAATTGAAAAATTGTTTACTGAGTTTCACTGAAAAATCTGAAAACGGTATTATTGTGACTACTAGAAGTGTTGAAGTTGGAAAGATTATGGAGTGTACTCTTTCTAGCCATCATTTGGGAAAATTATCTGATGAACAATGTTGGTCTTTGTTTAAAAAAAGTGCAAATGCAAATGAATTGCCAATGAATTTAGAGTTGAAGGATATTCAAGAAGAGTTGGTGAAAAGATTTGGTGGTGTACCATTGGTTGCAAGAGTTTTGGGAGGGGCACTGAAATTTGAAGGGGTCTATGAGAAATGGGTGATGTCTCTTAGAACCACAACAAGTATACCATTACAAGATGAAGATTTAGTTTTATCCACATTAAAATTAAGTGTAGATCGTCTACCATCCTTCTCGTTGAAGCGATGCTTTGCATATTGTTCAAATTTTTCTAAAGGTTTTAAATTTAGAAAAGAAGAGCTAATTCAAATGTGGATGGCACAAGGGTTCATTCAACTACATGAAGGAATAAACAACATAACGATGGAGGAAAATGGAGAAAAATACTTCAACATCTTGTTGTCTCGCTCTCTATTTCAAGATATCATCAAGGATGATAGAGGAAGAATTACTCATTGTAAGATGCATGATCTTATCTATGAAATTGCATGTATCATTTCAAATTCTCAAAAGTTGCAACAGGAACAAATTGATTTGTTGGATAAAGGAAGTCGCACCAATCATAGGATAAACAACGCCCAAAATTTACGCACACTCATTTGCAATAGACAGATGCTTCACAAGACTATTTATGGGAAGATTGCTAATTGTACTCGCTTGCGAGTTTTAGTCGTGGATTCATCTATTACAAAATTGCCAGAGTCGATTGGTAAGATGAAACATTTGAGATATCTCGACATTTCAAATTCAAAGATAGAGGAACTTCCAAATTCTATCTCTTTGCTTCATAACTTACAAACACTGAAGTTTGGAAGCTCAATGAAACACCTTCCACAGAATTTGAGCAAGTTGGCTAATTTAAGACATCTAAAGTTCTCAATACCACAAACGCCTCCACATTTGAGCCGATTGACTCAACTTCAAACATTGTCTGGTTTCGCAGTTGGATTCGAGAAGGGTTGCAAAATAGGAGAACTTGGATTTTTGAAAGACCTCAAAGGTAGATTAGAACTTTCAAATCTCGATCGAATTGAAAATAAAGAGGAAGCCATGAGTTCCAAATTGGTAGAAAAGAACTTATGTGAGCTATTGTTGGAATGGGATTTGCATATTTTAAGAGAATGTAGCAGCTACAATGACTTAGAAGTGTTGGAAGGGCTTCAACCACACAAAAATCTACAATTCTTGAGTATCATAAACTTTGCTGGCCAACTTTTGCCTGCTGCCATTTTTGTTGAAAATTTAGCTGTGATACATCTAAGACATTGTGTCAGATGTGAAGCACTTCCAATGCTTGGACAATTACCTAATTTAGAGGAACTAAATATTTCCAACTTACTTTGTCTAAGAAGTATTGGGAATGAATTCTATGGAAATTATGATCATCCCAACAACAACCATAAGGTTTTATTTCCCAAGTTGAAGAAATTTGTACTCTCTCACATGCACAATCTAGAGCAATGGGAAGGATTAGTATTCACATCAAAGAAAGACGCAATTTTTCCTCTTCTTGAAGACTTGAATATTCGTCATTGTCCTATATTAACAAGTATTCCAAATATTTTTAGATGTCCTCTTAAAAAGCTACATATTTATGGATGTGATGAAGTGACAAGATTGCCAAAAGATCTACAACTGTGCACTTCCATTGAGGATCTAAAGATTGTTGGGTGCCTTAAATTGATACTAAATGTGCAAAATATGCACGGTTTGTCTCGTTTCTCTATAAATGGGTTGCAAAAGTTTCCCCAAGGGCTGGCTAATCTCAAAAACTTGAAAGAAATGACGATCATTGAATGCTCACAAGATTGTGACTTTAGTCCTCTGATGCAACTTTCTTCACTTGTAAAGCTTCATTTGGTTATTTTCCCAGGGCGCGCGACCGAGCAACTTCCTCAACAACTTGAGCATCTCATTGCCTTAAGATCTTTGTATATCAATGATTTTGATGGAATTGAGGTTCTACCGGAATGGTTGGGAAACTTTACATCTTTGGAAGCTTTGGGACTTTGTAATTGTAGAAATTTGGAACAGTTTCCTTCAAAGAAAGCCATGCAATGTCTCACCCAATTAGTCCGCGTGGATGTTCTTGGATGTCCACAACTGTCCGAGTTCGCAGATTTTGTCCCATGA</w:t>
      </w:r>
    </w:p>
    <w:p w14:paraId="1B4B8AF8" w14:textId="77777777" w:rsidR="00173F69" w:rsidRDefault="00173F69"/>
    <w:p w14:paraId="0ED757D7" w14:textId="14D90936" w:rsidR="00173F69" w:rsidRDefault="00173F69">
      <w:r>
        <w:t>&gt;</w:t>
      </w:r>
      <w:r w:rsidRPr="00173F69">
        <w:t>MELO3C022157</w:t>
      </w:r>
    </w:p>
    <w:p w14:paraId="6543066D" w14:textId="139858C7" w:rsidR="00173F69" w:rsidRDefault="00173F69">
      <w:r w:rsidRPr="00173F69">
        <w:t>ATGGAAGCAATTGAGGAATCAAGAACAGCTATTGTGGTTTTATCACAAAACTATTCTACTTCAAGATGGTGCTTGAGAGAATTGGAGAAGATTATGGAATCCATGGACGACGGAACAAATCGAGTTCTTCCTGTGTTTTACCATGTAGATCCTTCTCATGTTCGTCATCAATCTGGACCTTTTGAGAGAAGCTTTGTTGAATATGAAAATAATGGACAAGACTCACAAGAGCAGGTTCATCGGTGGAGGGATGCTTTCGCTAGAGTTGGCCATCTTGCAGGGGTCGTAGTAAACAAAAACAGCCCTGAAGTGGACAGTATCAACCGAATCACCAATCAAATATTTGATAAGTTGCGAAGACCTATGTTAATAGGCCCTAATCAATTGAATTACTTGGTTGATATGCGAAGTAAGCTAAGGGATATCAATAACCTACTTGACTTTGAATCAGATGAAGTACGATTTATAGGAATAGTTGGAATGGGTGGTATTGGTAAAACAACTATTGCAAAAGTTTTACACGACAGTATTGCATTTACATTATTTGGTGAAAATTCTTGCTTTGTCACTATGTCTGGGCGTGATATCGTCACGGTCCAATGTCTACTACTCTCTCGACTTCTTGGAACTAGGGAGAATATTAACATTTTAGAAAAGAATGAAGGAGCAAACATGATTAAAGATTGTTTGAGTAGGAGAAAGGTTTTGATTATTTTTGATGGGGTGAATGATAGAGAGGAATTAGGATACATAGCCGGAAGTTTTGATTGGTTTGGTCGAGGAAGTCGAGTCATCATTACCACTAGAAATAAAAATGTTTTTTCTCACCCCAATCATGAACAAGTTCAACTCTACAATGTGAAACCACTTGATTACAACACTTCATTCTCACTTTTTTGGAAGCATGCATTTGATCAACAAAGTGGGGGTCCAAGTGAACAACAATTCATACAACTTAGTCAGAATATAGTGGAAAAGGTCGAAGGAAATCCACAAGCATTGGAACAAATTGGATCATTTTTGCGTGGTAAAGATATTAATGTATGGAAAGAAGAATTGAAGAGCCTTGTTTTAGTTGATAATGAACGTCTCTTCAAAATATTAAAGATAAGTTTTGATCAATTAGGGACAAAAGGCCAACAAGCTTTTCTTGATTTGGCATGTTTCTTCAATGGAAAAAGTACAGGCAAAATTATTGAAATACTTGCGAGTTTAGAATACAATTCCCCCAGCGAAGTACTAAAGTTGTTGTGTGATAGATATCTTATTGAAATTAGAGATGGAGACACAGTATGTATGCCCAATTTGATACAAGAAATGGGTCGAGAAATAGAACGAAAAAAACGTCAAAGAAGCAGGATTTGGCTTAGAAGAGATGCTTTCGACATATTTGATGAACAACATGGAGTAAAAGACATAAAAGGTGTTGTGTTGGACAAGAGAGACACAGAACCAAACTTAAAGTTGAAGGCTAAACAATTACAAGATATGAGCCGTTTAAAAATATTAGAGATTGACAATGTGCAGCTGAGTCCAAGAAATCAAAATGATCTCTCAAATCAGCTTCGATTGCTCCACTGGGATGGCTTTCCTTCAGACACTTTGCCACTAAATTTCGAAGCACCATATTTATTTGAACTTCTCTTGCCTAATGCACAAACCACTCATCTTTGGAAAGAACTAAAGGGATTTAAGAAATTAAAGGTAATCGATGTTAGCAATTCCCAAACTTTGGTGGAGACACCGAATTTGAGTGCTGTTCCAAATCTAGAAAGATTGATTCTATGTAATTGTACAAGATTGAAGAAAATTGATAATTCAATTACAAAATTGAGACTTCTAGTTTTAGTAGACCTCACAGGCTGTGTTCGCCTCGAAACATCCGAGTGCATCGATATCTTGAAGAGTCGCCCAACAGTAGAACTTCGTGGCTTAGTTCTACAGTGTCGCCAATCATTGAAAGGTATTTGTTATATTCGTAAATTTTTTCACTTCTTTTTTAAAATTCAGGATCATTTTGTGTAA</w:t>
      </w:r>
    </w:p>
    <w:p w14:paraId="56929512" w14:textId="77777777" w:rsidR="00173F69" w:rsidRDefault="00173F69"/>
    <w:p w14:paraId="506DB804" w14:textId="0C78584A" w:rsidR="00173F69" w:rsidRDefault="00173F69">
      <w:r>
        <w:t>&gt;</w:t>
      </w:r>
      <w:r w:rsidRPr="00173F69">
        <w:t>MELO3C022580</w:t>
      </w:r>
    </w:p>
    <w:p w14:paraId="7FDFD084" w14:textId="79BA6A6F" w:rsidR="00173F69" w:rsidRDefault="00173F69">
      <w:r w:rsidRPr="00173F69">
        <w:t>AAACAGAGGCTGCTCTTAATCAGATTCCGGAGACAACCTCAATTCTTGACTTTGAAGTTGAAGGAAGGGAAGCTGAAGTTTTGGAGATACTAAAATTGGTGATCGACTCTAGCGATGAAGATCATACGTCTGTGCTATCCATTGTTGGAATGGGTGGTCTTGGCAAAACAACTTTGGCCAAGATGGTTTTCAATCATGATGCCACTGAATGGGTTTGTGTATCTAAACCATTTATTGTCGTGAAAATTTTGGAAGCAATCTTTGAAGGTTTAACGAATACTAGTAGTGGTTTGAACTCTAGGGAAGCCTTGCTTAATAGACTCCCAGAGGAGATGCGCGAGGAAAAAAGTATTTTCTTGTACTTGACGATGTTTGGGATTAAGAGAATGGCTTGTGGGAGGAGAGCTTATTGGCAATTTGAAATATATTGCTGGAAAATCTGGAAATAG</w:t>
      </w:r>
    </w:p>
    <w:p w14:paraId="7F9229B1" w14:textId="77777777" w:rsidR="00173F69" w:rsidRDefault="00173F69"/>
    <w:p w14:paraId="255677CB" w14:textId="6C194E32" w:rsidR="00173F69" w:rsidRDefault="00173F69">
      <w:r>
        <w:t>&gt;</w:t>
      </w:r>
      <w:r w:rsidRPr="00173F69">
        <w:t>MELO3C023577</w:t>
      </w:r>
    </w:p>
    <w:p w14:paraId="21D9B7AC" w14:textId="168CA569" w:rsidR="00173F69" w:rsidRDefault="00173F69">
      <w:r w:rsidRPr="00173F69">
        <w:t>ATGGATGATGTGTGGAATGAAAGCCATGAGAAGTGGATTGATCTAAAAAGATATCTAATGGGTGGTGCAATGGGAAGTAGAATTTTGATCACAACTCGTAGCCAACAAGTTGCACAGACTTCTGACACAGATTCATTTCACCATTTAAAAGAACTCGACAATCACAACTCTTGGGTGTTGTTTAGAAAAATGGCATTCTTGAACGAAGAAGAAGAGATTGAGAATTTAAATTTGGTCAAAATCGGAAAGGAGATTGTAGCAAAGTTGAAAGGTTCTCCTCTTGGAATAAGAGTAGTTGGCCGTTTGCTATATTTCCAAAACACAGAAAAGGATTGGTTGTCATTCAAGGACCATAATGAACTTGGCACAACTTTACAACAAGAAAATCAAATTCAACAAATACTGAAGATTAGTTTTGACCACCTTCCATCTAACTTAAAGCGATGTTTTATGTATTGTTCTTTGTTTCCTAAAGATTATGAGTTTCGAAAGGATGAATTGGTAAAACTATGGATGGCACAAGGTTTGATCATTCAACCACGTAATGAAAAAGCAATTGAAGATGTTGGGGATGATTATTTTAAAGAGTTATTGGGGAGGTCGTTCTTTCAAGACATAAGAAAAAATAAATGGGGAGACATCAAGAAGTGCAAGATGCATGATTTGATACACGATCTTGCGCTTTTGATGGTAGAAAATGAATGTGTGCTTGTAAATGATGGTGTTGGGTCCATTGATAAAAGGACTCGACATGTCTCATTTCTCTACAACCGAAGAAGGCCAATATCGAGGGAACTTGTACCTAGATCGTTCACTCAGGCAAAGAAGTTGAGAACATTGGATTTGACTTTTAATTCTATTTCCTCTCTGAAAAAGTATCATATTAACCTTTTTCGATTACGAACATTGAATTTGGATAGATGTTGTTGTCATCCTCCTAAGTTTATTGATAAGTTGAAACATTTGAGATATCTTAATCTTTCTGATTTGGATGTAAGGTTCCTTCCAACATTTATTACCAAATTGTATAATTTGGAAACACTTATCCTTCGATACTGCAGATGGCTAAGAGAATTGCCAAAAGATATTAGCAATTTGATGAATCTTAGGCATCTTGATCTACAAGGATGCTCCCGTTTGACTCACATGCCAAAAGGGCTAGGTGGGATGAGTAGCCTTCAGACAATGAATTTGTTTGTATTAGGAAAAGATAAAGGTGGCAATTTAAGTGAATTGAATGAACTTAAAAGCTTGAGAGGATCATTATGTGTTCGAGGATTACAATTTTGCACAACTATTGATATAGAAAATGTGAAATATTTTGAAGAAAAGTCTGAAATTCGAAAGTTGGAATTACATTGGGACACAGATAAGAAGAAGCCGAGAATTGATGATGCCTCGTATGCTGAAGATGAGAGGACTTTGGAGTGCTTAAAACCACATTCAAATGTTGGCAAAATGAGTATAAAAGGATATAGAGGCATGAAGTTATGTGATTGGGTATCTTCTGATTATTTCCTGGATGGTCTGGTTAGCATAGAACTTTGTCATTGTGAAAAATTGGAGCATCTCCCTCAATTTGATCAATTTCCATATCTCAAGAATCTTCATCTTGAGGACTTAACGAATATCGAATACATTGATGATAGCAATTCTGTTTCTTCATCAACAACTTTTTTTCCATCTCTTGAGAAACTAAGGATTAAGAAAATGCCTAAGTTGAAAGGGTGGTGGAGGAGGGGGGAAATCCCATCGAATTACTCTGCTCAATACAATGCCTCTCTTCCAACAGCATTACATCAGCTTTCACAATTATGGATTTTGGATTGTCCTCAGCTGGCTTTTATTCCACAGCATCCACCTTTGCAATCATTGGCAATAGGGGGTGTTGGTTTGAAAGTTTTTGATATGGTAATAAGAATGGCTACAAACCTTGCTGCGGATTCTTCTTCTTCTTCAACTCTGTCTAAATTATCTACTCTTGAGATTGAAAATATTGATATCAAGTTCCTGTCAGAGGCGTTAAACTGCAATATGAAAGATCTTGAGTCTCTTACCATACAAAGTTGCAAATATTTACAAATGTCTTCTTCCCATCTCGTGTATGAGGAAGATGATAGGCTATTGTACTGGAAAGAACTTAGCAATCTCCGCAAGCTTCGTTTTTGGGACATTCCCAAATTGGAGTATTTGCCAAAGGGTTTGGAACATTTGACAGCTCTTGAATTTTTGCTTCTAATAGGTTGTGAAAATTTAGTGAGTATTGAAGGGATCGGCCAACTCAGTTCACTATCAGGTTTGCGTATTCTTGACTGTCCCAAATTACGTTTGTTGCCAGAAGAGATCGGCCACCTCGTTTCCCTATCACACTTGTCGATTTTGAAATGTCACAATTTAACTTCATTGCCGGAAGGAGTATGCGGCCTGACTTCATTGTCCTATTTGGCGATTTATGATTGTCCTAATTTAAGGACGTTGCCGGAAGGACTTAGCCAAATCCGCTCCTTAAAAGGATCATTATATGTGTTAAAATGCCCCAAATTGAGGAAGAGTTGGAAGAAGCAAAACAAATACAGAAGGTTGAAGAAGATGTTTAACTTGGACAACAAACAAACAGGTGAAGATGATCGCACTGAAATCACCTTTGTCAAGACTCGACGTAGCCCTGACAGCTTATACCGTCATTACAAACATAAATTACATTATTGGTTTTAAAAGCTGCAAAAACC</w:t>
      </w:r>
    </w:p>
    <w:p w14:paraId="2CB27620" w14:textId="77777777" w:rsidR="00173F69" w:rsidRDefault="00173F69"/>
    <w:p w14:paraId="556A8051" w14:textId="732E0E38" w:rsidR="00173F69" w:rsidRDefault="00173F69">
      <w:r>
        <w:t>&gt;</w:t>
      </w:r>
      <w:r w:rsidRPr="00173F69">
        <w:t>MELO3C023580</w:t>
      </w:r>
    </w:p>
    <w:p w14:paraId="48E47DFE" w14:textId="04C0E1E5" w:rsidR="00173F69" w:rsidRDefault="00173F69">
      <w:r w:rsidRPr="00173F69">
        <w:t>ACCTCACTTGTTTATCAACCTAATCTGAGTTACCACCCTTCCTCCAAAATTTTGCTCCTTTTTCATCAACCATGGCTGAAGCTATTCTCTACAACGTTACTGCAGACATCATATTCAAATTGGGCTCTTCCGCACTCCAAGAGCTTGGGTTGTTGTCGGGTGTCAATGATGAGCTCGACAAACTCAAACACTCTCTTTCTGCCATTCAAGCCGTGGTTCTAGATGCGGAGAAGCAGCAGTCCAAGAGGCATGCTGTCAAGGCTTGGGTTTCAAGGCTTAAGGATGTTTTGTACGAGATTGATGACCTGGTGGACGAGTCCTCTTACGAAACCTTAAGAAGGCAGGTTTTGGCCAAAGAACAGAGAAACAGAAAACTAGTACGTATCCTCTTTTCCAAATTTAAATCTAATTGGAAAATAGATCACAAAATCAAGGATATTAGGCAGAGGCTACAATCTATTAATGATGACAAAAATCAATTTAGCTTTTCTGAGCACGTGATCGAGAAAAGAGATGATGAAGAGTTTAGAAAGAGACGGGAGACTTACTCTTACATACTTGAAGAGGAAGTGATCGGTAGGAATGATGACAAGGAAGCAGTTTTAGATCTTCTATTAAATTCCAACATCACAGAGGATATTGCAATTGTTTCCATTGTTGGAATGGGAGGACTGGGAAAGACTGCCTTGCTCAATCTATTTATACCCATCACGATATGA</w:t>
      </w:r>
    </w:p>
    <w:p w14:paraId="76A6D359" w14:textId="77777777" w:rsidR="00173F69" w:rsidRDefault="00173F69"/>
    <w:p w14:paraId="7906F045" w14:textId="6C558C87" w:rsidR="00173F69" w:rsidRDefault="00173F69">
      <w:r>
        <w:t>&gt;</w:t>
      </w:r>
      <w:r w:rsidRPr="00173F69">
        <w:t>MELO3C024743</w:t>
      </w:r>
    </w:p>
    <w:p w14:paraId="0DC29C79" w14:textId="77096627" w:rsidR="00173F69" w:rsidRDefault="00173F69">
      <w:r w:rsidRPr="00173F69">
        <w:t>ATGGGTGATTTCCTATGGACTTTTGCTGTGGAAGAAATGTTGAAGAAGGTGTTGAAGAAACATCTCTACAAGCTCCAAAAATGGCTACTCAAGGCTGAAGCTTTCTTACGCGATATCAACACGAGAAAATTGCATCATGATTCTGTGAGGATGTGGGTAGACGATCTTCGACATCTTGTTTATCAAGCCGATGATCTATTAGACGAAATTGTTTATGAACATCTTCGACAAAAGGTTCATACAAGGAAAATGAAGAAGGTATGCGATTTTTTTTCTCCTTCAAGCAATGCTTTCATCTTTCGTCGTAACATGGCGAAAAAAATGATGACTCTTGTAGAATTGTTAGAAAAGCATTACAATGAGGCTGCTCCTTTAGGACTAGTGGTGAATGAAAATGCAAGACCAGAGATCGATGTTATTAGTCAATATCGAGAAACAATTTCAGAACTCGAAGATCATAAGATTGTGGGGAGGGATGTTGAAGTTGAAAGTATAGTGAAACAAGTGATTGATGCTAGCAATAATCAACTTACATCTATCCTACCCATTGTTGGTATGGGTGGATTAGGAAAAACAACTTTGGCAAAGTTAGTTTTCAAACATGAGTTGGTTAGACAACATTTTGATAAAACTGTATGGGTATGTGTCTCTGAACCATTTATTGTCAACAAGATTTTGTTAGATATTTTACAAAATCTAAAAGGTGAAGCATTTCTAATGGAGGGGATAGTAAGGAGGTTTTTCTTCTTGAACTCCAAAAAGAGATGCTTGGCCAAACATATTTTCTTGTGCTTGACGATGTTTGGAACGAAAATTCTTTTCTATGGGATGAGTTGA</w:t>
      </w:r>
    </w:p>
    <w:p w14:paraId="3EA0D8BC" w14:textId="77777777" w:rsidR="00173F69" w:rsidRDefault="00173F69"/>
    <w:p w14:paraId="3BA773CC" w14:textId="42FE455A" w:rsidR="00173F69" w:rsidRDefault="00173F69">
      <w:r>
        <w:t>&gt;</w:t>
      </w:r>
      <w:r w:rsidRPr="00173F69">
        <w:t>MELO3C025517</w:t>
      </w:r>
    </w:p>
    <w:p w14:paraId="28AA345A" w14:textId="2C1021A1" w:rsidR="00173F69" w:rsidRDefault="00173F69">
      <w:r w:rsidRPr="00173F69">
        <w:t>ATGGCTTCTCCATTAATCATTGAGAGTAGAGTCTCTTCAATAGCATCCTTATCTTCTCCTCCGCCTCCTTATTCTCTCTCCTTCCCTCTTCCTCCCTTACGAAACTATGACGTTTTCCTCAGCCACAGAGCTAAGGACACTGGATGTAGTTTCGCGGCCGATCTCCATAAAGCTTTGACATCTCAAGGAATTGTAGTTTACAGAGACCACGAAAACGAAGAAGGGAGAGGGAAACCGTTAGTGGAGAAGATGAAAGCGGTGGAAGAATCGAGGTGTTCGATCGTGATTTTTTCAGAGAACTATGGGAATTTGGTTTGCATGAAGGAAATAGAGAAGATAGTAATGTGTAAAGAGTTGATGGATCAATTGGTTCTTCCCATATTTTACAAAATAGATCCAACCAATGTGAGGAAGCAAAAGGGGAACTTTGAGAAGCATTTTAATGAACATGAAGCAAATCATGAGATTGATATTGAAGAAGTTGAAAGCTGGAGGTATTCAATGAAACAAGTTGGCCATCTCTCTGGATGGCATATCCAAGATTCTCAGTTAAGTAAATTATTCACTCTCTGCACTTTGTTTTCACTCTCTCCGGCTTCATATTATTTTTTTAGAAAATTCTCTCTCCTTTTCCTGTAG</w:t>
      </w:r>
    </w:p>
    <w:p w14:paraId="01E6DD1B" w14:textId="77777777" w:rsidR="00173F69" w:rsidRDefault="00173F69"/>
    <w:p w14:paraId="10BD1074" w14:textId="6F8A20F2" w:rsidR="00173F69" w:rsidRDefault="00173F69">
      <w:r>
        <w:t>&gt;</w:t>
      </w:r>
      <w:r w:rsidRPr="00173F69">
        <w:t>MELO3C027385</w:t>
      </w:r>
    </w:p>
    <w:p w14:paraId="39A93EA4" w14:textId="7E080B83" w:rsidR="00173F69" w:rsidRDefault="00173F69">
      <w:r w:rsidRPr="00173F69">
        <w:t>ATGGCAGGTGAAACTGTGGAAGCAAGTGATTTGAAGCCTATAGCCATTCAAATTGCGAGAGAATGTGCAGGTTTGCCTATTGCTATTACTACTGTTGCTAAGGCATTACGAAATAAACCTTCCGACATTTGGAATGATGCCTTAGATCAGCTTAAAAGTGTTGATGTGGGTATGGCAAACATTGGAGAAATGGAAAAGAAAGTGTATTTGTCACTAAAACTGAGTTACGATTGCTTGGGATATGAAGAGGTGAAGTTATTATTCTTGTTATGCAGCATGTTTCCAGAAGACTGTAGCATTGACGTGGAAGGGTTGCATGTATATGCCATGGGCATGGGATTCTTACATGGTGTTGATACTGTGGTAAAAGGACGACGTAGGATAAAAAAATTGGTTGATGATCTTATATCTTCTTCTTTGCTTCAACAATATTCTGAGTATGGGTGCAATTATGTGAAAATGCATGATATGGTTCGTGATGTAGCCCTATTAATTGCATCTAAGAATGAACACGTACGTACATTGAGCTATGTGAAAAGATCGAATGAAGAATGGGAAGAAGAGAAACTATTGGGTAATCATACTGCAGTGTTCATTGATGGTTTACATTATCCTCTCCCGAAGTTAACGTTACCCAAAGTTCAATTATTAACGTTAGTTGGACAATCTTGTTGGGAACATAATAAGCGTGTGTCGGTGGTAGAAACTTTTTTTGAAGAAATGAAAGAGCTCAAAGGTTTAGTATTAGAAAACGTAAATATATCATTGATGCAACGAACATCTGATCTTTACTCCTTAGCAAACATCAGAGTATTACGTTTGCAAAGATGTCAATTATTAGGGAGCATAGATTGGATTGGTGAATTAAAAAAGCTTGAAATTCTTGATTTTAGAGGATCTAACATCTCACAAATTCCTACAACCATGAGCCAATTGACACAGCTGAAAGTTTTGAATTTATCTTTTTGTGAACAACTCGAGGTAATTCCACCAAATATTCTTTCAAAGTTGACAAAACTGGAAGAATTAAGTCTGGAAACTTTTGATAGATGGGAAGGAGAAGAATGGTATGAAGGAAGGGAAAATGCTAGCCTTTCTGAACTCAAGTGCTTGCCACACCTTTATGCTTTAGAATTAACCATTCAAGATGAAGAAATTATGCCAAAAGACTTGTTTTTAGTTGGGGAGTTGAATCTTGAAAAATTCAACATTTGTATTGGTTGCCAAAGCAAATTAAAGTATACTTTTGCATACCAGAACAAGAACAGAATCAAAAACTTCATTGGAATCAAGATGGAATCAGGAAGGTGCTTGGATGATTGGATAAAAAATTTGTTAAAGAGGTCGGACAATGTGCTTTTGGAAGGATCAGTTTGTTCAAAGGTTCTCCACTCAGAATTG</w:t>
      </w:r>
    </w:p>
    <w:p w14:paraId="15AE8BAA" w14:textId="77777777" w:rsidR="00173F69" w:rsidRDefault="00173F69"/>
    <w:p w14:paraId="6430C1F6" w14:textId="491108B1" w:rsidR="00173F69" w:rsidRDefault="00173F69">
      <w:r>
        <w:t>&gt;</w:t>
      </w:r>
      <w:r w:rsidRPr="00173F69">
        <w:t>MELO3C027424</w:t>
      </w:r>
    </w:p>
    <w:p w14:paraId="2D87436C" w14:textId="0EB7AFD8" w:rsidR="00173F69" w:rsidRDefault="00173F69">
      <w:r w:rsidRPr="00173F69">
        <w:t>ATGGATCGTTCAAGTGGATCATTTTCTTCGCATTTTAGATGGAGCTTCGATGTATTCTTAAGTTTTCGGGGGGAAGATACTCGTTTCAACTTCACGAGTCATCTTTATACGGCTTTACGTCAAAGAGGAATCAATGTTTTCATAGATAACAAGCTTACAAGAGGTGATAAATTTCCTCCATCTCTTTTGAAAGCTATCGAAGAATCGAAGATCTCGATTGTTATAATCTCTGAAAATTATGCATCTTCGAGCTGGTGTTTGAATGAACTGGTGCACATCAATATGTGTAACGAATTGAGAGGACAAGTTGTTTTACCAGTTTTTTACAAAGTGAATCCATCTCAAGTACGGAAACAAGATGAAGCATTTGCGGAACTTGAA</w:t>
      </w:r>
    </w:p>
    <w:p w14:paraId="568B3A48" w14:textId="77777777" w:rsidR="00173F69" w:rsidRDefault="00173F69"/>
    <w:p w14:paraId="23196605" w14:textId="77777777" w:rsidR="00173F69" w:rsidRDefault="00173F69"/>
    <w:sectPr w:rsidR="00173F69" w:rsidSect="00DE23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41B6A" w14:textId="77777777" w:rsidR="00045F86" w:rsidRDefault="00045F86" w:rsidP="004B0CE5">
      <w:r>
        <w:separator/>
      </w:r>
    </w:p>
  </w:endnote>
  <w:endnote w:type="continuationSeparator" w:id="0">
    <w:p w14:paraId="396CEF8A" w14:textId="77777777" w:rsidR="00045F86" w:rsidRDefault="00045F86" w:rsidP="004B0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A5EC11" w14:textId="77777777" w:rsidR="00045F86" w:rsidRDefault="00045F86" w:rsidP="004B0CE5">
      <w:r>
        <w:separator/>
      </w:r>
    </w:p>
  </w:footnote>
  <w:footnote w:type="continuationSeparator" w:id="0">
    <w:p w14:paraId="2F11C555" w14:textId="77777777" w:rsidR="00045F86" w:rsidRDefault="00045F86" w:rsidP="004B0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716"/>
    <w:rsid w:val="000169E2"/>
    <w:rsid w:val="00030692"/>
    <w:rsid w:val="00045F86"/>
    <w:rsid w:val="00093076"/>
    <w:rsid w:val="000B65AC"/>
    <w:rsid w:val="000E2EE1"/>
    <w:rsid w:val="000E5903"/>
    <w:rsid w:val="000F36E3"/>
    <w:rsid w:val="00133D09"/>
    <w:rsid w:val="00141EC1"/>
    <w:rsid w:val="0015428F"/>
    <w:rsid w:val="001651F1"/>
    <w:rsid w:val="0017022C"/>
    <w:rsid w:val="00173F69"/>
    <w:rsid w:val="00186235"/>
    <w:rsid w:val="00187826"/>
    <w:rsid w:val="001A60DE"/>
    <w:rsid w:val="001F2C0A"/>
    <w:rsid w:val="001F7644"/>
    <w:rsid w:val="00201ACE"/>
    <w:rsid w:val="002633DB"/>
    <w:rsid w:val="002C529D"/>
    <w:rsid w:val="002C709F"/>
    <w:rsid w:val="00336BFE"/>
    <w:rsid w:val="00354C86"/>
    <w:rsid w:val="003B37B6"/>
    <w:rsid w:val="003F6C70"/>
    <w:rsid w:val="00423773"/>
    <w:rsid w:val="00467973"/>
    <w:rsid w:val="00491F07"/>
    <w:rsid w:val="004B0CE5"/>
    <w:rsid w:val="004D2F48"/>
    <w:rsid w:val="004F0A74"/>
    <w:rsid w:val="00504F29"/>
    <w:rsid w:val="00522F62"/>
    <w:rsid w:val="00575E8D"/>
    <w:rsid w:val="0059200D"/>
    <w:rsid w:val="00593892"/>
    <w:rsid w:val="005B4F30"/>
    <w:rsid w:val="00656210"/>
    <w:rsid w:val="00661C20"/>
    <w:rsid w:val="00675A97"/>
    <w:rsid w:val="006839DC"/>
    <w:rsid w:val="006A04B9"/>
    <w:rsid w:val="006D6C94"/>
    <w:rsid w:val="006F459B"/>
    <w:rsid w:val="007160C6"/>
    <w:rsid w:val="00716359"/>
    <w:rsid w:val="00797266"/>
    <w:rsid w:val="007A4ACB"/>
    <w:rsid w:val="007A5A28"/>
    <w:rsid w:val="0081397E"/>
    <w:rsid w:val="00815546"/>
    <w:rsid w:val="00875815"/>
    <w:rsid w:val="0088464A"/>
    <w:rsid w:val="008F02BB"/>
    <w:rsid w:val="00910CD8"/>
    <w:rsid w:val="009167B9"/>
    <w:rsid w:val="009A791E"/>
    <w:rsid w:val="009D0D20"/>
    <w:rsid w:val="009D0DCF"/>
    <w:rsid w:val="009D6E76"/>
    <w:rsid w:val="009E54CE"/>
    <w:rsid w:val="00A10B06"/>
    <w:rsid w:val="00A15716"/>
    <w:rsid w:val="00A25FFE"/>
    <w:rsid w:val="00A46435"/>
    <w:rsid w:val="00A73AE1"/>
    <w:rsid w:val="00A918D5"/>
    <w:rsid w:val="00AB73BC"/>
    <w:rsid w:val="00AB76B3"/>
    <w:rsid w:val="00AD6280"/>
    <w:rsid w:val="00B13AF9"/>
    <w:rsid w:val="00B15138"/>
    <w:rsid w:val="00B4090A"/>
    <w:rsid w:val="00B45CA4"/>
    <w:rsid w:val="00B60CC3"/>
    <w:rsid w:val="00BA7CDA"/>
    <w:rsid w:val="00C13926"/>
    <w:rsid w:val="00C17AFD"/>
    <w:rsid w:val="00CA314B"/>
    <w:rsid w:val="00CD4C0E"/>
    <w:rsid w:val="00CD7B89"/>
    <w:rsid w:val="00DB258C"/>
    <w:rsid w:val="00DE23E9"/>
    <w:rsid w:val="00E047D4"/>
    <w:rsid w:val="00E202CD"/>
    <w:rsid w:val="00E352E7"/>
    <w:rsid w:val="00E40185"/>
    <w:rsid w:val="00E52A06"/>
    <w:rsid w:val="00E84CEA"/>
    <w:rsid w:val="00EB4F24"/>
    <w:rsid w:val="00EB5532"/>
    <w:rsid w:val="00EC4CBE"/>
    <w:rsid w:val="00ED3884"/>
    <w:rsid w:val="00EF1A19"/>
    <w:rsid w:val="00F23131"/>
    <w:rsid w:val="00F23CB7"/>
    <w:rsid w:val="00F314F1"/>
    <w:rsid w:val="00FA4D89"/>
    <w:rsid w:val="00FB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87FA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0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0C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0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0C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0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0C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0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0C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98</Pages>
  <Words>35192</Words>
  <Characters>200598</Characters>
  <Application>Microsoft Office Word</Application>
  <DocSecurity>0</DocSecurity>
  <Lines>1671</Lines>
  <Paragraphs>470</Paragraphs>
  <ScaleCrop>false</ScaleCrop>
  <Company/>
  <LinksUpToDate>false</LinksUpToDate>
  <CharactersWithSpaces>235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coli Lin</dc:creator>
  <cp:keywords/>
  <dc:description/>
  <cp:lastModifiedBy>微软用户</cp:lastModifiedBy>
  <cp:revision>98</cp:revision>
  <dcterms:created xsi:type="dcterms:W3CDTF">2013-04-12T07:09:00Z</dcterms:created>
  <dcterms:modified xsi:type="dcterms:W3CDTF">2013-04-19T15:00:00Z</dcterms:modified>
</cp:coreProperties>
</file>